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F3E088" w14:textId="2719812F" w:rsidR="008420AE" w:rsidRPr="00677891" w:rsidRDefault="009265FF" w:rsidP="006429A8">
      <w:pPr>
        <w:pStyle w:val="CoverTitle"/>
      </w:pPr>
      <w:bookmarkStart w:id="0" w:name="_Hlk103875146"/>
      <w:r w:rsidRPr="00677891">
        <w:t xml:space="preserve">Cost-Effectiveness of Blood-Based Brain Biomarkers for Screening Adults </w:t>
      </w:r>
      <w:proofErr w:type="gramStart"/>
      <w:r w:rsidR="00721C01" w:rsidRPr="00677891">
        <w:t>W</w:t>
      </w:r>
      <w:r w:rsidRPr="00677891">
        <w:t>ith</w:t>
      </w:r>
      <w:proofErr w:type="gramEnd"/>
      <w:r w:rsidRPr="00677891">
        <w:t xml:space="preserve"> Mild Traumatic Brain Injury</w:t>
      </w:r>
      <w:r w:rsidR="00150E54" w:rsidRPr="00677891">
        <w:t xml:space="preserve"> in </w:t>
      </w:r>
      <w:r w:rsidR="00A11254" w:rsidRPr="00677891">
        <w:t>the French Healthcare Setting</w:t>
      </w:r>
    </w:p>
    <w:p w14:paraId="374245D8" w14:textId="5A3F9005" w:rsidR="00D1014F" w:rsidRPr="00677891" w:rsidRDefault="003F74E2" w:rsidP="003F74E2">
      <w:pPr>
        <w:pStyle w:val="CoverTitle"/>
      </w:pPr>
      <w:r w:rsidRPr="00677891">
        <w:t>Supplementary Materials</w:t>
      </w:r>
    </w:p>
    <w:p w14:paraId="166AF458" w14:textId="77777777" w:rsidR="00D1014F" w:rsidRPr="00677891" w:rsidRDefault="00D1014F" w:rsidP="009C4831">
      <w:pPr>
        <w:pStyle w:val="Heading1"/>
        <w:rPr>
          <w:caps w:val="0"/>
        </w:rPr>
        <w:sectPr w:rsidR="00D1014F" w:rsidRPr="00677891" w:rsidSect="00903AE9">
          <w:headerReference w:type="even" r:id="rId11"/>
          <w:headerReference w:type="default" r:id="rId12"/>
          <w:footerReference w:type="default" r:id="rId13"/>
          <w:headerReference w:type="first" r:id="rId14"/>
          <w:footerReference w:type="first" r:id="rId15"/>
          <w:footnotePr>
            <w:numRestart w:val="eachPage"/>
          </w:footnotePr>
          <w:pgSz w:w="12240" w:h="15840" w:code="1"/>
          <w:pgMar w:top="1440" w:right="1440" w:bottom="1440" w:left="1440" w:header="720" w:footer="720" w:gutter="0"/>
          <w:pgNumType w:start="1"/>
          <w:cols w:space="0"/>
          <w:docGrid w:linePitch="326"/>
        </w:sectPr>
      </w:pPr>
    </w:p>
    <w:p w14:paraId="481A739E" w14:textId="619118A2" w:rsidR="008420AE" w:rsidRPr="00677891" w:rsidRDefault="00FC039E" w:rsidP="009C4831">
      <w:pPr>
        <w:pStyle w:val="Heading1"/>
      </w:pPr>
      <w:r w:rsidRPr="00677891">
        <w:rPr>
          <w:caps w:val="0"/>
        </w:rPr>
        <w:lastRenderedPageBreak/>
        <w:t xml:space="preserve">MATERIALS AND </w:t>
      </w:r>
      <w:r w:rsidR="005920A9" w:rsidRPr="00677891">
        <w:rPr>
          <w:caps w:val="0"/>
        </w:rPr>
        <w:t>METHODS</w:t>
      </w:r>
    </w:p>
    <w:p w14:paraId="357E95B8" w14:textId="77777777" w:rsidR="00337C21" w:rsidRPr="00677891" w:rsidRDefault="00337C21" w:rsidP="00337C21">
      <w:pPr>
        <w:pStyle w:val="Heading2"/>
      </w:pPr>
      <w:r w:rsidRPr="00677891">
        <w:t xml:space="preserve">Patient Population </w:t>
      </w:r>
    </w:p>
    <w:p w14:paraId="709E68F3" w14:textId="12606B4B" w:rsidR="00DD1F34" w:rsidRPr="00677891" w:rsidRDefault="00DD1F34" w:rsidP="003F46F6">
      <w:pPr>
        <w:pStyle w:val="paragraph"/>
        <w:rPr>
          <w:rFonts w:ascii="Calibri" w:hAnsi="Calibri" w:cs="Calibri"/>
          <w:color w:val="003366"/>
          <w:sz w:val="22"/>
          <w:szCs w:val="22"/>
          <w:lang w:bidi="th-TH"/>
        </w:rPr>
      </w:pPr>
      <w:r w:rsidRPr="00677891">
        <w:t>The hypothetical cohort of 1</w:t>
      </w:r>
      <w:r w:rsidR="000370E7" w:rsidRPr="00677891">
        <w:t>,</w:t>
      </w:r>
      <w:r w:rsidRPr="00677891">
        <w:t xml:space="preserve">000 patients was limited to </w:t>
      </w:r>
      <w:r w:rsidR="000370E7" w:rsidRPr="00677891">
        <w:t>those with mild traumatic brain injury (</w:t>
      </w:r>
      <w:proofErr w:type="spellStart"/>
      <w:r w:rsidRPr="00677891">
        <w:t>mTBI</w:t>
      </w:r>
      <w:proofErr w:type="spellEnd"/>
      <w:r w:rsidR="000370E7" w:rsidRPr="00677891">
        <w:t>)</w:t>
      </w:r>
      <w:r w:rsidRPr="00677891">
        <w:t xml:space="preserve"> with </w:t>
      </w:r>
      <w:r w:rsidR="00B56FC6" w:rsidRPr="00677891">
        <w:t xml:space="preserve">isolated </w:t>
      </w:r>
      <w:r w:rsidRPr="00677891">
        <w:t>head trauma</w:t>
      </w:r>
      <w:r w:rsidR="000370E7" w:rsidRPr="00677891">
        <w:t>,</w:t>
      </w:r>
      <w:r w:rsidRPr="00677891">
        <w:t xml:space="preserve"> as use of the S100B biomarker is limited to this population</w:t>
      </w:r>
      <w:r w:rsidR="0041662D" w:rsidRPr="00677891">
        <w:t>. T</w:t>
      </w:r>
      <w:r w:rsidRPr="00677891">
        <w:t xml:space="preserve">his limitation did not apply to patients potentially tested with </w:t>
      </w:r>
      <w:r w:rsidR="000370E7" w:rsidRPr="00677891">
        <w:t>combination glial fibrillary acidic protein and ubiquitin C-terminal hydrolase-L1 (</w:t>
      </w:r>
      <w:r w:rsidRPr="00677891">
        <w:t>GFAP+UCH-L1</w:t>
      </w:r>
      <w:r w:rsidR="000370E7" w:rsidRPr="00677891">
        <w:t>)</w:t>
      </w:r>
      <w:r w:rsidR="005B087D" w:rsidRPr="00677891">
        <w:t>.</w:t>
      </w:r>
      <w:r w:rsidR="00077D20" w:rsidRPr="00677891">
        <w:fldChar w:fldCharType="begin">
          <w:fldData xml:space="preserve">PEVuZE5vdGU+PENpdGU+PEF1dGhvcj5VbmTDqW48L0F1dGhvcj48WWVhcj4yMDEzPC9ZZWFyPjxS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</w:fldData>
        </w:fldChar>
      </w:r>
      <w:r w:rsidR="000921F7">
        <w:instrText xml:space="preserve"> ADDIN EN.CITE </w:instrText>
      </w:r>
      <w:r w:rsidR="000921F7">
        <w:fldChar w:fldCharType="begin">
          <w:fldData xml:space="preserve">PEVuZE5vdGU+PENpdGU+PEF1dGhvcj5VbmTDqW48L0F1dGhvcj48WWVhcj4yMDEzPC9ZZWFyPjxS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</w:fldData>
        </w:fldChar>
      </w:r>
      <w:r w:rsidR="000921F7">
        <w:instrText xml:space="preserve"> ADDIN EN.CITE.DATA </w:instrText>
      </w:r>
      <w:r w:rsidR="000921F7">
        <w:fldChar w:fldCharType="end"/>
      </w:r>
      <w:r w:rsidR="00077D20" w:rsidRPr="00677891">
        <w:fldChar w:fldCharType="separate"/>
      </w:r>
      <w:r w:rsidR="000921F7" w:rsidRPr="000921F7">
        <w:rPr>
          <w:noProof/>
          <w:vertAlign w:val="superscript"/>
        </w:rPr>
        <w:t>1,2</w:t>
      </w:r>
      <w:r w:rsidR="00077D20" w:rsidRPr="00677891">
        <w:fldChar w:fldCharType="end"/>
      </w:r>
      <w:r w:rsidRPr="00677891">
        <w:rPr>
          <w:rFonts w:ascii="Calibri" w:hAnsi="Calibri" w:cs="Calibri"/>
          <w:color w:val="003366"/>
          <w:sz w:val="22"/>
          <w:szCs w:val="22"/>
          <w:lang w:bidi="th-TH"/>
        </w:rPr>
        <w:t xml:space="preserve"> </w:t>
      </w:r>
    </w:p>
    <w:p w14:paraId="67AD9215" w14:textId="46C5EEBB" w:rsidR="00A166E5" w:rsidRPr="00677891" w:rsidRDefault="00B052B9" w:rsidP="00EC6039">
      <w:pPr>
        <w:pStyle w:val="Heading2"/>
      </w:pPr>
      <w:r w:rsidRPr="00677891">
        <w:t>Comparators</w:t>
      </w:r>
    </w:p>
    <w:p w14:paraId="43305858" w14:textId="74BB3AB1" w:rsidR="00B052B9" w:rsidRPr="008C7922" w:rsidRDefault="00EC6039" w:rsidP="003F46F6">
      <w:pPr>
        <w:pStyle w:val="paragraph"/>
      </w:pPr>
      <w:r w:rsidRPr="00677891">
        <w:t xml:space="preserve">Standard clinical assessment was assumed to include </w:t>
      </w:r>
      <w:r w:rsidR="00F26EC4">
        <w:t xml:space="preserve">standard clinical evaluation with Glasgow Coma Scale (GCS) </w:t>
      </w:r>
      <w:r w:rsidRPr="00677891">
        <w:t xml:space="preserve">ascertainment of </w:t>
      </w:r>
      <w:r w:rsidR="000370E7" w:rsidRPr="00677891">
        <w:t xml:space="preserve">patient </w:t>
      </w:r>
      <w:r w:rsidRPr="00677891">
        <w:t xml:space="preserve">medical history and evaluations for conditions such as posttraumatic seizures, focal neurological deficits, and clinical signs of trauma/fracture. </w:t>
      </w:r>
      <w:r w:rsidR="000370E7" w:rsidRPr="00677891">
        <w:t>Assessment with the GCS</w:t>
      </w:r>
      <w:r w:rsidR="00077D20" w:rsidRPr="00677891">
        <w:fldChar w:fldCharType="begin"/>
      </w:r>
      <w:r w:rsidR="000921F7">
        <w:instrText xml:space="preserve"> ADDIN EN.CITE &lt;EndNote&gt;&lt;Cite&gt;&lt;Author&gt;Vos&lt;/Author&gt;&lt;Year&gt;2012&lt;/Year&gt;&lt;RecNum&gt;36&lt;/RecNum&gt;&lt;DisplayText&gt;&lt;style face="superscript"&gt;3&lt;/style&gt;&lt;/DisplayText&gt;&lt;record&gt;&lt;rec-number&gt;36&lt;/rec-number&gt;&lt;foreign-keys&gt;&lt;key app="EN" db-id="5wd9e0tt1xe5aeefzvhprzpd052vt09rza55" timestamp="1594314077"&gt;36&lt;/key&gt;&lt;/foreign-keys&gt;&lt;ref-type name="Journal Article"&gt;17&lt;/ref-type&gt;&lt;contributors&gt;&lt;authors&gt;&lt;author&gt;Vos, Pieter E&lt;/author&gt;&lt;author&gt;Alekseenko, Yuri&lt;/author&gt;&lt;author&gt;Battistin, Leontino&lt;/author&gt;&lt;author&gt;Ehler, Edvard&lt;/author&gt;&lt;author&gt;Gerstenbrand, Franz&lt;/author&gt;&lt;author&gt;Muresanu, Dafin Fior&lt;/author&gt;&lt;author&gt;Potapov, A&lt;/author&gt;&lt;author&gt;Stepan, Christoph A&lt;/author&gt;&lt;author&gt;Traubner, Pavel&lt;/author&gt;&lt;author&gt;Vécsei, László&lt;/author&gt;&lt;/authors&gt;&lt;/contributors&gt;&lt;titles&gt;&lt;title&gt;Mild traumatic brain injury&lt;/title&gt;&lt;secondary-title&gt;Eur J Neurol&lt;/secondary-title&gt;&lt;/titles&gt;&lt;periodical&gt;&lt;full-title&gt;Eur J Neurol&lt;/full-title&gt;&lt;/periodical&gt;&lt;pages&gt;191-198&lt;/pages&gt;&lt;volume&gt;19&lt;/volume&gt;&lt;number&gt;2&lt;/number&gt;&lt;dates&gt;&lt;year&gt;2012&lt;/year&gt;&lt;/dates&gt;&lt;isbn&gt;1351-5101&lt;/isbn&gt;&lt;urls&gt;&lt;/urls&gt;&lt;/record&gt;&lt;/Cite&gt;&lt;/EndNote&gt;</w:instrText>
      </w:r>
      <w:r w:rsidR="00077D20" w:rsidRPr="00677891">
        <w:fldChar w:fldCharType="separate"/>
      </w:r>
      <w:r w:rsidR="000921F7" w:rsidRPr="000921F7">
        <w:rPr>
          <w:noProof/>
          <w:vertAlign w:val="superscript"/>
        </w:rPr>
        <w:t>3</w:t>
      </w:r>
      <w:r w:rsidR="00077D20" w:rsidRPr="00677891">
        <w:fldChar w:fldCharType="end"/>
      </w:r>
      <w:r w:rsidR="000370E7" w:rsidRPr="00677891">
        <w:t xml:space="preserve"> </w:t>
      </w:r>
      <w:r w:rsidRPr="00677891">
        <w:t xml:space="preserve">was assumed to be </w:t>
      </w:r>
      <w:r w:rsidR="00A11FF2" w:rsidRPr="00677891">
        <w:t xml:space="preserve">followed by </w:t>
      </w:r>
      <w:r w:rsidRPr="00677891">
        <w:t>possible use of clinical decision rules</w:t>
      </w:r>
      <w:r w:rsidR="00A11FF2" w:rsidRPr="00677891">
        <w:t xml:space="preserve"> and/or guidelines</w:t>
      </w:r>
      <w:r w:rsidRPr="00677891">
        <w:t xml:space="preserve"> such as</w:t>
      </w:r>
      <w:r w:rsidR="00A11FF2" w:rsidRPr="00677891">
        <w:rPr>
          <w:color w:val="0070C0"/>
        </w:rPr>
        <w:t xml:space="preserve"> </w:t>
      </w:r>
      <w:r w:rsidR="00A11FF2" w:rsidRPr="00677891">
        <w:t xml:space="preserve">those </w:t>
      </w:r>
      <w:r w:rsidR="00A11FF2" w:rsidRPr="008C7922">
        <w:t>of French Society of Emergency Medicine</w:t>
      </w:r>
      <w:r w:rsidRPr="008C7922">
        <w:t>.</w:t>
      </w:r>
      <w:r w:rsidR="003D0439" w:rsidRPr="008C7922">
        <w:fldChar w:fldCharType="begin"/>
      </w:r>
      <w:r w:rsidR="000921F7" w:rsidRPr="008C7922">
        <w:instrText xml:space="preserve"> ADDIN EN.CITE &lt;EndNote&gt;&lt;Cite&gt;&lt;Author&gt;Jehlé&lt;/Author&gt;&lt;Year&gt;2012&lt;/Year&gt;&lt;RecNum&gt;76&lt;/RecNum&gt;&lt;DisplayText&gt;&lt;style face="superscript"&gt;4&lt;/style&gt;&lt;/DisplayText&gt;&lt;record&gt;&lt;rec-number&gt;76&lt;/rec-number&gt;&lt;foreign-keys&gt;&lt;key app="EN" db-id="5wd9e0tt1xe5aeefzvhprzpd052vt09rza55" timestamp="1651517229"&gt;76&lt;/key&gt;&lt;/foreign-keys&gt;&lt;ref-type name="Journal Article"&gt;17&lt;/ref-type&gt;&lt;contributors&gt;&lt;authors&gt;&lt;author&gt;Jehlé, E&lt;/author&gt;&lt;author&gt;Honnart, D&lt;/author&gt;&lt;author&gt;Grasleguen, C&lt;/author&gt;&lt;author&gt;Bouget, J&lt;/author&gt;&lt;author&gt;Dejoux, C&lt;/author&gt;&lt;author&gt;Lestavel, P&lt;/author&gt;&lt;author&gt;Santias, C&lt;/author&gt;&lt;author&gt;Carpentier, F&lt;/author&gt;&lt;/authors&gt;&lt;/contributors&gt;&lt;titles&gt;&lt;title&gt;Traumatisme crânien léger (score de Glasgow de 13 à 15): triage, évaluation, examens complémentaires et prise en charge précoce chez le nouveau-né, l’enfant et l’adulte&lt;/title&gt;&lt;secondary-title&gt;Annales françaises de médecine d&amp;apos;urgence&lt;/secondary-title&gt;&lt;/titles&gt;&lt;periodical&gt;&lt;full-title&gt;Annales françaises de médecine d&amp;apos;urgence&lt;/full-title&gt;&lt;/periodical&gt;&lt;pages&gt;199-214&lt;/pages&gt;&lt;volume&gt;2&lt;/volume&gt;&lt;number&gt;3&lt;/number&gt;&lt;dates&gt;&lt;year&gt;2012&lt;/year&gt;&lt;/dates&gt;&lt;isbn&gt;2108-6591&lt;/isbn&gt;&lt;urls&gt;&lt;/urls&gt;&lt;/record&gt;&lt;/Cite&gt;&lt;/EndNote&gt;</w:instrText>
      </w:r>
      <w:r w:rsidR="003D0439" w:rsidRPr="008C7922">
        <w:fldChar w:fldCharType="separate"/>
      </w:r>
      <w:r w:rsidR="000921F7" w:rsidRPr="008C7922">
        <w:rPr>
          <w:noProof/>
          <w:vertAlign w:val="superscript"/>
        </w:rPr>
        <w:t>4</w:t>
      </w:r>
      <w:r w:rsidR="003D0439" w:rsidRPr="008C7922">
        <w:fldChar w:fldCharType="end"/>
      </w:r>
      <w:r w:rsidR="002508D7" w:rsidRPr="008C7922">
        <w:t xml:space="preserve"> H</w:t>
      </w:r>
      <w:r w:rsidR="00A11FF2" w:rsidRPr="008C7922">
        <w:t>owever</w:t>
      </w:r>
      <w:r w:rsidR="002508D7" w:rsidRPr="008C7922">
        <w:t>,</w:t>
      </w:r>
      <w:r w:rsidR="00A11FF2" w:rsidRPr="008C7922">
        <w:t xml:space="preserve"> it was challenging to estimate the percentage of patients in whom it could have been applied. </w:t>
      </w:r>
    </w:p>
    <w:p w14:paraId="6D92F23D" w14:textId="5D49F3B5" w:rsidR="00A874E5" w:rsidRPr="008C7922" w:rsidRDefault="0091495D" w:rsidP="00E10B24">
      <w:pPr>
        <w:pStyle w:val="Heading2"/>
      </w:pPr>
      <w:r w:rsidRPr="008C7922">
        <w:t>Sensitivity and Specificity</w:t>
      </w:r>
    </w:p>
    <w:p w14:paraId="0201F1A6" w14:textId="26A7308F" w:rsidR="002E0FBE" w:rsidRPr="008C7922" w:rsidRDefault="0021728F" w:rsidP="003F46F6">
      <w:pPr>
        <w:pStyle w:val="paragraph"/>
      </w:pPr>
      <w:r w:rsidRPr="008C7922">
        <w:t xml:space="preserve">Test sensitivity </w:t>
      </w:r>
      <w:r w:rsidR="00372DAD" w:rsidRPr="008C7922">
        <w:t>measured</w:t>
      </w:r>
      <w:r w:rsidRPr="008C7922">
        <w:t xml:space="preserve"> the probability of detecting lesions given that lesions exist, and specificity </w:t>
      </w:r>
      <w:r w:rsidR="00372DAD" w:rsidRPr="008C7922">
        <w:t>measured</w:t>
      </w:r>
      <w:r w:rsidRPr="008C7922">
        <w:t xml:space="preserve"> the probability of not detecting lesions given that lesions do not exist.</w:t>
      </w:r>
      <w:r w:rsidR="00077D20" w:rsidRPr="008C7922">
        <w:t xml:space="preserve"> </w:t>
      </w:r>
      <w:r w:rsidRPr="008C7922">
        <w:t xml:space="preserve">Sensitivity and specificity for </w:t>
      </w:r>
      <w:r w:rsidR="00372DAD" w:rsidRPr="008C7922">
        <w:t xml:space="preserve">the </w:t>
      </w:r>
      <w:r w:rsidRPr="008C7922">
        <w:t xml:space="preserve">GFAP+UCH-L1 </w:t>
      </w:r>
      <w:r w:rsidR="00372DAD" w:rsidRPr="008C7922">
        <w:t xml:space="preserve">test </w:t>
      </w:r>
      <w:r w:rsidRPr="008C7922">
        <w:t xml:space="preserve">was examined in a prospective clinical study of adults (≥ 18 years old) presenting to the </w:t>
      </w:r>
      <w:r w:rsidR="000370E7" w:rsidRPr="008C7922">
        <w:t>emergency department (</w:t>
      </w:r>
      <w:r w:rsidRPr="008C7922">
        <w:t>ED</w:t>
      </w:r>
      <w:r w:rsidR="000370E7" w:rsidRPr="008C7922">
        <w:t>)</w:t>
      </w:r>
      <w:r w:rsidRPr="008C7922">
        <w:t xml:space="preserve"> with a suspected </w:t>
      </w:r>
      <w:proofErr w:type="spellStart"/>
      <w:r w:rsidR="002508D7" w:rsidRPr="008C7922">
        <w:t>mTBI</w:t>
      </w:r>
      <w:proofErr w:type="spellEnd"/>
      <w:r w:rsidR="002508D7" w:rsidRPr="008C7922">
        <w:t xml:space="preserve">. </w:t>
      </w:r>
      <w:r w:rsidR="00D169D3" w:rsidRPr="008C7922">
        <w:t>S</w:t>
      </w:r>
      <w:r w:rsidR="00C805E6" w:rsidRPr="008C7922">
        <w:t xml:space="preserve">ensitivity and </w:t>
      </w:r>
      <w:r w:rsidR="002508D7" w:rsidRPr="008C7922">
        <w:t>s</w:t>
      </w:r>
      <w:r w:rsidR="00C805E6" w:rsidRPr="008C7922">
        <w:t xml:space="preserve">pecificity </w:t>
      </w:r>
      <w:r w:rsidR="00D169D3" w:rsidRPr="008C7922">
        <w:t xml:space="preserve">in this analysis is </w:t>
      </w:r>
      <w:r w:rsidR="00C805E6" w:rsidRPr="008C7922">
        <w:t xml:space="preserve">for </w:t>
      </w:r>
      <w:proofErr w:type="spellStart"/>
      <w:r w:rsidR="00C805E6" w:rsidRPr="008C7922">
        <w:t>mTBI</w:t>
      </w:r>
      <w:proofErr w:type="spellEnd"/>
      <w:r w:rsidR="00C805E6" w:rsidRPr="008C7922">
        <w:t xml:space="preserve"> patients</w:t>
      </w:r>
      <w:r w:rsidR="00D169D3" w:rsidRPr="008C7922">
        <w:t xml:space="preserve"> with </w:t>
      </w:r>
      <w:r w:rsidR="00C805E6" w:rsidRPr="008C7922">
        <w:t>GCS</w:t>
      </w:r>
      <w:r w:rsidR="00D169D3" w:rsidRPr="008C7922">
        <w:t xml:space="preserve"> </w:t>
      </w:r>
      <w:r w:rsidR="00C805E6" w:rsidRPr="00F22B07">
        <w:t>1</w:t>
      </w:r>
      <w:r w:rsidR="00D96B7E" w:rsidRPr="00F22B07">
        <w:t>3</w:t>
      </w:r>
      <w:r w:rsidR="00C805E6" w:rsidRPr="00F22B07">
        <w:t>-15</w:t>
      </w:r>
      <w:r w:rsidR="00D96B7E" w:rsidRPr="00F22B07">
        <w:t xml:space="preserve"> </w:t>
      </w:r>
      <w:r w:rsidR="00374408" w:rsidRPr="00F22B07">
        <w:t xml:space="preserve">upon </w:t>
      </w:r>
      <w:r w:rsidR="00D96B7E" w:rsidRPr="00F22B07">
        <w:t>which the US Food and Drug Administration’s approval decision was based</w:t>
      </w:r>
      <w:r w:rsidR="005B087D" w:rsidRPr="00F22B07">
        <w:t>.</w:t>
      </w:r>
      <w:r w:rsidR="00077D20" w:rsidRPr="00F22B07">
        <w:fldChar w:fldCharType="begin"/>
      </w:r>
      <w:r w:rsidR="000921F7" w:rsidRPr="00F22B07">
        <w:instrText xml:space="preserve"> ADDIN EN.CITE &lt;EndNote&gt;&lt;Cite&gt;&lt;Author&gt;US Food and Drug Administration&lt;/Author&gt;&lt;Year&gt;2018&lt;/Year&gt;&lt;RecNum&gt;81&lt;/RecNum&gt;&lt;DisplayText&gt;&lt;style face="superscript"&gt;5&lt;/style&gt;&lt;/DisplayText&gt;&lt;record&gt;&lt;rec-number&gt;81&lt;/rec-number&gt;&lt;foreign-keys&gt;&lt;key app="EN" db-id="5wd9e0tt1xe5aeefzvhprzpd052vt09rza55" timestamp="1658860394"&gt;81&lt;/key&gt;&lt;/foreign-keys&gt;&lt;ref-type name="Report"&gt;27&lt;/ref-type&gt;&lt;contributors&gt;&lt;authors&gt;&lt;author&gt;US Food and Drug Administration,&lt;/author&gt;&lt;/authors&gt;&lt;/contributors&gt;&lt;titles&gt;&lt;title&gt;Evaluation of automatic class III designation for Banyan Brain Trauma Indicator decision memorandum&lt;/title&gt;&lt;/titles&gt;&lt;dates&gt;&lt;year&gt;2018&lt;/year&gt;&lt;pub-dates&gt;&lt;date&gt;February 14,&lt;/date&gt;&lt;/pub-dates&gt;&lt;/dates&gt;&lt;urls&gt;&lt;related-urls&gt;&lt;url&gt;https://www.accessdata.fda.gov/cdrh_docs/reviews/DEN170045.pdf&lt;/url&gt;&lt;/related-urls&gt;&lt;/urls&gt;&lt;access-date&gt;July 26, 2022&lt;/access-date&gt;&lt;/record&gt;&lt;/Cite&gt;&lt;/EndNote&gt;</w:instrText>
      </w:r>
      <w:r w:rsidR="00077D20" w:rsidRPr="00F22B07">
        <w:fldChar w:fldCharType="separate"/>
      </w:r>
      <w:r w:rsidR="000921F7" w:rsidRPr="00F22B07">
        <w:rPr>
          <w:noProof/>
          <w:vertAlign w:val="superscript"/>
        </w:rPr>
        <w:t>5</w:t>
      </w:r>
      <w:r w:rsidR="00077D20" w:rsidRPr="00F22B07">
        <w:fldChar w:fldCharType="end"/>
      </w:r>
      <w:r w:rsidRPr="008C7922">
        <w:t xml:space="preserve"> </w:t>
      </w:r>
      <w:r w:rsidR="005235FD" w:rsidRPr="008C7922">
        <w:t xml:space="preserve">All patients </w:t>
      </w:r>
      <w:r w:rsidR="005235FD" w:rsidRPr="008C7922">
        <w:lastRenderedPageBreak/>
        <w:t xml:space="preserve">received a </w:t>
      </w:r>
      <w:r w:rsidR="00677891" w:rsidRPr="008C7922">
        <w:t>computed tomography (</w:t>
      </w:r>
      <w:r w:rsidR="005235FD" w:rsidRPr="008C7922">
        <w:t>CT</w:t>
      </w:r>
      <w:r w:rsidR="00677891" w:rsidRPr="008C7922">
        <w:t>)</w:t>
      </w:r>
      <w:r w:rsidR="005235FD" w:rsidRPr="008C7922">
        <w:t xml:space="preserve"> scan, and blood was collected for testing within </w:t>
      </w:r>
      <w:r w:rsidR="00EC08BF" w:rsidRPr="008C7922">
        <w:t>the specified time</w:t>
      </w:r>
      <w:r w:rsidR="005235FD" w:rsidRPr="008C7922">
        <w:t xml:space="preserve"> of injury. </w:t>
      </w:r>
    </w:p>
    <w:p w14:paraId="47A1DDFE" w14:textId="6A45E0DC" w:rsidR="00597AA0" w:rsidRPr="008C7922" w:rsidRDefault="007372EE" w:rsidP="00243392">
      <w:pPr>
        <w:pStyle w:val="paragraph"/>
      </w:pPr>
      <w:r w:rsidRPr="008C7922">
        <w:t>For th</w:t>
      </w:r>
      <w:r w:rsidR="00597AA0" w:rsidRPr="008C7922">
        <w:t>e alternative set of sensitivity and specificity for GFAP+UCH-L1</w:t>
      </w:r>
      <w:r w:rsidRPr="008C7922">
        <w:t>, specificity for no lesions and s</w:t>
      </w:r>
      <w:r w:rsidR="00597AA0" w:rsidRPr="008C7922">
        <w:t xml:space="preserve">ensitivity for </w:t>
      </w:r>
      <w:proofErr w:type="spellStart"/>
      <w:r w:rsidR="00597AA0" w:rsidRPr="008C7922">
        <w:t>nonneuro</w:t>
      </w:r>
      <w:r w:rsidRPr="008C7922">
        <w:t>surgical</w:t>
      </w:r>
      <w:proofErr w:type="spellEnd"/>
      <w:r w:rsidRPr="008C7922">
        <w:t xml:space="preserve"> lesions </w:t>
      </w:r>
      <w:r w:rsidRPr="00F22B07">
        <w:t>were</w:t>
      </w:r>
      <w:r w:rsidR="00597AA0" w:rsidRPr="00F22B07">
        <w:t xml:space="preserve"> </w:t>
      </w:r>
      <w:r w:rsidR="00374408" w:rsidRPr="00F22B07">
        <w:t xml:space="preserve">estimated using an alternative diagnostic platform for </w:t>
      </w:r>
      <w:r w:rsidR="00243392" w:rsidRPr="00F22B07">
        <w:t xml:space="preserve"> the </w:t>
      </w:r>
      <w:r w:rsidR="00AC0DAF" w:rsidRPr="00F22B07">
        <w:t>GCS</w:t>
      </w:r>
      <w:r w:rsidR="00721C01" w:rsidRPr="00F22B07">
        <w:t xml:space="preserve"> </w:t>
      </w:r>
      <w:r w:rsidR="00AC0DAF" w:rsidRPr="00F22B07">
        <w:t>13-15</w:t>
      </w:r>
      <w:r w:rsidR="00374408" w:rsidRPr="00F22B07">
        <w:t xml:space="preserve"> population</w:t>
      </w:r>
      <w:r w:rsidRPr="00F22B07">
        <w:t>.</w:t>
      </w:r>
      <w:r w:rsidRPr="008C7922">
        <w:t xml:space="preserve"> S</w:t>
      </w:r>
      <w:r w:rsidR="00597AA0" w:rsidRPr="008C7922">
        <w:t>ensitivity for neuro</w:t>
      </w:r>
      <w:r w:rsidR="00916E0E" w:rsidRPr="008C7922">
        <w:t>surgical</w:t>
      </w:r>
      <w:r w:rsidR="00597AA0" w:rsidRPr="008C7922">
        <w:t xml:space="preserve"> lesion was assumed to be</w:t>
      </w:r>
      <w:r w:rsidR="00916E0E" w:rsidRPr="008C7922">
        <w:t xml:space="preserve"> 1.0</w:t>
      </w:r>
      <w:r w:rsidR="001E1FA4" w:rsidRPr="008C7922">
        <w:t>00</w:t>
      </w:r>
      <w:r w:rsidR="00916E0E" w:rsidRPr="008C7922">
        <w:t xml:space="preserve"> </w:t>
      </w:r>
      <w:r w:rsidR="001E1FA4" w:rsidRPr="008C7922">
        <w:t>(range</w:t>
      </w:r>
      <w:r w:rsidR="00721C01" w:rsidRPr="008C7922">
        <w:t>,</w:t>
      </w:r>
      <w:r w:rsidR="001E1FA4" w:rsidRPr="008C7922">
        <w:t xml:space="preserve"> 0.800</w:t>
      </w:r>
      <w:r w:rsidR="00721C01" w:rsidRPr="008C7922">
        <w:t>-</w:t>
      </w:r>
      <w:r w:rsidR="001E1FA4" w:rsidRPr="008C7922">
        <w:t>1.000)</w:t>
      </w:r>
      <w:r w:rsidR="00721C01" w:rsidRPr="008C7922">
        <w:t>,</w:t>
      </w:r>
      <w:r w:rsidR="00E060E9" w:rsidRPr="008C7922">
        <w:t xml:space="preserve"> </w:t>
      </w:r>
      <w:r w:rsidR="00AC0DAF" w:rsidRPr="008C7922">
        <w:t xml:space="preserve">as </w:t>
      </w:r>
      <w:r w:rsidR="00E060E9" w:rsidRPr="008C7922">
        <w:t>no head CT findings of false</w:t>
      </w:r>
      <w:r w:rsidR="00721C01" w:rsidRPr="008C7922">
        <w:t>-</w:t>
      </w:r>
      <w:r w:rsidR="00E060E9" w:rsidRPr="008C7922">
        <w:t xml:space="preserve">negative subjects were </w:t>
      </w:r>
      <w:proofErr w:type="spellStart"/>
      <w:r w:rsidR="00E060E9" w:rsidRPr="008C7922">
        <w:t>neurosurgically</w:t>
      </w:r>
      <w:proofErr w:type="spellEnd"/>
      <w:r w:rsidR="00AC0DAF" w:rsidRPr="008C7922">
        <w:t xml:space="preserve">, </w:t>
      </w:r>
      <w:r w:rsidR="00E060E9" w:rsidRPr="008C7922">
        <w:t>manageable injuries</w:t>
      </w:r>
      <w:r w:rsidR="00A12AD8" w:rsidRPr="008C7922">
        <w:t>.</w:t>
      </w:r>
      <w:r w:rsidR="00FB5959" w:rsidRPr="00F22B07">
        <w:fldChar w:fldCharType="begin">
          <w:fldData xml:space="preserve">PEVuZE5vdGU+PENpdGU+PEF1dGhvcj5CYXphcmlhbjwvQXV0aG9yPjxZZWFyPjIwMjE8L1llYXI+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</w:fldData>
        </w:fldChar>
      </w:r>
      <w:r w:rsidR="000921F7" w:rsidRPr="008C7922">
        <w:instrText xml:space="preserve"> ADDIN EN.CITE </w:instrText>
      </w:r>
      <w:r w:rsidR="000921F7" w:rsidRPr="00F22B07">
        <w:fldChar w:fldCharType="begin">
          <w:fldData xml:space="preserve">PEVuZE5vdGU+PENpdGU+PEF1dGhvcj5CYXphcmlhbjwvQXV0aG9yPjxZZWFyPjIwMjE8L1llYXI+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</w:fldData>
        </w:fldChar>
      </w:r>
      <w:r w:rsidR="000921F7" w:rsidRPr="008C7922">
        <w:instrText xml:space="preserve"> ADDIN EN.CITE.DATA </w:instrText>
      </w:r>
      <w:r w:rsidR="000921F7" w:rsidRPr="00F22B07">
        <w:fldChar w:fldCharType="end"/>
      </w:r>
      <w:r w:rsidR="00FB5959" w:rsidRPr="00F22B07">
        <w:fldChar w:fldCharType="separate"/>
      </w:r>
      <w:r w:rsidR="000921F7" w:rsidRPr="008C7922">
        <w:rPr>
          <w:noProof/>
          <w:vertAlign w:val="superscript"/>
        </w:rPr>
        <w:t>6</w:t>
      </w:r>
      <w:r w:rsidR="00FB5959" w:rsidRPr="00F22B07">
        <w:fldChar w:fldCharType="end"/>
      </w:r>
    </w:p>
    <w:p w14:paraId="4E8B0DEB" w14:textId="1E5CF22A" w:rsidR="00597AA0" w:rsidRPr="008C7922" w:rsidRDefault="00597AA0" w:rsidP="00597AA0">
      <w:pPr>
        <w:pStyle w:val="paragraph"/>
      </w:pPr>
      <w:r w:rsidRPr="008C7922">
        <w:t xml:space="preserve">The </w:t>
      </w:r>
      <w:r w:rsidR="00916E0E" w:rsidRPr="008C7922">
        <w:t xml:space="preserve">base and alternative </w:t>
      </w:r>
      <w:r w:rsidRPr="008C7922">
        <w:t xml:space="preserve">sensitivity </w:t>
      </w:r>
      <w:r w:rsidR="00916E0E" w:rsidRPr="008C7922">
        <w:t xml:space="preserve">for </w:t>
      </w:r>
      <w:proofErr w:type="spellStart"/>
      <w:r w:rsidR="00916E0E" w:rsidRPr="008C7922">
        <w:t>nonneurosurgical</w:t>
      </w:r>
      <w:proofErr w:type="spellEnd"/>
      <w:r w:rsidR="00916E0E" w:rsidRPr="008C7922">
        <w:t xml:space="preserve"> lesions </w:t>
      </w:r>
      <w:r w:rsidRPr="008C7922">
        <w:t>and specificity</w:t>
      </w:r>
      <w:r w:rsidR="00916E0E" w:rsidRPr="008C7922">
        <w:t xml:space="preserve"> for no lesions</w:t>
      </w:r>
      <w:r w:rsidRPr="008C7922">
        <w:t xml:space="preserve"> of S100B </w:t>
      </w:r>
      <w:r w:rsidR="004676D9" w:rsidRPr="008C7922">
        <w:t xml:space="preserve">were obtained from </w:t>
      </w:r>
      <w:r w:rsidR="00916E0E" w:rsidRPr="008C7922">
        <w:t>the</w:t>
      </w:r>
      <w:r w:rsidR="004676D9" w:rsidRPr="008C7922">
        <w:t>ir</w:t>
      </w:r>
      <w:r w:rsidR="00916E0E" w:rsidRPr="008C7922">
        <w:t xml:space="preserve"> respective sources.</w:t>
      </w:r>
      <w:r w:rsidR="005525F8" w:rsidRPr="00F22B07">
        <w:fldChar w:fldCharType="begin">
          <w:fldData xml:space="preserve">PEVuZE5vdGU+PENpdGU+PEF1dGhvcj5Nb25kZWxsbzwvQXV0aG9yPjxZZWFyPjIwMTg8L1llYXI+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</w:fldData>
        </w:fldChar>
      </w:r>
      <w:r w:rsidR="000921F7" w:rsidRPr="008C7922">
        <w:instrText xml:space="preserve"> ADDIN EN.CITE </w:instrText>
      </w:r>
      <w:r w:rsidR="000921F7" w:rsidRPr="00F22B07">
        <w:fldChar w:fldCharType="begin">
          <w:fldData xml:space="preserve">PEVuZE5vdGU+PENpdGU+PEF1dGhvcj5Nb25kZWxsbzwvQXV0aG9yPjxZZWFyPjIwMTg8L1llYXI+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</w:fldData>
        </w:fldChar>
      </w:r>
      <w:r w:rsidR="000921F7" w:rsidRPr="008C7922">
        <w:instrText xml:space="preserve"> ADDIN EN.CITE.DATA </w:instrText>
      </w:r>
      <w:r w:rsidR="000921F7" w:rsidRPr="00F22B07">
        <w:fldChar w:fldCharType="end"/>
      </w:r>
      <w:r w:rsidR="005525F8" w:rsidRPr="00F22B07">
        <w:fldChar w:fldCharType="separate"/>
      </w:r>
      <w:r w:rsidR="000921F7" w:rsidRPr="008C7922">
        <w:rPr>
          <w:noProof/>
          <w:vertAlign w:val="superscript"/>
        </w:rPr>
        <w:t>7,8</w:t>
      </w:r>
      <w:r w:rsidR="005525F8" w:rsidRPr="00F22B07">
        <w:fldChar w:fldCharType="end"/>
      </w:r>
      <w:r w:rsidR="00916E0E" w:rsidRPr="008C7922">
        <w:t xml:space="preserve"> The sensitivity for neurosurgical lesions was </w:t>
      </w:r>
      <w:r w:rsidR="00721C01" w:rsidRPr="008C7922">
        <w:t xml:space="preserve">conservatively </w:t>
      </w:r>
      <w:r w:rsidR="00916E0E" w:rsidRPr="008C7922">
        <w:t>assumed to be 1.0</w:t>
      </w:r>
      <w:r w:rsidRPr="008C7922">
        <w:t>.</w:t>
      </w:r>
      <w:r w:rsidR="005525F8" w:rsidRPr="008C7922">
        <w:rPr>
          <w:rStyle w:val="CommentReference"/>
          <w:rFonts w:asciiTheme="minorBidi" w:hAnsiTheme="minorBidi"/>
        </w:rPr>
        <w:t xml:space="preserve"> </w:t>
      </w:r>
    </w:p>
    <w:p w14:paraId="4E08EAE0" w14:textId="321785DD" w:rsidR="0091495D" w:rsidRPr="008C7922" w:rsidRDefault="0091495D" w:rsidP="00E10B24">
      <w:pPr>
        <w:pStyle w:val="Heading2"/>
      </w:pPr>
      <w:r w:rsidRPr="008C7922">
        <w:t>Patient Outcomes</w:t>
      </w:r>
    </w:p>
    <w:p w14:paraId="3B58E061" w14:textId="520A92F1" w:rsidR="009F0FFC" w:rsidRPr="008C7922" w:rsidRDefault="00D876EE" w:rsidP="003F46F6">
      <w:pPr>
        <w:pStyle w:val="paragraph"/>
      </w:pPr>
      <w:r w:rsidRPr="008C7922">
        <w:t xml:space="preserve">To estimate the percentage of patients within each </w:t>
      </w:r>
      <w:r w:rsidR="00372DAD" w:rsidRPr="008C7922">
        <w:t>Glasgow Outcomes Scale (</w:t>
      </w:r>
      <w:r w:rsidRPr="008C7922">
        <w:t>GOS</w:t>
      </w:r>
      <w:r w:rsidR="00372DAD" w:rsidRPr="008C7922">
        <w:t>)</w:t>
      </w:r>
      <w:r w:rsidRPr="008C7922">
        <w:t xml:space="preserve"> health state</w:t>
      </w:r>
      <w:r w:rsidR="00372DAD" w:rsidRPr="008C7922">
        <w:t>,</w:t>
      </w:r>
      <w:r w:rsidRPr="008C7922">
        <w:t xml:space="preserve"> given lesion type and deterioration, </w:t>
      </w:r>
      <w:r w:rsidR="00372DAD" w:rsidRPr="008C7922">
        <w:t xml:space="preserve">we performed </w:t>
      </w:r>
      <w:r w:rsidR="00B4654F" w:rsidRPr="008C7922">
        <w:t xml:space="preserve">a </w:t>
      </w:r>
      <w:r w:rsidRPr="008C7922">
        <w:t>review of clinical studies.</w:t>
      </w:r>
      <w:r w:rsidR="00077D20" w:rsidRPr="008C7922">
        <w:t xml:space="preserve"> </w:t>
      </w:r>
      <w:r w:rsidR="009F0FFC" w:rsidRPr="008C7922">
        <w:t xml:space="preserve">These data were extracted similarly to the methods used by </w:t>
      </w:r>
      <w:r w:rsidR="00BB3597" w:rsidRPr="008C7922">
        <w:t>Pandor et al.</w:t>
      </w:r>
      <w:r w:rsidR="00077D20" w:rsidRPr="00F22B07">
        <w:fldChar w:fldCharType="begin">
          <w:fldData xml:space="preserve">PEVuZE5vdGU+PENpdGUgRXhjbHVkZVllYXI9IjEiPjxBdXRob3I+UGFuZG9yPC9BdXRob3I+PFll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==
</w:fldData>
        </w:fldChar>
      </w:r>
      <w:r w:rsidR="000921F7" w:rsidRPr="008C7922">
        <w:instrText xml:space="preserve"> ADDIN EN.CITE </w:instrText>
      </w:r>
      <w:r w:rsidR="000921F7" w:rsidRPr="00F22B07">
        <w:fldChar w:fldCharType="begin">
          <w:fldData xml:space="preserve">PEVuZE5vdGU+PENpdGUgRXhjbHVkZVllYXI9IjEiPjxBdXRob3I+UGFuZG9yPC9BdXRob3I+PFll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==
</w:fldData>
        </w:fldChar>
      </w:r>
      <w:r w:rsidR="000921F7" w:rsidRPr="008C7922">
        <w:instrText xml:space="preserve"> ADDIN EN.CITE.DATA </w:instrText>
      </w:r>
      <w:r w:rsidR="000921F7" w:rsidRPr="00F22B07">
        <w:fldChar w:fldCharType="end"/>
      </w:r>
      <w:r w:rsidR="00077D20" w:rsidRPr="00F22B07">
        <w:fldChar w:fldCharType="separate"/>
      </w:r>
      <w:r w:rsidR="000921F7" w:rsidRPr="008C7922">
        <w:rPr>
          <w:noProof/>
          <w:vertAlign w:val="superscript"/>
        </w:rPr>
        <w:t>9</w:t>
      </w:r>
      <w:r w:rsidR="00077D20" w:rsidRPr="00F22B07">
        <w:fldChar w:fldCharType="end"/>
      </w:r>
      <w:r w:rsidR="00077D20" w:rsidRPr="008C7922">
        <w:t xml:space="preserve"> </w:t>
      </w:r>
      <w:r w:rsidR="009F0FFC" w:rsidRPr="008C7922">
        <w:t xml:space="preserve">However, </w:t>
      </w:r>
      <w:r w:rsidR="00372DAD" w:rsidRPr="008C7922">
        <w:t xml:space="preserve">care was </w:t>
      </w:r>
      <w:r w:rsidR="00A314D4" w:rsidRPr="008C7922">
        <w:t>taken</w:t>
      </w:r>
      <w:r w:rsidR="009F0FFC" w:rsidRPr="008C7922">
        <w:t xml:space="preserve"> to ensure outcomes were specific to patients with a GCS </w:t>
      </w:r>
      <w:r w:rsidR="00A314D4" w:rsidRPr="008C7922">
        <w:t xml:space="preserve">score of </w:t>
      </w:r>
      <w:r w:rsidR="009F0FFC" w:rsidRPr="008C7922">
        <w:t>13-15.</w:t>
      </w:r>
    </w:p>
    <w:p w14:paraId="04F834C7" w14:textId="62331F72" w:rsidR="00E10B24" w:rsidRPr="008C7922" w:rsidRDefault="00D876EE" w:rsidP="003F46F6">
      <w:pPr>
        <w:pStyle w:val="paragraph"/>
      </w:pPr>
      <w:r w:rsidRPr="008C7922">
        <w:t xml:space="preserve">Patients with no lesions </w:t>
      </w:r>
      <w:r w:rsidR="00E10B24" w:rsidRPr="008C7922">
        <w:t>were</w:t>
      </w:r>
      <w:r w:rsidRPr="008C7922">
        <w:t xml:space="preserve"> assumed to have all symptoms resolve such that all patients experience</w:t>
      </w:r>
      <w:r w:rsidR="00A314D4" w:rsidRPr="008C7922">
        <w:t>d</w:t>
      </w:r>
      <w:r w:rsidRPr="008C7922">
        <w:t xml:space="preserve"> normal function (i.e., </w:t>
      </w:r>
      <w:r w:rsidR="00995413" w:rsidRPr="008C7922">
        <w:t xml:space="preserve">100% of these patients will have </w:t>
      </w:r>
      <w:r w:rsidR="00A314D4" w:rsidRPr="008C7922">
        <w:t xml:space="preserve">a </w:t>
      </w:r>
      <w:r w:rsidR="00995413" w:rsidRPr="008C7922">
        <w:t xml:space="preserve">GOS </w:t>
      </w:r>
      <w:r w:rsidR="00A314D4" w:rsidRPr="008C7922">
        <w:t xml:space="preserve">score of </w:t>
      </w:r>
      <w:r w:rsidR="00995413" w:rsidRPr="008C7922">
        <w:t>5</w:t>
      </w:r>
      <w:r w:rsidRPr="008C7922">
        <w:t>)</w:t>
      </w:r>
      <w:r w:rsidR="00995413" w:rsidRPr="008C7922">
        <w:t>.</w:t>
      </w:r>
      <w:r w:rsidR="00077D20" w:rsidRPr="008C7922">
        <w:t xml:space="preserve"> </w:t>
      </w:r>
    </w:p>
    <w:p w14:paraId="37611064" w14:textId="3292F7A8" w:rsidR="00757A8D" w:rsidRPr="008C7922" w:rsidRDefault="00E10B24" w:rsidP="003F46F6">
      <w:pPr>
        <w:pStyle w:val="paragraph"/>
      </w:pPr>
      <w:r w:rsidRPr="008C7922">
        <w:t>P</w:t>
      </w:r>
      <w:r w:rsidR="00D876EE" w:rsidRPr="008C7922">
        <w:t xml:space="preserve">atients with </w:t>
      </w:r>
      <w:proofErr w:type="spellStart"/>
      <w:r w:rsidR="00D876EE" w:rsidRPr="008C7922">
        <w:t>nonneurosurgical</w:t>
      </w:r>
      <w:proofErr w:type="spellEnd"/>
      <w:r w:rsidR="00D876EE" w:rsidRPr="008C7922">
        <w:t xml:space="preserve"> lesions </w:t>
      </w:r>
      <w:r w:rsidR="00B4654F" w:rsidRPr="008C7922">
        <w:t xml:space="preserve">and </w:t>
      </w:r>
      <w:r w:rsidR="00D876EE" w:rsidRPr="008C7922">
        <w:t xml:space="preserve">no deterioration </w:t>
      </w:r>
      <w:r w:rsidRPr="008C7922">
        <w:t>were</w:t>
      </w:r>
      <w:r w:rsidR="00D876EE" w:rsidRPr="008C7922">
        <w:t xml:space="preserve"> assumed to be managed optimally when lesions </w:t>
      </w:r>
      <w:r w:rsidRPr="008C7922">
        <w:t>were</w:t>
      </w:r>
      <w:r w:rsidR="00D876EE" w:rsidRPr="008C7922">
        <w:t xml:space="preserve"> detected.</w:t>
      </w:r>
      <w:r w:rsidR="00077D20" w:rsidRPr="008C7922">
        <w:t xml:space="preserve"> </w:t>
      </w:r>
      <w:r w:rsidR="00D876EE" w:rsidRPr="008C7922">
        <w:t xml:space="preserve">As a result, these patients do not deteriorate and are managed such that </w:t>
      </w:r>
      <w:r w:rsidR="009B43A1" w:rsidRPr="008C7922">
        <w:t xml:space="preserve">most </w:t>
      </w:r>
      <w:r w:rsidR="00D876EE" w:rsidRPr="008C7922">
        <w:t>patients revert to normal function (GOS</w:t>
      </w:r>
      <w:r w:rsidR="00721C01" w:rsidRPr="008C7922">
        <w:t xml:space="preserve"> </w:t>
      </w:r>
      <w:r w:rsidR="00D876EE" w:rsidRPr="008C7922">
        <w:t>=</w:t>
      </w:r>
      <w:r w:rsidR="00721C01" w:rsidRPr="008C7922">
        <w:t xml:space="preserve"> </w:t>
      </w:r>
      <w:r w:rsidR="00D876EE" w:rsidRPr="008C7922">
        <w:t>5).</w:t>
      </w:r>
      <w:r w:rsidR="00077D20" w:rsidRPr="008C7922">
        <w:t xml:space="preserve"> </w:t>
      </w:r>
      <w:r w:rsidR="00D910A7" w:rsidRPr="008C7922">
        <w:t>However, a</w:t>
      </w:r>
      <w:r w:rsidR="00FA43D6" w:rsidRPr="008C7922">
        <w:t xml:space="preserve"> </w:t>
      </w:r>
      <w:r w:rsidR="00575F0F" w:rsidRPr="008C7922">
        <w:t xml:space="preserve">small percentage of patients with </w:t>
      </w:r>
      <w:proofErr w:type="spellStart"/>
      <w:r w:rsidR="00575F0F" w:rsidRPr="008C7922">
        <w:t>nonneurosurgical</w:t>
      </w:r>
      <w:proofErr w:type="spellEnd"/>
      <w:r w:rsidR="00575F0F" w:rsidRPr="008C7922">
        <w:t xml:space="preserve"> lesion</w:t>
      </w:r>
      <w:r w:rsidR="009B43A1" w:rsidRPr="008C7922">
        <w:t>s</w:t>
      </w:r>
      <w:r w:rsidR="00575F0F" w:rsidRPr="008C7922">
        <w:t xml:space="preserve"> deteriorate. For these patients, </w:t>
      </w:r>
      <w:r w:rsidR="001F494A" w:rsidRPr="008C7922">
        <w:t xml:space="preserve">GOS was </w:t>
      </w:r>
      <w:r w:rsidR="001F494A" w:rsidRPr="008C7922">
        <w:lastRenderedPageBreak/>
        <w:t xml:space="preserve">determined by the number of patients within various GOS health states as seen in </w:t>
      </w:r>
      <w:proofErr w:type="spellStart"/>
      <w:r w:rsidR="00BB3597" w:rsidRPr="008C7922">
        <w:t>Fabbri</w:t>
      </w:r>
      <w:proofErr w:type="spellEnd"/>
      <w:r w:rsidR="00BB3597" w:rsidRPr="008C7922">
        <w:t xml:space="preserve"> et al</w:t>
      </w:r>
      <w:r w:rsidR="00721C01" w:rsidRPr="008C7922">
        <w:t>.</w:t>
      </w:r>
      <w:r w:rsidR="00077D20" w:rsidRPr="008C7922">
        <w:fldChar w:fldCharType="begin">
          <w:fldData xml:space="preserve">PEVuZE5vdGU+PENpdGU+PEF1dGhvcj5GYWJicmk8L0F1dGhvcj48WWVhcj4yMDA4PC9ZZWFyPjxS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=
</w:fldData>
        </w:fldChar>
      </w:r>
      <w:r w:rsidR="000921F7" w:rsidRPr="008C7922">
        <w:instrText xml:space="preserve"> ADDIN EN.CITE </w:instrText>
      </w:r>
      <w:r w:rsidR="000921F7" w:rsidRPr="00F22B07">
        <w:fldChar w:fldCharType="begin">
          <w:fldData xml:space="preserve">PEVuZE5vdGU+PENpdGU+PEF1dGhvcj5GYWJicmk8L0F1dGhvcj48WWVhcj4yMDA4PC9ZZWFyPjxS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=
</w:fldData>
        </w:fldChar>
      </w:r>
      <w:r w:rsidR="000921F7" w:rsidRPr="008C7922">
        <w:instrText xml:space="preserve"> ADDIN EN.CITE.DATA </w:instrText>
      </w:r>
      <w:r w:rsidR="000921F7" w:rsidRPr="00F22B07">
        <w:fldChar w:fldCharType="end"/>
      </w:r>
      <w:r w:rsidR="00077D20" w:rsidRPr="008C7922">
        <w:fldChar w:fldCharType="separate"/>
      </w:r>
      <w:r w:rsidR="000921F7" w:rsidRPr="008C7922">
        <w:rPr>
          <w:noProof/>
          <w:vertAlign w:val="superscript"/>
        </w:rPr>
        <w:t>10</w:t>
      </w:r>
      <w:r w:rsidR="00077D20" w:rsidRPr="008C7922">
        <w:fldChar w:fldCharType="end"/>
      </w:r>
      <w:r w:rsidR="00BB3597" w:rsidRPr="008C7922">
        <w:t xml:space="preserve"> and Cheung et al.</w:t>
      </w:r>
      <w:r w:rsidR="00077D20" w:rsidRPr="008C7922">
        <w:fldChar w:fldCharType="begin">
          <w:fldData xml:space="preserve">PEVuZE5vdGU+PENpdGU+PEF1dGhvcj5DaGV1bmc8L0F1dGhvcj48WWVhcj4yMDA3PC9ZZWFyPjxS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=
</w:fldData>
        </w:fldChar>
      </w:r>
      <w:r w:rsidR="000921F7" w:rsidRPr="008C7922">
        <w:instrText xml:space="preserve"> ADDIN EN.CITE </w:instrText>
      </w:r>
      <w:r w:rsidR="000921F7" w:rsidRPr="00F22B07">
        <w:fldChar w:fldCharType="begin">
          <w:fldData xml:space="preserve">PEVuZE5vdGU+PENpdGU+PEF1dGhvcj5DaGV1bmc8L0F1dGhvcj48WWVhcj4yMDA3PC9ZZWFyPjxS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=
</w:fldData>
        </w:fldChar>
      </w:r>
      <w:r w:rsidR="000921F7" w:rsidRPr="008C7922">
        <w:instrText xml:space="preserve"> ADDIN EN.CITE.DATA </w:instrText>
      </w:r>
      <w:r w:rsidR="000921F7" w:rsidRPr="00F22B07">
        <w:fldChar w:fldCharType="end"/>
      </w:r>
      <w:r w:rsidR="00077D20" w:rsidRPr="008C7922">
        <w:fldChar w:fldCharType="separate"/>
      </w:r>
      <w:r w:rsidR="000921F7" w:rsidRPr="008C7922">
        <w:rPr>
          <w:noProof/>
          <w:vertAlign w:val="superscript"/>
        </w:rPr>
        <w:t>11</w:t>
      </w:r>
      <w:r w:rsidR="00077D20" w:rsidRPr="008C7922">
        <w:fldChar w:fldCharType="end"/>
      </w:r>
      <w:r w:rsidR="00077D20" w:rsidRPr="008C7922">
        <w:t xml:space="preserve"> </w:t>
      </w:r>
      <w:proofErr w:type="spellStart"/>
      <w:r w:rsidR="00BB3597" w:rsidRPr="008C7922">
        <w:t>Fabbri</w:t>
      </w:r>
      <w:proofErr w:type="spellEnd"/>
      <w:r w:rsidR="00BB3597" w:rsidRPr="008C7922">
        <w:t xml:space="preserve"> et al</w:t>
      </w:r>
      <w:r w:rsidR="00721C01" w:rsidRPr="008C7922">
        <w:t>.</w:t>
      </w:r>
      <w:r w:rsidR="00077D20" w:rsidRPr="008C7922">
        <w:fldChar w:fldCharType="begin">
          <w:fldData xml:space="preserve">PEVuZE5vdGU+PENpdGU+PEF1dGhvcj5GYWJicmk8L0F1dGhvcj48WWVhcj4yMDA4PC9ZZWFyPjxS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=
</w:fldData>
        </w:fldChar>
      </w:r>
      <w:r w:rsidR="000921F7" w:rsidRPr="008C7922">
        <w:instrText xml:space="preserve"> ADDIN EN.CITE </w:instrText>
      </w:r>
      <w:r w:rsidR="000921F7" w:rsidRPr="00F22B07">
        <w:fldChar w:fldCharType="begin">
          <w:fldData xml:space="preserve">PEVuZE5vdGU+PENpdGU+PEF1dGhvcj5GYWJicmk8L0F1dGhvcj48WWVhcj4yMDA4PC9ZZWFyPjxS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=
</w:fldData>
        </w:fldChar>
      </w:r>
      <w:r w:rsidR="000921F7" w:rsidRPr="008C7922">
        <w:instrText xml:space="preserve"> ADDIN EN.CITE.DATA </w:instrText>
      </w:r>
      <w:r w:rsidR="000921F7" w:rsidRPr="00F22B07">
        <w:fldChar w:fldCharType="end"/>
      </w:r>
      <w:r w:rsidR="00077D20" w:rsidRPr="008C7922">
        <w:fldChar w:fldCharType="separate"/>
      </w:r>
      <w:r w:rsidR="000921F7" w:rsidRPr="008C7922">
        <w:rPr>
          <w:noProof/>
          <w:vertAlign w:val="superscript"/>
        </w:rPr>
        <w:t>10</w:t>
      </w:r>
      <w:r w:rsidR="00077D20" w:rsidRPr="008C7922">
        <w:fldChar w:fldCharType="end"/>
      </w:r>
      <w:r w:rsidR="00BB3597" w:rsidRPr="008C7922">
        <w:t xml:space="preserve"> </w:t>
      </w:r>
      <w:r w:rsidR="001F494A" w:rsidRPr="008C7922">
        <w:t xml:space="preserve">examined GOS outcomes in patients with GCS </w:t>
      </w:r>
      <w:r w:rsidR="00721C01" w:rsidRPr="008C7922">
        <w:t xml:space="preserve">score </w:t>
      </w:r>
      <w:r w:rsidR="00A314D4" w:rsidRPr="008C7922">
        <w:t>≥</w:t>
      </w:r>
      <w:r w:rsidR="001F494A" w:rsidRPr="008C7922">
        <w:t>13</w:t>
      </w:r>
      <w:r w:rsidR="00F67195" w:rsidRPr="008C7922">
        <w:t>.</w:t>
      </w:r>
      <w:r w:rsidR="00077D20" w:rsidRPr="008C7922">
        <w:t xml:space="preserve"> </w:t>
      </w:r>
      <w:r w:rsidR="00E315A3" w:rsidRPr="008C7922">
        <w:t>Cheung et al</w:t>
      </w:r>
      <w:r w:rsidR="00721C01" w:rsidRPr="008C7922">
        <w:t>.</w:t>
      </w:r>
      <w:r w:rsidR="00077D20" w:rsidRPr="008C7922">
        <w:fldChar w:fldCharType="begin">
          <w:fldData xml:space="preserve">PEVuZE5vdGU+PENpdGU+PEF1dGhvcj5DaGV1bmc8L0F1dGhvcj48WWVhcj4yMDA3PC9ZZWFyPjxS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=
</w:fldData>
        </w:fldChar>
      </w:r>
      <w:r w:rsidR="000921F7" w:rsidRPr="008C7922">
        <w:instrText xml:space="preserve"> ADDIN EN.CITE </w:instrText>
      </w:r>
      <w:r w:rsidR="000921F7" w:rsidRPr="00F22B07">
        <w:fldChar w:fldCharType="begin">
          <w:fldData xml:space="preserve">PEVuZE5vdGU+PENpdGU+PEF1dGhvcj5DaGV1bmc8L0F1dGhvcj48WWVhcj4yMDA3PC9ZZWFyPjxS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=
</w:fldData>
        </w:fldChar>
      </w:r>
      <w:r w:rsidR="000921F7" w:rsidRPr="008C7922">
        <w:instrText xml:space="preserve"> ADDIN EN.CITE.DATA </w:instrText>
      </w:r>
      <w:r w:rsidR="000921F7" w:rsidRPr="00F22B07">
        <w:fldChar w:fldCharType="end"/>
      </w:r>
      <w:r w:rsidR="00077D20" w:rsidRPr="008C7922">
        <w:fldChar w:fldCharType="separate"/>
      </w:r>
      <w:r w:rsidR="000921F7" w:rsidRPr="008C7922">
        <w:rPr>
          <w:noProof/>
          <w:vertAlign w:val="superscript"/>
        </w:rPr>
        <w:t>11</w:t>
      </w:r>
      <w:r w:rsidR="00077D20" w:rsidRPr="008C7922">
        <w:fldChar w:fldCharType="end"/>
      </w:r>
      <w:r w:rsidR="001B0A76" w:rsidRPr="008C7922">
        <w:t xml:space="preserve"> </w:t>
      </w:r>
      <w:r w:rsidR="00575F0F" w:rsidRPr="008C7922">
        <w:t xml:space="preserve">examined outcomes in </w:t>
      </w:r>
      <w:r w:rsidR="00A314D4" w:rsidRPr="008C7922">
        <w:t xml:space="preserve">patients with </w:t>
      </w:r>
      <w:r w:rsidR="00575F0F" w:rsidRPr="008C7922">
        <w:t>GCS</w:t>
      </w:r>
      <w:r w:rsidR="00721C01" w:rsidRPr="008C7922">
        <w:t xml:space="preserve"> score of</w:t>
      </w:r>
      <w:r w:rsidR="00575F0F" w:rsidRPr="008C7922">
        <w:t xml:space="preserve"> 13-15 with </w:t>
      </w:r>
      <w:proofErr w:type="spellStart"/>
      <w:r w:rsidR="00575F0F" w:rsidRPr="008C7922">
        <w:t>nonneurosurgical</w:t>
      </w:r>
      <w:proofErr w:type="spellEnd"/>
      <w:r w:rsidR="00575F0F" w:rsidRPr="008C7922">
        <w:t xml:space="preserve"> lesions who did not require immediate surgery. </w:t>
      </w:r>
      <w:r w:rsidR="00F67195" w:rsidRPr="008C7922">
        <w:t>We combined the patients from th</w:t>
      </w:r>
      <w:r w:rsidR="00575F0F" w:rsidRPr="008C7922">
        <w:t xml:space="preserve">ese two </w:t>
      </w:r>
      <w:r w:rsidR="00F67195" w:rsidRPr="008C7922">
        <w:t>stud</w:t>
      </w:r>
      <w:r w:rsidR="00575F0F" w:rsidRPr="008C7922">
        <w:t>ies</w:t>
      </w:r>
      <w:r w:rsidR="00F67195" w:rsidRPr="008C7922">
        <w:t xml:space="preserve"> </w:t>
      </w:r>
      <w:r w:rsidR="00575F0F" w:rsidRPr="008C7922">
        <w:t xml:space="preserve">to determine the </w:t>
      </w:r>
      <w:r w:rsidR="00963ACA" w:rsidRPr="008C7922">
        <w:t xml:space="preserve">GOS </w:t>
      </w:r>
      <w:r w:rsidR="00721C01" w:rsidRPr="008C7922">
        <w:t xml:space="preserve">score </w:t>
      </w:r>
      <w:r w:rsidR="00963ACA" w:rsidRPr="008C7922">
        <w:t>for these patients</w:t>
      </w:r>
      <w:r w:rsidR="00575F0F" w:rsidRPr="008C7922">
        <w:t>.</w:t>
      </w:r>
      <w:r w:rsidR="00F67195" w:rsidRPr="008C7922">
        <w:t xml:space="preserve"> </w:t>
      </w:r>
    </w:p>
    <w:p w14:paraId="138EA487" w14:textId="04146D56" w:rsidR="00CF5B54" w:rsidRPr="008C7922" w:rsidRDefault="00F67195" w:rsidP="003F46F6">
      <w:pPr>
        <w:pStyle w:val="paragraph"/>
      </w:pPr>
      <w:r w:rsidRPr="008C7922">
        <w:t xml:space="preserve">The percentage of patients within the various GOS health states with neurosurgical lesions who had immediate surgery was estimated from studies by </w:t>
      </w:r>
      <w:proofErr w:type="spellStart"/>
      <w:r w:rsidR="00E315A3" w:rsidRPr="008C7922">
        <w:t>Deverill</w:t>
      </w:r>
      <w:proofErr w:type="spellEnd"/>
      <w:r w:rsidR="00E315A3" w:rsidRPr="008C7922">
        <w:t xml:space="preserve"> and Aitken</w:t>
      </w:r>
      <w:r w:rsidR="003C2D5A" w:rsidRPr="008C7922">
        <w:t>,</w:t>
      </w:r>
      <w:r w:rsidR="00077D20" w:rsidRPr="008C7922">
        <w:fldChar w:fldCharType="begin">
          <w:fldData xml:space="preserve">PEVuZE5vdGU+PENpdGU+PEF1dGhvcj5EZXZlcmlsbDwvQXV0aG9yPjxZZWFyPjIwMDc8L1llYXI+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</w:fldData>
        </w:fldChar>
      </w:r>
      <w:r w:rsidR="000921F7" w:rsidRPr="008C7922">
        <w:instrText xml:space="preserve"> ADDIN EN.CITE </w:instrText>
      </w:r>
      <w:r w:rsidR="000921F7" w:rsidRPr="00F22B07">
        <w:fldChar w:fldCharType="begin">
          <w:fldData xml:space="preserve">PEVuZE5vdGU+PENpdGU+PEF1dGhvcj5EZXZlcmlsbDwvQXV0aG9yPjxZZWFyPjIwMDc8L1llYXI+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</w:fldData>
        </w:fldChar>
      </w:r>
      <w:r w:rsidR="000921F7" w:rsidRPr="008C7922">
        <w:instrText xml:space="preserve"> ADDIN EN.CITE.DATA </w:instrText>
      </w:r>
      <w:r w:rsidR="000921F7" w:rsidRPr="00F22B07">
        <w:fldChar w:fldCharType="end"/>
      </w:r>
      <w:r w:rsidR="00077D20" w:rsidRPr="008C7922">
        <w:fldChar w:fldCharType="separate"/>
      </w:r>
      <w:r w:rsidR="000921F7" w:rsidRPr="008C7922">
        <w:rPr>
          <w:noProof/>
          <w:vertAlign w:val="superscript"/>
        </w:rPr>
        <w:t>12</w:t>
      </w:r>
      <w:r w:rsidR="00077D20" w:rsidRPr="008C7922">
        <w:fldChar w:fldCharType="end"/>
      </w:r>
      <w:r w:rsidR="00E315A3" w:rsidRPr="008C7922">
        <w:t xml:space="preserve"> Cheung et al</w:t>
      </w:r>
      <w:r w:rsidR="00721C01" w:rsidRPr="008C7922">
        <w:t>.</w:t>
      </w:r>
      <w:r w:rsidR="003C2D5A" w:rsidRPr="008C7922">
        <w:t>,</w:t>
      </w:r>
      <w:r w:rsidR="00077D20" w:rsidRPr="008C7922">
        <w:fldChar w:fldCharType="begin">
          <w:fldData xml:space="preserve">PEVuZE5vdGU+PENpdGU+PEF1dGhvcj5DaGV1bmc8L0F1dGhvcj48WWVhcj4yMDA3PC9ZZWFyPjxS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=
</w:fldData>
        </w:fldChar>
      </w:r>
      <w:r w:rsidR="000921F7" w:rsidRPr="008C7922">
        <w:instrText xml:space="preserve"> ADDIN EN.CITE </w:instrText>
      </w:r>
      <w:r w:rsidR="000921F7" w:rsidRPr="00F22B07">
        <w:fldChar w:fldCharType="begin">
          <w:fldData xml:space="preserve">PEVuZE5vdGU+PENpdGU+PEF1dGhvcj5DaGV1bmc8L0F1dGhvcj48WWVhcj4yMDA3PC9ZZWFyPjxS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=
</w:fldData>
        </w:fldChar>
      </w:r>
      <w:r w:rsidR="000921F7" w:rsidRPr="008C7922">
        <w:instrText xml:space="preserve"> ADDIN EN.CITE.DATA </w:instrText>
      </w:r>
      <w:r w:rsidR="000921F7" w:rsidRPr="00F22B07">
        <w:fldChar w:fldCharType="end"/>
      </w:r>
      <w:r w:rsidR="00077D20" w:rsidRPr="008C7922">
        <w:fldChar w:fldCharType="separate"/>
      </w:r>
      <w:r w:rsidR="000921F7" w:rsidRPr="008C7922">
        <w:rPr>
          <w:noProof/>
          <w:vertAlign w:val="superscript"/>
        </w:rPr>
        <w:t>11</w:t>
      </w:r>
      <w:r w:rsidR="00077D20" w:rsidRPr="008C7922">
        <w:fldChar w:fldCharType="end"/>
      </w:r>
      <w:r w:rsidR="00E315A3" w:rsidRPr="008C7922">
        <w:t xml:space="preserve"> and Gerlach et al.</w:t>
      </w:r>
      <w:r w:rsidR="00077D20" w:rsidRPr="008C7922">
        <w:fldChar w:fldCharType="begin">
          <w:fldData xml:space="preserve">PEVuZE5vdGU+PENpdGU+PEF1dGhvcj5HZXJsYWNoPC9BdXRob3I+PFllYXI+MjAwOTwvWWVhcj48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</w:fldData>
        </w:fldChar>
      </w:r>
      <w:r w:rsidR="000921F7" w:rsidRPr="008C7922">
        <w:instrText xml:space="preserve"> ADDIN EN.CITE </w:instrText>
      </w:r>
      <w:r w:rsidR="000921F7" w:rsidRPr="00F22B07">
        <w:fldChar w:fldCharType="begin">
          <w:fldData xml:space="preserve">PEVuZE5vdGU+PENpdGU+PEF1dGhvcj5HZXJsYWNoPC9BdXRob3I+PFllYXI+MjAwOTwvWWVhcj48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</w:fldData>
        </w:fldChar>
      </w:r>
      <w:r w:rsidR="000921F7" w:rsidRPr="008C7922">
        <w:instrText xml:space="preserve"> ADDIN EN.CITE.DATA </w:instrText>
      </w:r>
      <w:r w:rsidR="000921F7" w:rsidRPr="00F22B07">
        <w:fldChar w:fldCharType="end"/>
      </w:r>
      <w:r w:rsidR="00077D20" w:rsidRPr="008C7922">
        <w:fldChar w:fldCharType="separate"/>
      </w:r>
      <w:r w:rsidR="000921F7" w:rsidRPr="008C7922">
        <w:rPr>
          <w:noProof/>
          <w:vertAlign w:val="superscript"/>
        </w:rPr>
        <w:t>13</w:t>
      </w:r>
      <w:r w:rsidR="00077D20" w:rsidRPr="008C7922">
        <w:fldChar w:fldCharType="end"/>
      </w:r>
      <w:r w:rsidR="00077D20" w:rsidRPr="008C7922">
        <w:t xml:space="preserve"> </w:t>
      </w:r>
      <w:r w:rsidR="00166FC6" w:rsidRPr="008C7922">
        <w:t>Specifically, patients in Gerlach et al</w:t>
      </w:r>
      <w:r w:rsidR="00721C01" w:rsidRPr="008C7922">
        <w:t>.</w:t>
      </w:r>
      <w:r w:rsidR="00077D20" w:rsidRPr="008C7922">
        <w:fldChar w:fldCharType="begin">
          <w:fldData xml:space="preserve">PEVuZE5vdGU+PENpdGU+PEF1dGhvcj5HZXJsYWNoPC9BdXRob3I+PFllYXI+MjAwOTwvWWVhcj48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</w:fldData>
        </w:fldChar>
      </w:r>
      <w:r w:rsidR="000921F7" w:rsidRPr="008C7922">
        <w:instrText xml:space="preserve"> ADDIN EN.CITE </w:instrText>
      </w:r>
      <w:r w:rsidR="000921F7" w:rsidRPr="00F22B07">
        <w:fldChar w:fldCharType="begin">
          <w:fldData xml:space="preserve">PEVuZE5vdGU+PENpdGU+PEF1dGhvcj5HZXJsYWNoPC9BdXRob3I+PFllYXI+MjAwOTwvWWVhcj48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</w:fldData>
        </w:fldChar>
      </w:r>
      <w:r w:rsidR="000921F7" w:rsidRPr="008C7922">
        <w:instrText xml:space="preserve"> ADDIN EN.CITE.DATA </w:instrText>
      </w:r>
      <w:r w:rsidR="000921F7" w:rsidRPr="00F22B07">
        <w:fldChar w:fldCharType="end"/>
      </w:r>
      <w:r w:rsidR="00077D20" w:rsidRPr="008C7922">
        <w:fldChar w:fldCharType="separate"/>
      </w:r>
      <w:r w:rsidR="000921F7" w:rsidRPr="008C7922">
        <w:rPr>
          <w:noProof/>
          <w:vertAlign w:val="superscript"/>
        </w:rPr>
        <w:t>13</w:t>
      </w:r>
      <w:r w:rsidR="00077D20" w:rsidRPr="008C7922">
        <w:fldChar w:fldCharType="end"/>
      </w:r>
      <w:r w:rsidR="00166FC6" w:rsidRPr="008C7922">
        <w:t xml:space="preserve"> had a GCS </w:t>
      </w:r>
      <w:r w:rsidR="00721C01" w:rsidRPr="008C7922">
        <w:t xml:space="preserve">score </w:t>
      </w:r>
      <w:r w:rsidR="00166FC6" w:rsidRPr="008C7922">
        <w:t>of 13-15 and were found to need immediate surgery.</w:t>
      </w:r>
      <w:r w:rsidR="00077D20" w:rsidRPr="008C7922">
        <w:t xml:space="preserve"> </w:t>
      </w:r>
      <w:r w:rsidR="00166FC6" w:rsidRPr="008C7922">
        <w:t xml:space="preserve">These patients were combined with patients from </w:t>
      </w:r>
      <w:proofErr w:type="spellStart"/>
      <w:r w:rsidR="00E315A3" w:rsidRPr="008C7922">
        <w:t>Deverill</w:t>
      </w:r>
      <w:proofErr w:type="spellEnd"/>
      <w:r w:rsidR="00E315A3" w:rsidRPr="008C7922">
        <w:t xml:space="preserve"> and Aitken</w:t>
      </w:r>
      <w:r w:rsidR="00A314D4" w:rsidRPr="008C7922">
        <w:t>,</w:t>
      </w:r>
      <w:r w:rsidR="00077D20" w:rsidRPr="008C7922">
        <w:fldChar w:fldCharType="begin">
          <w:fldData xml:space="preserve">PEVuZE5vdGU+PENpdGU+PEF1dGhvcj5EZXZlcmlsbDwvQXV0aG9yPjxZZWFyPjIwMDc8L1llYXI+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</w:fldData>
        </w:fldChar>
      </w:r>
      <w:r w:rsidR="000921F7" w:rsidRPr="008C7922">
        <w:instrText xml:space="preserve"> ADDIN EN.CITE </w:instrText>
      </w:r>
      <w:r w:rsidR="000921F7" w:rsidRPr="00F22B07">
        <w:fldChar w:fldCharType="begin">
          <w:fldData xml:space="preserve">PEVuZE5vdGU+PENpdGU+PEF1dGhvcj5EZXZlcmlsbDwvQXV0aG9yPjxZZWFyPjIwMDc8L1llYXI+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</w:fldData>
        </w:fldChar>
      </w:r>
      <w:r w:rsidR="000921F7" w:rsidRPr="008C7922">
        <w:instrText xml:space="preserve"> ADDIN EN.CITE.DATA </w:instrText>
      </w:r>
      <w:r w:rsidR="000921F7" w:rsidRPr="00F22B07">
        <w:fldChar w:fldCharType="end"/>
      </w:r>
      <w:r w:rsidR="00077D20" w:rsidRPr="008C7922">
        <w:fldChar w:fldCharType="separate"/>
      </w:r>
      <w:r w:rsidR="000921F7" w:rsidRPr="008C7922">
        <w:rPr>
          <w:noProof/>
          <w:vertAlign w:val="superscript"/>
        </w:rPr>
        <w:t>12</w:t>
      </w:r>
      <w:r w:rsidR="00077D20" w:rsidRPr="008C7922">
        <w:fldChar w:fldCharType="end"/>
      </w:r>
      <w:r w:rsidR="008E5E8E" w:rsidRPr="008C7922">
        <w:t xml:space="preserve"> </w:t>
      </w:r>
      <w:r w:rsidR="00166FC6" w:rsidRPr="008C7922">
        <w:t xml:space="preserve">who had a GCS </w:t>
      </w:r>
      <w:r w:rsidR="00721C01" w:rsidRPr="008C7922">
        <w:t xml:space="preserve">score </w:t>
      </w:r>
      <w:r w:rsidR="00166FC6" w:rsidRPr="008C7922">
        <w:t xml:space="preserve">of </w:t>
      </w:r>
      <w:r w:rsidR="00A314D4" w:rsidRPr="008C7922">
        <w:t>≥</w:t>
      </w:r>
      <w:r w:rsidR="00166FC6" w:rsidRPr="008C7922">
        <w:t>13 and had access to neurosurgical facilities (i.e., immediate surgery)</w:t>
      </w:r>
      <w:r w:rsidR="00A314D4" w:rsidRPr="008C7922">
        <w:t>,</w:t>
      </w:r>
      <w:r w:rsidR="00166FC6" w:rsidRPr="008C7922">
        <w:t xml:space="preserve"> and patients from </w:t>
      </w:r>
      <w:r w:rsidR="00E315A3" w:rsidRPr="008C7922">
        <w:t>Cheung et al</w:t>
      </w:r>
      <w:r w:rsidR="00721C01" w:rsidRPr="008C7922">
        <w:t>.</w:t>
      </w:r>
      <w:r w:rsidR="00A314D4" w:rsidRPr="008C7922">
        <w:t>,</w:t>
      </w:r>
      <w:r w:rsidR="00077D20" w:rsidRPr="008C7922">
        <w:fldChar w:fldCharType="begin">
          <w:fldData xml:space="preserve">PEVuZE5vdGU+PENpdGU+PEF1dGhvcj5DaGV1bmc8L0F1dGhvcj48WWVhcj4yMDA3PC9ZZWFyPjxS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=
</w:fldData>
        </w:fldChar>
      </w:r>
      <w:r w:rsidR="000921F7" w:rsidRPr="008C7922">
        <w:instrText xml:space="preserve"> ADDIN EN.CITE </w:instrText>
      </w:r>
      <w:r w:rsidR="000921F7" w:rsidRPr="00F22B07">
        <w:fldChar w:fldCharType="begin">
          <w:fldData xml:space="preserve">PEVuZE5vdGU+PENpdGU+PEF1dGhvcj5DaGV1bmc8L0F1dGhvcj48WWVhcj4yMDA3PC9ZZWFyPjxS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=
</w:fldData>
        </w:fldChar>
      </w:r>
      <w:r w:rsidR="000921F7" w:rsidRPr="008C7922">
        <w:instrText xml:space="preserve"> ADDIN EN.CITE.DATA </w:instrText>
      </w:r>
      <w:r w:rsidR="000921F7" w:rsidRPr="00F22B07">
        <w:fldChar w:fldCharType="end"/>
      </w:r>
      <w:r w:rsidR="00077D20" w:rsidRPr="008C7922">
        <w:fldChar w:fldCharType="separate"/>
      </w:r>
      <w:r w:rsidR="000921F7" w:rsidRPr="008C7922">
        <w:rPr>
          <w:noProof/>
          <w:vertAlign w:val="superscript"/>
        </w:rPr>
        <w:t>11</w:t>
      </w:r>
      <w:r w:rsidR="00077D20" w:rsidRPr="008C7922">
        <w:fldChar w:fldCharType="end"/>
      </w:r>
      <w:r w:rsidR="00A172A8" w:rsidRPr="008C7922">
        <w:t xml:space="preserve"> </w:t>
      </w:r>
      <w:r w:rsidR="00166FC6" w:rsidRPr="008C7922">
        <w:t xml:space="preserve">who had </w:t>
      </w:r>
      <w:r w:rsidR="00721C01" w:rsidRPr="008C7922">
        <w:t xml:space="preserve">a </w:t>
      </w:r>
      <w:r w:rsidR="00166FC6" w:rsidRPr="008C7922">
        <w:t xml:space="preserve">GCS </w:t>
      </w:r>
      <w:r w:rsidR="00721C01" w:rsidRPr="008C7922">
        <w:t xml:space="preserve">score of </w:t>
      </w:r>
      <w:r w:rsidR="00166FC6" w:rsidRPr="008C7922">
        <w:t>13-15 and surgery</w:t>
      </w:r>
      <w:r w:rsidRPr="008C7922">
        <w:t>.</w:t>
      </w:r>
      <w:r w:rsidR="00077D20" w:rsidRPr="008C7922">
        <w:t xml:space="preserve"> </w:t>
      </w:r>
    </w:p>
    <w:p w14:paraId="2156B1FE" w14:textId="1056C1C8" w:rsidR="00E10B24" w:rsidRPr="008C7922" w:rsidRDefault="00166FC6" w:rsidP="003F46F6">
      <w:pPr>
        <w:pStyle w:val="paragraph"/>
      </w:pPr>
      <w:r w:rsidRPr="008C7922">
        <w:t>To estimate the percentage of patients within the various GOS health state</w:t>
      </w:r>
      <w:r w:rsidR="008E5E8E" w:rsidRPr="008C7922">
        <w:t>s</w:t>
      </w:r>
      <w:r w:rsidRPr="008C7922">
        <w:t xml:space="preserve"> with neurosurgical lesions with delayed surgery, we adjusted the GOS percentages </w:t>
      </w:r>
      <w:r w:rsidR="003404A4" w:rsidRPr="008C7922">
        <w:t>of</w:t>
      </w:r>
      <w:r w:rsidRPr="008C7922">
        <w:t xml:space="preserve"> patients with neurosurgical lesions with immediate surgery by </w:t>
      </w:r>
      <w:r w:rsidR="005D22C1" w:rsidRPr="008C7922">
        <w:t xml:space="preserve">an increased risk of unfavorable outcome (2.4 </w:t>
      </w:r>
      <w:r w:rsidR="00CA06FA" w:rsidRPr="008C7922">
        <w:t xml:space="preserve">times) </w:t>
      </w:r>
      <w:r w:rsidR="005D22C1" w:rsidRPr="008C7922">
        <w:t xml:space="preserve">from </w:t>
      </w:r>
      <w:proofErr w:type="spellStart"/>
      <w:r w:rsidR="00E315A3" w:rsidRPr="008C7922">
        <w:t>Deverill</w:t>
      </w:r>
      <w:proofErr w:type="spellEnd"/>
      <w:r w:rsidR="00E315A3" w:rsidRPr="008C7922">
        <w:t xml:space="preserve"> and Aitken</w:t>
      </w:r>
      <w:r w:rsidR="00ED7DB4" w:rsidRPr="008C7922">
        <w:t>,</w:t>
      </w:r>
      <w:r w:rsidR="00077D20" w:rsidRPr="008C7922">
        <w:fldChar w:fldCharType="begin">
          <w:fldData xml:space="preserve">PEVuZE5vdGU+PENpdGU+PEF1dGhvcj5EZXZlcmlsbDwvQXV0aG9yPjxZZWFyPjIwMDc8L1llYXI+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</w:fldData>
        </w:fldChar>
      </w:r>
      <w:r w:rsidR="000921F7" w:rsidRPr="008C7922">
        <w:instrText xml:space="preserve"> ADDIN EN.CITE </w:instrText>
      </w:r>
      <w:r w:rsidR="000921F7" w:rsidRPr="00F22B07">
        <w:fldChar w:fldCharType="begin">
          <w:fldData xml:space="preserve">PEVuZE5vdGU+PENpdGU+PEF1dGhvcj5EZXZlcmlsbDwvQXV0aG9yPjxZZWFyPjIwMDc8L1llYXI+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</w:fldData>
        </w:fldChar>
      </w:r>
      <w:r w:rsidR="000921F7" w:rsidRPr="008C7922">
        <w:instrText xml:space="preserve"> ADDIN EN.CITE.DATA </w:instrText>
      </w:r>
      <w:r w:rsidR="000921F7" w:rsidRPr="00F22B07">
        <w:fldChar w:fldCharType="end"/>
      </w:r>
      <w:r w:rsidR="00077D20" w:rsidRPr="008C7922">
        <w:fldChar w:fldCharType="separate"/>
      </w:r>
      <w:r w:rsidR="000921F7" w:rsidRPr="008C7922">
        <w:rPr>
          <w:noProof/>
          <w:vertAlign w:val="superscript"/>
        </w:rPr>
        <w:t>12</w:t>
      </w:r>
      <w:r w:rsidR="00077D20" w:rsidRPr="008C7922">
        <w:fldChar w:fldCharType="end"/>
      </w:r>
      <w:r w:rsidR="00A314D4" w:rsidRPr="008C7922">
        <w:t xml:space="preserve"> </w:t>
      </w:r>
      <w:r w:rsidR="0052120A" w:rsidRPr="008C7922">
        <w:t xml:space="preserve">as </w:t>
      </w:r>
      <w:r w:rsidR="005D22C1" w:rsidRPr="008C7922">
        <w:t xml:space="preserve">seen in patients experiencing a delay in neurosurgery when neurosurgical lesions </w:t>
      </w:r>
      <w:r w:rsidR="00963ACA" w:rsidRPr="008C7922">
        <w:t>occurred</w:t>
      </w:r>
      <w:r w:rsidR="005D22C1" w:rsidRPr="008C7922">
        <w:t xml:space="preserve"> (i.e., percentage of patients with GOS </w:t>
      </w:r>
      <w:r w:rsidR="00721C01" w:rsidRPr="008C7922">
        <w:t xml:space="preserve">score </w:t>
      </w:r>
      <w:r w:rsidR="005D22C1" w:rsidRPr="008C7922">
        <w:t>&lt;3 was 2.4 times higher).</w:t>
      </w:r>
      <w:r w:rsidR="00077D20" w:rsidRPr="008C7922">
        <w:t xml:space="preserve"> </w:t>
      </w:r>
      <w:r w:rsidR="0057436A" w:rsidRPr="008C7922">
        <w:t xml:space="preserve">The proportion of patients with GOS </w:t>
      </w:r>
      <w:r w:rsidR="00ED7DB4" w:rsidRPr="008C7922">
        <w:t xml:space="preserve">scores </w:t>
      </w:r>
      <w:r w:rsidR="0057436A" w:rsidRPr="008C7922">
        <w:t>4 and 5 was estimated as the remaining patients</w:t>
      </w:r>
      <w:r w:rsidR="00721C01" w:rsidRPr="008C7922">
        <w:t>,</w:t>
      </w:r>
      <w:r w:rsidR="0057436A" w:rsidRPr="008C7922">
        <w:t xml:space="preserve"> with </w:t>
      </w:r>
      <w:r w:rsidR="005D22C1" w:rsidRPr="008C7922">
        <w:t xml:space="preserve">the proportion of patients in GOS 4 and 5 </w:t>
      </w:r>
      <w:r w:rsidR="0057436A" w:rsidRPr="008C7922">
        <w:t>being</w:t>
      </w:r>
      <w:r w:rsidR="005D22C1" w:rsidRPr="008C7922">
        <w:t xml:space="preserve"> proportionate to the portion of patients in GOS 4 and 5</w:t>
      </w:r>
      <w:r w:rsidR="0057436A" w:rsidRPr="008C7922">
        <w:t xml:space="preserve"> in patients with neurosurgical lesions with immediate surgery</w:t>
      </w:r>
      <w:r w:rsidR="005D22C1" w:rsidRPr="008C7922">
        <w:t>.</w:t>
      </w:r>
      <w:r w:rsidR="00077D20" w:rsidRPr="008C7922">
        <w:t xml:space="preserve"> </w:t>
      </w:r>
    </w:p>
    <w:p w14:paraId="2B4383C2" w14:textId="569A627D" w:rsidR="00E457BB" w:rsidRPr="008C7922" w:rsidRDefault="00BE25A3" w:rsidP="003F46F6">
      <w:pPr>
        <w:pStyle w:val="paragraph"/>
      </w:pPr>
      <w:r w:rsidRPr="008C7922">
        <w:t>C</w:t>
      </w:r>
      <w:r w:rsidR="00E457BB" w:rsidRPr="008C7922">
        <w:t xml:space="preserve">onsistent with an analysis by </w:t>
      </w:r>
      <w:r w:rsidR="00E315A3" w:rsidRPr="008C7922">
        <w:t>Pandor et al</w:t>
      </w:r>
      <w:r w:rsidR="00D159DE" w:rsidRPr="008C7922">
        <w:t>.</w:t>
      </w:r>
      <w:r w:rsidR="003C2D5A" w:rsidRPr="008C7922">
        <w:t>,</w:t>
      </w:r>
      <w:r w:rsidR="00077D20" w:rsidRPr="008C7922">
        <w:fldChar w:fldCharType="begin">
          <w:fldData xml:space="preserve">PEVuZE5vdGU+PENpdGU+PEF1dGhvcj5QYW5kb3I8L0F1dGhvcj48WWVhcj4yMDExPC9ZZWFyPjxS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</w:fldData>
        </w:fldChar>
      </w:r>
      <w:r w:rsidR="000921F7" w:rsidRPr="008C7922">
        <w:instrText xml:space="preserve"> ADDIN EN.CITE </w:instrText>
      </w:r>
      <w:r w:rsidR="000921F7" w:rsidRPr="00F22B07">
        <w:fldChar w:fldCharType="begin">
          <w:fldData xml:space="preserve">PEVuZE5vdGU+PENpdGU+PEF1dGhvcj5QYW5kb3I8L0F1dGhvcj48WWVhcj4yMDExPC9ZZWFyPjxS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</w:fldData>
        </w:fldChar>
      </w:r>
      <w:r w:rsidR="000921F7" w:rsidRPr="008C7922">
        <w:instrText xml:space="preserve"> ADDIN EN.CITE.DATA </w:instrText>
      </w:r>
      <w:r w:rsidR="000921F7" w:rsidRPr="00F22B07">
        <w:fldChar w:fldCharType="end"/>
      </w:r>
      <w:r w:rsidR="00077D20" w:rsidRPr="008C7922">
        <w:fldChar w:fldCharType="separate"/>
      </w:r>
      <w:r w:rsidR="000921F7" w:rsidRPr="008C7922">
        <w:rPr>
          <w:noProof/>
          <w:vertAlign w:val="superscript"/>
        </w:rPr>
        <w:t>9</w:t>
      </w:r>
      <w:r w:rsidR="00077D20" w:rsidRPr="008C7922">
        <w:fldChar w:fldCharType="end"/>
      </w:r>
      <w:r w:rsidR="00E457BB" w:rsidRPr="008C7922">
        <w:t xml:space="preserve"> we allowed patients to move between health state</w:t>
      </w:r>
      <w:r w:rsidR="00DC078D" w:rsidRPr="008C7922">
        <w:t>s</w:t>
      </w:r>
      <w:r w:rsidR="00E457BB" w:rsidRPr="008C7922">
        <w:t xml:space="preserve"> after year 6</w:t>
      </w:r>
      <w:r w:rsidRPr="008C7922">
        <w:t xml:space="preserve"> in sensitivity analysis</w:t>
      </w:r>
      <w:r w:rsidR="00E457BB" w:rsidRPr="008C7922">
        <w:t>.</w:t>
      </w:r>
      <w:r w:rsidR="00077D20" w:rsidRPr="008C7922">
        <w:t xml:space="preserve"> </w:t>
      </w:r>
      <w:r w:rsidR="00E457BB" w:rsidRPr="008C7922">
        <w:t xml:space="preserve">Specifically, </w:t>
      </w:r>
      <w:proofErr w:type="spellStart"/>
      <w:r w:rsidR="00E315A3" w:rsidRPr="008C7922">
        <w:t>Whitnall</w:t>
      </w:r>
      <w:proofErr w:type="spellEnd"/>
      <w:r w:rsidR="00E315A3" w:rsidRPr="008C7922">
        <w:t xml:space="preserve"> et al</w:t>
      </w:r>
      <w:r w:rsidR="00721C01" w:rsidRPr="008C7922">
        <w:t>.</w:t>
      </w:r>
      <w:r w:rsidR="00077D20" w:rsidRPr="008C7922">
        <w:fldChar w:fldCharType="begin"/>
      </w:r>
      <w:r w:rsidR="000921F7" w:rsidRPr="008C7922">
        <w:instrText xml:space="preserve"> ADDIN EN.CITE &lt;EndNote&gt;&lt;Cite&gt;&lt;Author&gt;Whitnall&lt;/Author&gt;&lt;Year&gt;2006&lt;/Year&gt;&lt;RecNum&gt;37&lt;/RecNum&gt;&lt;DisplayText&gt;&lt;style face="superscript"&gt;14&lt;/style&gt;&lt;/DisplayText&gt;&lt;record&gt;&lt;rec-number&gt;37&lt;/rec-number&gt;&lt;foreign-keys&gt;&lt;key app="EN" db-id="5wd9e0tt1xe5aeefzvhprzpd052vt09rza55" timestamp="1594317150"&gt;37&lt;/key&gt;&lt;/foreign-keys&gt;&lt;ref-type name="Journal Article"&gt;17&lt;/ref-type&gt;&lt;contributors&gt;&lt;authors&gt;&lt;author&gt;Whitnall, L&lt;/author&gt;&lt;author&gt;McMillan, TM&lt;/author&gt;&lt;author&gt;Murray, GD&lt;/author&gt;&lt;author&gt;Teasdale, GM&lt;/author&gt;&lt;/authors&gt;&lt;/contributors&gt;&lt;titles&gt;&lt;title&gt;Disability in young people and adults after head injury: 5–7 year follow up of a prospective cohort study&lt;/title&gt;&lt;secondary-title&gt;J Neurol Neurosurg Psychiatry&lt;/secondary-title&gt;&lt;/titles&gt;&lt;periodical&gt;&lt;full-title&gt;J Neurol Neurosurg Psychiatry&lt;/full-title&gt;&lt;abbr-1&gt;Journal of neurology, neurosurgery, and psychiatry&lt;/abbr-1&gt;&lt;/periodical&gt;&lt;pages&gt;640-645&lt;/pages&gt;&lt;volume&gt;77&lt;/volume&gt;&lt;number&gt;5&lt;/number&gt;&lt;dates&gt;&lt;year&gt;2006&lt;/year&gt;&lt;/dates&gt;&lt;isbn&gt;0022-3050&lt;/isbn&gt;&lt;urls&gt;&lt;/urls&gt;&lt;/record&gt;&lt;/Cite&gt;&lt;/EndNote&gt;</w:instrText>
      </w:r>
      <w:r w:rsidR="00077D20" w:rsidRPr="008C7922">
        <w:fldChar w:fldCharType="separate"/>
      </w:r>
      <w:r w:rsidR="000921F7" w:rsidRPr="008C7922">
        <w:rPr>
          <w:noProof/>
          <w:vertAlign w:val="superscript"/>
        </w:rPr>
        <w:t>14</w:t>
      </w:r>
      <w:r w:rsidR="00077D20" w:rsidRPr="008C7922">
        <w:fldChar w:fldCharType="end"/>
      </w:r>
      <w:r w:rsidR="00E315A3" w:rsidRPr="008C7922">
        <w:t xml:space="preserve"> </w:t>
      </w:r>
      <w:r w:rsidR="003A2F00" w:rsidRPr="008C7922">
        <w:t>followed a cohort of patients admitted to the hospital for a head injury and assessed clinical outcomes at 1 year and 5</w:t>
      </w:r>
      <w:r w:rsidR="00DC078D" w:rsidRPr="008C7922">
        <w:t>-</w:t>
      </w:r>
      <w:r w:rsidR="003A2F00" w:rsidRPr="008C7922">
        <w:t xml:space="preserve">7 years. </w:t>
      </w:r>
      <w:r w:rsidR="003A2F00" w:rsidRPr="008C7922">
        <w:lastRenderedPageBreak/>
        <w:t xml:space="preserve">The </w:t>
      </w:r>
      <w:r w:rsidR="00E457BB" w:rsidRPr="008C7922">
        <w:t xml:space="preserve">proportion of patients in various GOS health states at year 1 </w:t>
      </w:r>
      <w:r w:rsidR="00DC078D" w:rsidRPr="008C7922">
        <w:t>and</w:t>
      </w:r>
      <w:r w:rsidR="00E457BB" w:rsidRPr="008C7922">
        <w:t xml:space="preserve"> again at year</w:t>
      </w:r>
      <w:r w:rsidR="00DC078D" w:rsidRPr="008C7922">
        <w:t>s</w:t>
      </w:r>
      <w:r w:rsidR="00E457BB" w:rsidRPr="008C7922">
        <w:t xml:space="preserve"> 5-7 (assumed to be year 6)</w:t>
      </w:r>
      <w:r w:rsidR="003A2F00" w:rsidRPr="008C7922">
        <w:t xml:space="preserve"> was reported</w:t>
      </w:r>
      <w:r w:rsidR="009907D5" w:rsidRPr="008C7922">
        <w:t>.</w:t>
      </w:r>
    </w:p>
    <w:p w14:paraId="7CBC5232" w14:textId="6A3939CD" w:rsidR="00E457BB" w:rsidRPr="008C7922" w:rsidRDefault="00A172A8" w:rsidP="00DC078D">
      <w:pPr>
        <w:pStyle w:val="paragraph"/>
      </w:pPr>
      <w:r w:rsidRPr="008C7922">
        <w:t xml:space="preserve">The </w:t>
      </w:r>
      <w:r w:rsidR="00E457BB" w:rsidRPr="008C7922">
        <w:t>percentages</w:t>
      </w:r>
      <w:r w:rsidRPr="008C7922">
        <w:t xml:space="preserve"> reported by </w:t>
      </w:r>
      <w:proofErr w:type="spellStart"/>
      <w:r w:rsidR="00E315A3" w:rsidRPr="008C7922">
        <w:t>Whitnall</w:t>
      </w:r>
      <w:proofErr w:type="spellEnd"/>
      <w:r w:rsidR="00E315A3" w:rsidRPr="008C7922">
        <w:t xml:space="preserve"> et al</w:t>
      </w:r>
      <w:r w:rsidR="00721C01" w:rsidRPr="008C7922">
        <w:t>.</w:t>
      </w:r>
      <w:r w:rsidR="00077D20" w:rsidRPr="008C7922">
        <w:fldChar w:fldCharType="begin"/>
      </w:r>
      <w:r w:rsidR="000921F7" w:rsidRPr="008C7922">
        <w:instrText xml:space="preserve"> ADDIN EN.CITE &lt;EndNote&gt;&lt;Cite&gt;&lt;Author&gt;Whitnall&lt;/Author&gt;&lt;Year&gt;2006&lt;/Year&gt;&lt;RecNum&gt;37&lt;/RecNum&gt;&lt;DisplayText&gt;&lt;style face="superscript"&gt;14&lt;/style&gt;&lt;/DisplayText&gt;&lt;record&gt;&lt;rec-number&gt;37&lt;/rec-number&gt;&lt;foreign-keys&gt;&lt;key app="EN" db-id="5wd9e0tt1xe5aeefzvhprzpd052vt09rza55" timestamp="1594317150"&gt;37&lt;/key&gt;&lt;/foreign-keys&gt;&lt;ref-type name="Journal Article"&gt;17&lt;/ref-type&gt;&lt;contributors&gt;&lt;authors&gt;&lt;author&gt;Whitnall, L&lt;/author&gt;&lt;author&gt;McMillan, TM&lt;/author&gt;&lt;author&gt;Murray, GD&lt;/author&gt;&lt;author&gt;Teasdale, GM&lt;/author&gt;&lt;/authors&gt;&lt;/contributors&gt;&lt;titles&gt;&lt;title&gt;Disability in young people and adults after head injury: 5–7 year follow up of a prospective cohort study&lt;/title&gt;&lt;secondary-title&gt;J Neurol Neurosurg Psychiatry&lt;/secondary-title&gt;&lt;/titles&gt;&lt;periodical&gt;&lt;full-title&gt;J Neurol Neurosurg Psychiatry&lt;/full-title&gt;&lt;abbr-1&gt;Journal of neurology, neurosurgery, and psychiatry&lt;/abbr-1&gt;&lt;/periodical&gt;&lt;pages&gt;640-645&lt;/pages&gt;&lt;volume&gt;77&lt;/volume&gt;&lt;number&gt;5&lt;/number&gt;&lt;dates&gt;&lt;year&gt;2006&lt;/year&gt;&lt;/dates&gt;&lt;isbn&gt;0022-3050&lt;/isbn&gt;&lt;urls&gt;&lt;/urls&gt;&lt;/record&gt;&lt;/Cite&gt;&lt;/EndNote&gt;</w:instrText>
      </w:r>
      <w:r w:rsidR="00077D20" w:rsidRPr="008C7922">
        <w:fldChar w:fldCharType="separate"/>
      </w:r>
      <w:r w:rsidR="000921F7" w:rsidRPr="008C7922">
        <w:rPr>
          <w:noProof/>
          <w:vertAlign w:val="superscript"/>
        </w:rPr>
        <w:t>14</w:t>
      </w:r>
      <w:r w:rsidR="00077D20" w:rsidRPr="008C7922">
        <w:fldChar w:fldCharType="end"/>
      </w:r>
      <w:r w:rsidR="00E315A3" w:rsidRPr="008C7922">
        <w:t xml:space="preserve"> </w:t>
      </w:r>
      <w:r w:rsidR="00DC078D" w:rsidRPr="008C7922">
        <w:t>were</w:t>
      </w:r>
      <w:r w:rsidR="00E457BB" w:rsidRPr="008C7922">
        <w:t xml:space="preserve"> not adjust</w:t>
      </w:r>
      <w:r w:rsidR="00DC078D" w:rsidRPr="008C7922">
        <w:t>ed</w:t>
      </w:r>
      <w:r w:rsidR="00E457BB" w:rsidRPr="008C7922">
        <w:t xml:space="preserve"> for all-cause </w:t>
      </w:r>
      <w:r w:rsidR="0052120A" w:rsidRPr="008C7922">
        <w:t>mortality</w:t>
      </w:r>
      <w:r w:rsidR="003C2D5A" w:rsidRPr="008C7922">
        <w:t>.</w:t>
      </w:r>
      <w:r w:rsidR="00077D20" w:rsidRPr="008C7922">
        <w:t xml:space="preserve"> </w:t>
      </w:r>
      <w:r w:rsidR="00E457BB" w:rsidRPr="008C7922">
        <w:t xml:space="preserve">Since </w:t>
      </w:r>
      <w:proofErr w:type="spellStart"/>
      <w:r w:rsidR="00E315A3" w:rsidRPr="008C7922">
        <w:t>Whitnall</w:t>
      </w:r>
      <w:proofErr w:type="spellEnd"/>
      <w:r w:rsidR="00E315A3" w:rsidRPr="008C7922">
        <w:t xml:space="preserve"> et al</w:t>
      </w:r>
      <w:r w:rsidR="00721C01" w:rsidRPr="008C7922">
        <w:t>.</w:t>
      </w:r>
      <w:r w:rsidR="00077D20" w:rsidRPr="008C7922">
        <w:fldChar w:fldCharType="begin"/>
      </w:r>
      <w:r w:rsidR="000921F7" w:rsidRPr="008C7922">
        <w:instrText xml:space="preserve"> ADDIN EN.CITE &lt;EndNote&gt;&lt;Cite&gt;&lt;Author&gt;Whitnall&lt;/Author&gt;&lt;Year&gt;2006&lt;/Year&gt;&lt;RecNum&gt;37&lt;/RecNum&gt;&lt;DisplayText&gt;&lt;style face="superscript"&gt;14&lt;/style&gt;&lt;/DisplayText&gt;&lt;record&gt;&lt;rec-number&gt;37&lt;/rec-number&gt;&lt;foreign-keys&gt;&lt;key app="EN" db-id="5wd9e0tt1xe5aeefzvhprzpd052vt09rza55" timestamp="1594317150"&gt;37&lt;/key&gt;&lt;/foreign-keys&gt;&lt;ref-type name="Journal Article"&gt;17&lt;/ref-type&gt;&lt;contributors&gt;&lt;authors&gt;&lt;author&gt;Whitnall, L&lt;/author&gt;&lt;author&gt;McMillan, TM&lt;/author&gt;&lt;author&gt;Murray, GD&lt;/author&gt;&lt;author&gt;Teasdale, GM&lt;/author&gt;&lt;/authors&gt;&lt;/contributors&gt;&lt;titles&gt;&lt;title&gt;Disability in young people and adults after head injury: 5–7 year follow up of a prospective cohort study&lt;/title&gt;&lt;secondary-title&gt;J Neurol Neurosurg Psychiatry&lt;/secondary-title&gt;&lt;/titles&gt;&lt;periodical&gt;&lt;full-title&gt;J Neurol Neurosurg Psychiatry&lt;/full-title&gt;&lt;abbr-1&gt;Journal of neurology, neurosurgery, and psychiatry&lt;/abbr-1&gt;&lt;/periodical&gt;&lt;pages&gt;640-645&lt;/pages&gt;&lt;volume&gt;77&lt;/volume&gt;&lt;number&gt;5&lt;/number&gt;&lt;dates&gt;&lt;year&gt;2006&lt;/year&gt;&lt;/dates&gt;&lt;isbn&gt;0022-3050&lt;/isbn&gt;&lt;urls&gt;&lt;/urls&gt;&lt;/record&gt;&lt;/Cite&gt;&lt;/EndNote&gt;</w:instrText>
      </w:r>
      <w:r w:rsidR="00077D20" w:rsidRPr="008C7922">
        <w:fldChar w:fldCharType="separate"/>
      </w:r>
      <w:r w:rsidR="000921F7" w:rsidRPr="008C7922">
        <w:rPr>
          <w:noProof/>
          <w:vertAlign w:val="superscript"/>
        </w:rPr>
        <w:t>14</w:t>
      </w:r>
      <w:r w:rsidR="00077D20" w:rsidRPr="008C7922">
        <w:fldChar w:fldCharType="end"/>
      </w:r>
      <w:r w:rsidR="00E315A3" w:rsidRPr="008C7922">
        <w:t xml:space="preserve"> </w:t>
      </w:r>
      <w:r w:rsidR="00E457BB" w:rsidRPr="008C7922">
        <w:t>denote</w:t>
      </w:r>
      <w:r w:rsidR="008E5E8E" w:rsidRPr="008C7922">
        <w:t>d</w:t>
      </w:r>
      <w:r w:rsidR="00E457BB" w:rsidRPr="008C7922">
        <w:t xml:space="preserve"> that the results </w:t>
      </w:r>
      <w:r w:rsidR="00DC078D" w:rsidRPr="008C7922">
        <w:t>were</w:t>
      </w:r>
      <w:r w:rsidR="00E457BB" w:rsidRPr="008C7922">
        <w:t xml:space="preserve"> not associated with </w:t>
      </w:r>
      <w:r w:rsidR="008F7C59" w:rsidRPr="008C7922">
        <w:t>patient</w:t>
      </w:r>
      <w:r w:rsidR="008E5E8E" w:rsidRPr="008C7922">
        <w:t xml:space="preserve"> characteristics</w:t>
      </w:r>
      <w:r w:rsidR="00E457BB" w:rsidRPr="008C7922">
        <w:t xml:space="preserve"> (</w:t>
      </w:r>
      <w:r w:rsidR="00DC078D" w:rsidRPr="008C7922">
        <w:t>e.g.</w:t>
      </w:r>
      <w:r w:rsidR="00E457BB" w:rsidRPr="008C7922">
        <w:t xml:space="preserve">, age, gender, severity of injury, previous head injury) except mental well-being (i.e., depression, </w:t>
      </w:r>
      <w:r w:rsidR="00E457BB" w:rsidRPr="008C7922">
        <w:rPr>
          <w:rStyle w:val="PageNumber"/>
          <w:rFonts w:ascii="Times New Roman" w:hAnsi="Times New Roman"/>
        </w:rPr>
        <w:t>anxiety</w:t>
      </w:r>
      <w:r w:rsidR="00E457BB" w:rsidRPr="008C7922">
        <w:t>, stress, and lower self-esteem), we adjust</w:t>
      </w:r>
      <w:r w:rsidR="00DC078D" w:rsidRPr="008C7922">
        <w:t>ed</w:t>
      </w:r>
      <w:r w:rsidR="00E457BB" w:rsidRPr="008C7922">
        <w:t xml:space="preserve"> </w:t>
      </w:r>
      <w:r w:rsidR="00DC078D" w:rsidRPr="008C7922">
        <w:t>their</w:t>
      </w:r>
      <w:r w:rsidR="00E457BB" w:rsidRPr="008C7922">
        <w:t xml:space="preserve"> outcomes by taking death out of the calculation.</w:t>
      </w:r>
      <w:r w:rsidR="00077D20" w:rsidRPr="008C7922">
        <w:t xml:space="preserve"> </w:t>
      </w:r>
      <w:r w:rsidR="0088644E" w:rsidRPr="008C7922">
        <w:t xml:space="preserve">The percentage of patients moving from their resultant health state after the index event to GOS 3, 4, or 5 health states </w:t>
      </w:r>
      <w:r w:rsidR="00BE25A3" w:rsidRPr="008C7922">
        <w:t>was calculated</w:t>
      </w:r>
      <w:r w:rsidR="0088644E" w:rsidRPr="008C7922">
        <w:t>.</w:t>
      </w:r>
      <w:r w:rsidR="00077D20" w:rsidRPr="008C7922">
        <w:t xml:space="preserve"> </w:t>
      </w:r>
      <w:r w:rsidR="0088644E" w:rsidRPr="008C7922">
        <w:t xml:space="preserve">All patients in GOS 2 </w:t>
      </w:r>
      <w:r w:rsidR="008F7C59" w:rsidRPr="008C7922">
        <w:t>were</w:t>
      </w:r>
      <w:r w:rsidR="0088644E" w:rsidRPr="008C7922">
        <w:t xml:space="preserve"> assumed to remain in GOS 2 unless they die</w:t>
      </w:r>
      <w:r w:rsidR="00DC078D" w:rsidRPr="008C7922">
        <w:t>d</w:t>
      </w:r>
      <w:r w:rsidR="0088644E" w:rsidRPr="008C7922">
        <w:t xml:space="preserve"> </w:t>
      </w:r>
      <w:r w:rsidR="00DC078D" w:rsidRPr="008C7922">
        <w:t>because of</w:t>
      </w:r>
      <w:r w:rsidR="0088644E" w:rsidRPr="008C7922">
        <w:t xml:space="preserve"> all-cause mortality.</w:t>
      </w:r>
    </w:p>
    <w:p w14:paraId="58648B19" w14:textId="281049E4" w:rsidR="0091495D" w:rsidRPr="008C7922" w:rsidRDefault="009D0C95" w:rsidP="00DC4B92">
      <w:pPr>
        <w:pStyle w:val="Heading2"/>
      </w:pPr>
      <w:r w:rsidRPr="008C7922">
        <w:t xml:space="preserve">Resource Use </w:t>
      </w:r>
    </w:p>
    <w:p w14:paraId="5624EB62" w14:textId="0FC1524F" w:rsidR="004E68D9" w:rsidRPr="008C7922" w:rsidRDefault="004E68D9" w:rsidP="003F46F6">
      <w:pPr>
        <w:pStyle w:val="paragraph"/>
      </w:pPr>
      <w:r w:rsidRPr="008C7922">
        <w:t>Patients who receive biomarker test results denoting lesions or who have comorbidities, signs, or symptoms such that further evaluation or observation is recommended were assumed to receive a CT scan.</w:t>
      </w:r>
      <w:r w:rsidR="00077D20" w:rsidRPr="008C7922">
        <w:t xml:space="preserve"> </w:t>
      </w:r>
      <w:r w:rsidRPr="008C7922">
        <w:t>Specifically, all patients with a test result positive for lesions and with a test result negative for neurosurgical lesions but who further deteriorate received a CT</w:t>
      </w:r>
      <w:r w:rsidR="000D6D27" w:rsidRPr="008C7922">
        <w:t xml:space="preserve"> scan</w:t>
      </w:r>
      <w:r w:rsidRPr="008C7922">
        <w:t>.</w:t>
      </w:r>
      <w:r w:rsidR="00077D20" w:rsidRPr="008C7922">
        <w:t xml:space="preserve"> </w:t>
      </w:r>
      <w:r w:rsidRPr="008C7922">
        <w:t xml:space="preserve">Additionally, 20% of patients with a test negative for lesions and 30% of patients with a test negative for </w:t>
      </w:r>
      <w:proofErr w:type="spellStart"/>
      <w:r w:rsidRPr="008C7922">
        <w:t>nonneurosurgical</w:t>
      </w:r>
      <w:proofErr w:type="spellEnd"/>
      <w:r w:rsidRPr="008C7922">
        <w:t xml:space="preserve"> lesions were deemed to need 24-hour observation</w:t>
      </w:r>
      <w:r w:rsidR="00EA3280" w:rsidRPr="008C7922">
        <w:t xml:space="preserve"> and</w:t>
      </w:r>
      <w:r w:rsidRPr="008C7922">
        <w:t xml:space="preserve"> received a CT </w:t>
      </w:r>
      <w:r w:rsidR="000D6D27" w:rsidRPr="008C7922">
        <w:t xml:space="preserve">scan </w:t>
      </w:r>
      <w:r w:rsidRPr="008C7922">
        <w:t>(clinical opinion</w:t>
      </w:r>
      <w:r w:rsidR="00503D42" w:rsidRPr="008C7922">
        <w:t>).</w:t>
      </w:r>
    </w:p>
    <w:p w14:paraId="015FEC43" w14:textId="4AA10DFD" w:rsidR="00CF1A74" w:rsidRPr="008C7922" w:rsidRDefault="00CF1A74" w:rsidP="003F46F6">
      <w:pPr>
        <w:pStyle w:val="paragraph"/>
      </w:pPr>
      <w:r w:rsidRPr="008C7922">
        <w:t>Patients progress</w:t>
      </w:r>
      <w:r w:rsidR="000D6D27" w:rsidRPr="008C7922">
        <w:t>ed</w:t>
      </w:r>
      <w:r w:rsidRPr="008C7922">
        <w:t xml:space="preserve"> through the model </w:t>
      </w:r>
      <w:r w:rsidR="000D6D27" w:rsidRPr="008C7922">
        <w:t>with the use of</w:t>
      </w:r>
      <w:r w:rsidRPr="008C7922">
        <w:t xml:space="preserve"> various resources.</w:t>
      </w:r>
      <w:r w:rsidR="00077D20" w:rsidRPr="008C7922">
        <w:t xml:space="preserve"> </w:t>
      </w:r>
      <w:r w:rsidRPr="008C7922">
        <w:t xml:space="preserve">For patients with no lesions </w:t>
      </w:r>
      <w:r w:rsidR="006A7937" w:rsidRPr="008C7922">
        <w:t xml:space="preserve">regardless of </w:t>
      </w:r>
      <w:r w:rsidR="00EA3280" w:rsidRPr="008C7922">
        <w:t xml:space="preserve">biomarker </w:t>
      </w:r>
      <w:r w:rsidR="006A7937" w:rsidRPr="008C7922">
        <w:t xml:space="preserve">test outcome, </w:t>
      </w:r>
      <w:r w:rsidRPr="008C7922">
        <w:t xml:space="preserve">70% were assumed to be discharged immediately </w:t>
      </w:r>
      <w:r w:rsidR="006527F8" w:rsidRPr="008C7922">
        <w:t>(in patients with positive biomarker results</w:t>
      </w:r>
      <w:r w:rsidR="00CC3934" w:rsidRPr="008C7922">
        <w:t>,</w:t>
      </w:r>
      <w:r w:rsidR="006527F8" w:rsidRPr="008C7922">
        <w:t xml:space="preserve"> the absence of the lesions </w:t>
      </w:r>
      <w:r w:rsidR="000D6D27" w:rsidRPr="008C7922">
        <w:t>was</w:t>
      </w:r>
      <w:r w:rsidR="006527F8" w:rsidRPr="008C7922">
        <w:t xml:space="preserve"> confirmed by head CT) </w:t>
      </w:r>
      <w:r w:rsidRPr="008C7922">
        <w:t>with no follow</w:t>
      </w:r>
      <w:r w:rsidR="000D6D27" w:rsidRPr="008C7922">
        <w:t>-</w:t>
      </w:r>
      <w:r w:rsidRPr="008C7922">
        <w:t>up</w:t>
      </w:r>
      <w:r w:rsidR="000D6D27" w:rsidRPr="008C7922">
        <w:t>,</w:t>
      </w:r>
      <w:r w:rsidRPr="008C7922">
        <w:t xml:space="preserve"> whereas the remaining 30% were assumed to remain for observation for </w:t>
      </w:r>
      <w:r w:rsidRPr="008C7922">
        <w:lastRenderedPageBreak/>
        <w:t>&lt; 24 hours.</w:t>
      </w:r>
      <w:r w:rsidR="00077D20" w:rsidRPr="008C7922">
        <w:t xml:space="preserve"> </w:t>
      </w:r>
      <w:r w:rsidRPr="008C7922">
        <w:t>These patients were also assumed to not incur additional issues and thus did not require further follow</w:t>
      </w:r>
      <w:r w:rsidR="000D6D27" w:rsidRPr="008C7922">
        <w:t>-</w:t>
      </w:r>
      <w:r w:rsidRPr="008C7922">
        <w:t xml:space="preserve">up (clinical opinion). </w:t>
      </w:r>
    </w:p>
    <w:p w14:paraId="76BF4809" w14:textId="698E4C1D" w:rsidR="00D356A9" w:rsidRPr="008C7922" w:rsidRDefault="00D356A9" w:rsidP="00077D20">
      <w:pPr>
        <w:pStyle w:val="paragraph"/>
      </w:pPr>
      <w:r w:rsidRPr="008C7922">
        <w:t xml:space="preserve">For patients with </w:t>
      </w:r>
      <w:proofErr w:type="spellStart"/>
      <w:r w:rsidRPr="008C7922">
        <w:t>nonneurosurgical</w:t>
      </w:r>
      <w:proofErr w:type="spellEnd"/>
      <w:r w:rsidRPr="008C7922">
        <w:t xml:space="preserve"> lesions</w:t>
      </w:r>
      <w:r w:rsidR="00311588" w:rsidRPr="008C7922">
        <w:t xml:space="preserve"> in whom the test did not identify lesions</w:t>
      </w:r>
      <w:r w:rsidR="006527F8" w:rsidRPr="008C7922">
        <w:t xml:space="preserve"> (false-negative result)</w:t>
      </w:r>
      <w:r w:rsidRPr="008C7922">
        <w:t xml:space="preserve">, 50% of patients </w:t>
      </w:r>
      <w:r w:rsidR="003609CC" w:rsidRPr="008C7922">
        <w:t>were</w:t>
      </w:r>
      <w:r w:rsidRPr="008C7922">
        <w:t xml:space="preserve"> assumed to be discharged immediately and 50% </w:t>
      </w:r>
      <w:r w:rsidR="003609CC" w:rsidRPr="008C7922">
        <w:t>were</w:t>
      </w:r>
      <w:r w:rsidR="00401E97" w:rsidRPr="008C7922">
        <w:t xml:space="preserve"> </w:t>
      </w:r>
      <w:r w:rsidRPr="008C7922">
        <w:t>assumed to be held for &lt;24</w:t>
      </w:r>
      <w:r w:rsidR="00F56379" w:rsidRPr="008C7922">
        <w:t>-</w:t>
      </w:r>
      <w:r w:rsidRPr="008C7922">
        <w:t>hour observation.</w:t>
      </w:r>
      <w:r w:rsidR="00077D20" w:rsidRPr="008C7922">
        <w:t xml:space="preserve"> </w:t>
      </w:r>
      <w:r w:rsidRPr="008C7922">
        <w:t xml:space="preserve">Of those discharged immediately, 10% </w:t>
      </w:r>
      <w:r w:rsidR="003609CC" w:rsidRPr="008C7922">
        <w:t>were</w:t>
      </w:r>
      <w:r w:rsidRPr="008C7922">
        <w:t xml:space="preserve"> assumed to have a follow</w:t>
      </w:r>
      <w:r w:rsidR="000D6D27" w:rsidRPr="008C7922">
        <w:t>-</w:t>
      </w:r>
      <w:r w:rsidRPr="008C7922">
        <w:t>up visit with a general practitioner.</w:t>
      </w:r>
      <w:r w:rsidR="00077D20" w:rsidRPr="008C7922">
        <w:t xml:space="preserve"> </w:t>
      </w:r>
      <w:r w:rsidRPr="008C7922">
        <w:t xml:space="preserve">A further 10% of those visiting the general practitioner </w:t>
      </w:r>
      <w:r w:rsidR="003609CC" w:rsidRPr="008C7922">
        <w:t xml:space="preserve">were assumed to </w:t>
      </w:r>
      <w:r w:rsidRPr="008C7922">
        <w:t>seek care from a neuropsychologist</w:t>
      </w:r>
      <w:r w:rsidR="00311588" w:rsidRPr="008C7922">
        <w:t xml:space="preserve"> (clinical opinion)</w:t>
      </w:r>
      <w:r w:rsidRPr="008C7922">
        <w:t>.</w:t>
      </w:r>
      <w:r w:rsidR="00077D20" w:rsidRPr="008C7922">
        <w:t xml:space="preserve"> </w:t>
      </w:r>
      <w:r w:rsidRPr="008C7922">
        <w:t xml:space="preserve">A small fraction </w:t>
      </w:r>
      <w:r w:rsidR="00401E97" w:rsidRPr="008C7922">
        <w:t xml:space="preserve">of </w:t>
      </w:r>
      <w:r w:rsidRPr="008C7922">
        <w:t>0.168% of patients experience</w:t>
      </w:r>
      <w:r w:rsidR="003609CC" w:rsidRPr="008C7922">
        <w:t>d</w:t>
      </w:r>
      <w:r w:rsidRPr="008C7922">
        <w:t xml:space="preserve"> deterioration such that they return</w:t>
      </w:r>
      <w:r w:rsidR="003609CC" w:rsidRPr="008C7922">
        <w:t>ed</w:t>
      </w:r>
      <w:r w:rsidRPr="008C7922">
        <w:t xml:space="preserve"> to the ED seeking care</w:t>
      </w:r>
      <w:r w:rsidR="003C2D5A" w:rsidRPr="008C7922">
        <w:t>.</w:t>
      </w:r>
      <w:r w:rsidR="00077D20" w:rsidRPr="008C7922">
        <w:fldChar w:fldCharType="begin">
          <w:fldData xml:space="preserve">PEVuZE5vdGU+PENpdGU+PEF1dGhvcj5MaXZpbmdzdG9uPC9BdXRob3I+PFllYXI+MjAwMDwvWWVh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</w:fldData>
        </w:fldChar>
      </w:r>
      <w:r w:rsidR="000921F7" w:rsidRPr="008C7922">
        <w:instrText xml:space="preserve"> ADDIN EN.CITE </w:instrText>
      </w:r>
      <w:r w:rsidR="000921F7" w:rsidRPr="00F22B07">
        <w:fldChar w:fldCharType="begin">
          <w:fldData xml:space="preserve">PEVuZE5vdGU+PENpdGU+PEF1dGhvcj5MaXZpbmdzdG9uPC9BdXRob3I+PFllYXI+MjAwMDwvWWVh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</w:fldData>
        </w:fldChar>
      </w:r>
      <w:r w:rsidR="000921F7" w:rsidRPr="008C7922">
        <w:instrText xml:space="preserve"> ADDIN EN.CITE.DATA </w:instrText>
      </w:r>
      <w:r w:rsidR="000921F7" w:rsidRPr="00F22B07">
        <w:fldChar w:fldCharType="end"/>
      </w:r>
      <w:r w:rsidR="00077D20" w:rsidRPr="008C7922">
        <w:fldChar w:fldCharType="separate"/>
      </w:r>
      <w:r w:rsidR="000921F7" w:rsidRPr="008C7922">
        <w:rPr>
          <w:noProof/>
          <w:vertAlign w:val="superscript"/>
        </w:rPr>
        <w:t>15</w:t>
      </w:r>
      <w:r w:rsidR="00077D20" w:rsidRPr="008C7922">
        <w:fldChar w:fldCharType="end"/>
      </w:r>
      <w:r w:rsidR="00077D20" w:rsidRPr="008C7922">
        <w:t xml:space="preserve"> </w:t>
      </w:r>
      <w:r w:rsidR="00311588" w:rsidRPr="008C7922">
        <w:t>In patients who were kept for observation, we assume</w:t>
      </w:r>
      <w:r w:rsidR="003609CC" w:rsidRPr="008C7922">
        <w:t>d</w:t>
      </w:r>
      <w:r w:rsidR="00311588" w:rsidRPr="008C7922">
        <w:t xml:space="preserve"> </w:t>
      </w:r>
      <w:r w:rsidR="00174D3F" w:rsidRPr="008C7922">
        <w:t>29.9</w:t>
      </w:r>
      <w:r w:rsidR="00311588" w:rsidRPr="008C7922">
        <w:t xml:space="preserve">% </w:t>
      </w:r>
      <w:r w:rsidR="003609CC" w:rsidRPr="008C7922">
        <w:t>had</w:t>
      </w:r>
      <w:r w:rsidR="00311588" w:rsidRPr="008C7922">
        <w:t xml:space="preserve"> a follow</w:t>
      </w:r>
      <w:r w:rsidR="000D6D27" w:rsidRPr="008C7922">
        <w:t>-</w:t>
      </w:r>
      <w:r w:rsidR="00311588" w:rsidRPr="008C7922">
        <w:t xml:space="preserve">up visit with a general practitioner. Again, 10% of those visiting the general practitioner </w:t>
      </w:r>
      <w:r w:rsidR="003609CC" w:rsidRPr="008C7922">
        <w:t>sought</w:t>
      </w:r>
      <w:r w:rsidR="00311588" w:rsidRPr="008C7922">
        <w:t xml:space="preserve"> care from a neuropsychologist (clinical opinion), and 0.112% of patients experience</w:t>
      </w:r>
      <w:r w:rsidR="003609CC" w:rsidRPr="008C7922">
        <w:t>d</w:t>
      </w:r>
      <w:r w:rsidR="00311588" w:rsidRPr="008C7922">
        <w:t xml:space="preserve"> deterioration such that they return</w:t>
      </w:r>
      <w:r w:rsidR="003609CC" w:rsidRPr="008C7922">
        <w:t>ed</w:t>
      </w:r>
      <w:r w:rsidR="00311588" w:rsidRPr="008C7922">
        <w:t xml:space="preserve"> to the ED</w:t>
      </w:r>
      <w:r w:rsidR="003C2D5A" w:rsidRPr="008C7922">
        <w:t>.</w:t>
      </w:r>
      <w:r w:rsidR="00077D20" w:rsidRPr="008C7922">
        <w:fldChar w:fldCharType="begin">
          <w:fldData xml:space="preserve">PEVuZE5vdGU+PENpdGU+PEF1dGhvcj5MaXZpbmdzdG9uPC9BdXRob3I+PFllYXI+MjAwMDwvWWVh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</w:fldData>
        </w:fldChar>
      </w:r>
      <w:r w:rsidR="000921F7" w:rsidRPr="008C7922">
        <w:instrText xml:space="preserve"> ADDIN EN.CITE </w:instrText>
      </w:r>
      <w:r w:rsidR="000921F7" w:rsidRPr="00F22B07">
        <w:fldChar w:fldCharType="begin">
          <w:fldData xml:space="preserve">PEVuZE5vdGU+PENpdGU+PEF1dGhvcj5MaXZpbmdzdG9uPC9BdXRob3I+PFllYXI+MjAwMDwvWWVh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</w:fldData>
        </w:fldChar>
      </w:r>
      <w:r w:rsidR="000921F7" w:rsidRPr="008C7922">
        <w:instrText xml:space="preserve"> ADDIN EN.CITE.DATA </w:instrText>
      </w:r>
      <w:r w:rsidR="000921F7" w:rsidRPr="00F22B07">
        <w:fldChar w:fldCharType="end"/>
      </w:r>
      <w:r w:rsidR="00077D20" w:rsidRPr="008C7922">
        <w:fldChar w:fldCharType="separate"/>
      </w:r>
      <w:r w:rsidR="000921F7" w:rsidRPr="008C7922">
        <w:rPr>
          <w:noProof/>
          <w:vertAlign w:val="superscript"/>
        </w:rPr>
        <w:t>15</w:t>
      </w:r>
      <w:r w:rsidR="00077D20" w:rsidRPr="008C7922">
        <w:fldChar w:fldCharType="end"/>
      </w:r>
      <w:r w:rsidR="00077D20" w:rsidRPr="008C7922">
        <w:t xml:space="preserve"> </w:t>
      </w:r>
    </w:p>
    <w:p w14:paraId="1F5766F9" w14:textId="37143983" w:rsidR="00311588" w:rsidRPr="008C7922" w:rsidRDefault="00D444C6" w:rsidP="00077D20">
      <w:pPr>
        <w:pStyle w:val="paragraph"/>
      </w:pPr>
      <w:r w:rsidRPr="008C7922">
        <w:t xml:space="preserve">Patients in whom the tests </w:t>
      </w:r>
      <w:r w:rsidR="003609CC" w:rsidRPr="008C7922">
        <w:t xml:space="preserve">correctly </w:t>
      </w:r>
      <w:r w:rsidRPr="008C7922">
        <w:t>identif</w:t>
      </w:r>
      <w:r w:rsidR="00D3480D" w:rsidRPr="008C7922">
        <w:t>ied</w:t>
      </w:r>
      <w:r w:rsidRPr="008C7922">
        <w:t xml:space="preserve"> </w:t>
      </w:r>
      <w:proofErr w:type="spellStart"/>
      <w:r w:rsidRPr="008C7922">
        <w:t>nonneurosurgical</w:t>
      </w:r>
      <w:proofErr w:type="spellEnd"/>
      <w:r w:rsidRPr="008C7922">
        <w:t xml:space="preserve"> lesions </w:t>
      </w:r>
      <w:r w:rsidR="006527F8" w:rsidRPr="008C7922">
        <w:t>(true</w:t>
      </w:r>
      <w:r w:rsidR="000D6D27" w:rsidRPr="008C7922">
        <w:t>-</w:t>
      </w:r>
      <w:r w:rsidR="006527F8" w:rsidRPr="008C7922">
        <w:t xml:space="preserve">positive) </w:t>
      </w:r>
      <w:r w:rsidR="003609CC" w:rsidRPr="008C7922">
        <w:t>were</w:t>
      </w:r>
      <w:r w:rsidRPr="008C7922">
        <w:t xml:space="preserve"> </w:t>
      </w:r>
      <w:r w:rsidR="006527F8" w:rsidRPr="008C7922">
        <w:t>managed</w:t>
      </w:r>
      <w:r w:rsidRPr="008C7922">
        <w:t xml:space="preserve"> more </w:t>
      </w:r>
      <w:r w:rsidR="006527F8" w:rsidRPr="008C7922">
        <w:t>intensively than patients with no lesions found</w:t>
      </w:r>
      <w:r w:rsidR="00B713E1" w:rsidRPr="008C7922">
        <w:t>.</w:t>
      </w:r>
      <w:r w:rsidR="00077D20" w:rsidRPr="008C7922">
        <w:t xml:space="preserve"> </w:t>
      </w:r>
      <w:r w:rsidR="00B713E1" w:rsidRPr="008C7922">
        <w:t>As a result, we assume</w:t>
      </w:r>
      <w:r w:rsidR="003609CC" w:rsidRPr="008C7922">
        <w:t>d</w:t>
      </w:r>
      <w:r w:rsidR="00B713E1" w:rsidRPr="008C7922">
        <w:t xml:space="preserve"> that 70% of these patients would be observed for &lt;24 hours</w:t>
      </w:r>
      <w:r w:rsidR="00620E8E" w:rsidRPr="008C7922">
        <w:t>.</w:t>
      </w:r>
      <w:r w:rsidR="00077D20" w:rsidRPr="008C7922">
        <w:t xml:space="preserve"> </w:t>
      </w:r>
      <w:r w:rsidR="00620E8E" w:rsidRPr="008C7922">
        <w:t xml:space="preserve">Twenty percent of these patients </w:t>
      </w:r>
      <w:r w:rsidR="003609CC" w:rsidRPr="008C7922">
        <w:t>were</w:t>
      </w:r>
      <w:r w:rsidR="00620E8E" w:rsidRPr="008C7922">
        <w:t xml:space="preserve"> assumed to have a follow</w:t>
      </w:r>
      <w:r w:rsidR="000D6D27" w:rsidRPr="008C7922">
        <w:t>-</w:t>
      </w:r>
      <w:r w:rsidR="00620E8E" w:rsidRPr="008C7922">
        <w:t xml:space="preserve">up visit with a general practitioner, and 10% of those visiting the general practitioner </w:t>
      </w:r>
      <w:r w:rsidR="003609CC" w:rsidRPr="008C7922">
        <w:t>sought</w:t>
      </w:r>
      <w:r w:rsidR="00620E8E" w:rsidRPr="008C7922">
        <w:t xml:space="preserve"> care from a neuropsychologist (clinical opinion).</w:t>
      </w:r>
      <w:r w:rsidR="00077D20" w:rsidRPr="008C7922">
        <w:t xml:space="preserve"> </w:t>
      </w:r>
      <w:r w:rsidR="00620E8E" w:rsidRPr="008C7922">
        <w:t>T</w:t>
      </w:r>
      <w:r w:rsidR="00920104" w:rsidRPr="008C7922">
        <w:t>en</w:t>
      </w:r>
      <w:r w:rsidR="00620E8E" w:rsidRPr="008C7922">
        <w:t xml:space="preserve"> percent of patients </w:t>
      </w:r>
      <w:r w:rsidR="006527F8" w:rsidRPr="008C7922">
        <w:t xml:space="preserve">with positive biomarker results </w:t>
      </w:r>
      <w:r w:rsidR="003609CC" w:rsidRPr="008C7922">
        <w:t>were</w:t>
      </w:r>
      <w:r w:rsidR="00620E8E" w:rsidRPr="008C7922">
        <w:t xml:space="preserve"> assumed to be</w:t>
      </w:r>
      <w:r w:rsidR="005C275E" w:rsidRPr="008C7922">
        <w:t xml:space="preserve"> admitted to the critical care unit</w:t>
      </w:r>
      <w:r w:rsidR="006527F8" w:rsidRPr="008C7922">
        <w:t xml:space="preserve"> after initial head CT for 1 day,</w:t>
      </w:r>
      <w:r w:rsidR="005C275E" w:rsidRPr="008C7922">
        <w:t xml:space="preserve"> then move to the neurosurg</w:t>
      </w:r>
      <w:r w:rsidR="00104979" w:rsidRPr="008C7922">
        <w:t>ery</w:t>
      </w:r>
      <w:r w:rsidR="005C275E" w:rsidRPr="008C7922">
        <w:t xml:space="preserve"> ward</w:t>
      </w:r>
      <w:r w:rsidR="00AA4B29" w:rsidRPr="008C7922">
        <w:t xml:space="preserve"> </w:t>
      </w:r>
      <w:r w:rsidR="006527F8" w:rsidRPr="008C7922">
        <w:t xml:space="preserve">for 2.5 days </w:t>
      </w:r>
      <w:r w:rsidR="00AA4B29" w:rsidRPr="008C7922">
        <w:t>where they receive</w:t>
      </w:r>
      <w:r w:rsidR="003609CC" w:rsidRPr="008C7922">
        <w:t>d</w:t>
      </w:r>
      <w:r w:rsidR="00AA4B29" w:rsidRPr="008C7922">
        <w:t xml:space="preserve"> a CT scan to monitor for stability and an additional CT</w:t>
      </w:r>
      <w:r w:rsidR="000D6D27" w:rsidRPr="008C7922">
        <w:t xml:space="preserve"> scan</w:t>
      </w:r>
      <w:r w:rsidR="00AA4B29" w:rsidRPr="008C7922">
        <w:t xml:space="preserve"> to confirm stability before discharge</w:t>
      </w:r>
      <w:r w:rsidR="00620E8E" w:rsidRPr="008C7922">
        <w:t>.</w:t>
      </w:r>
      <w:r w:rsidR="00077D20" w:rsidRPr="008C7922">
        <w:t xml:space="preserve"> </w:t>
      </w:r>
      <w:r w:rsidR="00620E8E" w:rsidRPr="008C7922">
        <w:t>These patients ha</w:t>
      </w:r>
      <w:r w:rsidR="00920104" w:rsidRPr="008C7922">
        <w:t>d</w:t>
      </w:r>
      <w:r w:rsidR="00620E8E" w:rsidRPr="008C7922">
        <w:t xml:space="preserve"> a follow</w:t>
      </w:r>
      <w:r w:rsidR="000D6D27" w:rsidRPr="008C7922">
        <w:t>-</w:t>
      </w:r>
      <w:r w:rsidR="00620E8E" w:rsidRPr="008C7922">
        <w:t>up CT scan and visit with a neurosurgeon.</w:t>
      </w:r>
      <w:r w:rsidR="00077D20" w:rsidRPr="008C7922">
        <w:t xml:space="preserve"> </w:t>
      </w:r>
      <w:r w:rsidR="00620E8E" w:rsidRPr="008C7922">
        <w:t xml:space="preserve">Twenty percent of patients </w:t>
      </w:r>
      <w:r w:rsidR="00E315A3" w:rsidRPr="008C7922">
        <w:t xml:space="preserve">were </w:t>
      </w:r>
      <w:r w:rsidR="00620E8E" w:rsidRPr="008C7922">
        <w:t xml:space="preserve">assumed to </w:t>
      </w:r>
      <w:r w:rsidR="005C275E" w:rsidRPr="008C7922">
        <w:t xml:space="preserve">be admitted directly to </w:t>
      </w:r>
      <w:r w:rsidR="000D6D27" w:rsidRPr="008C7922">
        <w:t xml:space="preserve">the </w:t>
      </w:r>
      <w:r w:rsidR="005C275E" w:rsidRPr="008C7922">
        <w:t>neurosurgical ward for monitoring.</w:t>
      </w:r>
      <w:r w:rsidR="00077D20" w:rsidRPr="008C7922">
        <w:t xml:space="preserve"> </w:t>
      </w:r>
      <w:r w:rsidR="00620E8E" w:rsidRPr="008C7922">
        <w:t xml:space="preserve">While in </w:t>
      </w:r>
      <w:r w:rsidR="00620E8E" w:rsidRPr="008C7922">
        <w:lastRenderedPageBreak/>
        <w:t xml:space="preserve">the ward and post discharge, these patients </w:t>
      </w:r>
      <w:r w:rsidR="00E1748B" w:rsidRPr="008C7922">
        <w:t>were</w:t>
      </w:r>
      <w:r w:rsidR="00174D3F" w:rsidRPr="008C7922">
        <w:t xml:space="preserve"> </w:t>
      </w:r>
      <w:r w:rsidR="00620E8E" w:rsidRPr="008C7922">
        <w:t>managed similar</w:t>
      </w:r>
      <w:r w:rsidR="000D6D27" w:rsidRPr="008C7922">
        <w:t>ly</w:t>
      </w:r>
      <w:r w:rsidR="00620E8E" w:rsidRPr="008C7922">
        <w:t xml:space="preserve"> to the patients who were admitted to the critical care unit</w:t>
      </w:r>
      <w:r w:rsidR="00A74B62" w:rsidRPr="008C7922">
        <w:t>.</w:t>
      </w:r>
      <w:r w:rsidR="00077D20" w:rsidRPr="008C7922">
        <w:t xml:space="preserve"> </w:t>
      </w:r>
    </w:p>
    <w:p w14:paraId="0C0880FC" w14:textId="1DEF2F9C" w:rsidR="00792C16" w:rsidRPr="008C7922" w:rsidRDefault="00104979" w:rsidP="00077D20">
      <w:pPr>
        <w:pStyle w:val="paragraph"/>
      </w:pPr>
      <w:r w:rsidRPr="008C7922">
        <w:t>For patients with neurosurgical lesions in whom the test did not identify lesions</w:t>
      </w:r>
      <w:r w:rsidR="006527F8" w:rsidRPr="008C7922">
        <w:t xml:space="preserve"> (false-negative)</w:t>
      </w:r>
      <w:r w:rsidRPr="008C7922">
        <w:t xml:space="preserve">, 15% </w:t>
      </w:r>
      <w:r w:rsidR="00E1748B" w:rsidRPr="008C7922">
        <w:t>were</w:t>
      </w:r>
      <w:r w:rsidRPr="008C7922">
        <w:t xml:space="preserve"> assumed to be discharged immediately.</w:t>
      </w:r>
      <w:r w:rsidR="00077D20" w:rsidRPr="008C7922">
        <w:t xml:space="preserve"> </w:t>
      </w:r>
      <w:r w:rsidRPr="008C7922">
        <w:t>The remain</w:t>
      </w:r>
      <w:r w:rsidR="00AE2BE8" w:rsidRPr="008C7922">
        <w:t>ing</w:t>
      </w:r>
      <w:r w:rsidRPr="008C7922">
        <w:t xml:space="preserve"> 85% </w:t>
      </w:r>
      <w:r w:rsidR="00E1748B" w:rsidRPr="008C7922">
        <w:t>were</w:t>
      </w:r>
      <w:r w:rsidR="00174D3F" w:rsidRPr="008C7922">
        <w:t xml:space="preserve"> </w:t>
      </w:r>
      <w:r w:rsidRPr="008C7922">
        <w:t>assumed to require intensive management.</w:t>
      </w:r>
      <w:r w:rsidR="00077D20" w:rsidRPr="008C7922">
        <w:t xml:space="preserve"> </w:t>
      </w:r>
      <w:r w:rsidR="00E1748B" w:rsidRPr="008C7922">
        <w:t>Sixty</w:t>
      </w:r>
      <w:r w:rsidR="000D6D27" w:rsidRPr="008C7922">
        <w:t>-</w:t>
      </w:r>
      <w:r w:rsidR="00E1748B" w:rsidRPr="008C7922">
        <w:t xml:space="preserve">three percent </w:t>
      </w:r>
      <w:r w:rsidRPr="008C7922">
        <w:t xml:space="preserve">of those </w:t>
      </w:r>
      <w:r w:rsidR="00792C16" w:rsidRPr="008C7922">
        <w:t>admitted experienced fast</w:t>
      </w:r>
      <w:r w:rsidR="00792C16" w:rsidRPr="008C7922">
        <w:rPr>
          <w:b/>
          <w:bCs/>
        </w:rPr>
        <w:t xml:space="preserve"> </w:t>
      </w:r>
      <w:r w:rsidR="00792C16" w:rsidRPr="008C7922">
        <w:t xml:space="preserve">clinical deterioration, followed by head CT and </w:t>
      </w:r>
      <w:r w:rsidRPr="008C7922">
        <w:t xml:space="preserve">immediate surgery </w:t>
      </w:r>
      <w:r w:rsidR="00807612" w:rsidRPr="008C7922">
        <w:t>then</w:t>
      </w:r>
      <w:r w:rsidRPr="008C7922">
        <w:t xml:space="preserve"> subsequent stay in the critical care unit and neurosurgery ward.</w:t>
      </w:r>
      <w:r w:rsidR="00077D20" w:rsidRPr="008C7922">
        <w:t xml:space="preserve"> </w:t>
      </w:r>
      <w:proofErr w:type="spellStart"/>
      <w:r w:rsidR="00C67492" w:rsidRPr="008C7922">
        <w:t>Post</w:t>
      </w:r>
      <w:r w:rsidR="00CC3934" w:rsidRPr="008C7922">
        <w:t xml:space="preserve"> </w:t>
      </w:r>
      <w:r w:rsidR="00C67492" w:rsidRPr="008C7922">
        <w:t>surgery</w:t>
      </w:r>
      <w:proofErr w:type="spellEnd"/>
      <w:r w:rsidRPr="008C7922">
        <w:t>, these patients incur</w:t>
      </w:r>
      <w:r w:rsidR="00870564" w:rsidRPr="008C7922">
        <w:t>red</w:t>
      </w:r>
      <w:r w:rsidRPr="008C7922">
        <w:t xml:space="preserve"> an additional CT scan to confirm they </w:t>
      </w:r>
      <w:r w:rsidR="00870564" w:rsidRPr="008C7922">
        <w:t>were</w:t>
      </w:r>
      <w:r w:rsidRPr="008C7922">
        <w:t xml:space="preserve"> stable.</w:t>
      </w:r>
      <w:r w:rsidR="00077D20" w:rsidRPr="008C7922">
        <w:t xml:space="preserve"> </w:t>
      </w:r>
      <w:r w:rsidRPr="008C7922">
        <w:t>Post discharge, these patients incur</w:t>
      </w:r>
      <w:r w:rsidR="00870564" w:rsidRPr="008C7922">
        <w:t>red</w:t>
      </w:r>
      <w:r w:rsidRPr="008C7922">
        <w:t xml:space="preserve"> a 1</w:t>
      </w:r>
      <w:r w:rsidR="00174D3F" w:rsidRPr="008C7922">
        <w:t>-</w:t>
      </w:r>
      <w:r w:rsidRPr="008C7922">
        <w:t xml:space="preserve"> and 6</w:t>
      </w:r>
      <w:r w:rsidR="00174D3F" w:rsidRPr="008C7922">
        <w:t>-</w:t>
      </w:r>
      <w:r w:rsidRPr="008C7922">
        <w:t>month follow</w:t>
      </w:r>
      <w:r w:rsidR="00174D3F" w:rsidRPr="008C7922">
        <w:t>-</w:t>
      </w:r>
      <w:r w:rsidRPr="008C7922">
        <w:t xml:space="preserve">up with a neurosurgeon along with CT scans to ensure these patients </w:t>
      </w:r>
      <w:r w:rsidR="00870564" w:rsidRPr="008C7922">
        <w:t>were</w:t>
      </w:r>
      <w:r w:rsidRPr="008C7922">
        <w:t xml:space="preserve"> stable.</w:t>
      </w:r>
      <w:r w:rsidR="00077D20" w:rsidRPr="008C7922">
        <w:t xml:space="preserve"> </w:t>
      </w:r>
    </w:p>
    <w:p w14:paraId="709306EB" w14:textId="4C6D1CAC" w:rsidR="002609EC" w:rsidRPr="008C7922" w:rsidRDefault="00104979" w:rsidP="00077D20">
      <w:pPr>
        <w:pStyle w:val="paragraph"/>
      </w:pPr>
      <w:r w:rsidRPr="008C7922">
        <w:t>We assume</w:t>
      </w:r>
      <w:r w:rsidR="00E1748B" w:rsidRPr="008C7922">
        <w:t>d</w:t>
      </w:r>
      <w:r w:rsidRPr="008C7922">
        <w:t xml:space="preserve"> that 37% of patients </w:t>
      </w:r>
      <w:r w:rsidR="008A38F7" w:rsidRPr="008C7922">
        <w:t>admitted</w:t>
      </w:r>
      <w:r w:rsidRPr="008C7922">
        <w:t xml:space="preserve"> enter</w:t>
      </w:r>
      <w:r w:rsidR="00E1748B" w:rsidRPr="008C7922">
        <w:t>ed</w:t>
      </w:r>
      <w:r w:rsidRPr="008C7922">
        <w:t xml:space="preserve"> </w:t>
      </w:r>
      <w:r w:rsidR="00B4798F" w:rsidRPr="008C7922">
        <w:t>the short stay/general ward.</w:t>
      </w:r>
      <w:r w:rsidR="00077D20" w:rsidRPr="008C7922">
        <w:t xml:space="preserve"> </w:t>
      </w:r>
      <w:r w:rsidR="00B4798F" w:rsidRPr="008C7922">
        <w:t xml:space="preserve">However, these patients </w:t>
      </w:r>
      <w:r w:rsidR="00E1748B" w:rsidRPr="008C7922">
        <w:t>were assumed to</w:t>
      </w:r>
      <w:r w:rsidR="00B4798F" w:rsidRPr="008C7922">
        <w:t xml:space="preserve"> deteriorate prior to discharge and thus incur</w:t>
      </w:r>
      <w:r w:rsidR="00E1748B" w:rsidRPr="008C7922">
        <w:t>red</w:t>
      </w:r>
      <w:r w:rsidR="00B4798F" w:rsidRPr="008C7922">
        <w:t xml:space="preserve"> a delayed surgery.</w:t>
      </w:r>
      <w:r w:rsidR="00077D20" w:rsidRPr="008C7922">
        <w:t xml:space="preserve"> </w:t>
      </w:r>
      <w:proofErr w:type="spellStart"/>
      <w:r w:rsidR="00B4798F" w:rsidRPr="008C7922">
        <w:t>Post</w:t>
      </w:r>
      <w:r w:rsidR="000C6E47" w:rsidRPr="008C7922">
        <w:t xml:space="preserve"> </w:t>
      </w:r>
      <w:r w:rsidR="00B4798F" w:rsidRPr="008C7922">
        <w:t>surgery</w:t>
      </w:r>
      <w:proofErr w:type="spellEnd"/>
      <w:r w:rsidR="00B4798F" w:rsidRPr="008C7922">
        <w:t xml:space="preserve">, these patients </w:t>
      </w:r>
      <w:r w:rsidR="00E1748B" w:rsidRPr="008C7922">
        <w:t>were</w:t>
      </w:r>
      <w:r w:rsidR="00B4798F" w:rsidRPr="008C7922">
        <w:t xml:space="preserve"> managed similarly to patients who had immediate surgery</w:t>
      </w:r>
      <w:r w:rsidR="00AA4B29" w:rsidRPr="008C7922">
        <w:t xml:space="preserve"> (clinical opinion)</w:t>
      </w:r>
      <w:r w:rsidR="00B4798F" w:rsidRPr="008C7922">
        <w:t>.</w:t>
      </w:r>
      <w:r w:rsidR="00077D20" w:rsidRPr="008C7922">
        <w:t xml:space="preserve"> </w:t>
      </w:r>
      <w:r w:rsidR="00DD391F" w:rsidRPr="008C7922">
        <w:t xml:space="preserve">The 15% of patients who were discharged immediately were assumed to </w:t>
      </w:r>
      <w:r w:rsidR="00792C16" w:rsidRPr="008C7922">
        <w:t>return</w:t>
      </w:r>
      <w:r w:rsidR="00DD391F" w:rsidRPr="008C7922">
        <w:t xml:space="preserve"> to the ED</w:t>
      </w:r>
      <w:r w:rsidR="000C6E47" w:rsidRPr="008C7922">
        <w:t>,</w:t>
      </w:r>
      <w:r w:rsidR="00DD391F" w:rsidRPr="008C7922">
        <w:t xml:space="preserve"> where they required immediate surgery </w:t>
      </w:r>
      <w:r w:rsidR="000C6E47" w:rsidRPr="008C7922">
        <w:t>that</w:t>
      </w:r>
      <w:r w:rsidR="00DD391F" w:rsidRPr="008C7922">
        <w:t xml:space="preserve"> should have been performed earlier.</w:t>
      </w:r>
      <w:r w:rsidR="00077D20" w:rsidRPr="008C7922">
        <w:t xml:space="preserve"> </w:t>
      </w:r>
      <w:r w:rsidR="00DD391F" w:rsidRPr="008C7922">
        <w:t>They were subsequently managed similar</w:t>
      </w:r>
      <w:r w:rsidR="000C6E47" w:rsidRPr="008C7922">
        <w:t>ly</w:t>
      </w:r>
      <w:r w:rsidR="00DD391F" w:rsidRPr="008C7922">
        <w:t xml:space="preserve"> to the patients who incurred a delayed surgery prior to discharge.</w:t>
      </w:r>
    </w:p>
    <w:p w14:paraId="292CE2D9" w14:textId="7A2608A7" w:rsidR="006B3481" w:rsidRPr="008C7922" w:rsidRDefault="00174D3F" w:rsidP="00077D20">
      <w:pPr>
        <w:pStyle w:val="paragraph"/>
      </w:pPr>
      <w:r w:rsidRPr="008C7922">
        <w:t xml:space="preserve">All </w:t>
      </w:r>
      <w:r w:rsidR="00B4798F" w:rsidRPr="008C7922">
        <w:t xml:space="preserve">patients in whom tests properly identified neurosurgical lesions </w:t>
      </w:r>
      <w:r w:rsidR="00792C16" w:rsidRPr="008C7922">
        <w:t>(true</w:t>
      </w:r>
      <w:r w:rsidR="000C6E47" w:rsidRPr="008C7922">
        <w:t>-</w:t>
      </w:r>
      <w:r w:rsidR="00792C16" w:rsidRPr="008C7922">
        <w:t xml:space="preserve">positive) </w:t>
      </w:r>
      <w:r w:rsidR="00744E9C" w:rsidRPr="008C7922">
        <w:t>were</w:t>
      </w:r>
      <w:r w:rsidR="00B4798F" w:rsidRPr="008C7922">
        <w:t xml:space="preserve"> assumed to incur immediate surgery and </w:t>
      </w:r>
      <w:proofErr w:type="spellStart"/>
      <w:r w:rsidR="00744E9C" w:rsidRPr="008C7922">
        <w:t>postsurgery</w:t>
      </w:r>
      <w:proofErr w:type="spellEnd"/>
      <w:r w:rsidR="00A12AD8" w:rsidRPr="008C7922">
        <w:t xml:space="preserve"> resources</w:t>
      </w:r>
      <w:r w:rsidR="00CC3934" w:rsidRPr="008C7922">
        <w:t xml:space="preserve"> and</w:t>
      </w:r>
      <w:r w:rsidR="00744E9C" w:rsidRPr="008C7922">
        <w:t xml:space="preserve"> were</w:t>
      </w:r>
      <w:r w:rsidR="00B4798F" w:rsidRPr="008C7922">
        <w:t xml:space="preserve"> managed as other patients </w:t>
      </w:r>
      <w:r w:rsidR="00744E9C" w:rsidRPr="008C7922">
        <w:t>who had</w:t>
      </w:r>
      <w:r w:rsidR="00B4798F" w:rsidRPr="008C7922">
        <w:t xml:space="preserve"> surgery</w:t>
      </w:r>
      <w:r w:rsidR="00405144" w:rsidRPr="008C7922">
        <w:t>.</w:t>
      </w:r>
      <w:r w:rsidR="00077D20" w:rsidRPr="008C7922">
        <w:t xml:space="preserve"> </w:t>
      </w:r>
      <w:r w:rsidR="00405144" w:rsidRPr="008C7922">
        <w:t>Length of stay in the critical care unit was assumed to be 1 day</w:t>
      </w:r>
      <w:r w:rsidR="000C6E47" w:rsidRPr="008C7922">
        <w:t>,</w:t>
      </w:r>
      <w:r w:rsidR="00405144" w:rsidRPr="008C7922">
        <w:t xml:space="preserve"> whereas the length of stay in the neurosurgical ward for patients with neurosurgical lesions was assumed to be 7 days (clinical opinion).</w:t>
      </w:r>
      <w:r w:rsidR="00077D20" w:rsidRPr="008C7922">
        <w:t xml:space="preserve"> </w:t>
      </w:r>
      <w:r w:rsidR="00181090" w:rsidRPr="008C7922">
        <w:t>The proportion</w:t>
      </w:r>
      <w:r w:rsidR="00E86E7D" w:rsidRPr="008C7922">
        <w:t>s</w:t>
      </w:r>
      <w:r w:rsidR="00181090" w:rsidRPr="008C7922">
        <w:t xml:space="preserve"> of patients incurring the different resources </w:t>
      </w:r>
      <w:r w:rsidR="00E86E7D" w:rsidRPr="008C7922">
        <w:t>are</w:t>
      </w:r>
      <w:r w:rsidR="00181090" w:rsidRPr="008C7922">
        <w:t xml:space="preserve"> presented in Figure 2</w:t>
      </w:r>
      <w:r w:rsidR="00F228BD" w:rsidRPr="008C7922">
        <w:t xml:space="preserve"> of main article</w:t>
      </w:r>
      <w:r w:rsidR="00181090" w:rsidRPr="008C7922">
        <w:t>.</w:t>
      </w:r>
      <w:r w:rsidR="00077D20" w:rsidRPr="008C7922">
        <w:t xml:space="preserve"> </w:t>
      </w:r>
    </w:p>
    <w:p w14:paraId="1E23420B" w14:textId="77777777" w:rsidR="00181090" w:rsidRPr="008C7922" w:rsidRDefault="00181090" w:rsidP="00181090">
      <w:pPr>
        <w:pStyle w:val="Heading2"/>
      </w:pPr>
      <w:r w:rsidRPr="008C7922">
        <w:lastRenderedPageBreak/>
        <w:t>Costs</w:t>
      </w:r>
    </w:p>
    <w:p w14:paraId="49A9538C" w14:textId="5B5C8D55" w:rsidR="00181090" w:rsidRPr="008C7922" w:rsidRDefault="00181090" w:rsidP="003F46F6">
      <w:pPr>
        <w:pStyle w:val="paragraph"/>
      </w:pPr>
      <w:r w:rsidRPr="008C7922">
        <w:t>The cost of S100B in France is listed at €32.40</w:t>
      </w:r>
      <w:r w:rsidR="003C2D5A" w:rsidRPr="008C7922">
        <w:t>.</w:t>
      </w:r>
      <w:r w:rsidR="00077D20" w:rsidRPr="008C7922">
        <w:fldChar w:fldCharType="begin"/>
      </w:r>
      <w:r w:rsidR="000921F7" w:rsidRPr="008C7922">
        <w:instrText xml:space="preserve"> ADDIN EN.CITE &lt;EndNote&gt;&lt;Cite&gt;&lt;Author&gt;Ministère des Solidarités et de la Santé&lt;/Author&gt;&lt;Year&gt;2019&lt;/Year&gt;&lt;RecNum&gt;2&lt;/RecNum&gt;&lt;DisplayText&gt;&lt;style face="superscript"&gt;16&lt;/style&gt;&lt;/DisplayText&gt;&lt;record&gt;&lt;rec-number&gt;2&lt;/rec-number&gt;&lt;foreign-keys&gt;&lt;key app="EN" db-id="5wd9e0tt1xe5aeefzvhprzpd052vt09rza55" timestamp="1590160526"&gt;2&lt;/key&gt;&lt;/foreign-keys&gt;&lt;ref-type name="Report"&gt;27&lt;/ref-type&gt;&lt;contributors&gt;&lt;authors&gt;&lt;author&gt;Ministère des Solidarités et de la Santé,&lt;/author&gt;&lt;/authors&gt;&lt;/contributors&gt;&lt;titles&gt;&lt;title&gt;Le référentiel des actes innovants hors nomenclature de biologie et d’anatomopathologie (RIHN)&lt;/title&gt;&lt;/titles&gt;&lt;dates&gt;&lt;year&gt;2019&lt;/year&gt;&lt;/dates&gt;&lt;urls&gt;&lt;related-urls&gt;&lt;url&gt;https://solidarites-sante.gouv.fr/systeme-de-sante-et-medico-social/recherche-et-innovation/rihn&lt;/url&gt;&lt;/related-urls&gt;&lt;/urls&gt;&lt;access-date&gt;January 16, 2020&lt;/access-date&gt;&lt;/record&gt;&lt;/Cite&gt;&lt;/EndNote&gt;</w:instrText>
      </w:r>
      <w:r w:rsidR="00077D20" w:rsidRPr="008C7922">
        <w:fldChar w:fldCharType="separate"/>
      </w:r>
      <w:r w:rsidR="000921F7" w:rsidRPr="008C7922">
        <w:rPr>
          <w:noProof/>
          <w:vertAlign w:val="superscript"/>
        </w:rPr>
        <w:t>16</w:t>
      </w:r>
      <w:r w:rsidR="00077D20" w:rsidRPr="008C7922">
        <w:fldChar w:fldCharType="end"/>
      </w:r>
      <w:r w:rsidR="00077D20" w:rsidRPr="008C7922">
        <w:t xml:space="preserve"> </w:t>
      </w:r>
      <w:r w:rsidRPr="008C7922">
        <w:t>In the absence of a cost for a test for GFAP+UCH-L1, we assume</w:t>
      </w:r>
      <w:r w:rsidR="00FC10BC" w:rsidRPr="008C7922">
        <w:t>d</w:t>
      </w:r>
      <w:r w:rsidRPr="008C7922">
        <w:t xml:space="preserve"> parity with S100B.</w:t>
      </w:r>
      <w:r w:rsidR="00077D20" w:rsidRPr="008C7922">
        <w:t xml:space="preserve"> </w:t>
      </w:r>
    </w:p>
    <w:p w14:paraId="70981F07" w14:textId="33A96682" w:rsidR="00B37759" w:rsidRPr="008C7922" w:rsidRDefault="00B37759" w:rsidP="00077D20">
      <w:pPr>
        <w:pStyle w:val="paragraph"/>
      </w:pPr>
      <w:r w:rsidRPr="008C7922">
        <w:rPr>
          <w:noProof/>
        </w:rPr>
        <w:t>The CT scan costs include the cost of the scan and radiologist review.</w:t>
      </w:r>
      <w:r w:rsidRPr="008C7922">
        <w:rPr>
          <w:noProof/>
        </w:rPr>
        <w:fldChar w:fldCharType="begin"/>
      </w:r>
      <w:r w:rsidR="000921F7" w:rsidRPr="008C7922">
        <w:rPr>
          <w:noProof/>
        </w:rPr>
        <w:instrText xml:space="preserve"> ADDIN EN.CITE &lt;EndNote&gt;&lt;Cite&gt;&lt;Author&gt;Securite Sociale l&amp;apos;Assurance Maladie&lt;/Author&gt;&lt;Year&gt;2018&lt;/Year&gt;&lt;RecNum&gt;66&lt;/RecNum&gt;&lt;DisplayText&gt;&lt;style face="superscript"&gt;17&lt;/style&gt;&lt;/DisplayText&gt;&lt;record&gt;&lt;rec-number&gt;66&lt;/rec-number&gt;&lt;foreign-keys&gt;&lt;key app="EN" db-id="5wd9e0tt1xe5aeefzvhprzpd052vt09rza55" timestamp="1649352769"&gt;66&lt;/key&gt;&lt;/foreign-keys&gt;&lt;ref-type name="Report"&gt;27&lt;/ref-type&gt;&lt;contributors&gt;&lt;authors&gt;&lt;author&gt;Securite Sociale l&amp;apos;Assurance Maladie,&lt;/author&gt;&lt;/authors&gt;&lt;/contributors&gt;&lt;titles&gt;&lt;title&gt;Landmarks n°50. The activity of liveral doctors through CCAM: Actes techniques médicaux: quantité et montants remboursés correspondants en 2016&lt;/title&gt;&lt;/titles&gt;&lt;dates&gt;&lt;year&gt;2018&lt;/year&gt;&lt;/dates&gt;&lt;urls&gt;&lt;related-urls&gt;&lt;url&gt;https://www.ameli.fr/sites/default/files/2018-07_actes-ccam-2016_points-de-repere-50_assurance-maladie.pdf&lt;/url&gt;&lt;/related-urls&gt;&lt;/urls&gt;&lt;access-date&gt;April 7, 2022&lt;/access-date&gt;&lt;/record&gt;&lt;/Cite&gt;&lt;/EndNote&gt;</w:instrText>
      </w:r>
      <w:r w:rsidRPr="008C7922">
        <w:rPr>
          <w:noProof/>
        </w:rPr>
        <w:fldChar w:fldCharType="separate"/>
      </w:r>
      <w:r w:rsidR="000921F7" w:rsidRPr="008C7922">
        <w:rPr>
          <w:noProof/>
          <w:vertAlign w:val="superscript"/>
        </w:rPr>
        <w:t>17</w:t>
      </w:r>
      <w:r w:rsidRPr="008C7922">
        <w:rPr>
          <w:noProof/>
        </w:rPr>
        <w:fldChar w:fldCharType="end"/>
      </w:r>
      <w:r w:rsidRPr="008C7922">
        <w:rPr>
          <w:noProof/>
        </w:rPr>
        <w:t xml:space="preserve"> </w:t>
      </w:r>
      <w:r w:rsidR="004C0581" w:rsidRPr="008C7922">
        <w:rPr>
          <w:noProof/>
        </w:rPr>
        <w:t>Costs are comp</w:t>
      </w:r>
      <w:r w:rsidR="00741414" w:rsidRPr="008C7922">
        <w:rPr>
          <w:noProof/>
        </w:rPr>
        <w:t>o</w:t>
      </w:r>
      <w:r w:rsidR="004C0581" w:rsidRPr="008C7922">
        <w:rPr>
          <w:noProof/>
        </w:rPr>
        <w:t>sed of a technical and medical component where one component can increase overtime while the other component can decrease. For simplicity, CT scan costs were not inflated to 2020 euros. Variability of this cost was examined in sensitivity analysis.</w:t>
      </w:r>
    </w:p>
    <w:p w14:paraId="40F4D5C5" w14:textId="0DCE8C31" w:rsidR="00181090" w:rsidRPr="008C7922" w:rsidRDefault="00181090" w:rsidP="00077D20">
      <w:pPr>
        <w:pStyle w:val="paragraph"/>
      </w:pPr>
      <w:r w:rsidRPr="008C7922">
        <w:t xml:space="preserve">A review of the literature found that </w:t>
      </w:r>
      <w:r w:rsidR="00F420C3" w:rsidRPr="008C7922">
        <w:t xml:space="preserve">French </w:t>
      </w:r>
      <w:r w:rsidRPr="008C7922">
        <w:t>resource use and costs by GOS health state (Table 2</w:t>
      </w:r>
      <w:r w:rsidR="00F228BD" w:rsidRPr="008C7922">
        <w:t xml:space="preserve"> of main article</w:t>
      </w:r>
      <w:r w:rsidRPr="008C7922">
        <w:t xml:space="preserve">) </w:t>
      </w:r>
      <w:r w:rsidR="00741414" w:rsidRPr="008C7922">
        <w:t>are</w:t>
      </w:r>
      <w:r w:rsidRPr="008C7922">
        <w:t xml:space="preserve"> limited.</w:t>
      </w:r>
      <w:r w:rsidR="00077D20" w:rsidRPr="008C7922">
        <w:t xml:space="preserve"> </w:t>
      </w:r>
      <w:r w:rsidRPr="008C7922">
        <w:t>As a result, we adapted the resource use and costs for each GOS health state from</w:t>
      </w:r>
      <w:r w:rsidR="005B087D" w:rsidRPr="008C7922">
        <w:t xml:space="preserve"> Pandor et al.</w:t>
      </w:r>
      <w:r w:rsidR="00077D20" w:rsidRPr="008C7922">
        <w:fldChar w:fldCharType="begin">
          <w:fldData xml:space="preserve">PEVuZE5vdGU+PENpdGU+PEF1dGhvcj5QYW5kb3I8L0F1dGhvcj48WWVhcj4yMDExPC9ZZWFyPjxS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</w:fldData>
        </w:fldChar>
      </w:r>
      <w:r w:rsidR="000921F7" w:rsidRPr="008C7922">
        <w:instrText xml:space="preserve"> ADDIN EN.CITE </w:instrText>
      </w:r>
      <w:r w:rsidR="000921F7" w:rsidRPr="00F22B07">
        <w:fldChar w:fldCharType="begin">
          <w:fldData xml:space="preserve">PEVuZE5vdGU+PENpdGU+PEF1dGhvcj5QYW5kb3I8L0F1dGhvcj48WWVhcj4yMDExPC9ZZWFyPjxS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</w:fldData>
        </w:fldChar>
      </w:r>
      <w:r w:rsidR="000921F7" w:rsidRPr="008C7922">
        <w:instrText xml:space="preserve"> ADDIN EN.CITE.DATA </w:instrText>
      </w:r>
      <w:r w:rsidR="000921F7" w:rsidRPr="00F22B07">
        <w:fldChar w:fldCharType="end"/>
      </w:r>
      <w:r w:rsidR="00077D20" w:rsidRPr="008C7922">
        <w:fldChar w:fldCharType="separate"/>
      </w:r>
      <w:r w:rsidR="000921F7" w:rsidRPr="008C7922">
        <w:rPr>
          <w:noProof/>
          <w:vertAlign w:val="superscript"/>
        </w:rPr>
        <w:t>9</w:t>
      </w:r>
      <w:r w:rsidR="00077D20" w:rsidRPr="008C7922">
        <w:fldChar w:fldCharType="end"/>
      </w:r>
      <w:r w:rsidRPr="008C7922">
        <w:t xml:space="preserve"> Costs were converted to </w:t>
      </w:r>
      <w:r w:rsidR="00E86E7D" w:rsidRPr="008C7922">
        <w:t>e</w:t>
      </w:r>
      <w:r w:rsidRPr="008C7922">
        <w:t xml:space="preserve">uros using the </w:t>
      </w:r>
      <w:proofErr w:type="spellStart"/>
      <w:r w:rsidRPr="008C7922">
        <w:t>Organisation</w:t>
      </w:r>
      <w:proofErr w:type="spellEnd"/>
      <w:r w:rsidRPr="008C7922">
        <w:t xml:space="preserve"> for Economic Co-operation and Development purchasing power parity values between England and France</w:t>
      </w:r>
      <w:r w:rsidR="00E86E7D" w:rsidRPr="008C7922">
        <w:t>,</w:t>
      </w:r>
      <w:r w:rsidR="00077D20" w:rsidRPr="008C7922">
        <w:fldChar w:fldCharType="begin"/>
      </w:r>
      <w:r w:rsidR="000921F7" w:rsidRPr="008C7922">
        <w:instrText xml:space="preserve"> ADDIN EN.CITE &lt;EndNote&gt;&lt;Cite&gt;&lt;Author&gt;Organisation for Economic Co-operation and Development&lt;/Author&gt;&lt;Year&gt;2020&lt;/Year&gt;&lt;RecNum&gt;8&lt;/RecNum&gt;&lt;DisplayText&gt;&lt;style face="superscript"&gt;18&lt;/style&gt;&lt;/DisplayText&gt;&lt;record&gt;&lt;rec-number&gt;8&lt;/rec-number&gt;&lt;foreign-keys&gt;&lt;key app="EN" db-id="5wd9e0tt1xe5aeefzvhprzpd052vt09rza55" timestamp="1590160715"&gt;8&lt;/key&gt;&lt;/foreign-keys&gt;&lt;ref-type name="Report"&gt;27&lt;/ref-type&gt;&lt;contributors&gt;&lt;authors&gt;&lt;author&gt;Organisation for Economic Co-operation and Development,&lt;/author&gt;&lt;/authors&gt;&lt;/contributors&gt;&lt;titles&gt;&lt;title&gt;Purchasing power parities (PPP)&lt;/title&gt;&lt;/titles&gt;&lt;dates&gt;&lt;year&gt;2020&lt;/year&gt;&lt;/dates&gt;&lt;urls&gt;&lt;related-urls&gt;&lt;url&gt;https://data.oecd.org/conversion/purchasing-power-parities-ppp.htm&lt;/url&gt;&lt;/related-urls&gt;&lt;/urls&gt;&lt;access-date&gt;April 22, 2020&lt;/access-date&gt;&lt;/record&gt;&lt;/Cite&gt;&lt;/EndNote&gt;</w:instrText>
      </w:r>
      <w:r w:rsidR="00077D20" w:rsidRPr="008C7922">
        <w:fldChar w:fldCharType="separate"/>
      </w:r>
      <w:r w:rsidR="000921F7" w:rsidRPr="008C7922">
        <w:rPr>
          <w:noProof/>
          <w:vertAlign w:val="superscript"/>
        </w:rPr>
        <w:t>18</w:t>
      </w:r>
      <w:r w:rsidR="00077D20" w:rsidRPr="008C7922">
        <w:fldChar w:fldCharType="end"/>
      </w:r>
      <w:r w:rsidRPr="008C7922">
        <w:t xml:space="preserve"> then inflated to 2020 euros using </w:t>
      </w:r>
      <w:proofErr w:type="spellStart"/>
      <w:r w:rsidR="003C2D5A" w:rsidRPr="008C7922">
        <w:t>Institut</w:t>
      </w:r>
      <w:proofErr w:type="spellEnd"/>
      <w:r w:rsidR="003C2D5A" w:rsidRPr="008C7922">
        <w:t xml:space="preserve"> National de la </w:t>
      </w:r>
      <w:proofErr w:type="spellStart"/>
      <w:r w:rsidR="003C2D5A" w:rsidRPr="008C7922">
        <w:t>Statistique</w:t>
      </w:r>
      <w:proofErr w:type="spellEnd"/>
      <w:r w:rsidR="003C2D5A" w:rsidRPr="008C7922">
        <w:t xml:space="preserve"> et des Études Économiques.</w:t>
      </w:r>
      <w:r w:rsidR="00077D20" w:rsidRPr="008C7922">
        <w:fldChar w:fldCharType="begin"/>
      </w:r>
      <w:r w:rsidR="000921F7" w:rsidRPr="008C7922">
        <w:instrText xml:space="preserve"> ADDIN EN.CITE &lt;EndNote&gt;&lt;Cite&gt;&lt;Author&gt;Institut National de la Statistique et des Études Économiques&lt;/Author&gt;&lt;Year&gt;2020&lt;/Year&gt;&lt;RecNum&gt;10&lt;/RecNum&gt;&lt;DisplayText&gt;&lt;style face="superscript"&gt;19&lt;/style&gt;&lt;/DisplayText&gt;&lt;record&gt;&lt;rec-number&gt;10&lt;/rec-number&gt;&lt;foreign-keys&gt;&lt;key app="EN" db-id="5wd9e0tt1xe5aeefzvhprzpd052vt09rza55" timestamp="1590160875"&gt;10&lt;/key&gt;&lt;/foreign-keys&gt;&lt;ref-type name="Report"&gt;27&lt;/ref-type&gt;&lt;contributors&gt;&lt;authors&gt;&lt;author&gt;Institut National de la Statistique et des Études Économiques,&lt;/author&gt;&lt;/authors&gt;&lt;/contributors&gt;&lt;titles&gt;&lt;title&gt;Harmonised index of consumer prices&lt;/title&gt;&lt;/titles&gt;&lt;dates&gt;&lt;year&gt;2020&lt;/year&gt;&lt;/dates&gt;&lt;urls&gt;&lt;related-urls&gt;&lt;url&gt;https://www.insee.fr/en/statistiques/series/103157760?COICOP2016=2319377&lt;/url&gt;&lt;/related-urls&gt;&lt;/urls&gt;&lt;access-date&gt;April 22, 2020&lt;/access-date&gt;&lt;/record&gt;&lt;/Cite&gt;&lt;/EndNote&gt;</w:instrText>
      </w:r>
      <w:r w:rsidR="00077D20" w:rsidRPr="008C7922">
        <w:fldChar w:fldCharType="separate"/>
      </w:r>
      <w:r w:rsidR="000921F7" w:rsidRPr="008C7922">
        <w:rPr>
          <w:noProof/>
          <w:vertAlign w:val="superscript"/>
        </w:rPr>
        <w:t>19</w:t>
      </w:r>
      <w:r w:rsidR="00077D20" w:rsidRPr="008C7922">
        <w:fldChar w:fldCharType="end"/>
      </w:r>
      <w:r w:rsidRPr="008C7922">
        <w:t xml:space="preserve"> </w:t>
      </w:r>
    </w:p>
    <w:p w14:paraId="063E4680" w14:textId="54A1644D" w:rsidR="00181090" w:rsidRPr="008C7922" w:rsidRDefault="00181090" w:rsidP="00077D20">
      <w:pPr>
        <w:pStyle w:val="paragraph"/>
      </w:pPr>
      <w:r w:rsidRPr="008C7922">
        <w:t>For patients who experience</w:t>
      </w:r>
      <w:r w:rsidR="00E86E7D" w:rsidRPr="008C7922">
        <w:t>d</w:t>
      </w:r>
      <w:r w:rsidRPr="008C7922">
        <w:t xml:space="preserve"> radiation-induced cancer, we assumed an annual cost of €10,059</w:t>
      </w:r>
      <w:r w:rsidR="00E86E7D" w:rsidRPr="008C7922">
        <w:t>,</w:t>
      </w:r>
      <w:r w:rsidRPr="008C7922">
        <w:t xml:space="preserve"> which was obtained from </w:t>
      </w:r>
      <w:r w:rsidR="003C2D5A" w:rsidRPr="008C7922">
        <w:t>COS Paris Healthcare</w:t>
      </w:r>
      <w:r w:rsidR="00077D20" w:rsidRPr="008C7922">
        <w:fldChar w:fldCharType="begin"/>
      </w:r>
      <w:r w:rsidR="000921F7" w:rsidRPr="008C7922">
        <w:instrText xml:space="preserve"> ADDIN EN.CITE &lt;EndNote&gt;&lt;Cite&gt;&lt;Author&gt;COS Paris Healthcare&lt;/Author&gt;&lt;Year&gt;2019&lt;/Year&gt;&lt;RecNum&gt;15&lt;/RecNum&gt;&lt;DisplayText&gt;&lt;style face="superscript"&gt;20&lt;/style&gt;&lt;/DisplayText&gt;&lt;record&gt;&lt;rec-number&gt;15&lt;/rec-number&gt;&lt;foreign-keys&gt;&lt;key app="EN" db-id="5wd9e0tt1xe5aeefzvhprzpd052vt09rza55" timestamp="1590161222"&gt;15&lt;/key&gt;&lt;/foreign-keys&gt;&lt;ref-type name="Report"&gt;27&lt;/ref-type&gt;&lt;contributors&gt;&lt;authors&gt;&lt;author&gt;COS Paris Healthcare,&lt;/author&gt;&lt;/authors&gt;&lt;/contributors&gt;&lt;titles&gt;&lt;title&gt;Cancer statistics in France: the key facts and figures&lt;/title&gt;&lt;/titles&gt;&lt;dates&gt;&lt;year&gt;2019&lt;/year&gt;&lt;/dates&gt;&lt;urls&gt;&lt;related-urls&gt;&lt;url&gt;https://www.cos-eu.com/en/find-cancer-france-cos/cancer-statistics-france/&lt;/url&gt;&lt;/related-urls&gt;&lt;/urls&gt;&lt;access-date&gt;December 11, 2019&lt;/access-date&gt;&lt;/record&gt;&lt;/Cite&gt;&lt;/EndNote&gt;</w:instrText>
      </w:r>
      <w:r w:rsidR="00077D20" w:rsidRPr="008C7922">
        <w:fldChar w:fldCharType="separate"/>
      </w:r>
      <w:r w:rsidR="000921F7" w:rsidRPr="008C7922">
        <w:rPr>
          <w:noProof/>
          <w:vertAlign w:val="superscript"/>
        </w:rPr>
        <w:t>20</w:t>
      </w:r>
      <w:r w:rsidR="00077D20" w:rsidRPr="008C7922">
        <w:fldChar w:fldCharType="end"/>
      </w:r>
      <w:r w:rsidR="005C15A3" w:rsidRPr="008C7922">
        <w:t xml:space="preserve"> </w:t>
      </w:r>
      <w:r w:rsidRPr="008C7922">
        <w:t xml:space="preserve">and inflated to 2020 euros using </w:t>
      </w:r>
      <w:proofErr w:type="spellStart"/>
      <w:r w:rsidR="003C2D5A" w:rsidRPr="008C7922">
        <w:t>Institut</w:t>
      </w:r>
      <w:proofErr w:type="spellEnd"/>
      <w:r w:rsidR="003C2D5A" w:rsidRPr="008C7922">
        <w:t xml:space="preserve"> National de la </w:t>
      </w:r>
      <w:proofErr w:type="spellStart"/>
      <w:r w:rsidR="003C2D5A" w:rsidRPr="008C7922">
        <w:t>Statistique</w:t>
      </w:r>
      <w:proofErr w:type="spellEnd"/>
      <w:r w:rsidR="003C2D5A" w:rsidRPr="008C7922">
        <w:t xml:space="preserve"> et des Études Économiques.</w:t>
      </w:r>
      <w:r w:rsidR="00077D20" w:rsidRPr="008C7922">
        <w:fldChar w:fldCharType="begin"/>
      </w:r>
      <w:r w:rsidR="000921F7" w:rsidRPr="008C7922">
        <w:instrText xml:space="preserve"> ADDIN EN.CITE &lt;EndNote&gt;&lt;Cite&gt;&lt;Author&gt;Institut National de la Statistique et des Études Économiques&lt;/Author&gt;&lt;Year&gt;2020&lt;/Year&gt;&lt;RecNum&gt;10&lt;/RecNum&gt;&lt;DisplayText&gt;&lt;style face="superscript"&gt;19&lt;/style&gt;&lt;/DisplayText&gt;&lt;record&gt;&lt;rec-number&gt;10&lt;/rec-number&gt;&lt;foreign-keys&gt;&lt;key app="EN" db-id="5wd9e0tt1xe5aeefzvhprzpd052vt09rza55" timestamp="1590160875"&gt;10&lt;/key&gt;&lt;/foreign-keys&gt;&lt;ref-type name="Report"&gt;27&lt;/ref-type&gt;&lt;contributors&gt;&lt;authors&gt;&lt;author&gt;Institut National de la Statistique et des Études Économiques,&lt;/author&gt;&lt;/authors&gt;&lt;/contributors&gt;&lt;titles&gt;&lt;title&gt;Harmonised index of consumer prices&lt;/title&gt;&lt;/titles&gt;&lt;dates&gt;&lt;year&gt;2020&lt;/year&gt;&lt;/dates&gt;&lt;urls&gt;&lt;related-urls&gt;&lt;url&gt;https://www.insee.fr/en/statistiques/series/103157760?COICOP2016=2319377&lt;/url&gt;&lt;/related-urls&gt;&lt;/urls&gt;&lt;access-date&gt;April 22, 2020&lt;/access-date&gt;&lt;/record&gt;&lt;/Cite&gt;&lt;/EndNote&gt;</w:instrText>
      </w:r>
      <w:r w:rsidR="00077D20" w:rsidRPr="008C7922">
        <w:fldChar w:fldCharType="separate"/>
      </w:r>
      <w:r w:rsidR="000921F7" w:rsidRPr="008C7922">
        <w:rPr>
          <w:noProof/>
          <w:vertAlign w:val="superscript"/>
        </w:rPr>
        <w:t>19</w:t>
      </w:r>
      <w:r w:rsidR="00077D20" w:rsidRPr="008C7922">
        <w:fldChar w:fldCharType="end"/>
      </w:r>
      <w:r w:rsidRPr="008C7922">
        <w:t xml:space="preserve"> </w:t>
      </w:r>
    </w:p>
    <w:p w14:paraId="1BAB9A9C" w14:textId="274F7D7A" w:rsidR="008451B6" w:rsidRPr="008C7922" w:rsidRDefault="008451B6" w:rsidP="00077D20">
      <w:pPr>
        <w:pStyle w:val="paragraph"/>
      </w:pPr>
      <w:r w:rsidRPr="008C7922">
        <w:t>All costs are presented in 2020 euros.</w:t>
      </w:r>
    </w:p>
    <w:p w14:paraId="1485CEBC" w14:textId="77777777" w:rsidR="00775101" w:rsidRPr="008C7922" w:rsidRDefault="00775101" w:rsidP="00775101">
      <w:pPr>
        <w:pStyle w:val="Heading2"/>
      </w:pPr>
      <w:r w:rsidRPr="008C7922">
        <w:t>Utilities</w:t>
      </w:r>
    </w:p>
    <w:p w14:paraId="76221375" w14:textId="1077A9B5" w:rsidR="00775101" w:rsidRPr="008C7922" w:rsidRDefault="00775101" w:rsidP="003F46F6">
      <w:pPr>
        <w:pStyle w:val="paragraph"/>
      </w:pPr>
      <w:r w:rsidRPr="008C7922">
        <w:t xml:space="preserve">Utility weights, associated with each GOS health state, were obtained from the published </w:t>
      </w:r>
      <w:proofErr w:type="gramStart"/>
      <w:r w:rsidRPr="008C7922">
        <w:t>literature</w:t>
      </w:r>
      <w:proofErr w:type="gramEnd"/>
      <w:r w:rsidRPr="008C7922">
        <w:t xml:space="preserve"> and were used to calculate quality-adjusted life</w:t>
      </w:r>
      <w:r w:rsidR="00E86E7D" w:rsidRPr="008C7922">
        <w:t>-</w:t>
      </w:r>
      <w:r w:rsidRPr="008C7922">
        <w:t xml:space="preserve">years (QALYs). Utilities measure a </w:t>
      </w:r>
      <w:r w:rsidRPr="008C7922">
        <w:lastRenderedPageBreak/>
        <w:t>person’s perception of well</w:t>
      </w:r>
      <w:r w:rsidR="00FC10BC" w:rsidRPr="008C7922">
        <w:t>-being</w:t>
      </w:r>
      <w:r w:rsidRPr="008C7922">
        <w:t xml:space="preserve"> under certain health states and range from 0.0 to 1.0, in which a utility of 1.0 represents perfect health and a value of 0.0 represents death.</w:t>
      </w:r>
      <w:r w:rsidR="00077D20" w:rsidRPr="008C7922">
        <w:t xml:space="preserve"> </w:t>
      </w:r>
    </w:p>
    <w:p w14:paraId="72914E76" w14:textId="2A50DE51" w:rsidR="007866BE" w:rsidRPr="008C7922" w:rsidRDefault="00FC10BC" w:rsidP="00077D20">
      <w:pPr>
        <w:pStyle w:val="paragraph"/>
      </w:pPr>
      <w:r w:rsidRPr="008C7922">
        <w:t>Glasgow Outcomes Scale</w:t>
      </w:r>
      <w:r w:rsidR="005A0ED6" w:rsidRPr="008C7922">
        <w:t xml:space="preserve"> h</w:t>
      </w:r>
      <w:r w:rsidR="007866BE" w:rsidRPr="008C7922">
        <w:t xml:space="preserve">ealth state utilities were obtained from the CT in </w:t>
      </w:r>
      <w:r w:rsidR="00741414" w:rsidRPr="008C7922">
        <w:t>H</w:t>
      </w:r>
      <w:r w:rsidR="007866BE" w:rsidRPr="008C7922">
        <w:t xml:space="preserve">ead </w:t>
      </w:r>
      <w:r w:rsidR="00741414" w:rsidRPr="008C7922">
        <w:t>I</w:t>
      </w:r>
      <w:r w:rsidR="007866BE" w:rsidRPr="008C7922">
        <w:t xml:space="preserve">njury </w:t>
      </w:r>
      <w:r w:rsidR="00741414" w:rsidRPr="008C7922">
        <w:t>P</w:t>
      </w:r>
      <w:r w:rsidR="007866BE" w:rsidRPr="008C7922">
        <w:t>atients (CHIP) study</w:t>
      </w:r>
      <w:r w:rsidR="00E86E7D" w:rsidRPr="008C7922">
        <w:t>,</w:t>
      </w:r>
      <w:r w:rsidR="007866BE" w:rsidRPr="008C7922">
        <w:t xml:space="preserve"> which included long-term outcomes from a subset of patients to estimate utility values for GOS health states (Table 2</w:t>
      </w:r>
      <w:r w:rsidR="00F228BD" w:rsidRPr="008C7922">
        <w:t xml:space="preserve"> of main article</w:t>
      </w:r>
      <w:r w:rsidR="007866BE" w:rsidRPr="008C7922">
        <w:t>)</w:t>
      </w:r>
      <w:r w:rsidR="003C2D5A" w:rsidRPr="008C7922">
        <w:t>.</w:t>
      </w:r>
      <w:r w:rsidR="00077D20" w:rsidRPr="008C7922">
        <w:fldChar w:fldCharType="begin">
          <w:fldData xml:space="preserve">PEVuZE5vdGU+PENpdGU+PEF1dGhvcj5TbWl0czwvQXV0aG9yPjxZZWFyPjIwMTA8L1llYXI+PFJl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==
</w:fldData>
        </w:fldChar>
      </w:r>
      <w:r w:rsidR="000921F7" w:rsidRPr="008C7922">
        <w:instrText xml:space="preserve"> ADDIN EN.CITE </w:instrText>
      </w:r>
      <w:r w:rsidR="000921F7" w:rsidRPr="00F22B07">
        <w:fldChar w:fldCharType="begin">
          <w:fldData xml:space="preserve">PEVuZE5vdGU+PENpdGU+PEF1dGhvcj5TbWl0czwvQXV0aG9yPjxZZWFyPjIwMTA8L1llYXI+PFJl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==
</w:fldData>
        </w:fldChar>
      </w:r>
      <w:r w:rsidR="000921F7" w:rsidRPr="008C7922">
        <w:instrText xml:space="preserve"> ADDIN EN.CITE.DATA </w:instrText>
      </w:r>
      <w:r w:rsidR="000921F7" w:rsidRPr="00F22B07">
        <w:fldChar w:fldCharType="end"/>
      </w:r>
      <w:r w:rsidR="00077D20" w:rsidRPr="008C7922">
        <w:fldChar w:fldCharType="separate"/>
      </w:r>
      <w:r w:rsidR="000921F7" w:rsidRPr="008C7922">
        <w:rPr>
          <w:noProof/>
          <w:vertAlign w:val="superscript"/>
        </w:rPr>
        <w:t>21</w:t>
      </w:r>
      <w:r w:rsidR="00077D20" w:rsidRPr="008C7922">
        <w:fldChar w:fldCharType="end"/>
      </w:r>
      <w:r w:rsidR="00077D20" w:rsidRPr="008C7922">
        <w:t xml:space="preserve"> </w:t>
      </w:r>
      <w:r w:rsidR="007866BE" w:rsidRPr="008C7922">
        <w:t xml:space="preserve">Utilities were derived from EuroQoL-5D. </w:t>
      </w:r>
      <w:r w:rsidR="00E920FC" w:rsidRPr="008C7922">
        <w:t xml:space="preserve">The </w:t>
      </w:r>
      <w:r w:rsidR="007866BE" w:rsidRPr="008C7922">
        <w:t xml:space="preserve">GOS 2 </w:t>
      </w:r>
      <w:r w:rsidR="00E920FC" w:rsidRPr="008C7922">
        <w:t xml:space="preserve">health state </w:t>
      </w:r>
      <w:r w:rsidR="007866BE" w:rsidRPr="008C7922">
        <w:t>(vegetative state) was not seen in the trial.</w:t>
      </w:r>
      <w:r w:rsidR="00077D20" w:rsidRPr="008C7922">
        <w:t xml:space="preserve"> </w:t>
      </w:r>
      <w:r w:rsidR="007866BE" w:rsidRPr="008C7922">
        <w:t>As a result, we assume</w:t>
      </w:r>
      <w:r w:rsidR="00E86E7D" w:rsidRPr="008C7922">
        <w:t>d</w:t>
      </w:r>
      <w:r w:rsidR="007866BE" w:rsidRPr="008C7922">
        <w:t xml:space="preserve"> a utility of 0</w:t>
      </w:r>
      <w:r w:rsidR="00E86E7D" w:rsidRPr="008C7922">
        <w:t>,</w:t>
      </w:r>
      <w:r w:rsidR="007866BE" w:rsidRPr="008C7922">
        <w:t xml:space="preserve"> which is </w:t>
      </w:r>
      <w:proofErr w:type="gramStart"/>
      <w:r w:rsidR="007866BE" w:rsidRPr="008C7922">
        <w:t>similar to</w:t>
      </w:r>
      <w:proofErr w:type="gramEnd"/>
      <w:r w:rsidR="007866BE" w:rsidRPr="008C7922">
        <w:t xml:space="preserve"> the utility assumed for these patients in </w:t>
      </w:r>
      <w:r w:rsidR="005B087D" w:rsidRPr="008C7922">
        <w:t>Pandor et al.</w:t>
      </w:r>
      <w:r w:rsidR="00077D20" w:rsidRPr="008C7922">
        <w:fldChar w:fldCharType="begin">
          <w:fldData xml:space="preserve">PEVuZE5vdGU+PENpdGU+PEF1dGhvcj5QYW5kb3I8L0F1dGhvcj48WWVhcj4yMDExPC9ZZWFyPjxS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</w:fldData>
        </w:fldChar>
      </w:r>
      <w:r w:rsidR="000921F7" w:rsidRPr="008C7922">
        <w:instrText xml:space="preserve"> ADDIN EN.CITE </w:instrText>
      </w:r>
      <w:r w:rsidR="000921F7" w:rsidRPr="00F22B07">
        <w:fldChar w:fldCharType="begin">
          <w:fldData xml:space="preserve">PEVuZE5vdGU+PENpdGU+PEF1dGhvcj5QYW5kb3I8L0F1dGhvcj48WWVhcj4yMDExPC9ZZWFyPjxS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</w:fldData>
        </w:fldChar>
      </w:r>
      <w:r w:rsidR="000921F7" w:rsidRPr="008C7922">
        <w:instrText xml:space="preserve"> ADDIN EN.CITE.DATA </w:instrText>
      </w:r>
      <w:r w:rsidR="000921F7" w:rsidRPr="00F22B07">
        <w:fldChar w:fldCharType="end"/>
      </w:r>
      <w:r w:rsidR="00077D20" w:rsidRPr="008C7922">
        <w:fldChar w:fldCharType="separate"/>
      </w:r>
      <w:r w:rsidR="000921F7" w:rsidRPr="008C7922">
        <w:rPr>
          <w:noProof/>
          <w:vertAlign w:val="superscript"/>
        </w:rPr>
        <w:t>9</w:t>
      </w:r>
      <w:r w:rsidR="00077D20" w:rsidRPr="008C7922">
        <w:fldChar w:fldCharType="end"/>
      </w:r>
    </w:p>
    <w:p w14:paraId="108E033B" w14:textId="6F7A6DFF" w:rsidR="00775101" w:rsidRPr="008C7922" w:rsidRDefault="007866BE" w:rsidP="00077D20">
      <w:pPr>
        <w:pStyle w:val="paragraph"/>
      </w:pPr>
      <w:r w:rsidRPr="008C7922">
        <w:t xml:space="preserve">Each time a patient entered the ED/hospital </w:t>
      </w:r>
      <w:r w:rsidR="00E86E7D" w:rsidRPr="008C7922">
        <w:t>because of</w:t>
      </w:r>
      <w:r w:rsidRPr="008C7922">
        <w:t xml:space="preserve"> </w:t>
      </w:r>
      <w:proofErr w:type="spellStart"/>
      <w:r w:rsidRPr="008C7922">
        <w:t>mTBI</w:t>
      </w:r>
      <w:proofErr w:type="spellEnd"/>
      <w:r w:rsidRPr="008C7922">
        <w:t xml:space="preserve"> signs and symptoms, a per visit decrement of 0.012 (95% </w:t>
      </w:r>
      <w:r w:rsidR="00741414" w:rsidRPr="008C7922">
        <w:t>confidence interval [</w:t>
      </w:r>
      <w:r w:rsidRPr="008C7922">
        <w:t>CI</w:t>
      </w:r>
      <w:r w:rsidR="00741414" w:rsidRPr="008C7922">
        <w:t>]</w:t>
      </w:r>
      <w:r w:rsidR="00E86E7D" w:rsidRPr="008C7922">
        <w:t>,</w:t>
      </w:r>
      <w:r w:rsidR="00077D20" w:rsidRPr="008C7922">
        <w:t xml:space="preserve"> </w:t>
      </w:r>
      <w:r w:rsidRPr="008C7922">
        <w:t>0.0050</w:t>
      </w:r>
      <w:r w:rsidR="00E86E7D" w:rsidRPr="008C7922">
        <w:t>-</w:t>
      </w:r>
      <w:r w:rsidRPr="008C7922">
        <w:t>0.0222) was incurred</w:t>
      </w:r>
      <w:r w:rsidR="003C2D5A" w:rsidRPr="008C7922">
        <w:t>.</w:t>
      </w:r>
      <w:r w:rsidR="00077D20" w:rsidRPr="008C7922">
        <w:fldChar w:fldCharType="begin">
          <w:fldData xml:space="preserve">PEVuZE5vdGU+PENpdGU+PEF1dGhvcj5TYWxvbW9uPC9BdXRob3I+PFllYXI+MjAxMjwvWWVhcj48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</w:fldData>
        </w:fldChar>
      </w:r>
      <w:r w:rsidR="000921F7" w:rsidRPr="008C7922">
        <w:instrText xml:space="preserve"> ADDIN EN.CITE </w:instrText>
      </w:r>
      <w:r w:rsidR="000921F7" w:rsidRPr="00F22B07">
        <w:fldChar w:fldCharType="begin">
          <w:fldData xml:space="preserve">PEVuZE5vdGU+PENpdGU+PEF1dGhvcj5TYWxvbW9uPC9BdXRob3I+PFllYXI+MjAxMjwvWWVhcj48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</w:fldData>
        </w:fldChar>
      </w:r>
      <w:r w:rsidR="000921F7" w:rsidRPr="008C7922">
        <w:instrText xml:space="preserve"> ADDIN EN.CITE.DATA </w:instrText>
      </w:r>
      <w:r w:rsidR="000921F7" w:rsidRPr="00F22B07">
        <w:fldChar w:fldCharType="end"/>
      </w:r>
      <w:r w:rsidR="00077D20" w:rsidRPr="008C7922">
        <w:fldChar w:fldCharType="separate"/>
      </w:r>
      <w:r w:rsidR="000921F7" w:rsidRPr="008C7922">
        <w:rPr>
          <w:noProof/>
          <w:vertAlign w:val="superscript"/>
        </w:rPr>
        <w:t>22</w:t>
      </w:r>
      <w:r w:rsidR="00077D20" w:rsidRPr="008C7922">
        <w:fldChar w:fldCharType="end"/>
      </w:r>
      <w:r w:rsidR="00077D20" w:rsidRPr="008C7922">
        <w:t xml:space="preserve"> </w:t>
      </w:r>
      <w:r w:rsidRPr="008C7922">
        <w:t xml:space="preserve">The annual decrement of 0.103 (average of the difference in utilities reported by patients with no condition and all cancer) was incurred when cancer occurred in a patient </w:t>
      </w:r>
      <w:r w:rsidR="00E86E7D" w:rsidRPr="008C7922">
        <w:t>because of</w:t>
      </w:r>
      <w:r w:rsidRPr="008C7922">
        <w:t xml:space="preserve"> the radiation exposure from a CT scan</w:t>
      </w:r>
      <w:r w:rsidR="003C2D5A" w:rsidRPr="008C7922">
        <w:t>.</w:t>
      </w:r>
      <w:bookmarkStart w:id="1" w:name="_Hlk85005654"/>
      <w:r w:rsidR="00077D20" w:rsidRPr="008C7922">
        <w:fldChar w:fldCharType="begin"/>
      </w:r>
      <w:r w:rsidR="000921F7" w:rsidRPr="008C7922">
        <w:instrText xml:space="preserve"> ADDIN EN.CITE &lt;EndNote&gt;&lt;Cite&gt;&lt;Author&gt;Mittmann&lt;/Author&gt;&lt;Year&gt;1999&lt;/Year&gt;&lt;RecNum&gt;34&lt;/RecNum&gt;&lt;DisplayText&gt;&lt;style face="superscript"&gt;23&lt;/style&gt;&lt;/DisplayText&gt;&lt;record&gt;&lt;rec-number&gt;34&lt;/rec-number&gt;&lt;foreign-keys&gt;&lt;key app="EN" db-id="5wd9e0tt1xe5aeefzvhprzpd052vt09rza55" timestamp="1590604283"&gt;34&lt;/key&gt;&lt;/foreign-keys&gt;&lt;ref-type name="Journal Article"&gt;17&lt;/ref-type&gt;&lt;contributors&gt;&lt;authors&gt;&lt;author&gt;Mittmann, N.&lt;/author&gt;&lt;author&gt;Trakas, K.&lt;/author&gt;&lt;author&gt;Risebrough, N.&lt;/author&gt;&lt;author&gt;Liu, B. A.&lt;/author&gt;&lt;/authors&gt;&lt;/contributors&gt;&lt;auth-address&gt;HOPE Research Centre, Sunnybrook Health Science Centre, University of Toronto, Canada. mittmann@srcl.sunnybrook.utoronto.ca&lt;/auth-address&gt;&lt;titles&gt;&lt;title&gt;Utility scores for chronic conditions in a community-dwelling population&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369-76&lt;/pages&gt;&lt;volume&gt;15&lt;/volume&gt;&lt;number&gt;4&lt;/number&gt;&lt;edition&gt;1999/10/28&lt;/edition&gt;&lt;keywords&gt;&lt;keyword&gt;Canada&lt;/keyword&gt;&lt;keyword&gt;Chronic Disease/*economics&lt;/keyword&gt;&lt;keyword&gt;Health Resources/*statistics &amp;amp; numerical data&lt;/keyword&gt;&lt;keyword&gt;Humans&lt;/keyword&gt;&lt;keyword&gt;National Health Programs&lt;/keyword&gt;&lt;/keywords&gt;&lt;dates&gt;&lt;year&gt;1999&lt;/year&gt;&lt;pub-dates&gt;&lt;date&gt;Apr&lt;/date&gt;&lt;/pub-dates&gt;&lt;/dates&gt;&lt;isbn&gt;1170-7690 (Print)&amp;#xD;1170-7690&lt;/isbn&gt;&lt;accession-num&gt;10537955&lt;/accession-num&gt;&lt;urls&gt;&lt;/urls&gt;&lt;electronic-resource-num&gt;10.2165/00019053-199915040-00004&lt;/electronic-resource-num&gt;&lt;remote-database-provider&gt;NLM&lt;/remote-database-provider&gt;&lt;language&gt;eng&lt;/language&gt;&lt;/record&gt;&lt;/Cite&gt;&lt;/EndNote&gt;</w:instrText>
      </w:r>
      <w:r w:rsidR="00077D20" w:rsidRPr="008C7922">
        <w:fldChar w:fldCharType="separate"/>
      </w:r>
      <w:r w:rsidR="000921F7" w:rsidRPr="008C7922">
        <w:rPr>
          <w:noProof/>
          <w:vertAlign w:val="superscript"/>
        </w:rPr>
        <w:t>23</w:t>
      </w:r>
      <w:r w:rsidR="00077D20" w:rsidRPr="008C7922">
        <w:fldChar w:fldCharType="end"/>
      </w:r>
    </w:p>
    <w:bookmarkEnd w:id="1"/>
    <w:p w14:paraId="02A9B0B3" w14:textId="0D177DCA" w:rsidR="00750A56" w:rsidRPr="008C7922" w:rsidRDefault="00750A56" w:rsidP="00077D20">
      <w:pPr>
        <w:pStyle w:val="paragraph"/>
      </w:pPr>
    </w:p>
    <w:p w14:paraId="6E2F4C47" w14:textId="711C1031" w:rsidR="0091495D" w:rsidRPr="008C7922" w:rsidRDefault="00402C64" w:rsidP="0091495D">
      <w:pPr>
        <w:pStyle w:val="Heading2"/>
      </w:pPr>
      <w:r w:rsidRPr="008C7922">
        <w:t>Model</w:t>
      </w:r>
      <w:r w:rsidR="0091495D" w:rsidRPr="008C7922">
        <w:t xml:space="preserve"> Analys</w:t>
      </w:r>
      <w:r w:rsidRPr="008C7922">
        <w:t>i</w:t>
      </w:r>
      <w:r w:rsidR="0091495D" w:rsidRPr="008C7922">
        <w:t>s</w:t>
      </w:r>
    </w:p>
    <w:p w14:paraId="46FA4D58" w14:textId="6D816BA8" w:rsidR="006F5392" w:rsidRPr="008C7922" w:rsidRDefault="00807612" w:rsidP="00077D20">
      <w:pPr>
        <w:pStyle w:val="paragraph"/>
      </w:pPr>
      <w:r w:rsidRPr="008C7922">
        <w:t>L</w:t>
      </w:r>
      <w:r w:rsidR="006F5392" w:rsidRPr="008C7922">
        <w:t xml:space="preserve">ifetime costs and outcomes </w:t>
      </w:r>
      <w:r w:rsidR="008151F4" w:rsidRPr="008C7922">
        <w:t>were</w:t>
      </w:r>
      <w:r w:rsidR="006F5392" w:rsidRPr="008C7922">
        <w:t xml:space="preserve"> derived.</w:t>
      </w:r>
      <w:r w:rsidR="00077D20" w:rsidRPr="008C7922">
        <w:t xml:space="preserve"> </w:t>
      </w:r>
      <w:r w:rsidR="006F5392" w:rsidRPr="008C7922">
        <w:t>Outcomes included life</w:t>
      </w:r>
      <w:r w:rsidR="008151F4" w:rsidRPr="008C7922">
        <w:t>-</w:t>
      </w:r>
      <w:r w:rsidR="006F5392" w:rsidRPr="008C7922">
        <w:t>years, QALYs, number of CT scans, number of ED visits, and years with favorable outcome (GOS</w:t>
      </w:r>
      <w:r w:rsidR="00ED7DB4" w:rsidRPr="008C7922">
        <w:t xml:space="preserve"> score </w:t>
      </w:r>
      <w:r w:rsidR="006F5392" w:rsidRPr="008C7922">
        <w:t xml:space="preserve">&gt;3). </w:t>
      </w:r>
    </w:p>
    <w:p w14:paraId="6ABE5262" w14:textId="7E72DB48" w:rsidR="006F5392" w:rsidRPr="008C7922" w:rsidRDefault="006F5392" w:rsidP="00077D20">
      <w:pPr>
        <w:pStyle w:val="paragraph"/>
      </w:pPr>
      <w:r w:rsidRPr="008C7922">
        <w:t>One-way sensitivity analyses were performed to examine the impact of each parameter.</w:t>
      </w:r>
      <w:r w:rsidR="00077D20" w:rsidRPr="008C7922">
        <w:t xml:space="preserve"> </w:t>
      </w:r>
      <w:r w:rsidRPr="008C7922">
        <w:t>We examined the effect of changing each parameter in one-way sensitivity analyses</w:t>
      </w:r>
      <w:r w:rsidR="00F10DEA" w:rsidRPr="008C7922">
        <w:t>,</w:t>
      </w:r>
      <w:r w:rsidRPr="008C7922">
        <w:t xml:space="preserve"> where individual parameters were varied based on 95% CIs, plausible ranges from the literature, or ± 20% when neither CIs nor plausible ranges were available. Results were plotted on tornado diagrams in which inputs were presented from most sensitive to least sensitive.</w:t>
      </w:r>
    </w:p>
    <w:p w14:paraId="0CBFECF5" w14:textId="74F22731" w:rsidR="006F5392" w:rsidRPr="008C7922" w:rsidRDefault="006F5392" w:rsidP="00077D20">
      <w:pPr>
        <w:pStyle w:val="paragraph"/>
      </w:pPr>
      <w:r w:rsidRPr="008C7922">
        <w:lastRenderedPageBreak/>
        <w:t xml:space="preserve">Scenario analyses include the impact on results when varying lesion prevalence, sensitivity and specificity, utilities, </w:t>
      </w:r>
      <w:r w:rsidR="00204019" w:rsidRPr="008C7922">
        <w:t xml:space="preserve">risk of radiation-induced cancer and associated mortality, </w:t>
      </w:r>
      <w:r w:rsidRPr="008C7922">
        <w:t xml:space="preserve">and change in GOS </w:t>
      </w:r>
      <w:r w:rsidR="00ED7DB4" w:rsidRPr="008C7922">
        <w:t xml:space="preserve">score </w:t>
      </w:r>
      <w:r w:rsidRPr="008C7922">
        <w:t>post year 5.</w:t>
      </w:r>
    </w:p>
    <w:p w14:paraId="17BCF471" w14:textId="2EA31932" w:rsidR="006F5392" w:rsidRPr="008C7922" w:rsidRDefault="006F5392" w:rsidP="00077D20">
      <w:pPr>
        <w:pStyle w:val="paragraph"/>
      </w:pPr>
      <w:r w:rsidRPr="008C7922">
        <w:t xml:space="preserve">Second-order Monte Carlo simulations were run to understand the variability of results. Analyses were run 10,000 times to ensure stability in the results. Means and standard deviations for each comparator were reported. In addition, the mean difference, standard deviation, and 95th percentile interval between GFAP+UCH-L1 and </w:t>
      </w:r>
      <w:r w:rsidR="0006209B" w:rsidRPr="008C7922">
        <w:t xml:space="preserve">CT scan </w:t>
      </w:r>
      <w:r w:rsidRPr="008C7922">
        <w:t xml:space="preserve">and between GFAP+UCH-L1 and </w:t>
      </w:r>
      <w:r w:rsidR="0006209B" w:rsidRPr="008C7922">
        <w:t>S100B</w:t>
      </w:r>
      <w:r w:rsidRPr="008C7922">
        <w:t xml:space="preserve"> were reported. </w:t>
      </w:r>
    </w:p>
    <w:p w14:paraId="43F90BD2" w14:textId="175360B4" w:rsidR="00651622" w:rsidRPr="008C7922" w:rsidRDefault="00466F3C" w:rsidP="00077D20">
      <w:pPr>
        <w:pStyle w:val="paragraph"/>
        <w:rPr>
          <w:caps/>
        </w:rPr>
      </w:pPr>
      <w:r w:rsidRPr="008C7922">
        <w:t>For p</w:t>
      </w:r>
      <w:r w:rsidR="0091495D" w:rsidRPr="008C7922">
        <w:t>robabilistic sensitivity analyses</w:t>
      </w:r>
      <w:r w:rsidRPr="008C7922">
        <w:t>,</w:t>
      </w:r>
      <w:r w:rsidR="0091495D" w:rsidRPr="008C7922">
        <w:t xml:space="preserve"> </w:t>
      </w:r>
      <w:r w:rsidR="009A198D" w:rsidRPr="008C7922">
        <w:t xml:space="preserve">discount rates, </w:t>
      </w:r>
      <w:r w:rsidR="00405144" w:rsidRPr="008C7922">
        <w:t>percentage of patients using various resources</w:t>
      </w:r>
      <w:r w:rsidR="009A198D" w:rsidRPr="008C7922">
        <w:t>, sensitivity</w:t>
      </w:r>
      <w:r w:rsidR="00635EAB" w:rsidRPr="008C7922">
        <w:t>/</w:t>
      </w:r>
      <w:r w:rsidR="009A198D" w:rsidRPr="008C7922">
        <w:t>specificity</w:t>
      </w:r>
      <w:r w:rsidR="00620932" w:rsidRPr="008C7922">
        <w:t xml:space="preserve"> of the biomarkers</w:t>
      </w:r>
      <w:r w:rsidR="009A198D" w:rsidRPr="008C7922">
        <w:t>, risk of radiation-induced cancer by age, utilit</w:t>
      </w:r>
      <w:r w:rsidR="00405144" w:rsidRPr="008C7922">
        <w:t>ies</w:t>
      </w:r>
      <w:r w:rsidR="009A198D" w:rsidRPr="008C7922">
        <w:t xml:space="preserve"> by GOS</w:t>
      </w:r>
      <w:r w:rsidR="00ED7DB4" w:rsidRPr="008C7922">
        <w:t xml:space="preserve"> score</w:t>
      </w:r>
      <w:r w:rsidR="009A198D" w:rsidRPr="008C7922">
        <w:t xml:space="preserve">, </w:t>
      </w:r>
      <w:r w:rsidR="00E23D24" w:rsidRPr="008C7922">
        <w:t xml:space="preserve">and </w:t>
      </w:r>
      <w:r w:rsidR="009A198D" w:rsidRPr="008C7922">
        <w:t xml:space="preserve">mortality </w:t>
      </w:r>
      <w:r w:rsidR="00405144" w:rsidRPr="008C7922">
        <w:t>associated with</w:t>
      </w:r>
      <w:r w:rsidR="009A198D" w:rsidRPr="008C7922">
        <w:t xml:space="preserve"> radiation-induced cancer</w:t>
      </w:r>
      <w:r w:rsidR="00405144" w:rsidRPr="008C7922">
        <w:t xml:space="preserve"> </w:t>
      </w:r>
      <w:r w:rsidR="00F10DEA" w:rsidRPr="008C7922">
        <w:t>were</w:t>
      </w:r>
      <w:r w:rsidR="00405144" w:rsidRPr="008C7922">
        <w:t xml:space="preserve"> varied according to a beta distribution</w:t>
      </w:r>
      <w:r w:rsidR="00E23D24" w:rsidRPr="008C7922">
        <w:t>.</w:t>
      </w:r>
      <w:r w:rsidR="00077D20" w:rsidRPr="008C7922">
        <w:t xml:space="preserve"> </w:t>
      </w:r>
      <w:r w:rsidR="009A198D" w:rsidRPr="008C7922">
        <w:t>GOS</w:t>
      </w:r>
      <w:r w:rsidR="00BD7397" w:rsidRPr="008C7922">
        <w:t xml:space="preserve"> </w:t>
      </w:r>
      <w:r w:rsidR="00ED7DB4" w:rsidRPr="008C7922">
        <w:t xml:space="preserve">score </w:t>
      </w:r>
      <w:r w:rsidR="00BD7397" w:rsidRPr="008C7922">
        <w:t>distributions and the distribution of the</w:t>
      </w:r>
      <w:r w:rsidR="00E23D24" w:rsidRPr="008C7922">
        <w:t xml:space="preserve"> different types of surgeries performed</w:t>
      </w:r>
      <w:r w:rsidR="0091495D" w:rsidRPr="008C7922">
        <w:t xml:space="preserve"> were drawn from </w:t>
      </w:r>
      <w:r w:rsidR="00E23D24" w:rsidRPr="008C7922">
        <w:t xml:space="preserve">Dirichlet </w:t>
      </w:r>
      <w:r w:rsidR="0091495D" w:rsidRPr="008C7922">
        <w:t>distribution.</w:t>
      </w:r>
      <w:r w:rsidR="00077D20" w:rsidRPr="008C7922">
        <w:t xml:space="preserve"> </w:t>
      </w:r>
      <w:r w:rsidR="00E23D24" w:rsidRPr="008C7922">
        <w:t>Costs (e.g., diagnostic, health state, surgery, and annual cost of radiation-induced cancers)</w:t>
      </w:r>
      <w:r w:rsidR="00F10DEA" w:rsidRPr="008C7922">
        <w:t>,</w:t>
      </w:r>
      <w:r w:rsidR="00E23D24" w:rsidRPr="008C7922">
        <w:t xml:space="preserve"> </w:t>
      </w:r>
      <w:r w:rsidR="00405144" w:rsidRPr="008C7922">
        <w:t xml:space="preserve">prevalence of </w:t>
      </w:r>
      <w:proofErr w:type="spellStart"/>
      <w:r w:rsidR="00405144" w:rsidRPr="008C7922">
        <w:t>nonneurosurgical</w:t>
      </w:r>
      <w:proofErr w:type="spellEnd"/>
      <w:r w:rsidR="00405144" w:rsidRPr="008C7922">
        <w:t xml:space="preserve"> lesions</w:t>
      </w:r>
      <w:r w:rsidR="00BD7397" w:rsidRPr="008C7922">
        <w:t xml:space="preserve">, and </w:t>
      </w:r>
      <w:r w:rsidR="00E23D24" w:rsidRPr="008C7922">
        <w:t>length of stay</w:t>
      </w:r>
      <w:r w:rsidR="00BD7397" w:rsidRPr="008C7922">
        <w:t xml:space="preserve"> in the different wards</w:t>
      </w:r>
      <w:r w:rsidR="0091495D" w:rsidRPr="008C7922">
        <w:t xml:space="preserve"> were drawn from a gamma distribution. </w:t>
      </w:r>
    </w:p>
    <w:p w14:paraId="6BDD3AFF" w14:textId="503AC81C" w:rsidR="006F5392" w:rsidRPr="008C7922" w:rsidRDefault="005920A9" w:rsidP="00C574F3">
      <w:pPr>
        <w:pStyle w:val="Heading1"/>
      </w:pPr>
      <w:r w:rsidRPr="008C7922">
        <w:rPr>
          <w:caps w:val="0"/>
        </w:rPr>
        <w:t>RESULTS</w:t>
      </w:r>
    </w:p>
    <w:p w14:paraId="0568C93A" w14:textId="72DBF6A7" w:rsidR="00C74A60" w:rsidRPr="008C7922" w:rsidRDefault="00C74A60" w:rsidP="00C74A60">
      <w:pPr>
        <w:pStyle w:val="Heading2"/>
      </w:pPr>
      <w:r w:rsidRPr="008C7922">
        <w:t>Sensitivity Analysis</w:t>
      </w:r>
      <w:r w:rsidR="00402C64" w:rsidRPr="008C7922">
        <w:t xml:space="preserve"> Results</w:t>
      </w:r>
    </w:p>
    <w:p w14:paraId="47EB44CF" w14:textId="01FE4F75" w:rsidR="00E25726" w:rsidRPr="008C7922" w:rsidRDefault="00E25726" w:rsidP="003F46F6">
      <w:pPr>
        <w:pStyle w:val="paragraph"/>
      </w:pPr>
      <w:bookmarkStart w:id="2" w:name="_Hlk82681671"/>
      <w:r w:rsidRPr="008C7922">
        <w:t>In a scenario in which the prevalence of lesion types varied as reported by Smits et al</w:t>
      </w:r>
      <w:r w:rsidR="00646E88" w:rsidRPr="008C7922">
        <w:t>.,</w:t>
      </w:r>
      <w:r w:rsidR="005C5F9C" w:rsidRPr="008C7922">
        <w:fldChar w:fldCharType="begin">
          <w:fldData xml:space="preserve">PEVuZE5vdGU+PENpdGU+PEF1dGhvcj5TbWl0czwvQXV0aG9yPjxZZWFyPjIwMDc8L1llYXI+PFJl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</w:fldData>
        </w:fldChar>
      </w:r>
      <w:r w:rsidR="000921F7" w:rsidRPr="008C7922">
        <w:instrText xml:space="preserve"> ADDIN EN.CITE </w:instrText>
      </w:r>
      <w:r w:rsidR="000921F7" w:rsidRPr="00F22B07">
        <w:fldChar w:fldCharType="begin">
          <w:fldData xml:space="preserve">PEVuZE5vdGU+PENpdGU+PEF1dGhvcj5TbWl0czwvQXV0aG9yPjxZZWFyPjIwMDc8L1llYXI+PFJl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</w:fldData>
        </w:fldChar>
      </w:r>
      <w:r w:rsidR="000921F7" w:rsidRPr="008C7922">
        <w:instrText xml:space="preserve"> ADDIN EN.CITE.DATA </w:instrText>
      </w:r>
      <w:r w:rsidR="000921F7" w:rsidRPr="00F22B07">
        <w:fldChar w:fldCharType="end"/>
      </w:r>
      <w:r w:rsidR="005C5F9C" w:rsidRPr="008C7922">
        <w:fldChar w:fldCharType="separate"/>
      </w:r>
      <w:r w:rsidR="000921F7" w:rsidRPr="008C7922">
        <w:rPr>
          <w:noProof/>
          <w:vertAlign w:val="superscript"/>
        </w:rPr>
        <w:t>24</w:t>
      </w:r>
      <w:r w:rsidR="005C5F9C" w:rsidRPr="008C7922">
        <w:fldChar w:fldCharType="end"/>
      </w:r>
      <w:r w:rsidRPr="008C7922">
        <w:t xml:space="preserve"> </w:t>
      </w:r>
      <w:r w:rsidR="004D4255" w:rsidRPr="008C7922">
        <w:t>the differences in number of CT scans and in cost decreased slightly (32</w:t>
      </w:r>
      <w:r w:rsidR="00260729" w:rsidRPr="00F22B07">
        <w:t>1.06</w:t>
      </w:r>
      <w:r w:rsidR="004D4255" w:rsidRPr="008C7922">
        <w:t xml:space="preserve"> versus 32</w:t>
      </w:r>
      <w:r w:rsidR="00260729" w:rsidRPr="00F22B07">
        <w:t>5.42</w:t>
      </w:r>
      <w:r w:rsidR="004D4255" w:rsidRPr="008C7922">
        <w:t xml:space="preserve"> CT scans in the base case and €</w:t>
      </w:r>
      <w:r w:rsidR="00260729" w:rsidRPr="00F22B07">
        <w:t>3,800</w:t>
      </w:r>
      <w:r w:rsidR="004D4255" w:rsidRPr="008C7922">
        <w:t xml:space="preserve"> versus €4,</w:t>
      </w:r>
      <w:r w:rsidR="00260729" w:rsidRPr="00F22B07">
        <w:t>150</w:t>
      </w:r>
      <w:r w:rsidR="004D4255" w:rsidRPr="008C7922">
        <w:t xml:space="preserve"> per 1,000 patients in the base case</w:t>
      </w:r>
      <w:r w:rsidR="00646E88" w:rsidRPr="008C7922">
        <w:t>,</w:t>
      </w:r>
      <w:r w:rsidR="004D4255" w:rsidRPr="008C7922">
        <w:t xml:space="preserve"> respectively)</w:t>
      </w:r>
      <w:r w:rsidR="00CF392D" w:rsidRPr="008C7922">
        <w:t xml:space="preserve"> when </w:t>
      </w:r>
      <w:r w:rsidR="00CF392D" w:rsidRPr="008C7922">
        <w:lastRenderedPageBreak/>
        <w:t>comparing GFAP+UCH-L1 and CT scan</w:t>
      </w:r>
      <w:r w:rsidR="004D4255" w:rsidRPr="008C7922">
        <w:t>. When comparing GFA</w:t>
      </w:r>
      <w:r w:rsidR="00403359" w:rsidRPr="008C7922">
        <w:t>P</w:t>
      </w:r>
      <w:r w:rsidR="004D4255" w:rsidRPr="008C7922">
        <w:t xml:space="preserve">+UCH-L1 and S100B, </w:t>
      </w:r>
      <w:r w:rsidRPr="008C7922">
        <w:t>the difference</w:t>
      </w:r>
      <w:r w:rsidR="00CD7505" w:rsidRPr="008C7922">
        <w:t>s</w:t>
      </w:r>
      <w:r w:rsidRPr="008C7922">
        <w:t xml:space="preserve"> in CT scans </w:t>
      </w:r>
      <w:r w:rsidR="004D4255" w:rsidRPr="008C7922">
        <w:t>and cost also decreased slightly</w:t>
      </w:r>
      <w:r w:rsidRPr="008C7922">
        <w:t xml:space="preserve"> (4</w:t>
      </w:r>
      <w:r w:rsidR="00260729" w:rsidRPr="00F22B07">
        <w:t>5.25</w:t>
      </w:r>
      <w:r w:rsidR="004D4255" w:rsidRPr="008C7922">
        <w:t xml:space="preserve"> </w:t>
      </w:r>
      <w:r w:rsidRPr="008C7922">
        <w:t>versus 4</w:t>
      </w:r>
      <w:r w:rsidR="00260729" w:rsidRPr="00F22B07">
        <w:t>6.43</w:t>
      </w:r>
      <w:r w:rsidR="00403359" w:rsidRPr="008C7922">
        <w:t xml:space="preserve"> </w:t>
      </w:r>
      <w:r w:rsidRPr="008C7922">
        <w:t>CT scans in the base case</w:t>
      </w:r>
      <w:r w:rsidR="004D4255" w:rsidRPr="008C7922">
        <w:t xml:space="preserve"> and </w:t>
      </w:r>
      <w:r w:rsidRPr="008C7922">
        <w:t>€</w:t>
      </w:r>
      <w:r w:rsidR="004D4255" w:rsidRPr="008C7922">
        <w:t>4,</w:t>
      </w:r>
      <w:r w:rsidR="00260729" w:rsidRPr="00F22B07">
        <w:t>527</w:t>
      </w:r>
      <w:r w:rsidRPr="008C7922">
        <w:t xml:space="preserve"> versus €</w:t>
      </w:r>
      <w:r w:rsidR="00260729" w:rsidRPr="00F22B07">
        <w:t>4,736</w:t>
      </w:r>
      <w:r w:rsidR="00CD7505" w:rsidRPr="008C7922">
        <w:t xml:space="preserve"> </w:t>
      </w:r>
      <w:r w:rsidRPr="008C7922">
        <w:t>per 1</w:t>
      </w:r>
      <w:r w:rsidR="00F10DEA" w:rsidRPr="008C7922">
        <w:t>,</w:t>
      </w:r>
      <w:r w:rsidRPr="008C7922">
        <w:t>000 patients in the base case</w:t>
      </w:r>
      <w:r w:rsidR="00646E88" w:rsidRPr="008C7922">
        <w:t>,</w:t>
      </w:r>
      <w:r w:rsidR="004D4255" w:rsidRPr="008C7922">
        <w:t xml:space="preserve"> respectively</w:t>
      </w:r>
      <w:r w:rsidRPr="008C7922">
        <w:t>) versus S100B.</w:t>
      </w:r>
      <w:r w:rsidR="00077D20" w:rsidRPr="008C7922">
        <w:t xml:space="preserve"> </w:t>
      </w:r>
      <w:bookmarkEnd w:id="2"/>
    </w:p>
    <w:p w14:paraId="6DB2CCF5" w14:textId="16CABDBE" w:rsidR="00307DF0" w:rsidRPr="008C7922" w:rsidRDefault="00A73619" w:rsidP="003F46F6">
      <w:pPr>
        <w:pStyle w:val="paragraph"/>
      </w:pPr>
      <w:r w:rsidRPr="008C7922">
        <w:t>Overall, as the prevalence of neurosurgical lesions increase</w:t>
      </w:r>
      <w:r w:rsidR="00F10DEA" w:rsidRPr="008C7922">
        <w:t>d</w:t>
      </w:r>
      <w:r w:rsidRPr="008C7922">
        <w:t xml:space="preserve">, the difference in CT scans </w:t>
      </w:r>
      <w:r w:rsidR="007C7FE9" w:rsidRPr="008C7922">
        <w:t xml:space="preserve">and costs </w:t>
      </w:r>
      <w:r w:rsidRPr="008C7922">
        <w:t>decrease</w:t>
      </w:r>
      <w:r w:rsidR="00F10DEA" w:rsidRPr="008C7922">
        <w:t>d</w:t>
      </w:r>
      <w:r w:rsidRPr="008C7922">
        <w:t xml:space="preserve"> when using GFAP+UCH-L1 versus </w:t>
      </w:r>
      <w:r w:rsidR="00307DF0" w:rsidRPr="008C7922">
        <w:t xml:space="preserve">CT scan or </w:t>
      </w:r>
      <w:r w:rsidRPr="008C7922">
        <w:t xml:space="preserve">S100B. </w:t>
      </w:r>
      <w:r w:rsidR="007C7FE9" w:rsidRPr="008C7922">
        <w:t xml:space="preserve">The </w:t>
      </w:r>
      <w:r w:rsidRPr="008C7922">
        <w:t>use of GFAP+UCH-L1 always</w:t>
      </w:r>
      <w:r w:rsidR="007C7FE9" w:rsidRPr="008C7922">
        <w:t xml:space="preserve"> incurred fewer CT scans; however, the costs eventually increased for patients using GFAP+UCH-L1 such that as the prevalence approached 15%, use of CT scanning became </w:t>
      </w:r>
      <w:r w:rsidRPr="008C7922">
        <w:t>less costly.</w:t>
      </w:r>
      <w:r w:rsidR="00077D20" w:rsidRPr="008C7922">
        <w:t xml:space="preserve"> </w:t>
      </w:r>
    </w:p>
    <w:p w14:paraId="3B5F50A5" w14:textId="20AF0E29" w:rsidR="00E25726" w:rsidRPr="008C7922" w:rsidRDefault="008B122A" w:rsidP="003F46F6">
      <w:pPr>
        <w:pStyle w:val="paragraph"/>
      </w:pPr>
      <w:r w:rsidRPr="008C7922">
        <w:t>A s</w:t>
      </w:r>
      <w:r w:rsidR="00E25726" w:rsidRPr="008C7922">
        <w:t xml:space="preserve">cenario analysis in which patients’ GOS </w:t>
      </w:r>
      <w:r w:rsidRPr="008C7922">
        <w:t xml:space="preserve">score </w:t>
      </w:r>
      <w:r w:rsidR="00E25726" w:rsidRPr="008C7922">
        <w:t>change</w:t>
      </w:r>
      <w:r w:rsidRPr="008C7922">
        <w:t>d</w:t>
      </w:r>
      <w:r w:rsidR="00E25726" w:rsidRPr="008C7922">
        <w:t xml:space="preserve"> post year 5 had little impact on the results.</w:t>
      </w:r>
      <w:r w:rsidR="00077D20" w:rsidRPr="008C7922">
        <w:t xml:space="preserve"> </w:t>
      </w:r>
      <w:r w:rsidR="00E25726" w:rsidRPr="008C7922">
        <w:t>Of course, no change in number of CT scans or ED visits resulted.</w:t>
      </w:r>
      <w:r w:rsidR="00077D20" w:rsidRPr="008C7922">
        <w:t xml:space="preserve"> </w:t>
      </w:r>
      <w:r w:rsidR="00E25726" w:rsidRPr="008C7922">
        <w:t xml:space="preserve">However, the difference in costs </w:t>
      </w:r>
      <w:r w:rsidR="00261092" w:rsidRPr="008C7922">
        <w:t>increased when compared with CT scan (€4,</w:t>
      </w:r>
      <w:r w:rsidR="009715FE" w:rsidRPr="00F22B07">
        <w:t>223</w:t>
      </w:r>
      <w:r w:rsidR="00261092" w:rsidRPr="008C7922">
        <w:t xml:space="preserve"> per 1,000 patients saved versus €4,</w:t>
      </w:r>
      <w:r w:rsidR="009715FE" w:rsidRPr="00F22B07">
        <w:t>150</w:t>
      </w:r>
      <w:r w:rsidR="006A5957" w:rsidRPr="008C7922">
        <w:t xml:space="preserve"> </w:t>
      </w:r>
      <w:r w:rsidR="00261092" w:rsidRPr="008C7922">
        <w:t xml:space="preserve">in the base case) and decreased when compared with </w:t>
      </w:r>
      <w:r w:rsidR="00E25726" w:rsidRPr="008C7922">
        <w:t>S100B (€</w:t>
      </w:r>
      <w:r w:rsidR="00261092" w:rsidRPr="008C7922">
        <w:t>4,</w:t>
      </w:r>
      <w:r w:rsidR="009715FE" w:rsidRPr="00F22B07">
        <w:t>692</w:t>
      </w:r>
      <w:r w:rsidR="00E25726" w:rsidRPr="008C7922">
        <w:t xml:space="preserve"> per 1,000 patients saved versus €</w:t>
      </w:r>
      <w:r w:rsidR="009715FE" w:rsidRPr="00F22B07">
        <w:t>4,736</w:t>
      </w:r>
      <w:r w:rsidR="006A5957" w:rsidRPr="008C7922">
        <w:t xml:space="preserve"> </w:t>
      </w:r>
      <w:r w:rsidR="00E25726" w:rsidRPr="008C7922">
        <w:t>in the base case).</w:t>
      </w:r>
    </w:p>
    <w:p w14:paraId="736AD7BA" w14:textId="396C002B" w:rsidR="00F71C94" w:rsidRPr="008C7922" w:rsidRDefault="00A73619" w:rsidP="003F46F6">
      <w:pPr>
        <w:pStyle w:val="paragraph"/>
      </w:pPr>
      <w:r w:rsidRPr="008C7922">
        <w:t>The use of alternative values for utilities resulted in no real difference in results.</w:t>
      </w:r>
      <w:r w:rsidR="00077D20" w:rsidRPr="008C7922">
        <w:t xml:space="preserve"> </w:t>
      </w:r>
      <w:r w:rsidRPr="008C7922">
        <w:t>However, overall QALYs increased when using utilities from Dijkers</w:t>
      </w:r>
      <w:r w:rsidR="00DB6026" w:rsidRPr="008C7922">
        <w:t>,</w:t>
      </w:r>
      <w:r w:rsidR="00077D20" w:rsidRPr="00F22B07">
        <w:fldChar w:fldCharType="begin"/>
      </w:r>
      <w:r w:rsidR="000921F7" w:rsidRPr="008C7922">
        <w:instrText xml:space="preserve"> ADDIN EN.CITE &lt;EndNote&gt;&lt;Cite&gt;&lt;Author&gt;Dijkers&lt;/Author&gt;&lt;Year&gt;2004&lt;/Year&gt;&lt;RecNum&gt;38&lt;/RecNum&gt;&lt;DisplayText&gt;&lt;style face="superscript"&gt;25&lt;/style&gt;&lt;/DisplayText&gt;&lt;record&gt;&lt;rec-number&gt;38&lt;/rec-number&gt;&lt;foreign-keys&gt;&lt;key app="EN" db-id="5wd9e0tt1xe5aeefzvhprzpd052vt09rza55" timestamp="1594317840"&gt;38&lt;/key&gt;&lt;/foreign-keys&gt;&lt;ref-type name="Journal Article"&gt;17&lt;/ref-type&gt;&lt;contributors&gt;&lt;authors&gt;&lt;author&gt;Dijkers, Marcel P&lt;/author&gt;&lt;/authors&gt;&lt;/contributors&gt;&lt;titles&gt;&lt;title&gt;Quality of life after traumatic brain injury: a review of research approaches and findings&lt;/title&gt;&lt;secondary-title&gt;Arch Phys Med Rehabil&lt;/secondary-title&gt;&lt;/titles&gt;&lt;periodical&gt;&lt;full-title&gt;Arch Phys Med Rehabil&lt;/full-title&gt;&lt;/periodical&gt;&lt;pages&gt;21-35&lt;/pages&gt;&lt;volume&gt;85&lt;/volume&gt;&lt;dates&gt;&lt;year&gt;2004&lt;/year&gt;&lt;/dates&gt;&lt;isbn&gt;0003-9993&lt;/isbn&gt;&lt;urls&gt;&lt;/urls&gt;&lt;/record&gt;&lt;/Cite&gt;&lt;/EndNote&gt;</w:instrText>
      </w:r>
      <w:r w:rsidR="00077D20" w:rsidRPr="00F22B07">
        <w:fldChar w:fldCharType="separate"/>
      </w:r>
      <w:r w:rsidR="000921F7" w:rsidRPr="008C7922">
        <w:rPr>
          <w:noProof/>
          <w:vertAlign w:val="superscript"/>
        </w:rPr>
        <w:t>25</w:t>
      </w:r>
      <w:r w:rsidR="00077D20" w:rsidRPr="00F22B07">
        <w:fldChar w:fldCharType="end"/>
      </w:r>
      <w:r w:rsidRPr="008C7922">
        <w:t xml:space="preserve"> derived </w:t>
      </w:r>
      <w:r w:rsidR="00DB6026" w:rsidRPr="008C7922">
        <w:t xml:space="preserve">by </w:t>
      </w:r>
      <w:r w:rsidRPr="008C7922">
        <w:t xml:space="preserve">using </w:t>
      </w:r>
      <w:r w:rsidR="005C5F9C" w:rsidRPr="008C7922">
        <w:t>Health Utilities Index</w:t>
      </w:r>
      <w:r w:rsidRPr="008C7922">
        <w:t xml:space="preserve"> and </w:t>
      </w:r>
      <w:proofErr w:type="spellStart"/>
      <w:r w:rsidRPr="008C7922">
        <w:t>Kosty</w:t>
      </w:r>
      <w:proofErr w:type="spellEnd"/>
      <w:r w:rsidRPr="008C7922">
        <w:t xml:space="preserve"> et al</w:t>
      </w:r>
      <w:r w:rsidR="006A5957" w:rsidRPr="008C7922">
        <w:t>.</w:t>
      </w:r>
      <w:r w:rsidR="00077D20" w:rsidRPr="00F22B07">
        <w:fldChar w:fldCharType="begin"/>
      </w:r>
      <w:r w:rsidR="000921F7" w:rsidRPr="008C7922">
        <w:instrText xml:space="preserve"> ADDIN EN.CITE &lt;EndNote&gt;&lt;Cite&gt;&lt;Author&gt;Kosty&lt;/Author&gt;&lt;Year&gt;2012&lt;/Year&gt;&lt;RecNum&gt;39&lt;/RecNum&gt;&lt;DisplayText&gt;&lt;style face="superscript"&gt;26&lt;/style&gt;&lt;/DisplayText&gt;&lt;record&gt;&lt;rec-number&gt;39&lt;/rec-number&gt;&lt;foreign-keys&gt;&lt;key app="EN" db-id="5wd9e0tt1xe5aeefzvhprzpd052vt09rza55" timestamp="1594318206"&gt;39&lt;/key&gt;&lt;/foreign-keys&gt;&lt;ref-type name="Journal Article"&gt;17&lt;/ref-type&gt;&lt;contributors&gt;&lt;authors&gt;&lt;author&gt;Kosty, Jennifer&lt;/author&gt;&lt;author&gt;Macyszyn, Luke&lt;/author&gt;&lt;author&gt;Lai, Kevin&lt;/author&gt;&lt;author&gt;McCroskery, James&lt;/author&gt;&lt;author&gt;Park, Hae-Ran&lt;/author&gt;&lt;author&gt;Stein, Sherman C&lt;/author&gt;&lt;/authors&gt;&lt;/contributors&gt;&lt;titles&gt;&lt;title&gt;Relating quality of life to Glasgow outcome scale health states&lt;/title&gt;&lt;secondary-title&gt;J Neurotrauma&lt;/secondary-title&gt;&lt;/titles&gt;&lt;periodical&gt;&lt;full-title&gt;J Neurotrauma&lt;/full-title&gt;&lt;abbr-1&gt;Journal of neurotrauma&lt;/abbr-1&gt;&lt;/periodical&gt;&lt;pages&gt;1322-1327&lt;/pages&gt;&lt;volume&gt;29&lt;/volume&gt;&lt;number&gt;7&lt;/number&gt;&lt;dates&gt;&lt;year&gt;2012&lt;/year&gt;&lt;/dates&gt;&lt;isbn&gt;0897-7151&lt;/isbn&gt;&lt;urls&gt;&lt;/urls&gt;&lt;/record&gt;&lt;/Cite&gt;&lt;/EndNote&gt;</w:instrText>
      </w:r>
      <w:r w:rsidR="00077D20" w:rsidRPr="00F22B07">
        <w:fldChar w:fldCharType="separate"/>
      </w:r>
      <w:r w:rsidR="000921F7" w:rsidRPr="008C7922">
        <w:rPr>
          <w:noProof/>
          <w:vertAlign w:val="superscript"/>
        </w:rPr>
        <w:t>26</w:t>
      </w:r>
      <w:r w:rsidR="00077D20" w:rsidRPr="00F22B07">
        <w:fldChar w:fldCharType="end"/>
      </w:r>
      <w:r w:rsidRPr="008C7922">
        <w:t xml:space="preserve"> and </w:t>
      </w:r>
      <w:proofErr w:type="spellStart"/>
      <w:r w:rsidRPr="008C7922">
        <w:t>Tsauo</w:t>
      </w:r>
      <w:proofErr w:type="spellEnd"/>
      <w:r w:rsidRPr="008C7922">
        <w:t xml:space="preserve"> et al</w:t>
      </w:r>
      <w:r w:rsidR="006A5957" w:rsidRPr="008C7922">
        <w:t>.</w:t>
      </w:r>
      <w:r w:rsidR="00077D20" w:rsidRPr="00F22B07">
        <w:fldChar w:fldCharType="begin"/>
      </w:r>
      <w:r w:rsidR="000921F7" w:rsidRPr="008C7922">
        <w:instrText xml:space="preserve"> ADDIN EN.CITE &lt;EndNote&gt;&lt;Cite&gt;&lt;Author&gt;Tsauo&lt;/Author&gt;&lt;Year&gt;1999&lt;/Year&gt;&lt;RecNum&gt;40&lt;/RecNum&gt;&lt;DisplayText&gt;&lt;style face="superscript"&gt;27&lt;/style&gt;&lt;/DisplayText&gt;&lt;record&gt;&lt;rec-number&gt;40&lt;/rec-number&gt;&lt;foreign-keys&gt;&lt;key app="EN" db-id="5wd9e0tt1xe5aeefzvhprzpd052vt09rza55" timestamp="1594318269"&gt;40&lt;/key&gt;&lt;/foreign-keys&gt;&lt;ref-type name="Journal Article"&gt;17&lt;/ref-type&gt;&lt;contributors&gt;&lt;authors&gt;&lt;author&gt;Tsauo, Jau-Yih&lt;/author&gt;&lt;author&gt;Hwang, Jing-Shiang&lt;/author&gt;&lt;author&gt;Chiu, Wen-Ta&lt;/author&gt;&lt;author&gt;Hung, Ching-Chang&lt;/author&gt;&lt;author&gt;Wang, Jung-Der&lt;/author&gt;&lt;/authors&gt;&lt;/contributors&gt;&lt;titles&gt;&lt;title&gt;Estimation of expected utility gained from the helmet law in Taiwan by quality-adjusted survival time&lt;/title&gt;&lt;secondary-title&gt;Accid Anal Prev&lt;/secondary-title&gt;&lt;/titles&gt;&lt;periodical&gt;&lt;full-title&gt;Accid Anal Prev&lt;/full-title&gt;&lt;/periodical&gt;&lt;pages&gt;253-263&lt;/pages&gt;&lt;volume&gt;31&lt;/volume&gt;&lt;number&gt;3&lt;/number&gt;&lt;dates&gt;&lt;year&gt;1999&lt;/year&gt;&lt;/dates&gt;&lt;isbn&gt;0001-4575&lt;/isbn&gt;&lt;urls&gt;&lt;/urls&gt;&lt;/record&gt;&lt;/Cite&gt;&lt;/EndNote&gt;</w:instrText>
      </w:r>
      <w:r w:rsidR="00077D20" w:rsidRPr="00F22B07">
        <w:fldChar w:fldCharType="separate"/>
      </w:r>
      <w:r w:rsidR="000921F7" w:rsidRPr="008C7922">
        <w:rPr>
          <w:noProof/>
          <w:vertAlign w:val="superscript"/>
        </w:rPr>
        <w:t>27</w:t>
      </w:r>
      <w:r w:rsidR="00077D20" w:rsidRPr="00F22B07">
        <w:fldChar w:fldCharType="end"/>
      </w:r>
      <w:r w:rsidRPr="008C7922">
        <w:t xml:space="preserve"> and derived from interviews </w:t>
      </w:r>
      <w:r w:rsidR="00DB6026" w:rsidRPr="008C7922">
        <w:t>of</w:t>
      </w:r>
      <w:r w:rsidRPr="008C7922">
        <w:t xml:space="preserve"> patients with head injuries</w:t>
      </w:r>
      <w:r w:rsidR="00077D20" w:rsidRPr="008C7922">
        <w:t xml:space="preserve">. </w:t>
      </w:r>
    </w:p>
    <w:p w14:paraId="2031A6B2" w14:textId="78F1EF95" w:rsidR="00287DA2" w:rsidRPr="008C7922" w:rsidRDefault="00833E46" w:rsidP="00833E46">
      <w:pPr>
        <w:pStyle w:val="paragraph"/>
      </w:pPr>
      <w:r w:rsidRPr="008C7922">
        <w:t xml:space="preserve">When the risk of radiation-induced cancer and associated mortality </w:t>
      </w:r>
      <w:r w:rsidR="006A5957" w:rsidRPr="008C7922">
        <w:t>is</w:t>
      </w:r>
      <w:r w:rsidRPr="008C7922">
        <w:t xml:space="preserve"> projected based on only the last 2 risk data points, we observe that the incidence and mortality are higher</w:t>
      </w:r>
      <w:r w:rsidR="006A5957" w:rsidRPr="008C7922">
        <w:t>,</w:t>
      </w:r>
      <w:r w:rsidRPr="008C7922">
        <w:t xml:space="preserve"> which favors GFAP+UCH-L1</w:t>
      </w:r>
      <w:r w:rsidR="00287DA2" w:rsidRPr="008C7922">
        <w:t>.</w:t>
      </w:r>
      <w:r w:rsidRPr="008C7922">
        <w:t xml:space="preserve"> Thus, we observe</w:t>
      </w:r>
      <w:r w:rsidR="00287DA2" w:rsidRPr="008C7922">
        <w:t xml:space="preserve"> that the difference in CT scans remains constant, but the difference in costs increase</w:t>
      </w:r>
      <w:r w:rsidR="006A5957" w:rsidRPr="008C7922">
        <w:t>s</w:t>
      </w:r>
      <w:r w:rsidR="00287DA2" w:rsidRPr="008C7922">
        <w:t xml:space="preserve"> when compared with </w:t>
      </w:r>
      <w:r w:rsidR="00261092" w:rsidRPr="008C7922">
        <w:t xml:space="preserve">CT and </w:t>
      </w:r>
      <w:r w:rsidR="00287DA2" w:rsidRPr="008C7922">
        <w:t>S100B.</w:t>
      </w:r>
      <w:r w:rsidR="00280C4A" w:rsidRPr="008C7922">
        <w:t xml:space="preserve"> </w:t>
      </w:r>
      <w:r w:rsidR="00280C4A" w:rsidRPr="00F22B07">
        <w:t xml:space="preserve">In fact, when radiation-induced cancer is assumed to not occur and impact outcomes, there is no change in the number </w:t>
      </w:r>
      <w:r w:rsidR="00280C4A" w:rsidRPr="00F22B07">
        <w:lastRenderedPageBreak/>
        <w:t>of CT scans that are performed. The costs for patients receiving either GFAP+UCH-L1 or CT scan decrease</w:t>
      </w:r>
      <w:r w:rsidR="0063425D" w:rsidRPr="00F22B07">
        <w:t>, but patients receiving GFAP+UCH-L1 still have lower costs.</w:t>
      </w:r>
    </w:p>
    <w:p w14:paraId="720917B1" w14:textId="2FA14C87" w:rsidR="00567A69" w:rsidRPr="008C7922" w:rsidRDefault="00AE0D3A" w:rsidP="003F46F6">
      <w:pPr>
        <w:pStyle w:val="paragraph"/>
        <w:sectPr w:rsidR="00567A69" w:rsidRPr="008C7922" w:rsidSect="00EF0CD1">
          <w:footnotePr>
            <w:numRestart w:val="eachPage"/>
          </w:footnotePr>
          <w:pgSz w:w="12240" w:h="15840" w:code="1"/>
          <w:pgMar w:top="1440" w:right="1440" w:bottom="1440" w:left="1440" w:header="720" w:footer="720" w:gutter="0"/>
          <w:cols w:space="0"/>
          <w:docGrid w:linePitch="326"/>
        </w:sectPr>
      </w:pPr>
      <w:r w:rsidRPr="008C7922">
        <w:t>Probabilistic</w:t>
      </w:r>
      <w:r w:rsidR="00567A69" w:rsidRPr="008C7922">
        <w:t xml:space="preserve"> results are presented in </w:t>
      </w:r>
      <w:r w:rsidR="00FC5EE0" w:rsidRPr="008C7922">
        <w:fldChar w:fldCharType="begin"/>
      </w:r>
      <w:r w:rsidR="00FC5EE0" w:rsidRPr="008C7922">
        <w:instrText xml:space="preserve"> REF _Ref87946137 \h </w:instrText>
      </w:r>
      <w:r w:rsidR="008C7922">
        <w:instrText xml:space="preserve"> \* MERGEFORMAT </w:instrText>
      </w:r>
      <w:r w:rsidR="00FC5EE0" w:rsidRPr="008C7922">
        <w:fldChar w:fldCharType="separate"/>
      </w:r>
      <w:r w:rsidR="00A4046B" w:rsidRPr="008C7922">
        <w:t>Table S</w:t>
      </w:r>
      <w:r w:rsidR="00A4046B" w:rsidRPr="008C7922">
        <w:rPr>
          <w:noProof/>
        </w:rPr>
        <w:t>1</w:t>
      </w:r>
      <w:r w:rsidR="00FC5EE0" w:rsidRPr="008C7922">
        <w:fldChar w:fldCharType="end"/>
      </w:r>
      <w:r w:rsidR="00567A69" w:rsidRPr="008C7922">
        <w:t>.</w:t>
      </w:r>
    </w:p>
    <w:p w14:paraId="31280C0B" w14:textId="11444B0B" w:rsidR="00F71C94" w:rsidRPr="008C7922" w:rsidRDefault="00FC5EE0" w:rsidP="00FC5EE0">
      <w:pPr>
        <w:pStyle w:val="tabfigtitle"/>
      </w:pPr>
      <w:bookmarkStart w:id="3" w:name="_Ref87946137"/>
      <w:r w:rsidRPr="008C7922">
        <w:lastRenderedPageBreak/>
        <w:t>Table S</w:t>
      </w:r>
      <w:fldSimple w:instr=" SEQ Table_S \* ARABIC ">
        <w:r w:rsidR="00A4046B" w:rsidRPr="008C7922">
          <w:rPr>
            <w:noProof/>
          </w:rPr>
          <w:t>1</w:t>
        </w:r>
      </w:fldSimple>
      <w:bookmarkEnd w:id="3"/>
      <w:r w:rsidRPr="008C7922">
        <w:t>.</w:t>
      </w:r>
      <w:r w:rsidRPr="008C7922">
        <w:tab/>
      </w:r>
      <w:r w:rsidR="00F71C94" w:rsidRPr="008C7922">
        <w:t>Second-Order Monte Carlo Simulation</w:t>
      </w:r>
    </w:p>
    <w:tbl>
      <w:tblPr>
        <w:tblW w:w="5000" w:type="pct"/>
        <w:tblBorders>
          <w:top w:val="single" w:sz="12" w:space="0" w:color="000000"/>
          <w:bottom w:val="single" w:sz="12" w:space="0" w:color="000000"/>
          <w:insideH w:val="single" w:sz="2" w:space="0" w:color="DDDDDD"/>
        </w:tblBorders>
        <w:tblLook w:val="0000" w:firstRow="0" w:lastRow="0" w:firstColumn="0" w:lastColumn="0" w:noHBand="0" w:noVBand="0"/>
      </w:tblPr>
      <w:tblGrid>
        <w:gridCol w:w="4010"/>
        <w:gridCol w:w="1711"/>
        <w:gridCol w:w="1827"/>
        <w:gridCol w:w="1711"/>
        <w:gridCol w:w="1827"/>
        <w:gridCol w:w="1874"/>
      </w:tblGrid>
      <w:tr w:rsidR="00DB6026" w:rsidRPr="008C7922" w14:paraId="6CA91E01" w14:textId="77777777" w:rsidTr="003D0439">
        <w:trPr>
          <w:tblHeader/>
        </w:trPr>
        <w:tc>
          <w:tcPr>
            <w:tcW w:w="1547" w:type="pct"/>
            <w:vMerge w:val="restart"/>
            <w:tcBorders>
              <w:top w:val="single" w:sz="12" w:space="0" w:color="000000"/>
              <w:bottom w:val="single" w:sz="2" w:space="0" w:color="000000"/>
            </w:tcBorders>
            <w:shd w:val="clear" w:color="auto" w:fill="E6E6E6"/>
            <w:vAlign w:val="bottom"/>
          </w:tcPr>
          <w:p w14:paraId="12AE58B5" w14:textId="13A92237" w:rsidR="00DB6026" w:rsidRPr="008C7922" w:rsidRDefault="00DB6026" w:rsidP="00170621">
            <w:pPr>
              <w:pStyle w:val="Tableheadings"/>
              <w:jc w:val="left"/>
            </w:pPr>
            <w:r w:rsidRPr="008C7922">
              <w:t>Outcome/</w:t>
            </w:r>
            <w:r w:rsidR="00170621" w:rsidRPr="008C7922">
              <w:t>model comparator</w:t>
            </w:r>
          </w:p>
        </w:tc>
        <w:tc>
          <w:tcPr>
            <w:tcW w:w="660" w:type="pct"/>
            <w:vMerge w:val="restart"/>
            <w:tcBorders>
              <w:top w:val="single" w:sz="12" w:space="0" w:color="000000"/>
              <w:bottom w:val="single" w:sz="2" w:space="0" w:color="000000"/>
            </w:tcBorders>
            <w:shd w:val="clear" w:color="auto" w:fill="E6E6E6"/>
            <w:vAlign w:val="bottom"/>
          </w:tcPr>
          <w:p w14:paraId="458DDF3C" w14:textId="1576FD46" w:rsidR="00DB6026" w:rsidRPr="008C7922" w:rsidRDefault="00DB6026" w:rsidP="00DB6026">
            <w:pPr>
              <w:pStyle w:val="Tableheadings"/>
            </w:pPr>
            <w:r w:rsidRPr="008C7922">
              <w:t xml:space="preserve">Base </w:t>
            </w:r>
            <w:r w:rsidR="00170621" w:rsidRPr="008C7922">
              <w:t>case</w:t>
            </w:r>
          </w:p>
        </w:tc>
        <w:tc>
          <w:tcPr>
            <w:tcW w:w="2793" w:type="pct"/>
            <w:gridSpan w:val="4"/>
            <w:tcBorders>
              <w:top w:val="single" w:sz="12" w:space="0" w:color="000000"/>
              <w:bottom w:val="single" w:sz="2" w:space="0" w:color="000000"/>
            </w:tcBorders>
            <w:shd w:val="clear" w:color="auto" w:fill="E6E6E6"/>
            <w:vAlign w:val="bottom"/>
          </w:tcPr>
          <w:p w14:paraId="6EB9E593" w14:textId="64ECB2FF" w:rsidR="00DB6026" w:rsidRPr="008C7922" w:rsidRDefault="00DB6026" w:rsidP="00DB6026">
            <w:pPr>
              <w:pStyle w:val="Tableheadings"/>
            </w:pPr>
            <w:r w:rsidRPr="008C7922">
              <w:t xml:space="preserve">Second-order Monte Carlo </w:t>
            </w:r>
            <w:r w:rsidR="00170621" w:rsidRPr="008C7922">
              <w:t>simulations</w:t>
            </w:r>
          </w:p>
        </w:tc>
      </w:tr>
      <w:tr w:rsidR="00DB6026" w:rsidRPr="008C7922" w14:paraId="587E3707" w14:textId="77777777" w:rsidTr="003D0439">
        <w:trPr>
          <w:tblHeader/>
        </w:trPr>
        <w:tc>
          <w:tcPr>
            <w:tcW w:w="1547" w:type="pct"/>
            <w:vMerge/>
            <w:tcBorders>
              <w:top w:val="single" w:sz="2" w:space="0" w:color="000000"/>
              <w:bottom w:val="single" w:sz="2" w:space="0" w:color="DDDDDD"/>
            </w:tcBorders>
            <w:shd w:val="clear" w:color="auto" w:fill="E6E6E6"/>
            <w:vAlign w:val="bottom"/>
          </w:tcPr>
          <w:p w14:paraId="2EF0F1E4" w14:textId="4D0B4CC5" w:rsidR="00DB6026" w:rsidRPr="008C7922" w:rsidRDefault="00DB6026" w:rsidP="00DB6026">
            <w:pPr>
              <w:pStyle w:val="Tableheadings"/>
            </w:pPr>
          </w:p>
        </w:tc>
        <w:tc>
          <w:tcPr>
            <w:tcW w:w="660" w:type="pct"/>
            <w:vMerge/>
            <w:tcBorders>
              <w:top w:val="single" w:sz="2" w:space="0" w:color="000000"/>
              <w:bottom w:val="single" w:sz="2" w:space="0" w:color="DDDDDD"/>
            </w:tcBorders>
            <w:shd w:val="clear" w:color="auto" w:fill="E6E6E6"/>
            <w:vAlign w:val="bottom"/>
          </w:tcPr>
          <w:p w14:paraId="6C7C9676" w14:textId="2BF70941" w:rsidR="00DB6026" w:rsidRPr="008C7922" w:rsidRDefault="00DB6026" w:rsidP="00DB6026">
            <w:pPr>
              <w:pStyle w:val="Tableheadings"/>
            </w:pPr>
          </w:p>
        </w:tc>
        <w:tc>
          <w:tcPr>
            <w:tcW w:w="705" w:type="pct"/>
            <w:tcBorders>
              <w:top w:val="single" w:sz="2" w:space="0" w:color="000000"/>
              <w:bottom w:val="single" w:sz="2" w:space="0" w:color="DDDDDD"/>
            </w:tcBorders>
            <w:shd w:val="clear" w:color="auto" w:fill="E6E6E6"/>
            <w:vAlign w:val="bottom"/>
          </w:tcPr>
          <w:p w14:paraId="02A51685" w14:textId="77777777" w:rsidR="00DB6026" w:rsidRPr="008C7922" w:rsidRDefault="00DB6026" w:rsidP="00DB6026">
            <w:pPr>
              <w:pStyle w:val="Tableheadings"/>
            </w:pPr>
            <w:r w:rsidRPr="008C7922">
              <w:t>Mean</w:t>
            </w:r>
          </w:p>
        </w:tc>
        <w:tc>
          <w:tcPr>
            <w:tcW w:w="660" w:type="pct"/>
            <w:tcBorders>
              <w:top w:val="single" w:sz="2" w:space="0" w:color="000000"/>
              <w:bottom w:val="single" w:sz="2" w:space="0" w:color="DDDDDD"/>
            </w:tcBorders>
            <w:shd w:val="clear" w:color="auto" w:fill="E6E6E6"/>
            <w:vAlign w:val="bottom"/>
          </w:tcPr>
          <w:p w14:paraId="125DA44A" w14:textId="510275EC" w:rsidR="00DB6026" w:rsidRPr="008C7922" w:rsidRDefault="00DB6026" w:rsidP="00DB6026">
            <w:pPr>
              <w:pStyle w:val="Tableheadings"/>
            </w:pPr>
            <w:r w:rsidRPr="008C7922">
              <w:t xml:space="preserve">Standard </w:t>
            </w:r>
            <w:r w:rsidR="00170621" w:rsidRPr="008C7922">
              <w:t>deviation</w:t>
            </w:r>
          </w:p>
        </w:tc>
        <w:tc>
          <w:tcPr>
            <w:tcW w:w="705" w:type="pct"/>
            <w:tcBorders>
              <w:top w:val="single" w:sz="2" w:space="0" w:color="000000"/>
              <w:bottom w:val="single" w:sz="2" w:space="0" w:color="DDDDDD"/>
            </w:tcBorders>
            <w:shd w:val="clear" w:color="auto" w:fill="E6E6E6"/>
            <w:vAlign w:val="bottom"/>
          </w:tcPr>
          <w:p w14:paraId="2D7478AA" w14:textId="5CA621C8" w:rsidR="00DB6026" w:rsidRPr="008C7922" w:rsidRDefault="00DB6026" w:rsidP="00DB6026">
            <w:pPr>
              <w:pStyle w:val="Tableheadings"/>
            </w:pPr>
            <w:r w:rsidRPr="008C7922">
              <w:t xml:space="preserve">Lower 5th </w:t>
            </w:r>
            <w:r w:rsidR="00170621" w:rsidRPr="008C7922">
              <w:t>percentile</w:t>
            </w:r>
          </w:p>
        </w:tc>
        <w:tc>
          <w:tcPr>
            <w:tcW w:w="723" w:type="pct"/>
            <w:tcBorders>
              <w:top w:val="single" w:sz="2" w:space="0" w:color="000000"/>
              <w:bottom w:val="single" w:sz="2" w:space="0" w:color="DDDDDD"/>
            </w:tcBorders>
            <w:shd w:val="clear" w:color="auto" w:fill="E6E6E6"/>
            <w:vAlign w:val="bottom"/>
          </w:tcPr>
          <w:p w14:paraId="6845CAB4" w14:textId="179AE691" w:rsidR="00DB6026" w:rsidRPr="008C7922" w:rsidRDefault="00DB6026" w:rsidP="00DB6026">
            <w:pPr>
              <w:pStyle w:val="Tableheadings"/>
            </w:pPr>
            <w:r w:rsidRPr="008C7922">
              <w:t xml:space="preserve">Upper 95th </w:t>
            </w:r>
            <w:r w:rsidR="00170621" w:rsidRPr="008C7922">
              <w:t>percentile</w:t>
            </w:r>
          </w:p>
        </w:tc>
      </w:tr>
      <w:tr w:rsidR="00F71C94" w:rsidRPr="008C7922" w14:paraId="32D7D493" w14:textId="77777777" w:rsidTr="00DB6026">
        <w:tc>
          <w:tcPr>
            <w:tcW w:w="5000" w:type="pct"/>
            <w:gridSpan w:val="6"/>
            <w:tcBorders>
              <w:top w:val="single" w:sz="2" w:space="0" w:color="DDDDDD"/>
            </w:tcBorders>
            <w:shd w:val="clear" w:color="auto" w:fill="auto"/>
          </w:tcPr>
          <w:p w14:paraId="7D11E700" w14:textId="77777777" w:rsidR="00F71C94" w:rsidRPr="008C7922" w:rsidRDefault="00F71C94" w:rsidP="00DB6026">
            <w:pPr>
              <w:pStyle w:val="Tabletext"/>
              <w:rPr>
                <w:b/>
                <w:bCs/>
              </w:rPr>
            </w:pPr>
            <w:r w:rsidRPr="008C7922">
              <w:rPr>
                <w:b/>
                <w:bCs/>
              </w:rPr>
              <w:t>Number of scans per 1,000 patients</w:t>
            </w:r>
          </w:p>
        </w:tc>
      </w:tr>
      <w:tr w:rsidR="003D0439" w:rsidRPr="008C7922" w14:paraId="03D2460D" w14:textId="77777777" w:rsidTr="002D094A">
        <w:tc>
          <w:tcPr>
            <w:tcW w:w="1547" w:type="pct"/>
            <w:shd w:val="clear" w:color="auto" w:fill="auto"/>
          </w:tcPr>
          <w:p w14:paraId="1D02E2B2" w14:textId="263C3BE4" w:rsidR="003D0439" w:rsidRPr="008C7922" w:rsidRDefault="003D0439" w:rsidP="003D0439">
            <w:pPr>
              <w:pStyle w:val="Tabletextindented"/>
            </w:pPr>
            <w:r w:rsidRPr="008C7922">
              <w:t>GFAP+UCH-L1</w:t>
            </w:r>
          </w:p>
        </w:tc>
        <w:tc>
          <w:tcPr>
            <w:tcW w:w="660" w:type="pct"/>
            <w:shd w:val="clear" w:color="auto" w:fill="auto"/>
          </w:tcPr>
          <w:p w14:paraId="12BF9198" w14:textId="4151DFBC" w:rsidR="003D0439" w:rsidRPr="00F22B07" w:rsidRDefault="002D779F" w:rsidP="002D094A">
            <w:pPr>
              <w:pStyle w:val="Tabletext"/>
              <w:jc w:val="center"/>
            </w:pPr>
            <w:r w:rsidRPr="00F22B07">
              <w:t>770</w:t>
            </w:r>
            <w:r w:rsidR="003D0439" w:rsidRPr="00F22B07">
              <w:t>.</w:t>
            </w:r>
            <w:r w:rsidRPr="00F22B07">
              <w:t>88</w:t>
            </w:r>
          </w:p>
        </w:tc>
        <w:tc>
          <w:tcPr>
            <w:tcW w:w="705" w:type="pct"/>
            <w:shd w:val="clear" w:color="auto" w:fill="auto"/>
          </w:tcPr>
          <w:p w14:paraId="5A414045" w14:textId="2A0679AA" w:rsidR="003D0439" w:rsidRPr="00F22B07" w:rsidRDefault="002D779F" w:rsidP="002D094A">
            <w:pPr>
              <w:pStyle w:val="Tabletext"/>
              <w:jc w:val="center"/>
            </w:pPr>
            <w:r w:rsidRPr="00F22B07">
              <w:t>774</w:t>
            </w:r>
            <w:r w:rsidR="003D0439" w:rsidRPr="00F22B07">
              <w:t>.</w:t>
            </w:r>
            <w:r w:rsidRPr="00F22B07">
              <w:t>06</w:t>
            </w:r>
          </w:p>
        </w:tc>
        <w:tc>
          <w:tcPr>
            <w:tcW w:w="660" w:type="pct"/>
            <w:shd w:val="clear" w:color="auto" w:fill="auto"/>
          </w:tcPr>
          <w:p w14:paraId="144B7EEC" w14:textId="55764466" w:rsidR="003D0439" w:rsidRPr="00F22B07" w:rsidRDefault="003D0439" w:rsidP="002D094A">
            <w:pPr>
              <w:pStyle w:val="Tabletext"/>
              <w:jc w:val="center"/>
            </w:pPr>
            <w:r w:rsidRPr="00F22B07">
              <w:t>81.</w:t>
            </w:r>
            <w:r w:rsidR="002D779F" w:rsidRPr="00F22B07">
              <w:t>45</w:t>
            </w:r>
          </w:p>
        </w:tc>
        <w:tc>
          <w:tcPr>
            <w:tcW w:w="705" w:type="pct"/>
            <w:shd w:val="clear" w:color="auto" w:fill="auto"/>
          </w:tcPr>
          <w:p w14:paraId="2F50CDC5" w14:textId="352AEE7F" w:rsidR="003D0439" w:rsidRPr="00F22B07" w:rsidRDefault="003D0439" w:rsidP="002D094A">
            <w:pPr>
              <w:pStyle w:val="Tabletext"/>
              <w:jc w:val="center"/>
            </w:pPr>
            <w:r w:rsidRPr="00F22B07">
              <w:t>7</w:t>
            </w:r>
            <w:r w:rsidR="0029120D" w:rsidRPr="00F22B07">
              <w:t>72.46</w:t>
            </w:r>
          </w:p>
        </w:tc>
        <w:tc>
          <w:tcPr>
            <w:tcW w:w="723" w:type="pct"/>
            <w:shd w:val="clear" w:color="auto" w:fill="auto"/>
          </w:tcPr>
          <w:p w14:paraId="49F2D495" w14:textId="4B0C5820" w:rsidR="003D0439" w:rsidRPr="00F22B07" w:rsidRDefault="0029120D" w:rsidP="002D094A">
            <w:pPr>
              <w:pStyle w:val="Tabletext"/>
              <w:jc w:val="center"/>
            </w:pPr>
            <w:r w:rsidRPr="00F22B07">
              <w:t>775.65</w:t>
            </w:r>
          </w:p>
        </w:tc>
      </w:tr>
      <w:tr w:rsidR="003D0439" w:rsidRPr="008C7922" w14:paraId="07BCC9B9" w14:textId="77777777" w:rsidTr="002D094A">
        <w:tc>
          <w:tcPr>
            <w:tcW w:w="1547" w:type="pct"/>
            <w:shd w:val="clear" w:color="auto" w:fill="auto"/>
          </w:tcPr>
          <w:p w14:paraId="3F21BBE9" w14:textId="48C74282" w:rsidR="003D0439" w:rsidRPr="008C7922" w:rsidRDefault="003D0439" w:rsidP="003D0439">
            <w:pPr>
              <w:pStyle w:val="Tabletextindented"/>
            </w:pPr>
            <w:r w:rsidRPr="008C7922">
              <w:t>CT scan</w:t>
            </w:r>
          </w:p>
        </w:tc>
        <w:tc>
          <w:tcPr>
            <w:tcW w:w="660" w:type="pct"/>
            <w:shd w:val="clear" w:color="auto" w:fill="auto"/>
          </w:tcPr>
          <w:p w14:paraId="0C329EBB" w14:textId="1F4F4F5E" w:rsidR="003D0439" w:rsidRPr="00F22B07" w:rsidRDefault="003D0439" w:rsidP="002D094A">
            <w:pPr>
              <w:pStyle w:val="Tabletext"/>
              <w:jc w:val="center"/>
            </w:pPr>
            <w:r w:rsidRPr="00F22B07">
              <w:t>1,096.30</w:t>
            </w:r>
          </w:p>
        </w:tc>
        <w:tc>
          <w:tcPr>
            <w:tcW w:w="705" w:type="pct"/>
            <w:shd w:val="clear" w:color="auto" w:fill="auto"/>
          </w:tcPr>
          <w:p w14:paraId="0D00318C" w14:textId="339DA33C" w:rsidR="003D0439" w:rsidRPr="00F22B07" w:rsidRDefault="003D0439" w:rsidP="002D094A">
            <w:pPr>
              <w:pStyle w:val="Tabletext"/>
              <w:jc w:val="center"/>
            </w:pPr>
            <w:r w:rsidRPr="00F22B07">
              <w:t>1,099.</w:t>
            </w:r>
            <w:r w:rsidR="002D779F" w:rsidRPr="00F22B07">
              <w:t>03</w:t>
            </w:r>
          </w:p>
        </w:tc>
        <w:tc>
          <w:tcPr>
            <w:tcW w:w="660" w:type="pct"/>
            <w:shd w:val="clear" w:color="auto" w:fill="auto"/>
          </w:tcPr>
          <w:p w14:paraId="5B797185" w14:textId="418C05F2" w:rsidR="003D0439" w:rsidRPr="00F22B07" w:rsidRDefault="003D0439" w:rsidP="002D094A">
            <w:pPr>
              <w:pStyle w:val="Tabletext"/>
              <w:jc w:val="center"/>
            </w:pPr>
            <w:r w:rsidRPr="00F22B07">
              <w:t>67.</w:t>
            </w:r>
            <w:r w:rsidR="002D779F" w:rsidRPr="00F22B07">
              <w:t>59</w:t>
            </w:r>
          </w:p>
        </w:tc>
        <w:tc>
          <w:tcPr>
            <w:tcW w:w="705" w:type="pct"/>
            <w:shd w:val="clear" w:color="auto" w:fill="auto"/>
          </w:tcPr>
          <w:p w14:paraId="5D04D4DB" w14:textId="564F6689" w:rsidR="003D0439" w:rsidRPr="00F22B07" w:rsidRDefault="003D0439" w:rsidP="002D094A">
            <w:pPr>
              <w:pStyle w:val="Tabletext"/>
              <w:jc w:val="center"/>
            </w:pPr>
            <w:r w:rsidRPr="00F22B07">
              <w:t>1,</w:t>
            </w:r>
            <w:r w:rsidR="0029120D" w:rsidRPr="00F22B07">
              <w:t>097</w:t>
            </w:r>
            <w:r w:rsidRPr="00F22B07">
              <w:t>.</w:t>
            </w:r>
            <w:r w:rsidR="0029120D" w:rsidRPr="00F22B07">
              <w:t>70</w:t>
            </w:r>
          </w:p>
        </w:tc>
        <w:tc>
          <w:tcPr>
            <w:tcW w:w="723" w:type="pct"/>
            <w:shd w:val="clear" w:color="auto" w:fill="auto"/>
          </w:tcPr>
          <w:p w14:paraId="1D66B1B9" w14:textId="6A8E3FF7" w:rsidR="003D0439" w:rsidRPr="00F22B07" w:rsidRDefault="003D0439" w:rsidP="002D094A">
            <w:pPr>
              <w:pStyle w:val="Tabletext"/>
              <w:jc w:val="center"/>
            </w:pPr>
            <w:r w:rsidRPr="00F22B07">
              <w:t>1,</w:t>
            </w:r>
            <w:r w:rsidR="0029120D" w:rsidRPr="00F22B07">
              <w:t>100</w:t>
            </w:r>
            <w:r w:rsidRPr="00F22B07">
              <w:t>.</w:t>
            </w:r>
            <w:r w:rsidR="0029120D" w:rsidRPr="00F22B07">
              <w:t>35</w:t>
            </w:r>
          </w:p>
        </w:tc>
      </w:tr>
      <w:tr w:rsidR="003D0439" w:rsidRPr="008C7922" w14:paraId="5002D637" w14:textId="77777777" w:rsidTr="002D094A">
        <w:tc>
          <w:tcPr>
            <w:tcW w:w="1547" w:type="pct"/>
            <w:shd w:val="clear" w:color="auto" w:fill="auto"/>
          </w:tcPr>
          <w:p w14:paraId="34D6261B" w14:textId="77777777" w:rsidR="003D0439" w:rsidRPr="008C7922" w:rsidRDefault="003D0439" w:rsidP="003D0439">
            <w:pPr>
              <w:pStyle w:val="Tabletextindented"/>
            </w:pPr>
            <w:r w:rsidRPr="008C7922">
              <w:t>S100B</w:t>
            </w:r>
          </w:p>
        </w:tc>
        <w:tc>
          <w:tcPr>
            <w:tcW w:w="660" w:type="pct"/>
            <w:shd w:val="clear" w:color="auto" w:fill="auto"/>
          </w:tcPr>
          <w:p w14:paraId="1680BB4B" w14:textId="5F4CEB4D" w:rsidR="003D0439" w:rsidRPr="00F22B07" w:rsidRDefault="003D0439" w:rsidP="002D094A">
            <w:pPr>
              <w:pStyle w:val="Tabletext"/>
              <w:jc w:val="center"/>
            </w:pPr>
            <w:r w:rsidRPr="00F22B07">
              <w:t>817.32</w:t>
            </w:r>
          </w:p>
        </w:tc>
        <w:tc>
          <w:tcPr>
            <w:tcW w:w="705" w:type="pct"/>
            <w:shd w:val="clear" w:color="auto" w:fill="auto"/>
          </w:tcPr>
          <w:p w14:paraId="639DEBC9" w14:textId="17ACD440" w:rsidR="003D0439" w:rsidRPr="00F22B07" w:rsidRDefault="002D779F" w:rsidP="002D094A">
            <w:pPr>
              <w:pStyle w:val="Tabletext"/>
              <w:jc w:val="center"/>
            </w:pPr>
            <w:r w:rsidRPr="00F22B07">
              <w:t>820</w:t>
            </w:r>
            <w:r w:rsidR="003D0439" w:rsidRPr="00F22B07">
              <w:t>.</w:t>
            </w:r>
            <w:r w:rsidRPr="00F22B07">
              <w:t>48</w:t>
            </w:r>
          </w:p>
        </w:tc>
        <w:tc>
          <w:tcPr>
            <w:tcW w:w="660" w:type="pct"/>
            <w:shd w:val="clear" w:color="auto" w:fill="auto"/>
          </w:tcPr>
          <w:p w14:paraId="3C6B590F" w14:textId="5C5752C5" w:rsidR="003D0439" w:rsidRPr="00F22B07" w:rsidRDefault="003D0439" w:rsidP="002D094A">
            <w:pPr>
              <w:pStyle w:val="Tabletext"/>
              <w:jc w:val="center"/>
            </w:pPr>
            <w:r w:rsidRPr="00F22B07">
              <w:t>79.</w:t>
            </w:r>
            <w:r w:rsidR="002D779F" w:rsidRPr="00F22B07">
              <w:t>27</w:t>
            </w:r>
          </w:p>
        </w:tc>
        <w:tc>
          <w:tcPr>
            <w:tcW w:w="705" w:type="pct"/>
            <w:shd w:val="clear" w:color="auto" w:fill="auto"/>
          </w:tcPr>
          <w:p w14:paraId="7D446285" w14:textId="6D210502" w:rsidR="003D0439" w:rsidRPr="00F22B07" w:rsidRDefault="0029120D" w:rsidP="002D094A">
            <w:pPr>
              <w:pStyle w:val="Tabletext"/>
              <w:jc w:val="center"/>
            </w:pPr>
            <w:r w:rsidRPr="00F22B07">
              <w:t>818</w:t>
            </w:r>
            <w:r w:rsidR="003D0439" w:rsidRPr="00F22B07">
              <w:t>.</w:t>
            </w:r>
            <w:r w:rsidRPr="00F22B07">
              <w:t>92</w:t>
            </w:r>
          </w:p>
        </w:tc>
        <w:tc>
          <w:tcPr>
            <w:tcW w:w="723" w:type="pct"/>
            <w:shd w:val="clear" w:color="auto" w:fill="auto"/>
          </w:tcPr>
          <w:p w14:paraId="438492DC" w14:textId="26CA002F" w:rsidR="003D0439" w:rsidRPr="00F22B07" w:rsidRDefault="0029120D" w:rsidP="002D094A">
            <w:pPr>
              <w:pStyle w:val="Tabletext"/>
              <w:jc w:val="center"/>
            </w:pPr>
            <w:r w:rsidRPr="00F22B07">
              <w:t>822.03</w:t>
            </w:r>
          </w:p>
        </w:tc>
      </w:tr>
      <w:tr w:rsidR="007C7FE9" w:rsidRPr="008C7922" w14:paraId="49B82714" w14:textId="77777777" w:rsidTr="00DB6026">
        <w:tc>
          <w:tcPr>
            <w:tcW w:w="5000" w:type="pct"/>
            <w:gridSpan w:val="6"/>
            <w:shd w:val="clear" w:color="auto" w:fill="auto"/>
          </w:tcPr>
          <w:p w14:paraId="2580653A" w14:textId="77777777" w:rsidR="007C7FE9" w:rsidRPr="008C7922" w:rsidRDefault="007C7FE9" w:rsidP="007C7FE9">
            <w:pPr>
              <w:pStyle w:val="Tabletext"/>
              <w:rPr>
                <w:b/>
                <w:bCs/>
              </w:rPr>
            </w:pPr>
            <w:r w:rsidRPr="008C7922">
              <w:rPr>
                <w:b/>
                <w:bCs/>
              </w:rPr>
              <w:t>Difference in number of scans per 1,000 patients</w:t>
            </w:r>
          </w:p>
        </w:tc>
      </w:tr>
      <w:tr w:rsidR="007C7FE9" w:rsidRPr="008C7922" w14:paraId="7FB1B0CA" w14:textId="77777777" w:rsidTr="002D094A">
        <w:tc>
          <w:tcPr>
            <w:tcW w:w="1547" w:type="pct"/>
            <w:shd w:val="clear" w:color="auto" w:fill="auto"/>
          </w:tcPr>
          <w:p w14:paraId="27EA2C8E" w14:textId="63274A10" w:rsidR="007C7FE9" w:rsidRPr="008C7922" w:rsidRDefault="007C7FE9" w:rsidP="00E33E69">
            <w:pPr>
              <w:pStyle w:val="Tabletextindented"/>
            </w:pPr>
            <w:r w:rsidRPr="008C7922">
              <w:t>GFAP+UCH-L1 versus CT scan</w:t>
            </w:r>
          </w:p>
        </w:tc>
        <w:tc>
          <w:tcPr>
            <w:tcW w:w="660" w:type="pct"/>
            <w:shd w:val="clear" w:color="auto" w:fill="auto"/>
          </w:tcPr>
          <w:p w14:paraId="5DBC1183" w14:textId="7A044BE3" w:rsidR="007C7FE9" w:rsidRPr="00F22B07" w:rsidRDefault="007C7FE9" w:rsidP="002D094A">
            <w:pPr>
              <w:pStyle w:val="Tabletext"/>
              <w:jc w:val="center"/>
            </w:pPr>
            <w:r w:rsidRPr="00F22B07">
              <w:t>–</w:t>
            </w:r>
            <w:r w:rsidR="002D779F" w:rsidRPr="00F22B07">
              <w:t>325</w:t>
            </w:r>
            <w:r w:rsidRPr="00F22B07">
              <w:t>.</w:t>
            </w:r>
            <w:r w:rsidR="002D779F" w:rsidRPr="00F22B07">
              <w:t>4</w:t>
            </w:r>
            <w:r w:rsidR="0029120D" w:rsidRPr="00F22B07">
              <w:t>2</w:t>
            </w:r>
          </w:p>
        </w:tc>
        <w:tc>
          <w:tcPr>
            <w:tcW w:w="705" w:type="pct"/>
            <w:shd w:val="clear" w:color="auto" w:fill="auto"/>
          </w:tcPr>
          <w:p w14:paraId="12F8A4D6" w14:textId="614C22FD" w:rsidR="007C7FE9" w:rsidRPr="00F22B07" w:rsidRDefault="007C7FE9" w:rsidP="002D094A">
            <w:pPr>
              <w:pStyle w:val="Tabletext"/>
              <w:jc w:val="center"/>
            </w:pPr>
            <w:r w:rsidRPr="00F22B07">
              <w:t>-</w:t>
            </w:r>
            <w:r w:rsidR="002D779F" w:rsidRPr="00F22B07">
              <w:t>324</w:t>
            </w:r>
            <w:r w:rsidR="00E33E69" w:rsidRPr="00F22B07">
              <w:t>.</w:t>
            </w:r>
            <w:r w:rsidR="002D779F" w:rsidRPr="00F22B07">
              <w:t>97</w:t>
            </w:r>
          </w:p>
        </w:tc>
        <w:tc>
          <w:tcPr>
            <w:tcW w:w="660" w:type="pct"/>
            <w:shd w:val="clear" w:color="auto" w:fill="auto"/>
          </w:tcPr>
          <w:p w14:paraId="67D85BD7" w14:textId="026C46E0" w:rsidR="007C7FE9" w:rsidRPr="00F22B07" w:rsidRDefault="002D779F" w:rsidP="002D094A">
            <w:pPr>
              <w:pStyle w:val="Tabletext"/>
              <w:jc w:val="center"/>
            </w:pPr>
            <w:r w:rsidRPr="00F22B07">
              <w:t>19.09</w:t>
            </w:r>
          </w:p>
        </w:tc>
        <w:tc>
          <w:tcPr>
            <w:tcW w:w="705" w:type="pct"/>
            <w:shd w:val="clear" w:color="auto" w:fill="auto"/>
          </w:tcPr>
          <w:p w14:paraId="4E4F0FE6" w14:textId="6AD63A95" w:rsidR="003D0439" w:rsidRPr="00F22B07" w:rsidRDefault="003D0439" w:rsidP="002D094A">
            <w:pPr>
              <w:pStyle w:val="Tabletext"/>
              <w:jc w:val="center"/>
            </w:pPr>
            <w:r w:rsidRPr="00F22B07">
              <w:t>-</w:t>
            </w:r>
            <w:r w:rsidR="0029120D" w:rsidRPr="00F22B07">
              <w:t>325</w:t>
            </w:r>
            <w:r w:rsidRPr="00F22B07">
              <w:t>.</w:t>
            </w:r>
            <w:r w:rsidR="0029120D" w:rsidRPr="00F22B07">
              <w:t>35</w:t>
            </w:r>
          </w:p>
          <w:p w14:paraId="7248267D" w14:textId="1651C9B9" w:rsidR="007C7FE9" w:rsidRPr="00F22B07" w:rsidRDefault="007C7FE9" w:rsidP="002D094A">
            <w:pPr>
              <w:pStyle w:val="Tabletext"/>
              <w:jc w:val="center"/>
            </w:pPr>
          </w:p>
        </w:tc>
        <w:tc>
          <w:tcPr>
            <w:tcW w:w="723" w:type="pct"/>
            <w:shd w:val="clear" w:color="auto" w:fill="auto"/>
          </w:tcPr>
          <w:p w14:paraId="27136D58" w14:textId="37924EA8" w:rsidR="003D0439" w:rsidRPr="00F22B07" w:rsidRDefault="003D0439" w:rsidP="002D094A">
            <w:pPr>
              <w:pStyle w:val="Tabletext"/>
              <w:jc w:val="center"/>
            </w:pPr>
            <w:r w:rsidRPr="00F22B07">
              <w:t>-</w:t>
            </w:r>
            <w:r w:rsidR="0029120D" w:rsidRPr="00F22B07">
              <w:t>324.60</w:t>
            </w:r>
          </w:p>
          <w:p w14:paraId="54F96C04" w14:textId="5B1A8E79" w:rsidR="007C7FE9" w:rsidRPr="00F22B07" w:rsidRDefault="007C7FE9" w:rsidP="002D094A">
            <w:pPr>
              <w:pStyle w:val="Tabletext"/>
              <w:jc w:val="center"/>
            </w:pPr>
          </w:p>
        </w:tc>
      </w:tr>
      <w:tr w:rsidR="007C7FE9" w:rsidRPr="008C7922" w14:paraId="714A9FC9" w14:textId="77777777" w:rsidTr="002D094A">
        <w:tc>
          <w:tcPr>
            <w:tcW w:w="1547" w:type="pct"/>
            <w:shd w:val="clear" w:color="auto" w:fill="auto"/>
          </w:tcPr>
          <w:p w14:paraId="38C00F45" w14:textId="29129A47" w:rsidR="007C7FE9" w:rsidRPr="008C7922" w:rsidRDefault="007C7FE9" w:rsidP="00E33E69">
            <w:pPr>
              <w:pStyle w:val="Tabletextindented"/>
            </w:pPr>
            <w:r w:rsidRPr="008C7922">
              <w:t>GFAP+UCH-L1 versus S100B</w:t>
            </w:r>
          </w:p>
        </w:tc>
        <w:tc>
          <w:tcPr>
            <w:tcW w:w="660" w:type="pct"/>
            <w:shd w:val="clear" w:color="auto" w:fill="auto"/>
          </w:tcPr>
          <w:p w14:paraId="3B169E36" w14:textId="70D6D108" w:rsidR="007C7FE9" w:rsidRPr="00F22B07" w:rsidRDefault="007C7FE9" w:rsidP="002D094A">
            <w:pPr>
              <w:pStyle w:val="Tabletext"/>
              <w:jc w:val="center"/>
            </w:pPr>
            <w:r w:rsidRPr="00F22B07">
              <w:t>–</w:t>
            </w:r>
            <w:r w:rsidR="002D779F" w:rsidRPr="00F22B07">
              <w:t>46</w:t>
            </w:r>
            <w:r w:rsidRPr="00F22B07">
              <w:t>.</w:t>
            </w:r>
            <w:r w:rsidR="002D779F" w:rsidRPr="00F22B07">
              <w:t>43</w:t>
            </w:r>
          </w:p>
        </w:tc>
        <w:tc>
          <w:tcPr>
            <w:tcW w:w="705" w:type="pct"/>
            <w:shd w:val="clear" w:color="auto" w:fill="auto"/>
          </w:tcPr>
          <w:p w14:paraId="6DC056C8" w14:textId="27E89BB3" w:rsidR="007C7FE9" w:rsidRPr="00F22B07" w:rsidRDefault="007C7FE9" w:rsidP="002D094A">
            <w:pPr>
              <w:pStyle w:val="Tabletext"/>
              <w:jc w:val="center"/>
            </w:pPr>
            <w:r w:rsidRPr="00F22B07">
              <w:t>-</w:t>
            </w:r>
            <w:r w:rsidR="002D779F" w:rsidRPr="00F22B07">
              <w:t>46</w:t>
            </w:r>
            <w:r w:rsidRPr="00F22B07">
              <w:t>.</w:t>
            </w:r>
            <w:r w:rsidR="002D779F" w:rsidRPr="00F22B07">
              <w:t>42</w:t>
            </w:r>
          </w:p>
        </w:tc>
        <w:tc>
          <w:tcPr>
            <w:tcW w:w="660" w:type="pct"/>
            <w:shd w:val="clear" w:color="auto" w:fill="auto"/>
          </w:tcPr>
          <w:p w14:paraId="06CE1658" w14:textId="21A9D701" w:rsidR="007C7FE9" w:rsidRPr="00F22B07" w:rsidRDefault="007C7FE9" w:rsidP="002D094A">
            <w:pPr>
              <w:pStyle w:val="Tabletext"/>
              <w:jc w:val="center"/>
            </w:pPr>
            <w:r w:rsidRPr="00F22B07">
              <w:t>23.</w:t>
            </w:r>
            <w:r w:rsidR="002D779F" w:rsidRPr="00F22B07">
              <w:t>29</w:t>
            </w:r>
          </w:p>
        </w:tc>
        <w:tc>
          <w:tcPr>
            <w:tcW w:w="705" w:type="pct"/>
            <w:shd w:val="clear" w:color="auto" w:fill="auto"/>
          </w:tcPr>
          <w:p w14:paraId="28249B1F" w14:textId="148CB1FA" w:rsidR="003D0439" w:rsidRPr="00F22B07" w:rsidRDefault="003D0439" w:rsidP="002D094A">
            <w:pPr>
              <w:pStyle w:val="Tabletext"/>
              <w:jc w:val="center"/>
            </w:pPr>
            <w:r w:rsidRPr="00F22B07">
              <w:t>-</w:t>
            </w:r>
            <w:r w:rsidR="0029120D" w:rsidRPr="00F22B07">
              <w:t>46</w:t>
            </w:r>
            <w:r w:rsidRPr="00F22B07">
              <w:t>.</w:t>
            </w:r>
            <w:r w:rsidR="0029120D" w:rsidRPr="00F22B07">
              <w:t>88</w:t>
            </w:r>
          </w:p>
          <w:p w14:paraId="2B3BDFCC" w14:textId="250A5D83" w:rsidR="007C7FE9" w:rsidRPr="00F22B07" w:rsidRDefault="007C7FE9" w:rsidP="002D094A">
            <w:pPr>
              <w:pStyle w:val="Tabletext"/>
              <w:jc w:val="center"/>
            </w:pPr>
          </w:p>
        </w:tc>
        <w:tc>
          <w:tcPr>
            <w:tcW w:w="723" w:type="pct"/>
            <w:shd w:val="clear" w:color="auto" w:fill="auto"/>
          </w:tcPr>
          <w:p w14:paraId="000B9FBC" w14:textId="7494732C" w:rsidR="003D0439" w:rsidRPr="00F22B07" w:rsidRDefault="003D0439" w:rsidP="002D094A">
            <w:pPr>
              <w:pStyle w:val="Tabletext"/>
              <w:jc w:val="center"/>
            </w:pPr>
            <w:r w:rsidRPr="00F22B07">
              <w:t>-</w:t>
            </w:r>
            <w:r w:rsidR="0029120D" w:rsidRPr="00F22B07">
              <w:t>45.96</w:t>
            </w:r>
          </w:p>
          <w:p w14:paraId="330566EF" w14:textId="0D19AFED" w:rsidR="007C7FE9" w:rsidRPr="00F22B07" w:rsidRDefault="007C7FE9" w:rsidP="002D094A">
            <w:pPr>
              <w:pStyle w:val="Tabletext"/>
              <w:jc w:val="center"/>
            </w:pPr>
          </w:p>
        </w:tc>
      </w:tr>
      <w:tr w:rsidR="007C7FE9" w:rsidRPr="008C7922" w14:paraId="296605BC" w14:textId="77777777" w:rsidTr="00DB6026">
        <w:tc>
          <w:tcPr>
            <w:tcW w:w="5000" w:type="pct"/>
            <w:gridSpan w:val="6"/>
            <w:shd w:val="clear" w:color="auto" w:fill="auto"/>
          </w:tcPr>
          <w:p w14:paraId="60A4B2A3" w14:textId="77777777" w:rsidR="007C7FE9" w:rsidRPr="008C7922" w:rsidRDefault="007C7FE9" w:rsidP="007C7FE9">
            <w:pPr>
              <w:pStyle w:val="Tabletext"/>
              <w:rPr>
                <w:b/>
                <w:bCs/>
              </w:rPr>
            </w:pPr>
            <w:r w:rsidRPr="008C7922">
              <w:rPr>
                <w:b/>
                <w:bCs/>
              </w:rPr>
              <w:t>Total costs per person</w:t>
            </w:r>
          </w:p>
        </w:tc>
      </w:tr>
      <w:tr w:rsidR="003D0439" w:rsidRPr="008C7922" w14:paraId="6696B454" w14:textId="77777777" w:rsidTr="002D094A">
        <w:tc>
          <w:tcPr>
            <w:tcW w:w="1547" w:type="pct"/>
            <w:shd w:val="clear" w:color="auto" w:fill="auto"/>
          </w:tcPr>
          <w:p w14:paraId="49F6D410" w14:textId="1E1C2982" w:rsidR="003D0439" w:rsidRPr="008C7922" w:rsidRDefault="003D0439" w:rsidP="003D0439">
            <w:pPr>
              <w:pStyle w:val="Tabletextindented"/>
            </w:pPr>
            <w:r w:rsidRPr="008C7922">
              <w:t>GFAP+UCH-L1</w:t>
            </w:r>
          </w:p>
        </w:tc>
        <w:tc>
          <w:tcPr>
            <w:tcW w:w="660" w:type="pct"/>
            <w:shd w:val="clear" w:color="auto" w:fill="auto"/>
          </w:tcPr>
          <w:p w14:paraId="1D3250B1" w14:textId="7E135764" w:rsidR="003D0439" w:rsidRPr="00F22B07" w:rsidRDefault="003D0439" w:rsidP="002D094A">
            <w:pPr>
              <w:pStyle w:val="Tabletext"/>
              <w:jc w:val="center"/>
            </w:pPr>
            <w:bookmarkStart w:id="4" w:name="_Hlk87879036"/>
            <w:r w:rsidRPr="00F22B07">
              <w:t>€564.</w:t>
            </w:r>
            <w:bookmarkEnd w:id="4"/>
            <w:r w:rsidR="002D779F" w:rsidRPr="00F22B07">
              <w:t>28</w:t>
            </w:r>
          </w:p>
        </w:tc>
        <w:tc>
          <w:tcPr>
            <w:tcW w:w="705" w:type="pct"/>
            <w:shd w:val="clear" w:color="auto" w:fill="auto"/>
          </w:tcPr>
          <w:p w14:paraId="2E4E58D7" w14:textId="3B975E25" w:rsidR="003D0439" w:rsidRPr="00F22B07" w:rsidRDefault="003D0439" w:rsidP="002D094A">
            <w:pPr>
              <w:pStyle w:val="Tabletext"/>
              <w:jc w:val="center"/>
            </w:pPr>
            <w:r w:rsidRPr="00F22B07">
              <w:t>€</w:t>
            </w:r>
            <w:r w:rsidR="002D779F" w:rsidRPr="00F22B07">
              <w:t>560</w:t>
            </w:r>
            <w:r w:rsidRPr="00F22B07">
              <w:t>.</w:t>
            </w:r>
            <w:r w:rsidR="002D779F" w:rsidRPr="00F22B07">
              <w:t>31</w:t>
            </w:r>
          </w:p>
        </w:tc>
        <w:tc>
          <w:tcPr>
            <w:tcW w:w="660" w:type="pct"/>
            <w:shd w:val="clear" w:color="auto" w:fill="auto"/>
          </w:tcPr>
          <w:p w14:paraId="0EB2EEF9" w14:textId="58A133B7" w:rsidR="003D0439" w:rsidRPr="00F22B07" w:rsidRDefault="003D0439" w:rsidP="002D094A">
            <w:pPr>
              <w:pStyle w:val="Tabletext"/>
              <w:jc w:val="center"/>
            </w:pPr>
            <w:r w:rsidRPr="00F22B07">
              <w:t>€</w:t>
            </w:r>
            <w:r w:rsidR="002D779F" w:rsidRPr="00F22B07">
              <w:t>460</w:t>
            </w:r>
            <w:r w:rsidRPr="00F22B07">
              <w:t>.</w:t>
            </w:r>
            <w:r w:rsidR="002D779F" w:rsidRPr="00F22B07">
              <w:t>78</w:t>
            </w:r>
          </w:p>
        </w:tc>
        <w:tc>
          <w:tcPr>
            <w:tcW w:w="705" w:type="pct"/>
            <w:shd w:val="clear" w:color="auto" w:fill="auto"/>
          </w:tcPr>
          <w:p w14:paraId="01868926" w14:textId="3B49D064" w:rsidR="003D0439" w:rsidRPr="00F22B07" w:rsidRDefault="003D0439" w:rsidP="002D094A">
            <w:pPr>
              <w:pStyle w:val="Tabletext"/>
              <w:jc w:val="center"/>
            </w:pPr>
            <w:r w:rsidRPr="00F22B07">
              <w:t>€</w:t>
            </w:r>
            <w:r w:rsidR="0029120D" w:rsidRPr="00F22B07">
              <w:t>551.28</w:t>
            </w:r>
          </w:p>
        </w:tc>
        <w:tc>
          <w:tcPr>
            <w:tcW w:w="723" w:type="pct"/>
            <w:shd w:val="clear" w:color="auto" w:fill="auto"/>
          </w:tcPr>
          <w:p w14:paraId="21481D3F" w14:textId="19CC6F29" w:rsidR="003D0439" w:rsidRPr="00F22B07" w:rsidRDefault="003D0439" w:rsidP="002D094A">
            <w:pPr>
              <w:pStyle w:val="Tabletext"/>
              <w:jc w:val="center"/>
            </w:pPr>
            <w:r w:rsidRPr="00F22B07">
              <w:t>€</w:t>
            </w:r>
            <w:r w:rsidR="0029120D" w:rsidRPr="00F22B07">
              <w:t>569.34</w:t>
            </w:r>
          </w:p>
        </w:tc>
      </w:tr>
      <w:tr w:rsidR="003D0439" w:rsidRPr="008C7922" w14:paraId="03B311AE" w14:textId="77777777" w:rsidTr="002D094A">
        <w:tc>
          <w:tcPr>
            <w:tcW w:w="1547" w:type="pct"/>
            <w:shd w:val="clear" w:color="auto" w:fill="auto"/>
          </w:tcPr>
          <w:p w14:paraId="3A80A275" w14:textId="1B36F3F2" w:rsidR="003D0439" w:rsidRPr="008C7922" w:rsidRDefault="003D0439" w:rsidP="003D0439">
            <w:pPr>
              <w:pStyle w:val="Tabletextindented"/>
            </w:pPr>
            <w:r w:rsidRPr="008C7922">
              <w:t>CT scan</w:t>
            </w:r>
          </w:p>
        </w:tc>
        <w:tc>
          <w:tcPr>
            <w:tcW w:w="660" w:type="pct"/>
            <w:shd w:val="clear" w:color="auto" w:fill="auto"/>
          </w:tcPr>
          <w:p w14:paraId="73E52F87" w14:textId="26395445" w:rsidR="003D0439" w:rsidRPr="00F22B07" w:rsidRDefault="003D0439" w:rsidP="002D094A">
            <w:pPr>
              <w:pStyle w:val="Tabletext"/>
              <w:jc w:val="center"/>
            </w:pPr>
            <w:r w:rsidRPr="00F22B07">
              <w:t>€568.43</w:t>
            </w:r>
          </w:p>
        </w:tc>
        <w:tc>
          <w:tcPr>
            <w:tcW w:w="705" w:type="pct"/>
            <w:shd w:val="clear" w:color="auto" w:fill="auto"/>
          </w:tcPr>
          <w:p w14:paraId="3A5D43C2" w14:textId="52D141C6" w:rsidR="003D0439" w:rsidRPr="00F22B07" w:rsidRDefault="003D0439" w:rsidP="002D094A">
            <w:pPr>
              <w:pStyle w:val="Tabletext"/>
              <w:jc w:val="center"/>
            </w:pPr>
            <w:r w:rsidRPr="00F22B07">
              <w:t>€564.</w:t>
            </w:r>
            <w:r w:rsidR="002D779F" w:rsidRPr="00F22B07">
              <w:t>43</w:t>
            </w:r>
          </w:p>
        </w:tc>
        <w:tc>
          <w:tcPr>
            <w:tcW w:w="660" w:type="pct"/>
            <w:shd w:val="clear" w:color="auto" w:fill="auto"/>
          </w:tcPr>
          <w:p w14:paraId="26FD2ABE" w14:textId="4C336AC6" w:rsidR="003D0439" w:rsidRPr="00F22B07" w:rsidRDefault="003D0439" w:rsidP="002D094A">
            <w:pPr>
              <w:pStyle w:val="Tabletext"/>
              <w:jc w:val="center"/>
            </w:pPr>
            <w:r w:rsidRPr="00F22B07">
              <w:t>€</w:t>
            </w:r>
            <w:r w:rsidR="002D779F" w:rsidRPr="00F22B07">
              <w:t>461</w:t>
            </w:r>
            <w:r w:rsidRPr="00F22B07">
              <w:t>.</w:t>
            </w:r>
            <w:r w:rsidR="002D779F" w:rsidRPr="00F22B07">
              <w:t>97</w:t>
            </w:r>
          </w:p>
        </w:tc>
        <w:tc>
          <w:tcPr>
            <w:tcW w:w="705" w:type="pct"/>
            <w:shd w:val="clear" w:color="auto" w:fill="auto"/>
          </w:tcPr>
          <w:p w14:paraId="595D7684" w14:textId="6B93F915" w:rsidR="003D0439" w:rsidRPr="00F22B07" w:rsidRDefault="003D0439" w:rsidP="002D094A">
            <w:pPr>
              <w:pStyle w:val="Tabletext"/>
              <w:jc w:val="center"/>
            </w:pPr>
            <w:r w:rsidRPr="00F22B07">
              <w:t>€</w:t>
            </w:r>
            <w:r w:rsidR="0029120D" w:rsidRPr="00F22B07">
              <w:t>555.37</w:t>
            </w:r>
          </w:p>
        </w:tc>
        <w:tc>
          <w:tcPr>
            <w:tcW w:w="723" w:type="pct"/>
            <w:shd w:val="clear" w:color="auto" w:fill="auto"/>
          </w:tcPr>
          <w:p w14:paraId="71988855" w14:textId="26C77B97" w:rsidR="003D0439" w:rsidRPr="00F22B07" w:rsidRDefault="003D0439" w:rsidP="002D094A">
            <w:pPr>
              <w:pStyle w:val="Tabletext"/>
              <w:jc w:val="center"/>
            </w:pPr>
            <w:r w:rsidRPr="00F22B07">
              <w:t>€</w:t>
            </w:r>
            <w:r w:rsidR="0029120D" w:rsidRPr="00F22B07">
              <w:t>573.48</w:t>
            </w:r>
          </w:p>
        </w:tc>
      </w:tr>
      <w:tr w:rsidR="003D0439" w:rsidRPr="008C7922" w14:paraId="0D2523FF" w14:textId="77777777" w:rsidTr="002D094A">
        <w:tc>
          <w:tcPr>
            <w:tcW w:w="1547" w:type="pct"/>
            <w:shd w:val="clear" w:color="auto" w:fill="auto"/>
          </w:tcPr>
          <w:p w14:paraId="3E90F9EE" w14:textId="77777777" w:rsidR="003D0439" w:rsidRPr="008C7922" w:rsidRDefault="003D0439" w:rsidP="003D0439">
            <w:pPr>
              <w:pStyle w:val="Tabletextindented"/>
            </w:pPr>
            <w:r w:rsidRPr="008C7922">
              <w:t>S100B</w:t>
            </w:r>
          </w:p>
        </w:tc>
        <w:tc>
          <w:tcPr>
            <w:tcW w:w="660" w:type="pct"/>
            <w:shd w:val="clear" w:color="auto" w:fill="auto"/>
          </w:tcPr>
          <w:p w14:paraId="5AD107E9" w14:textId="7FBB0774" w:rsidR="003D0439" w:rsidRPr="00F22B07" w:rsidRDefault="003D0439" w:rsidP="002D094A">
            <w:pPr>
              <w:pStyle w:val="Tabletext"/>
              <w:jc w:val="center"/>
            </w:pPr>
            <w:r w:rsidRPr="00F22B07">
              <w:t>€569.01</w:t>
            </w:r>
          </w:p>
        </w:tc>
        <w:tc>
          <w:tcPr>
            <w:tcW w:w="705" w:type="pct"/>
            <w:shd w:val="clear" w:color="auto" w:fill="auto"/>
          </w:tcPr>
          <w:p w14:paraId="2029576E" w14:textId="331AA273" w:rsidR="003D0439" w:rsidRPr="00F22B07" w:rsidRDefault="003D0439" w:rsidP="002D094A">
            <w:pPr>
              <w:pStyle w:val="Tabletext"/>
              <w:jc w:val="center"/>
            </w:pPr>
            <w:r w:rsidRPr="00F22B07">
              <w:t>€</w:t>
            </w:r>
            <w:r w:rsidR="002D779F" w:rsidRPr="00F22B07">
              <w:t>565</w:t>
            </w:r>
            <w:r w:rsidRPr="00F22B07">
              <w:t>.</w:t>
            </w:r>
            <w:r w:rsidR="002D779F" w:rsidRPr="00F22B07">
              <w:t>03</w:t>
            </w:r>
          </w:p>
        </w:tc>
        <w:tc>
          <w:tcPr>
            <w:tcW w:w="660" w:type="pct"/>
            <w:shd w:val="clear" w:color="auto" w:fill="auto"/>
          </w:tcPr>
          <w:p w14:paraId="6D0BCC02" w14:textId="1FD6D8FE" w:rsidR="003D0439" w:rsidRPr="00F22B07" w:rsidRDefault="003D0439" w:rsidP="002D094A">
            <w:pPr>
              <w:pStyle w:val="Tabletext"/>
              <w:jc w:val="center"/>
            </w:pPr>
            <w:r w:rsidRPr="00F22B07">
              <w:t>€</w:t>
            </w:r>
            <w:r w:rsidR="002D779F" w:rsidRPr="00F22B07">
              <w:t>460.42</w:t>
            </w:r>
          </w:p>
        </w:tc>
        <w:tc>
          <w:tcPr>
            <w:tcW w:w="705" w:type="pct"/>
            <w:shd w:val="clear" w:color="auto" w:fill="auto"/>
          </w:tcPr>
          <w:p w14:paraId="789E59A4" w14:textId="104F3921" w:rsidR="003D0439" w:rsidRPr="00F22B07" w:rsidRDefault="003D0439" w:rsidP="002D094A">
            <w:pPr>
              <w:pStyle w:val="Tabletext"/>
              <w:jc w:val="center"/>
            </w:pPr>
            <w:r w:rsidRPr="00F22B07">
              <w:t>€</w:t>
            </w:r>
            <w:r w:rsidR="0029120D" w:rsidRPr="00F22B07">
              <w:t>556.01</w:t>
            </w:r>
          </w:p>
        </w:tc>
        <w:tc>
          <w:tcPr>
            <w:tcW w:w="723" w:type="pct"/>
            <w:shd w:val="clear" w:color="auto" w:fill="auto"/>
          </w:tcPr>
          <w:p w14:paraId="6DE1DE96" w14:textId="4A4F6AF3" w:rsidR="003D0439" w:rsidRPr="00F22B07" w:rsidRDefault="003D0439" w:rsidP="002D094A">
            <w:pPr>
              <w:pStyle w:val="Tabletext"/>
              <w:jc w:val="center"/>
            </w:pPr>
            <w:r w:rsidRPr="00F22B07">
              <w:t>€</w:t>
            </w:r>
            <w:r w:rsidR="0029120D" w:rsidRPr="00F22B07">
              <w:t>574.06</w:t>
            </w:r>
          </w:p>
        </w:tc>
      </w:tr>
      <w:tr w:rsidR="007C7FE9" w:rsidRPr="008C7922" w14:paraId="75F3064E" w14:textId="77777777" w:rsidTr="00DB6026">
        <w:tc>
          <w:tcPr>
            <w:tcW w:w="5000" w:type="pct"/>
            <w:gridSpan w:val="6"/>
            <w:shd w:val="clear" w:color="auto" w:fill="auto"/>
          </w:tcPr>
          <w:p w14:paraId="6CE3B065" w14:textId="77777777" w:rsidR="007C7FE9" w:rsidRPr="008C7922" w:rsidRDefault="007C7FE9" w:rsidP="007C7FE9">
            <w:pPr>
              <w:pStyle w:val="Tabletext"/>
              <w:rPr>
                <w:b/>
                <w:bCs/>
              </w:rPr>
            </w:pPr>
            <w:r w:rsidRPr="008C7922">
              <w:rPr>
                <w:b/>
                <w:bCs/>
              </w:rPr>
              <w:t>Difference in total costs per person</w:t>
            </w:r>
          </w:p>
        </w:tc>
      </w:tr>
      <w:tr w:rsidR="003D0439" w:rsidRPr="008C7922" w14:paraId="57F0A3B4" w14:textId="77777777" w:rsidTr="002D094A">
        <w:tc>
          <w:tcPr>
            <w:tcW w:w="1547" w:type="pct"/>
            <w:shd w:val="clear" w:color="auto" w:fill="auto"/>
          </w:tcPr>
          <w:p w14:paraId="2528BC7B" w14:textId="1C349273" w:rsidR="003D0439" w:rsidRPr="008C7922" w:rsidRDefault="003D0439" w:rsidP="003D0439">
            <w:pPr>
              <w:pStyle w:val="Tabletextindented"/>
            </w:pPr>
            <w:r w:rsidRPr="008C7922">
              <w:t>GFAP+UCH-L1 versus CT scan</w:t>
            </w:r>
          </w:p>
        </w:tc>
        <w:tc>
          <w:tcPr>
            <w:tcW w:w="660" w:type="pct"/>
            <w:shd w:val="clear" w:color="auto" w:fill="auto"/>
          </w:tcPr>
          <w:p w14:paraId="26D37F3F" w14:textId="63C6BC73" w:rsidR="003D0439" w:rsidRPr="00F22B07" w:rsidRDefault="003D0439" w:rsidP="002D094A">
            <w:pPr>
              <w:pStyle w:val="Tabletext"/>
              <w:jc w:val="center"/>
            </w:pPr>
            <w:r w:rsidRPr="00F22B07">
              <w:t>-€4.</w:t>
            </w:r>
            <w:r w:rsidR="002D779F" w:rsidRPr="00F22B07">
              <w:t>15</w:t>
            </w:r>
          </w:p>
        </w:tc>
        <w:tc>
          <w:tcPr>
            <w:tcW w:w="705" w:type="pct"/>
            <w:shd w:val="clear" w:color="auto" w:fill="auto"/>
          </w:tcPr>
          <w:p w14:paraId="1AC54F15" w14:textId="5A386F41" w:rsidR="003D0439" w:rsidRPr="00F22B07" w:rsidRDefault="003D0439" w:rsidP="002D094A">
            <w:pPr>
              <w:pStyle w:val="Tabletext"/>
              <w:jc w:val="center"/>
            </w:pPr>
            <w:r w:rsidRPr="00F22B07">
              <w:t>-€</w:t>
            </w:r>
            <w:r w:rsidR="002D779F" w:rsidRPr="00F22B07">
              <w:t>4.</w:t>
            </w:r>
            <w:r w:rsidR="0029120D" w:rsidRPr="00F22B07">
              <w:t>12</w:t>
            </w:r>
          </w:p>
        </w:tc>
        <w:tc>
          <w:tcPr>
            <w:tcW w:w="660" w:type="pct"/>
            <w:shd w:val="clear" w:color="auto" w:fill="auto"/>
          </w:tcPr>
          <w:p w14:paraId="1E779F24" w14:textId="4210E488" w:rsidR="003D0439" w:rsidRPr="00F22B07" w:rsidRDefault="003D0439" w:rsidP="002D094A">
            <w:pPr>
              <w:pStyle w:val="Tabletext"/>
              <w:jc w:val="center"/>
            </w:pPr>
            <w:r w:rsidRPr="00F22B07">
              <w:t>€</w:t>
            </w:r>
            <w:r w:rsidR="002D779F" w:rsidRPr="00F22B07">
              <w:t>26.58</w:t>
            </w:r>
          </w:p>
        </w:tc>
        <w:tc>
          <w:tcPr>
            <w:tcW w:w="705" w:type="pct"/>
            <w:shd w:val="clear" w:color="auto" w:fill="auto"/>
          </w:tcPr>
          <w:p w14:paraId="6E20D8A1" w14:textId="1D1C2008" w:rsidR="003D0439" w:rsidRPr="00F22B07" w:rsidRDefault="003D0439" w:rsidP="002D094A">
            <w:pPr>
              <w:pStyle w:val="Tabletext"/>
              <w:jc w:val="center"/>
            </w:pPr>
            <w:r w:rsidRPr="00F22B07">
              <w:t>-€</w:t>
            </w:r>
            <w:r w:rsidR="0029120D" w:rsidRPr="00F22B07">
              <w:t>4.64</w:t>
            </w:r>
          </w:p>
        </w:tc>
        <w:tc>
          <w:tcPr>
            <w:tcW w:w="723" w:type="pct"/>
            <w:shd w:val="clear" w:color="auto" w:fill="auto"/>
          </w:tcPr>
          <w:p w14:paraId="7D238D4C" w14:textId="5B059897" w:rsidR="003D0439" w:rsidRPr="00F22B07" w:rsidRDefault="003D0439" w:rsidP="002D094A">
            <w:pPr>
              <w:pStyle w:val="Tabletext"/>
              <w:jc w:val="center"/>
            </w:pPr>
            <w:r w:rsidRPr="00F22B07">
              <w:t>€</w:t>
            </w:r>
            <w:r w:rsidR="0029120D" w:rsidRPr="00F22B07">
              <w:t>3.59</w:t>
            </w:r>
          </w:p>
        </w:tc>
      </w:tr>
      <w:tr w:rsidR="003D0439" w:rsidRPr="008C7922" w14:paraId="2A66ED2C" w14:textId="77777777" w:rsidTr="002D094A">
        <w:tc>
          <w:tcPr>
            <w:tcW w:w="1547" w:type="pct"/>
            <w:shd w:val="clear" w:color="auto" w:fill="auto"/>
          </w:tcPr>
          <w:p w14:paraId="0745C2AB" w14:textId="22CA7EFB" w:rsidR="003D0439" w:rsidRPr="008C7922" w:rsidRDefault="003D0439" w:rsidP="003D0439">
            <w:pPr>
              <w:pStyle w:val="Tabletextindented"/>
            </w:pPr>
            <w:r w:rsidRPr="008C7922">
              <w:t>GFAP+UCH-L1 versus S100B</w:t>
            </w:r>
          </w:p>
        </w:tc>
        <w:tc>
          <w:tcPr>
            <w:tcW w:w="660" w:type="pct"/>
            <w:shd w:val="clear" w:color="auto" w:fill="auto"/>
          </w:tcPr>
          <w:p w14:paraId="1A49D5FE" w14:textId="00BBAFDA" w:rsidR="003D0439" w:rsidRPr="00F22B07" w:rsidRDefault="003D0439" w:rsidP="002D094A">
            <w:pPr>
              <w:pStyle w:val="Tabletext"/>
              <w:jc w:val="center"/>
            </w:pPr>
            <w:r w:rsidRPr="00F22B07">
              <w:t>-€</w:t>
            </w:r>
            <w:r w:rsidR="002D779F" w:rsidRPr="00F22B07">
              <w:t>4.74</w:t>
            </w:r>
          </w:p>
        </w:tc>
        <w:tc>
          <w:tcPr>
            <w:tcW w:w="705" w:type="pct"/>
            <w:shd w:val="clear" w:color="auto" w:fill="auto"/>
          </w:tcPr>
          <w:p w14:paraId="1DA329C6" w14:textId="3B55ED40" w:rsidR="003D0439" w:rsidRPr="00F22B07" w:rsidRDefault="003D0439" w:rsidP="002D094A">
            <w:pPr>
              <w:pStyle w:val="Tabletext"/>
              <w:jc w:val="center"/>
            </w:pPr>
            <w:r w:rsidRPr="00F22B07">
              <w:t>-€4.</w:t>
            </w:r>
            <w:r w:rsidR="002D779F" w:rsidRPr="00F22B07">
              <w:t>72</w:t>
            </w:r>
          </w:p>
        </w:tc>
        <w:tc>
          <w:tcPr>
            <w:tcW w:w="660" w:type="pct"/>
            <w:shd w:val="clear" w:color="auto" w:fill="auto"/>
          </w:tcPr>
          <w:p w14:paraId="178642C3" w14:textId="6A7B8CC9" w:rsidR="003D0439" w:rsidRPr="00F22B07" w:rsidRDefault="003D0439" w:rsidP="002D094A">
            <w:pPr>
              <w:pStyle w:val="Tabletext"/>
              <w:jc w:val="center"/>
            </w:pPr>
            <w:r w:rsidRPr="00F22B07">
              <w:t>€</w:t>
            </w:r>
            <w:r w:rsidR="002D779F" w:rsidRPr="00F22B07">
              <w:t>4.09</w:t>
            </w:r>
          </w:p>
        </w:tc>
        <w:tc>
          <w:tcPr>
            <w:tcW w:w="705" w:type="pct"/>
            <w:shd w:val="clear" w:color="auto" w:fill="auto"/>
          </w:tcPr>
          <w:p w14:paraId="14BBDE4D" w14:textId="238EA436" w:rsidR="003D0439" w:rsidRPr="00F22B07" w:rsidRDefault="003D0439" w:rsidP="002D094A">
            <w:pPr>
              <w:pStyle w:val="Tabletext"/>
              <w:jc w:val="center"/>
            </w:pPr>
            <w:r w:rsidRPr="00F22B07">
              <w:t>-€4.</w:t>
            </w:r>
            <w:r w:rsidR="0029120D" w:rsidRPr="00F22B07">
              <w:t>80</w:t>
            </w:r>
          </w:p>
        </w:tc>
        <w:tc>
          <w:tcPr>
            <w:tcW w:w="723" w:type="pct"/>
            <w:shd w:val="clear" w:color="auto" w:fill="auto"/>
          </w:tcPr>
          <w:p w14:paraId="064BF0F0" w14:textId="323E769F" w:rsidR="003D0439" w:rsidRPr="00F22B07" w:rsidRDefault="003D0439" w:rsidP="002D094A">
            <w:pPr>
              <w:pStyle w:val="Tabletext"/>
              <w:jc w:val="center"/>
            </w:pPr>
            <w:r w:rsidRPr="00F22B07">
              <w:t>€</w:t>
            </w:r>
            <w:r w:rsidR="0029120D" w:rsidRPr="00F22B07">
              <w:t>4.64</w:t>
            </w:r>
          </w:p>
        </w:tc>
      </w:tr>
    </w:tbl>
    <w:p w14:paraId="68080630" w14:textId="0E6BAC17" w:rsidR="00F71C94" w:rsidRPr="00677891" w:rsidRDefault="00170621" w:rsidP="00077D20">
      <w:pPr>
        <w:pStyle w:val="tabfignote"/>
      </w:pPr>
      <w:r w:rsidRPr="008C7922">
        <w:t xml:space="preserve">CT = computed tomography; GFAP+UCH-L1 = </w:t>
      </w:r>
      <w:r w:rsidR="00047152" w:rsidRPr="008C7922">
        <w:t>combination glial fibrillary acidic protein and ubiquitin C-terminal hydrolase-L1.</w:t>
      </w:r>
    </w:p>
    <w:p w14:paraId="117479DC" w14:textId="77777777" w:rsidR="00F71C94" w:rsidRPr="00677891" w:rsidRDefault="00F71C94" w:rsidP="009C4831">
      <w:pPr>
        <w:pStyle w:val="Heading1"/>
        <w:rPr>
          <w:caps w:val="0"/>
        </w:rPr>
        <w:sectPr w:rsidR="00F71C94" w:rsidRPr="00677891" w:rsidSect="006F5BAC">
          <w:footnotePr>
            <w:numRestart w:val="eachPage"/>
          </w:footnotePr>
          <w:pgSz w:w="15840" w:h="12240" w:orient="landscape" w:code="1"/>
          <w:pgMar w:top="1440" w:right="1440" w:bottom="1440" w:left="1440" w:header="720" w:footer="720" w:gutter="0"/>
          <w:cols w:space="0"/>
          <w:docGrid w:linePitch="326"/>
        </w:sectPr>
      </w:pPr>
    </w:p>
    <w:p w14:paraId="4A568847" w14:textId="4D820E89" w:rsidR="00E619F3" w:rsidRPr="00677891" w:rsidRDefault="005920A9" w:rsidP="009C4831">
      <w:pPr>
        <w:pStyle w:val="Heading1"/>
      </w:pPr>
      <w:r w:rsidRPr="00677891">
        <w:rPr>
          <w:caps w:val="0"/>
        </w:rPr>
        <w:lastRenderedPageBreak/>
        <w:t>REFERENCES</w:t>
      </w:r>
    </w:p>
    <w:p w14:paraId="3C269CB3" w14:textId="77777777" w:rsidR="000921F7" w:rsidRPr="000921F7" w:rsidRDefault="00077D20" w:rsidP="000921F7">
      <w:pPr>
        <w:pStyle w:val="EndNoteBibliography"/>
        <w:ind w:left="720" w:hanging="720"/>
      </w:pPr>
      <w:r w:rsidRPr="00677891">
        <w:rPr>
          <w:highlight w:val="yellow"/>
        </w:rPr>
        <w:fldChar w:fldCharType="begin"/>
      </w:r>
      <w:r w:rsidRPr="00677891">
        <w:rPr>
          <w:highlight w:val="yellow"/>
        </w:rPr>
        <w:instrText xml:space="preserve"> ADDIN EN.REFLIST </w:instrText>
      </w:r>
      <w:r w:rsidRPr="00677891">
        <w:rPr>
          <w:highlight w:val="yellow"/>
        </w:rPr>
        <w:fldChar w:fldCharType="separate"/>
      </w:r>
      <w:r w:rsidR="000921F7" w:rsidRPr="000921F7">
        <w:t>1.</w:t>
      </w:r>
      <w:r w:rsidR="000921F7" w:rsidRPr="000921F7">
        <w:tab/>
        <w:t>Undén J, Ingebrigtsen T, Romner B, et al. Scandinavian guidelines for initial management of minimal, mild and moderate head injuries in adults: an evidence and consensus-based update. BMC Med</w:t>
      </w:r>
      <w:r w:rsidR="000921F7" w:rsidRPr="000921F7">
        <w:rPr>
          <w:i/>
        </w:rPr>
        <w:t xml:space="preserve"> </w:t>
      </w:r>
      <w:r w:rsidR="000921F7" w:rsidRPr="000921F7">
        <w:t>2013;11(1):50.</w:t>
      </w:r>
    </w:p>
    <w:p w14:paraId="0A069E7F" w14:textId="77777777" w:rsidR="000921F7" w:rsidRPr="000921F7" w:rsidRDefault="000921F7" w:rsidP="000921F7">
      <w:pPr>
        <w:pStyle w:val="EndNoteBibliography"/>
        <w:ind w:left="720" w:hanging="720"/>
      </w:pPr>
      <w:r w:rsidRPr="000921F7">
        <w:t>2.</w:t>
      </w:r>
      <w:r w:rsidRPr="000921F7">
        <w:tab/>
        <w:t>Bazarian JJ, Biberthaler P, Welch RD, et al. Serum GFAP and UCH-L1 for prediction of absence of intracranial injuries on head CT (ALERT-TBI): a multicentre observational study. Lancet Neurol</w:t>
      </w:r>
      <w:r w:rsidRPr="000921F7">
        <w:rPr>
          <w:i/>
        </w:rPr>
        <w:t xml:space="preserve"> </w:t>
      </w:r>
      <w:r w:rsidRPr="000921F7">
        <w:t>2018;17(9):782-789.</w:t>
      </w:r>
    </w:p>
    <w:p w14:paraId="4EF9AB87" w14:textId="77777777" w:rsidR="000921F7" w:rsidRPr="000921F7" w:rsidRDefault="000921F7" w:rsidP="000921F7">
      <w:pPr>
        <w:pStyle w:val="EndNoteBibliography"/>
        <w:ind w:left="720" w:hanging="720"/>
      </w:pPr>
      <w:r w:rsidRPr="000921F7">
        <w:t>3.</w:t>
      </w:r>
      <w:r w:rsidRPr="000921F7">
        <w:tab/>
        <w:t>Vos PE, Alekseenko Y, Battistin L, et al. Mild traumatic brain injury. Eur J Neurol</w:t>
      </w:r>
      <w:r w:rsidRPr="000921F7">
        <w:rPr>
          <w:i/>
        </w:rPr>
        <w:t xml:space="preserve"> </w:t>
      </w:r>
      <w:r w:rsidRPr="000921F7">
        <w:t>2012;19(2):191-198.</w:t>
      </w:r>
    </w:p>
    <w:p w14:paraId="4A188D28" w14:textId="77777777" w:rsidR="000921F7" w:rsidRPr="000921F7" w:rsidRDefault="000921F7" w:rsidP="000921F7">
      <w:pPr>
        <w:pStyle w:val="EndNoteBibliography"/>
        <w:ind w:left="720" w:hanging="720"/>
      </w:pPr>
      <w:r w:rsidRPr="000921F7">
        <w:t>4.</w:t>
      </w:r>
      <w:r w:rsidRPr="000921F7">
        <w:tab/>
        <w:t>Jehlé E, Honnart D, Grasleguen C, et al. Traumatisme crânien léger (score de Glasgow de 13 à 15): triage, évaluation, examens complémentaires et prise en charge précoce chez le nouveau-né, l’enfant et l’adulte. Annales françaises de médecine d'urgence</w:t>
      </w:r>
      <w:r w:rsidRPr="000921F7">
        <w:rPr>
          <w:i/>
        </w:rPr>
        <w:t xml:space="preserve"> </w:t>
      </w:r>
      <w:r w:rsidRPr="000921F7">
        <w:t>2012;2(3):199-214.</w:t>
      </w:r>
    </w:p>
    <w:p w14:paraId="4287B78E" w14:textId="22F3217D" w:rsidR="000921F7" w:rsidRPr="000921F7" w:rsidRDefault="000921F7" w:rsidP="000921F7">
      <w:pPr>
        <w:pStyle w:val="EndNoteBibliography"/>
        <w:ind w:left="720" w:hanging="720"/>
      </w:pPr>
      <w:r w:rsidRPr="000921F7">
        <w:t>5.</w:t>
      </w:r>
      <w:r w:rsidRPr="000921F7">
        <w:tab/>
        <w:t xml:space="preserve">US Food and Drug Administration. Evaluation of automatic class III designation for Banyan Brain Trauma Indicator decision memorandum. February 14, 2018. </w:t>
      </w:r>
      <w:hyperlink r:id="rId16" w:history="1">
        <w:r w:rsidRPr="000921F7">
          <w:rPr>
            <w:rStyle w:val="Hyperlink"/>
          </w:rPr>
          <w:t>https://www.accessdata.fda.gov/cdrh_docs/reviews/DEN170045.pdf</w:t>
        </w:r>
      </w:hyperlink>
      <w:r w:rsidRPr="000921F7">
        <w:t>. [Last accessed: July 26, 2022].</w:t>
      </w:r>
    </w:p>
    <w:p w14:paraId="76AC76F3" w14:textId="77777777" w:rsidR="000921F7" w:rsidRPr="000921F7" w:rsidRDefault="000921F7" w:rsidP="000921F7">
      <w:pPr>
        <w:pStyle w:val="EndNoteBibliography"/>
        <w:ind w:left="720" w:hanging="720"/>
      </w:pPr>
      <w:r w:rsidRPr="000921F7">
        <w:t>6.</w:t>
      </w:r>
      <w:r w:rsidRPr="000921F7">
        <w:tab/>
        <w:t>Bazarian JJ, Welch RD, Caudle K, et al. Accuracy of a rapid glial fibrillary acidic protein/ubiquitin carboxyl-terminal hydrolase L1 test for the prediction of intracranial injuries on head computed tomography after mild traumatic brain injury. Acad Emerg Med</w:t>
      </w:r>
      <w:r w:rsidRPr="000921F7">
        <w:rPr>
          <w:i/>
        </w:rPr>
        <w:t xml:space="preserve"> </w:t>
      </w:r>
      <w:r w:rsidRPr="000921F7">
        <w:t>2021;28(11):1308-1317.</w:t>
      </w:r>
    </w:p>
    <w:p w14:paraId="0CEC0619" w14:textId="77777777" w:rsidR="000921F7" w:rsidRPr="000921F7" w:rsidRDefault="000921F7" w:rsidP="000921F7">
      <w:pPr>
        <w:pStyle w:val="EndNoteBibliography"/>
        <w:ind w:left="720" w:hanging="720"/>
      </w:pPr>
      <w:r w:rsidRPr="000921F7">
        <w:t>7.</w:t>
      </w:r>
      <w:r w:rsidRPr="000921F7">
        <w:tab/>
        <w:t>Mondello S, Sorinola A, Czeiter E, et al. Blood-based protein biomarkers for the management of traumatic brain injuries in adults presenting to emergency departments with mild brain injury: a living systematic review and meta-analysis. J Neurotrauma</w:t>
      </w:r>
      <w:r w:rsidRPr="000921F7">
        <w:rPr>
          <w:i/>
        </w:rPr>
        <w:t xml:space="preserve"> </w:t>
      </w:r>
      <w:r w:rsidRPr="000921F7">
        <w:t>2018.</w:t>
      </w:r>
    </w:p>
    <w:p w14:paraId="57EB4C08" w14:textId="08B88C79" w:rsidR="000921F7" w:rsidRPr="000921F7" w:rsidRDefault="000921F7" w:rsidP="000921F7">
      <w:pPr>
        <w:pStyle w:val="EndNoteBibliography"/>
        <w:ind w:left="720" w:hanging="720"/>
      </w:pPr>
      <w:r w:rsidRPr="000921F7">
        <w:t>8.</w:t>
      </w:r>
      <w:r w:rsidRPr="000921F7">
        <w:tab/>
        <w:t xml:space="preserve">Elecsys® S100. Product characteristics. F. Hoffmann-La Roche Ltd.; October 9, 2019 2019. </w:t>
      </w:r>
      <w:hyperlink r:id="rId17" w:history="1">
        <w:r w:rsidRPr="000921F7">
          <w:rPr>
            <w:rStyle w:val="Hyperlink"/>
          </w:rPr>
          <w:t>https://diagnostics.roche.com/ch/de/products/params/elecsys-s100.html</w:t>
        </w:r>
      </w:hyperlink>
      <w:r w:rsidRPr="000921F7">
        <w:t>. [Last accessed: September 10, 2019].</w:t>
      </w:r>
    </w:p>
    <w:p w14:paraId="7ABDB856" w14:textId="77777777" w:rsidR="000921F7" w:rsidRPr="000921F7" w:rsidRDefault="000921F7" w:rsidP="000921F7">
      <w:pPr>
        <w:pStyle w:val="EndNoteBibliography"/>
        <w:ind w:left="720" w:hanging="720"/>
      </w:pPr>
      <w:r w:rsidRPr="000921F7">
        <w:t>9.</w:t>
      </w:r>
      <w:r w:rsidRPr="000921F7">
        <w:tab/>
        <w:t>Pandor A, Goodacre S, Harnan S, et al. Diagnostic management strategies for adults and children with minor head injury: a systematic review and an economic evaluation. Health Technol Assess</w:t>
      </w:r>
      <w:r w:rsidRPr="000921F7">
        <w:rPr>
          <w:i/>
        </w:rPr>
        <w:t xml:space="preserve"> </w:t>
      </w:r>
      <w:r w:rsidRPr="000921F7">
        <w:t>2011;15(27):1-202.</w:t>
      </w:r>
    </w:p>
    <w:p w14:paraId="11310DC0" w14:textId="77777777" w:rsidR="000921F7" w:rsidRPr="000921F7" w:rsidRDefault="000921F7" w:rsidP="000921F7">
      <w:pPr>
        <w:pStyle w:val="EndNoteBibliography"/>
        <w:ind w:left="720" w:hanging="720"/>
      </w:pPr>
      <w:r w:rsidRPr="000921F7">
        <w:t>10.</w:t>
      </w:r>
      <w:r w:rsidRPr="000921F7">
        <w:tab/>
        <w:t>Fabbri A, Servadei F, Marchesini G, et al. Observational approach to subjects with mild-to-moderate head injury and initial non-neurosurgical lesions. J Neurol Neurosurg Psychiatry</w:t>
      </w:r>
      <w:r w:rsidRPr="000921F7">
        <w:rPr>
          <w:i/>
        </w:rPr>
        <w:t xml:space="preserve"> </w:t>
      </w:r>
      <w:r w:rsidRPr="000921F7">
        <w:t>2008;79(10):1180-1185.</w:t>
      </w:r>
    </w:p>
    <w:p w14:paraId="1E986E32" w14:textId="77777777" w:rsidR="000921F7" w:rsidRPr="000921F7" w:rsidRDefault="000921F7" w:rsidP="000921F7">
      <w:pPr>
        <w:pStyle w:val="EndNoteBibliography"/>
        <w:ind w:left="720" w:hanging="720"/>
      </w:pPr>
      <w:r w:rsidRPr="000921F7">
        <w:t>11.</w:t>
      </w:r>
      <w:r w:rsidRPr="000921F7">
        <w:tab/>
        <w:t>Cheung PS, Lam JM, Yeung JH, et al. Outcome of traumatic extradural haematoma in Hong Kong. Injury</w:t>
      </w:r>
      <w:r w:rsidRPr="000921F7">
        <w:rPr>
          <w:i/>
        </w:rPr>
        <w:t xml:space="preserve"> </w:t>
      </w:r>
      <w:r w:rsidRPr="000921F7">
        <w:t>2007;38(1):76-80.</w:t>
      </w:r>
    </w:p>
    <w:p w14:paraId="1188D18C" w14:textId="77777777" w:rsidR="000921F7" w:rsidRPr="000921F7" w:rsidRDefault="000921F7" w:rsidP="000921F7">
      <w:pPr>
        <w:pStyle w:val="EndNoteBibliography"/>
        <w:ind w:left="720" w:hanging="720"/>
      </w:pPr>
      <w:r w:rsidRPr="000921F7">
        <w:t>12.</w:t>
      </w:r>
      <w:r w:rsidRPr="000921F7">
        <w:tab/>
        <w:t>Deverill J, Aitken LM. Treatment of extradural haemorrhage in Queensland: interhospital transfer, preoperative delay and clinical outcome. Emerg Med Australas</w:t>
      </w:r>
      <w:r w:rsidRPr="000921F7">
        <w:rPr>
          <w:i/>
        </w:rPr>
        <w:t xml:space="preserve"> </w:t>
      </w:r>
      <w:r w:rsidRPr="000921F7">
        <w:t>2007;19(4):325-332.</w:t>
      </w:r>
    </w:p>
    <w:p w14:paraId="07E73DE7" w14:textId="77777777" w:rsidR="000921F7" w:rsidRPr="000921F7" w:rsidRDefault="000921F7" w:rsidP="000921F7">
      <w:pPr>
        <w:pStyle w:val="EndNoteBibliography"/>
        <w:ind w:left="720" w:hanging="720"/>
      </w:pPr>
      <w:r w:rsidRPr="000921F7">
        <w:t>13.</w:t>
      </w:r>
      <w:r w:rsidRPr="000921F7">
        <w:tab/>
        <w:t>Gerlach R, Dittrich S, Schneider W, et al. Traumatic epidural hematomas in children and adolescents: outcome analysis in 39 consecutive unselected cases. Pediatr Emerg Care</w:t>
      </w:r>
      <w:r w:rsidRPr="000921F7">
        <w:rPr>
          <w:i/>
        </w:rPr>
        <w:t xml:space="preserve"> </w:t>
      </w:r>
      <w:r w:rsidRPr="000921F7">
        <w:t>2009;25(3):164-169.</w:t>
      </w:r>
    </w:p>
    <w:p w14:paraId="0DFA48A2" w14:textId="77777777" w:rsidR="000921F7" w:rsidRPr="000921F7" w:rsidRDefault="000921F7" w:rsidP="000921F7">
      <w:pPr>
        <w:pStyle w:val="EndNoteBibliography"/>
        <w:ind w:left="720" w:hanging="720"/>
      </w:pPr>
      <w:r w:rsidRPr="000921F7">
        <w:t>14.</w:t>
      </w:r>
      <w:r w:rsidRPr="000921F7">
        <w:tab/>
        <w:t>Whitnall L, McMillan T, Murray G, et al. Disability in young people and adults after head injury: 5–7 year follow up of a prospective cohort study. J Neurol Neurosurg Psychiatry</w:t>
      </w:r>
      <w:r w:rsidRPr="000921F7">
        <w:rPr>
          <w:i/>
        </w:rPr>
        <w:t xml:space="preserve"> </w:t>
      </w:r>
      <w:r w:rsidRPr="000921F7">
        <w:t>2006;77(5):640-645.</w:t>
      </w:r>
    </w:p>
    <w:p w14:paraId="5E4792D2" w14:textId="77777777" w:rsidR="000921F7" w:rsidRPr="000921F7" w:rsidRDefault="000921F7" w:rsidP="000921F7">
      <w:pPr>
        <w:pStyle w:val="EndNoteBibliography"/>
        <w:ind w:left="720" w:hanging="720"/>
      </w:pPr>
      <w:r w:rsidRPr="000921F7">
        <w:t>15.</w:t>
      </w:r>
      <w:r w:rsidRPr="000921F7">
        <w:tab/>
        <w:t>Livingston DH, Lavery RF, Passannante MR, et al. Emergency department discharge of patients with a negative cranial computed tomography scan after minimal head injury. Ann Surg</w:t>
      </w:r>
      <w:r w:rsidRPr="000921F7">
        <w:rPr>
          <w:i/>
        </w:rPr>
        <w:t xml:space="preserve"> </w:t>
      </w:r>
      <w:r w:rsidRPr="000921F7">
        <w:t>2000;232(1):126-132.</w:t>
      </w:r>
    </w:p>
    <w:p w14:paraId="7A9B62A2" w14:textId="7BA48B15" w:rsidR="000921F7" w:rsidRPr="000921F7" w:rsidRDefault="000921F7" w:rsidP="000921F7">
      <w:pPr>
        <w:pStyle w:val="EndNoteBibliography"/>
        <w:ind w:left="720" w:hanging="720"/>
      </w:pPr>
      <w:r w:rsidRPr="000921F7">
        <w:t>16.</w:t>
      </w:r>
      <w:r w:rsidRPr="000921F7">
        <w:tab/>
        <w:t xml:space="preserve">Ministère des Solidarités et de la Santé. Le référentiel des actes innovants hors nomenclature de biologie et d’anatomopathologie (RIHN). 2019. </w:t>
      </w:r>
      <w:hyperlink r:id="rId18" w:history="1">
        <w:r w:rsidRPr="000921F7">
          <w:rPr>
            <w:rStyle w:val="Hyperlink"/>
          </w:rPr>
          <w:t>https://solidarites-sante.gouv.fr/systeme-de-sante-et-medico-social/recherche-et-innovation/rihn</w:t>
        </w:r>
      </w:hyperlink>
      <w:r w:rsidRPr="000921F7">
        <w:t>. [Last accessed: January 16, 2020].</w:t>
      </w:r>
    </w:p>
    <w:p w14:paraId="06A557C8" w14:textId="3EC0DE03" w:rsidR="000921F7" w:rsidRPr="000921F7" w:rsidRDefault="000921F7" w:rsidP="000921F7">
      <w:pPr>
        <w:pStyle w:val="EndNoteBibliography"/>
        <w:ind w:left="720" w:hanging="720"/>
      </w:pPr>
      <w:r w:rsidRPr="000921F7">
        <w:t>17.</w:t>
      </w:r>
      <w:r w:rsidRPr="000921F7">
        <w:tab/>
        <w:t xml:space="preserve">Securite Sociale l'Assurance Maladie. Landmarks n°50. The activity of liveral doctors through CCAM: Actes techniques médicaux: quantité et montants remboursés correspondants en 2016. </w:t>
      </w:r>
      <w:r w:rsidRPr="000921F7">
        <w:lastRenderedPageBreak/>
        <w:t xml:space="preserve">2018. </w:t>
      </w:r>
      <w:hyperlink r:id="rId19" w:history="1">
        <w:r w:rsidRPr="000921F7">
          <w:rPr>
            <w:rStyle w:val="Hyperlink"/>
          </w:rPr>
          <w:t>https://www.ameli.fr/sites/default/files/2018-07_actes-ccam-2016_points-de-repere-50_assurance-maladie.pdf</w:t>
        </w:r>
      </w:hyperlink>
      <w:r w:rsidRPr="000921F7">
        <w:t>. [Last accessed: April 7, 2022].</w:t>
      </w:r>
    </w:p>
    <w:p w14:paraId="3509B16B" w14:textId="469D7CFF" w:rsidR="000921F7" w:rsidRPr="000921F7" w:rsidRDefault="000921F7" w:rsidP="000921F7">
      <w:pPr>
        <w:pStyle w:val="EndNoteBibliography"/>
        <w:ind w:left="720" w:hanging="720"/>
      </w:pPr>
      <w:r w:rsidRPr="000921F7">
        <w:t>18.</w:t>
      </w:r>
      <w:r w:rsidRPr="000921F7">
        <w:tab/>
        <w:t xml:space="preserve">Organisation for Economic Co-operation and Development. Purchasing power parities (PPP). 2020. </w:t>
      </w:r>
      <w:hyperlink r:id="rId20" w:history="1">
        <w:r w:rsidRPr="000921F7">
          <w:rPr>
            <w:rStyle w:val="Hyperlink"/>
          </w:rPr>
          <w:t>https://data.oecd.org/conversion/purchasing-power-parities-ppp.htm</w:t>
        </w:r>
      </w:hyperlink>
      <w:r w:rsidRPr="000921F7">
        <w:t>. [Last accessed: April 22, 2020].</w:t>
      </w:r>
    </w:p>
    <w:p w14:paraId="0768E83D" w14:textId="4146C969" w:rsidR="000921F7" w:rsidRPr="000921F7" w:rsidRDefault="000921F7" w:rsidP="000921F7">
      <w:pPr>
        <w:pStyle w:val="EndNoteBibliography"/>
        <w:ind w:left="720" w:hanging="720"/>
      </w:pPr>
      <w:r w:rsidRPr="000921F7">
        <w:t>19.</w:t>
      </w:r>
      <w:r w:rsidRPr="000921F7">
        <w:tab/>
        <w:t xml:space="preserve">Institut National de la Statistique et des Études Économiques. Harmonised index of consumer prices. 2020. </w:t>
      </w:r>
      <w:hyperlink r:id="rId21" w:history="1">
        <w:r w:rsidRPr="000921F7">
          <w:rPr>
            <w:rStyle w:val="Hyperlink"/>
          </w:rPr>
          <w:t>https://www.insee.fr/en/statistiques/series/103157760?COICOP2016=2319377</w:t>
        </w:r>
      </w:hyperlink>
      <w:r w:rsidRPr="000921F7">
        <w:t>. [Last accessed: April 22, 2020].</w:t>
      </w:r>
    </w:p>
    <w:p w14:paraId="0A390679" w14:textId="1B864ED9" w:rsidR="000921F7" w:rsidRPr="000921F7" w:rsidRDefault="000921F7" w:rsidP="000921F7">
      <w:pPr>
        <w:pStyle w:val="EndNoteBibliography"/>
        <w:ind w:left="720" w:hanging="720"/>
      </w:pPr>
      <w:r w:rsidRPr="000921F7">
        <w:t>20.</w:t>
      </w:r>
      <w:r w:rsidRPr="000921F7">
        <w:tab/>
        <w:t xml:space="preserve">COS Paris Healthcare. Cancer statistics in France: the key facts and figures. 2019. </w:t>
      </w:r>
      <w:hyperlink r:id="rId22" w:history="1">
        <w:r w:rsidRPr="000921F7">
          <w:rPr>
            <w:rStyle w:val="Hyperlink"/>
          </w:rPr>
          <w:t>https://www.cos-eu.com/en/find-cancer-france-cos/cancer-statistics-france/</w:t>
        </w:r>
      </w:hyperlink>
      <w:r w:rsidRPr="000921F7">
        <w:t>. [Last accessed: December 11, 2019].</w:t>
      </w:r>
    </w:p>
    <w:p w14:paraId="20FAA3D4" w14:textId="77777777" w:rsidR="000921F7" w:rsidRPr="000921F7" w:rsidRDefault="000921F7" w:rsidP="000921F7">
      <w:pPr>
        <w:pStyle w:val="EndNoteBibliography"/>
        <w:ind w:left="720" w:hanging="720"/>
      </w:pPr>
      <w:r w:rsidRPr="000921F7">
        <w:t>21.</w:t>
      </w:r>
      <w:r w:rsidRPr="000921F7">
        <w:tab/>
        <w:t>Smits M, Dippel DW, Nederkoorn PJ, et al. Minor head injury: CT-based strategies for management--a cost-effectiveness analysis. Radiology</w:t>
      </w:r>
      <w:r w:rsidRPr="000921F7">
        <w:rPr>
          <w:i/>
        </w:rPr>
        <w:t xml:space="preserve"> </w:t>
      </w:r>
      <w:r w:rsidRPr="000921F7">
        <w:t>2010;254(2):532-540.</w:t>
      </w:r>
    </w:p>
    <w:p w14:paraId="6C513E78" w14:textId="77777777" w:rsidR="000921F7" w:rsidRPr="000921F7" w:rsidRDefault="000921F7" w:rsidP="000921F7">
      <w:pPr>
        <w:pStyle w:val="EndNoteBibliography"/>
        <w:ind w:left="720" w:hanging="720"/>
      </w:pPr>
      <w:r w:rsidRPr="000921F7">
        <w:t>22.</w:t>
      </w:r>
      <w:r w:rsidRPr="000921F7">
        <w:tab/>
        <w:t>Salomon JA, Vos T, Hogan DR, et al. Common values in assessing health outcomes from disease and injury: disability weights measurement study for the Global Burden of Disease Study 2010. Lancet</w:t>
      </w:r>
      <w:r w:rsidRPr="000921F7">
        <w:rPr>
          <w:i/>
        </w:rPr>
        <w:t xml:space="preserve"> </w:t>
      </w:r>
      <w:r w:rsidRPr="000921F7">
        <w:t>2012;380(9859):2129-2143.</w:t>
      </w:r>
    </w:p>
    <w:p w14:paraId="6B05C504" w14:textId="77777777" w:rsidR="000921F7" w:rsidRPr="000921F7" w:rsidRDefault="000921F7" w:rsidP="000921F7">
      <w:pPr>
        <w:pStyle w:val="EndNoteBibliography"/>
        <w:ind w:left="720" w:hanging="720"/>
      </w:pPr>
      <w:r w:rsidRPr="000921F7">
        <w:t>23.</w:t>
      </w:r>
      <w:r w:rsidRPr="000921F7">
        <w:tab/>
        <w:t>Mittmann N, Trakas K, Risebrough N, et al. Utility scores for chronic conditions in a community-dwelling population. Pharmacoeconomics</w:t>
      </w:r>
      <w:r w:rsidRPr="000921F7">
        <w:rPr>
          <w:i/>
        </w:rPr>
        <w:t xml:space="preserve"> </w:t>
      </w:r>
      <w:r w:rsidRPr="000921F7">
        <w:t>1999;15(4):369-376.</w:t>
      </w:r>
    </w:p>
    <w:p w14:paraId="4BDADDCB" w14:textId="77777777" w:rsidR="000921F7" w:rsidRPr="000921F7" w:rsidRDefault="000921F7" w:rsidP="000921F7">
      <w:pPr>
        <w:pStyle w:val="EndNoteBibliography"/>
        <w:ind w:left="720" w:hanging="720"/>
      </w:pPr>
      <w:r w:rsidRPr="000921F7">
        <w:t>24.</w:t>
      </w:r>
      <w:r w:rsidRPr="000921F7">
        <w:tab/>
        <w:t>Smits M, Dippel DW, Steyerberg EW, et al. Predicting intracranial traumatic findings on computed tomography in patients with minor head injury: the CHIP prediction rule. Ann Intern Med</w:t>
      </w:r>
      <w:r w:rsidRPr="000921F7">
        <w:rPr>
          <w:i/>
        </w:rPr>
        <w:t xml:space="preserve"> </w:t>
      </w:r>
      <w:r w:rsidRPr="000921F7">
        <w:t>2007;146(6):397-405.</w:t>
      </w:r>
    </w:p>
    <w:p w14:paraId="6DA3DBF4" w14:textId="77777777" w:rsidR="000921F7" w:rsidRPr="000921F7" w:rsidRDefault="000921F7" w:rsidP="000921F7">
      <w:pPr>
        <w:pStyle w:val="EndNoteBibliography"/>
        <w:ind w:left="720" w:hanging="720"/>
      </w:pPr>
      <w:r w:rsidRPr="000921F7">
        <w:t>25.</w:t>
      </w:r>
      <w:r w:rsidRPr="000921F7">
        <w:tab/>
        <w:t>Dijkers MP. Quality of life after traumatic brain injury: a review of research approaches and findings. Arch Phys Med Rehabil</w:t>
      </w:r>
      <w:r w:rsidRPr="000921F7">
        <w:rPr>
          <w:i/>
        </w:rPr>
        <w:t xml:space="preserve"> </w:t>
      </w:r>
      <w:r w:rsidRPr="000921F7">
        <w:t>2004;85:21-35.</w:t>
      </w:r>
    </w:p>
    <w:p w14:paraId="2D7D52BE" w14:textId="77777777" w:rsidR="000921F7" w:rsidRPr="000921F7" w:rsidRDefault="000921F7" w:rsidP="000921F7">
      <w:pPr>
        <w:pStyle w:val="EndNoteBibliography"/>
        <w:ind w:left="720" w:hanging="720"/>
      </w:pPr>
      <w:r w:rsidRPr="000921F7">
        <w:t>26.</w:t>
      </w:r>
      <w:r w:rsidRPr="000921F7">
        <w:tab/>
        <w:t>Kosty J, Macyszyn L, Lai K, et al. Relating quality of life to Glasgow outcome scale health states. J Neurotrauma</w:t>
      </w:r>
      <w:r w:rsidRPr="000921F7">
        <w:rPr>
          <w:i/>
        </w:rPr>
        <w:t xml:space="preserve"> </w:t>
      </w:r>
      <w:r w:rsidRPr="000921F7">
        <w:t>2012;29(7):1322-1327.</w:t>
      </w:r>
    </w:p>
    <w:p w14:paraId="04DC2C84" w14:textId="77777777" w:rsidR="000921F7" w:rsidRPr="000921F7" w:rsidRDefault="000921F7" w:rsidP="000921F7">
      <w:pPr>
        <w:pStyle w:val="EndNoteBibliography"/>
        <w:ind w:left="720" w:hanging="720"/>
      </w:pPr>
      <w:r w:rsidRPr="000921F7">
        <w:t>27.</w:t>
      </w:r>
      <w:r w:rsidRPr="000921F7">
        <w:tab/>
        <w:t>Tsauo J-Y, Hwang J-S, Chiu W-T, et al. Estimation of expected utility gained from the helmet law in Taiwan by quality-adjusted survival time. Accid Anal Prev</w:t>
      </w:r>
      <w:r w:rsidRPr="000921F7">
        <w:rPr>
          <w:i/>
        </w:rPr>
        <w:t xml:space="preserve"> </w:t>
      </w:r>
      <w:r w:rsidRPr="000921F7">
        <w:t>1999;31(3):253-263.</w:t>
      </w:r>
    </w:p>
    <w:p w14:paraId="74B6E182" w14:textId="3BDC1346" w:rsidR="00C873E5" w:rsidRPr="00677891" w:rsidRDefault="00077D20" w:rsidP="002C0A84">
      <w:pPr>
        <w:pStyle w:val="reference"/>
        <w:rPr>
          <w:highlight w:val="yellow"/>
        </w:rPr>
      </w:pPr>
      <w:r w:rsidRPr="00677891">
        <w:rPr>
          <w:highlight w:val="yellow"/>
        </w:rPr>
        <w:fldChar w:fldCharType="end"/>
      </w:r>
      <w:bookmarkEnd w:id="0"/>
    </w:p>
    <w:sectPr w:rsidR="00C873E5" w:rsidRPr="00677891" w:rsidSect="006F5BAC">
      <w:footnotePr>
        <w:numRestart w:val="eachPage"/>
      </w:footnotePr>
      <w:pgSz w:w="12240" w:h="15840" w:code="1"/>
      <w:pgMar w:top="1440" w:right="1440" w:bottom="1440" w:left="1440" w:header="720" w:footer="720" w:gutter="0"/>
      <w:cols w:space="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63548B" w14:textId="77777777" w:rsidR="00D263C3" w:rsidRDefault="00D263C3">
      <w:r>
        <w:separator/>
      </w:r>
    </w:p>
  </w:endnote>
  <w:endnote w:type="continuationSeparator" w:id="0">
    <w:p w14:paraId="0776751B" w14:textId="77777777" w:rsidR="00D263C3" w:rsidRDefault="00D263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Black">
    <w:panose1 w:val="020B0A04020102020204"/>
    <w:charset w:val="00"/>
    <w:family w:val="swiss"/>
    <w:pitch w:val="variable"/>
    <w:sig w:usb0="A00002AF" w:usb1="400078FB" w:usb2="00000000" w:usb3="00000000" w:csb0="000000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14A57A" w14:textId="7042ABC3" w:rsidR="005C5F9C" w:rsidRDefault="005C5F9C" w:rsidP="00E34CC0">
    <w:pPr>
      <w:pStyle w:val="Footer"/>
      <w:jc w:val="right"/>
    </w:pPr>
    <w:r>
      <w:rPr>
        <w:rStyle w:val="PageNumber"/>
      </w:rPr>
      <w:fldChar w:fldCharType="begin"/>
    </w:r>
    <w:r>
      <w:rPr>
        <w:rStyle w:val="PageNumber"/>
      </w:rPr>
      <w:instrText xml:space="preserve"> PAGE </w:instrText>
    </w:r>
    <w:r>
      <w:rPr>
        <w:rStyle w:val="PageNumber"/>
      </w:rPr>
      <w:fldChar w:fldCharType="separate"/>
    </w:r>
    <w:r w:rsidR="00244D4F">
      <w:rPr>
        <w:rStyle w:val="PageNumber"/>
        <w:noProof/>
      </w:rPr>
      <w:t>15</w:t>
    </w:r>
    <w:r>
      <w:rPr>
        <w:rStyle w:val="PageNumber"/>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1224EB" w14:textId="77777777" w:rsidR="005C5F9C" w:rsidRDefault="005C5F9C">
    <w:pPr>
      <w:pStyle w:val="Footer"/>
      <w:jc w:val="right"/>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r>
      <w:t xml:space="preserve"> </w:t>
    </w:r>
  </w:p>
  <w:p w14:paraId="121F32B3" w14:textId="77777777" w:rsidR="005C5F9C" w:rsidRDefault="005C5F9C"/>
  <w:p w14:paraId="51E8C302" w14:textId="77777777" w:rsidR="005C5F9C" w:rsidRDefault="005C5F9C"/>
  <w:p w14:paraId="698E1697" w14:textId="77777777" w:rsidR="005C5F9C" w:rsidRDefault="005C5F9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77105E" w14:textId="77777777" w:rsidR="00D263C3" w:rsidRDefault="00D263C3">
      <w:r>
        <w:separator/>
      </w:r>
    </w:p>
  </w:footnote>
  <w:footnote w:type="continuationSeparator" w:id="0">
    <w:p w14:paraId="624221E4" w14:textId="77777777" w:rsidR="00D263C3" w:rsidRDefault="00D263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EF3199" w14:textId="77777777" w:rsidR="005C5F9C" w:rsidRDefault="005C5F9C"/>
  <w:p w14:paraId="7E4E78EB" w14:textId="77777777" w:rsidR="005C5F9C" w:rsidRDefault="005C5F9C"/>
  <w:p w14:paraId="2381D45F" w14:textId="77777777" w:rsidR="005C5F9C" w:rsidRDefault="005C5F9C"/>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4A672A" w14:textId="77777777" w:rsidR="005C5F9C" w:rsidRPr="00291F4D" w:rsidRDefault="005C5F9C" w:rsidP="00291F4D"/>
  <w:p w14:paraId="2D649857" w14:textId="77777777" w:rsidR="005C5F9C" w:rsidRPr="00291F4D" w:rsidRDefault="005C5F9C" w:rsidP="00291F4D"/>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248CB2" w14:textId="77777777" w:rsidR="005C5F9C" w:rsidRDefault="005C5F9C">
    <w:pPr>
      <w:pStyle w:val="Header"/>
      <w:pBdr>
        <w:bottom w:val="none" w:sz="0" w:space="0" w:color="auto"/>
      </w:pBdr>
      <w:rPr>
        <w:i w:val="0"/>
      </w:rPr>
    </w:pPr>
  </w:p>
  <w:p w14:paraId="233677DC" w14:textId="77777777" w:rsidR="005C5F9C" w:rsidRDefault="005C5F9C"/>
  <w:p w14:paraId="7BA0FBAD" w14:textId="77777777" w:rsidR="005C5F9C" w:rsidRDefault="005C5F9C"/>
  <w:p w14:paraId="69E403FF" w14:textId="77777777" w:rsidR="005C5F9C" w:rsidRDefault="005C5F9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7110E83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76401476"/>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C78787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D7C89CCE"/>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36E3300"/>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03764086"/>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D3298F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73B20B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9"/>
    <w:multiLevelType w:val="singleLevel"/>
    <w:tmpl w:val="57CEEFA0"/>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CF074DB"/>
    <w:multiLevelType w:val="hybridMultilevel"/>
    <w:tmpl w:val="F5069EBC"/>
    <w:lvl w:ilvl="0" w:tplc="35B23B00">
      <w:start w:val="1"/>
      <w:numFmt w:val="bullet"/>
      <w:pStyle w:val="Bullet2"/>
      <w:lvlText w:val="-"/>
      <w:lvlJc w:val="left"/>
      <w:pPr>
        <w:tabs>
          <w:tab w:val="num" w:pos="2520"/>
        </w:tabs>
        <w:ind w:left="2520" w:hanging="360"/>
      </w:pPr>
      <w:rPr>
        <w:rFonts w:ascii="Courier New" w:hAnsi="Courier New" w:hint="default"/>
      </w:rPr>
    </w:lvl>
    <w:lvl w:ilvl="1" w:tplc="0C486EFC">
      <w:start w:val="1"/>
      <w:numFmt w:val="bullet"/>
      <w:lvlText w:val=""/>
      <w:lvlJc w:val="left"/>
      <w:pPr>
        <w:tabs>
          <w:tab w:val="num" w:pos="3240"/>
        </w:tabs>
        <w:ind w:left="3240" w:hanging="360"/>
      </w:pPr>
      <w:rPr>
        <w:rFonts w:ascii="Wingdings" w:hAnsi="Wingdings" w:hint="default"/>
      </w:rPr>
    </w:lvl>
    <w:lvl w:ilvl="2" w:tplc="04090005">
      <w:start w:val="1"/>
      <w:numFmt w:val="bullet"/>
      <w:lvlText w:val=""/>
      <w:lvlJc w:val="left"/>
      <w:pPr>
        <w:tabs>
          <w:tab w:val="num" w:pos="3960"/>
        </w:tabs>
        <w:ind w:left="3960" w:hanging="360"/>
      </w:pPr>
      <w:rPr>
        <w:rFonts w:ascii="Wingdings" w:hAnsi="Wingdings" w:hint="default"/>
      </w:rPr>
    </w:lvl>
    <w:lvl w:ilvl="3" w:tplc="04090001" w:tentative="1">
      <w:start w:val="1"/>
      <w:numFmt w:val="bullet"/>
      <w:lvlText w:val=""/>
      <w:lvlJc w:val="left"/>
      <w:pPr>
        <w:tabs>
          <w:tab w:val="num" w:pos="4680"/>
        </w:tabs>
        <w:ind w:left="4680" w:hanging="360"/>
      </w:pPr>
      <w:rPr>
        <w:rFonts w:ascii="Symbol" w:hAnsi="Symbol" w:hint="default"/>
      </w:rPr>
    </w:lvl>
    <w:lvl w:ilvl="4" w:tplc="04090003" w:tentative="1">
      <w:start w:val="1"/>
      <w:numFmt w:val="bullet"/>
      <w:lvlText w:val="o"/>
      <w:lvlJc w:val="left"/>
      <w:pPr>
        <w:tabs>
          <w:tab w:val="num" w:pos="5400"/>
        </w:tabs>
        <w:ind w:left="5400" w:hanging="360"/>
      </w:pPr>
      <w:rPr>
        <w:rFonts w:ascii="Courier New" w:hAnsi="Courier New" w:cs="Courier New" w:hint="default"/>
      </w:rPr>
    </w:lvl>
    <w:lvl w:ilvl="5" w:tplc="04090005" w:tentative="1">
      <w:start w:val="1"/>
      <w:numFmt w:val="bullet"/>
      <w:lvlText w:val=""/>
      <w:lvlJc w:val="left"/>
      <w:pPr>
        <w:tabs>
          <w:tab w:val="num" w:pos="6120"/>
        </w:tabs>
        <w:ind w:left="6120" w:hanging="360"/>
      </w:pPr>
      <w:rPr>
        <w:rFonts w:ascii="Wingdings" w:hAnsi="Wingdings" w:hint="default"/>
      </w:rPr>
    </w:lvl>
    <w:lvl w:ilvl="6" w:tplc="04090001" w:tentative="1">
      <w:start w:val="1"/>
      <w:numFmt w:val="bullet"/>
      <w:lvlText w:val=""/>
      <w:lvlJc w:val="left"/>
      <w:pPr>
        <w:tabs>
          <w:tab w:val="num" w:pos="6840"/>
        </w:tabs>
        <w:ind w:left="6840" w:hanging="360"/>
      </w:pPr>
      <w:rPr>
        <w:rFonts w:ascii="Symbol" w:hAnsi="Symbol" w:hint="default"/>
      </w:rPr>
    </w:lvl>
    <w:lvl w:ilvl="7" w:tplc="04090003" w:tentative="1">
      <w:start w:val="1"/>
      <w:numFmt w:val="bullet"/>
      <w:lvlText w:val="o"/>
      <w:lvlJc w:val="left"/>
      <w:pPr>
        <w:tabs>
          <w:tab w:val="num" w:pos="7560"/>
        </w:tabs>
        <w:ind w:left="7560" w:hanging="360"/>
      </w:pPr>
      <w:rPr>
        <w:rFonts w:ascii="Courier New" w:hAnsi="Courier New" w:cs="Courier New" w:hint="default"/>
      </w:rPr>
    </w:lvl>
    <w:lvl w:ilvl="8" w:tplc="04090005" w:tentative="1">
      <w:start w:val="1"/>
      <w:numFmt w:val="bullet"/>
      <w:lvlText w:val=""/>
      <w:lvlJc w:val="left"/>
      <w:pPr>
        <w:tabs>
          <w:tab w:val="num" w:pos="8280"/>
        </w:tabs>
        <w:ind w:left="8280" w:hanging="360"/>
      </w:pPr>
      <w:rPr>
        <w:rFonts w:ascii="Wingdings" w:hAnsi="Wingdings" w:hint="default"/>
      </w:rPr>
    </w:lvl>
  </w:abstractNum>
  <w:abstractNum w:abstractNumId="10" w15:restartNumberingAfterBreak="0">
    <w:nsid w:val="16781F60"/>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1DF15142"/>
    <w:multiLevelType w:val="hybridMultilevel"/>
    <w:tmpl w:val="4AF299A2"/>
    <w:lvl w:ilvl="0" w:tplc="FFFFFFFF">
      <w:numFmt w:val="bullet"/>
      <w:pStyle w:val="Tablebullet1"/>
      <w:lvlText w:val=""/>
      <w:lvlJc w:val="left"/>
      <w:pPr>
        <w:tabs>
          <w:tab w:val="num" w:pos="765"/>
        </w:tabs>
        <w:ind w:left="765" w:hanging="405"/>
      </w:pPr>
      <w:rPr>
        <w:rFonts w:ascii="Wingdings" w:hAnsi="Wingdings" w:hint="default"/>
        <w:sz w:val="20"/>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42FF78CA"/>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4EEB50AA"/>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53616A95"/>
    <w:multiLevelType w:val="hybridMultilevel"/>
    <w:tmpl w:val="03C02356"/>
    <w:lvl w:ilvl="0" w:tplc="ACB400F6">
      <w:start w:val="1"/>
      <w:numFmt w:val="bullet"/>
      <w:pStyle w:val="Bullet1"/>
      <w:lvlText w:val=""/>
      <w:lvlJc w:val="left"/>
      <w:pPr>
        <w:tabs>
          <w:tab w:val="num" w:pos="1440"/>
        </w:tabs>
        <w:ind w:left="144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0"/>
  </w:num>
  <w:num w:numId="2">
    <w:abstractNumId w:val="13"/>
  </w:num>
  <w:num w:numId="3">
    <w:abstractNumId w:val="12"/>
  </w:num>
  <w:num w:numId="4">
    <w:abstractNumId w:val="14"/>
  </w:num>
  <w:num w:numId="5">
    <w:abstractNumId w:val="9"/>
  </w:num>
  <w:num w:numId="6">
    <w:abstractNumId w:val="8"/>
  </w:num>
  <w:num w:numId="7">
    <w:abstractNumId w:val="7"/>
  </w:num>
  <w:num w:numId="8">
    <w:abstractNumId w:val="6"/>
  </w:num>
  <w:num w:numId="9">
    <w:abstractNumId w:val="5"/>
  </w:num>
  <w:num w:numId="10">
    <w:abstractNumId w:val="4"/>
  </w:num>
  <w:num w:numId="11">
    <w:abstractNumId w:val="3"/>
  </w:num>
  <w:num w:numId="12">
    <w:abstractNumId w:val="2"/>
  </w:num>
  <w:num w:numId="13">
    <w:abstractNumId w:val="1"/>
  </w:num>
  <w:num w:numId="14">
    <w:abstractNumId w:val="0"/>
  </w:num>
  <w:num w:numId="15">
    <w:abstractNumId w:val="11"/>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stylePaneFormatFilter w:val="3801" w:allStyles="1" w:customStyles="0" w:latentStyles="0" w:stylesInUse="0" w:headingStyles="0" w:numberingStyles="0" w:tableStyles="0" w:directFormattingOnRuns="0" w:directFormattingOnParagraphs="0" w:directFormattingOnNumbering="0" w:directFormattingOnTables="1" w:clearFormatting="1" w:top3HeadingStyles="1" w:visibleStyles="0" w:alternateStyleNames="0"/>
  <w:stylePaneSortMethod w:val="0000"/>
  <w:trackRevisions/>
  <w:defaultTabStop w:val="720"/>
  <w:hyphenationZone w:val="425"/>
  <w:noPunctuationKerning/>
  <w:characterSpacingControl w:val="doNotCompress"/>
  <w:hdrShapeDefaults>
    <o:shapedefaults v:ext="edit" spidmax="2050"/>
  </w:hdrShapeDefaults>
  <w:footnotePr>
    <w:numRestart w:val="eachPage"/>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_J Neurotrauma_2022-05&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d9e0tt1xe5aeefzvhprzpd052vt09rza55&quot;&gt;5483 EndNote Library-Converted&lt;record-ids&gt;&lt;item&gt;1&lt;/item&gt;&lt;item&gt;2&lt;/item&gt;&lt;item&gt;8&lt;/item&gt;&lt;item&gt;10&lt;/item&gt;&lt;item&gt;15&lt;/item&gt;&lt;item&gt;18&lt;/item&gt;&lt;item&gt;19&lt;/item&gt;&lt;item&gt;21&lt;/item&gt;&lt;item&gt;23&lt;/item&gt;&lt;item&gt;24&lt;/item&gt;&lt;item&gt;25&lt;/item&gt;&lt;item&gt;26&lt;/item&gt;&lt;item&gt;30&lt;/item&gt;&lt;item&gt;32&lt;/item&gt;&lt;item&gt;33&lt;/item&gt;&lt;item&gt;34&lt;/item&gt;&lt;item&gt;35&lt;/item&gt;&lt;item&gt;36&lt;/item&gt;&lt;item&gt;37&lt;/item&gt;&lt;item&gt;38&lt;/item&gt;&lt;item&gt;39&lt;/item&gt;&lt;item&gt;40&lt;/item&gt;&lt;item&gt;52&lt;/item&gt;&lt;item&gt;62&lt;/item&gt;&lt;item&gt;66&lt;/item&gt;&lt;item&gt;76&lt;/item&gt;&lt;item&gt;81&lt;/item&gt;&lt;/record-ids&gt;&lt;/item&gt;&lt;/Libraries&gt;"/>
  </w:docVars>
  <w:rsids>
    <w:rsidRoot w:val="00600FF2"/>
    <w:rsid w:val="00002ADF"/>
    <w:rsid w:val="00005295"/>
    <w:rsid w:val="00005C7E"/>
    <w:rsid w:val="00006215"/>
    <w:rsid w:val="000121A7"/>
    <w:rsid w:val="000147F1"/>
    <w:rsid w:val="00016B89"/>
    <w:rsid w:val="00016D45"/>
    <w:rsid w:val="00020B79"/>
    <w:rsid w:val="00021EE6"/>
    <w:rsid w:val="000225EF"/>
    <w:rsid w:val="00023AD5"/>
    <w:rsid w:val="00023D0E"/>
    <w:rsid w:val="000265BC"/>
    <w:rsid w:val="000301FC"/>
    <w:rsid w:val="000312E1"/>
    <w:rsid w:val="00034301"/>
    <w:rsid w:val="000368E4"/>
    <w:rsid w:val="0003700D"/>
    <w:rsid w:val="000370E7"/>
    <w:rsid w:val="00042D52"/>
    <w:rsid w:val="0004390F"/>
    <w:rsid w:val="00045FA7"/>
    <w:rsid w:val="00047152"/>
    <w:rsid w:val="00047336"/>
    <w:rsid w:val="000509D4"/>
    <w:rsid w:val="00050C21"/>
    <w:rsid w:val="000524E8"/>
    <w:rsid w:val="00053E47"/>
    <w:rsid w:val="00055C60"/>
    <w:rsid w:val="00060936"/>
    <w:rsid w:val="0006209B"/>
    <w:rsid w:val="00063D89"/>
    <w:rsid w:val="00064273"/>
    <w:rsid w:val="000673B5"/>
    <w:rsid w:val="000673CD"/>
    <w:rsid w:val="00071FFD"/>
    <w:rsid w:val="00072A3A"/>
    <w:rsid w:val="00073056"/>
    <w:rsid w:val="00073A6C"/>
    <w:rsid w:val="00074606"/>
    <w:rsid w:val="00077D20"/>
    <w:rsid w:val="0008554F"/>
    <w:rsid w:val="00086B0A"/>
    <w:rsid w:val="00091082"/>
    <w:rsid w:val="000921F7"/>
    <w:rsid w:val="00092593"/>
    <w:rsid w:val="00092AE0"/>
    <w:rsid w:val="00093EA8"/>
    <w:rsid w:val="00094CF0"/>
    <w:rsid w:val="00097DD3"/>
    <w:rsid w:val="00097F92"/>
    <w:rsid w:val="000A1703"/>
    <w:rsid w:val="000A29BD"/>
    <w:rsid w:val="000A3A9F"/>
    <w:rsid w:val="000B35DC"/>
    <w:rsid w:val="000B6D7B"/>
    <w:rsid w:val="000B73FF"/>
    <w:rsid w:val="000B7F51"/>
    <w:rsid w:val="000C19F4"/>
    <w:rsid w:val="000C1CBD"/>
    <w:rsid w:val="000C4CF8"/>
    <w:rsid w:val="000C4E2D"/>
    <w:rsid w:val="000C6E47"/>
    <w:rsid w:val="000C76AC"/>
    <w:rsid w:val="000D0234"/>
    <w:rsid w:val="000D0245"/>
    <w:rsid w:val="000D4164"/>
    <w:rsid w:val="000D6D27"/>
    <w:rsid w:val="000E1ED0"/>
    <w:rsid w:val="000E4601"/>
    <w:rsid w:val="000E473C"/>
    <w:rsid w:val="000E4B78"/>
    <w:rsid w:val="000F39CD"/>
    <w:rsid w:val="000F58D8"/>
    <w:rsid w:val="00104979"/>
    <w:rsid w:val="00106260"/>
    <w:rsid w:val="001114DF"/>
    <w:rsid w:val="00123E18"/>
    <w:rsid w:val="001253D7"/>
    <w:rsid w:val="001266EF"/>
    <w:rsid w:val="001272F0"/>
    <w:rsid w:val="00131459"/>
    <w:rsid w:val="00136C6C"/>
    <w:rsid w:val="00136E6F"/>
    <w:rsid w:val="00140569"/>
    <w:rsid w:val="00141825"/>
    <w:rsid w:val="00150E54"/>
    <w:rsid w:val="00154FD4"/>
    <w:rsid w:val="00155217"/>
    <w:rsid w:val="00155326"/>
    <w:rsid w:val="00156BFD"/>
    <w:rsid w:val="0016264A"/>
    <w:rsid w:val="001641B1"/>
    <w:rsid w:val="001650CE"/>
    <w:rsid w:val="00166FC6"/>
    <w:rsid w:val="00167DA2"/>
    <w:rsid w:val="00170621"/>
    <w:rsid w:val="00174768"/>
    <w:rsid w:val="00174D3F"/>
    <w:rsid w:val="00175F57"/>
    <w:rsid w:val="00177365"/>
    <w:rsid w:val="001803FA"/>
    <w:rsid w:val="00181090"/>
    <w:rsid w:val="00181C26"/>
    <w:rsid w:val="00183E8A"/>
    <w:rsid w:val="00184B8F"/>
    <w:rsid w:val="00190CB9"/>
    <w:rsid w:val="001A0695"/>
    <w:rsid w:val="001A308B"/>
    <w:rsid w:val="001A3775"/>
    <w:rsid w:val="001A3A2D"/>
    <w:rsid w:val="001B0852"/>
    <w:rsid w:val="001B0A76"/>
    <w:rsid w:val="001B1190"/>
    <w:rsid w:val="001B1737"/>
    <w:rsid w:val="001B18BF"/>
    <w:rsid w:val="001B2050"/>
    <w:rsid w:val="001B3738"/>
    <w:rsid w:val="001B78D0"/>
    <w:rsid w:val="001C431A"/>
    <w:rsid w:val="001C566B"/>
    <w:rsid w:val="001C597F"/>
    <w:rsid w:val="001C6B4D"/>
    <w:rsid w:val="001C7535"/>
    <w:rsid w:val="001D2F3E"/>
    <w:rsid w:val="001E00F0"/>
    <w:rsid w:val="001E0EE8"/>
    <w:rsid w:val="001E0FBA"/>
    <w:rsid w:val="001E1FA4"/>
    <w:rsid w:val="001E5667"/>
    <w:rsid w:val="001E712D"/>
    <w:rsid w:val="001E7C14"/>
    <w:rsid w:val="001F494A"/>
    <w:rsid w:val="001F7A56"/>
    <w:rsid w:val="002011B1"/>
    <w:rsid w:val="00202527"/>
    <w:rsid w:val="00203055"/>
    <w:rsid w:val="0020358B"/>
    <w:rsid w:val="00204019"/>
    <w:rsid w:val="00206A34"/>
    <w:rsid w:val="0021312E"/>
    <w:rsid w:val="002169D3"/>
    <w:rsid w:val="0021728F"/>
    <w:rsid w:val="00217552"/>
    <w:rsid w:val="00233AA8"/>
    <w:rsid w:val="00243392"/>
    <w:rsid w:val="00244D4F"/>
    <w:rsid w:val="002508D7"/>
    <w:rsid w:val="0025780D"/>
    <w:rsid w:val="00260729"/>
    <w:rsid w:val="002609EC"/>
    <w:rsid w:val="00261092"/>
    <w:rsid w:val="00261683"/>
    <w:rsid w:val="00267486"/>
    <w:rsid w:val="0027012D"/>
    <w:rsid w:val="00275D89"/>
    <w:rsid w:val="00280C4A"/>
    <w:rsid w:val="00282927"/>
    <w:rsid w:val="00283B07"/>
    <w:rsid w:val="00287DA2"/>
    <w:rsid w:val="0029094B"/>
    <w:rsid w:val="0029120D"/>
    <w:rsid w:val="00291F4D"/>
    <w:rsid w:val="002951EC"/>
    <w:rsid w:val="00296218"/>
    <w:rsid w:val="00296B69"/>
    <w:rsid w:val="002A1733"/>
    <w:rsid w:val="002A232D"/>
    <w:rsid w:val="002A2F0E"/>
    <w:rsid w:val="002A4F9F"/>
    <w:rsid w:val="002A7EE5"/>
    <w:rsid w:val="002B0B44"/>
    <w:rsid w:val="002B4AF5"/>
    <w:rsid w:val="002B5BB2"/>
    <w:rsid w:val="002C0A84"/>
    <w:rsid w:val="002C7634"/>
    <w:rsid w:val="002D094A"/>
    <w:rsid w:val="002D177C"/>
    <w:rsid w:val="002D402F"/>
    <w:rsid w:val="002D4290"/>
    <w:rsid w:val="002D4CCE"/>
    <w:rsid w:val="002D779F"/>
    <w:rsid w:val="002E07F8"/>
    <w:rsid w:val="002E0FBE"/>
    <w:rsid w:val="002E45BD"/>
    <w:rsid w:val="002E68F8"/>
    <w:rsid w:val="002E736F"/>
    <w:rsid w:val="002F31C0"/>
    <w:rsid w:val="002F32CE"/>
    <w:rsid w:val="002F407C"/>
    <w:rsid w:val="002F7AA3"/>
    <w:rsid w:val="00300EBF"/>
    <w:rsid w:val="00302F08"/>
    <w:rsid w:val="00304A93"/>
    <w:rsid w:val="0030659D"/>
    <w:rsid w:val="00307DF0"/>
    <w:rsid w:val="00310423"/>
    <w:rsid w:val="0031150A"/>
    <w:rsid w:val="00311588"/>
    <w:rsid w:val="003123FF"/>
    <w:rsid w:val="00320E8C"/>
    <w:rsid w:val="00321099"/>
    <w:rsid w:val="0032495F"/>
    <w:rsid w:val="00326107"/>
    <w:rsid w:val="00326877"/>
    <w:rsid w:val="00327812"/>
    <w:rsid w:val="00330A74"/>
    <w:rsid w:val="003311DC"/>
    <w:rsid w:val="00333B40"/>
    <w:rsid w:val="00337C21"/>
    <w:rsid w:val="003404A4"/>
    <w:rsid w:val="0034293B"/>
    <w:rsid w:val="00343BB1"/>
    <w:rsid w:val="00343D87"/>
    <w:rsid w:val="00345303"/>
    <w:rsid w:val="00351234"/>
    <w:rsid w:val="0035794D"/>
    <w:rsid w:val="003609CC"/>
    <w:rsid w:val="003609E7"/>
    <w:rsid w:val="003620A9"/>
    <w:rsid w:val="003626F1"/>
    <w:rsid w:val="0036270A"/>
    <w:rsid w:val="00364CE9"/>
    <w:rsid w:val="00372DAD"/>
    <w:rsid w:val="00373005"/>
    <w:rsid w:val="00374408"/>
    <w:rsid w:val="00382674"/>
    <w:rsid w:val="003845B2"/>
    <w:rsid w:val="00384C09"/>
    <w:rsid w:val="00387A84"/>
    <w:rsid w:val="00387CA3"/>
    <w:rsid w:val="00390220"/>
    <w:rsid w:val="00391959"/>
    <w:rsid w:val="00393E7F"/>
    <w:rsid w:val="003940D1"/>
    <w:rsid w:val="003968C0"/>
    <w:rsid w:val="003A2F00"/>
    <w:rsid w:val="003B22BC"/>
    <w:rsid w:val="003B7542"/>
    <w:rsid w:val="003C2D5A"/>
    <w:rsid w:val="003C339A"/>
    <w:rsid w:val="003C3586"/>
    <w:rsid w:val="003D0439"/>
    <w:rsid w:val="003D5287"/>
    <w:rsid w:val="003D53FA"/>
    <w:rsid w:val="003D63BE"/>
    <w:rsid w:val="003D76C0"/>
    <w:rsid w:val="003E40D6"/>
    <w:rsid w:val="003E4FD7"/>
    <w:rsid w:val="003E7206"/>
    <w:rsid w:val="003F0371"/>
    <w:rsid w:val="003F390A"/>
    <w:rsid w:val="003F3E80"/>
    <w:rsid w:val="003F46F6"/>
    <w:rsid w:val="003F4BE0"/>
    <w:rsid w:val="003F5BBC"/>
    <w:rsid w:val="003F5F65"/>
    <w:rsid w:val="003F7234"/>
    <w:rsid w:val="003F74E2"/>
    <w:rsid w:val="00401E97"/>
    <w:rsid w:val="00402C64"/>
    <w:rsid w:val="00403359"/>
    <w:rsid w:val="00403AB2"/>
    <w:rsid w:val="00403AC0"/>
    <w:rsid w:val="00405144"/>
    <w:rsid w:val="0040602B"/>
    <w:rsid w:val="00407B7D"/>
    <w:rsid w:val="004100AF"/>
    <w:rsid w:val="004114CF"/>
    <w:rsid w:val="0041276E"/>
    <w:rsid w:val="0041662D"/>
    <w:rsid w:val="0041669C"/>
    <w:rsid w:val="0041676A"/>
    <w:rsid w:val="004201D1"/>
    <w:rsid w:val="0042034E"/>
    <w:rsid w:val="00422864"/>
    <w:rsid w:val="0042324E"/>
    <w:rsid w:val="0042333F"/>
    <w:rsid w:val="00424C5C"/>
    <w:rsid w:val="00425674"/>
    <w:rsid w:val="00426362"/>
    <w:rsid w:val="00426D12"/>
    <w:rsid w:val="00432631"/>
    <w:rsid w:val="00435A53"/>
    <w:rsid w:val="00440206"/>
    <w:rsid w:val="0044640E"/>
    <w:rsid w:val="00452EDB"/>
    <w:rsid w:val="0045480A"/>
    <w:rsid w:val="00460807"/>
    <w:rsid w:val="004608E1"/>
    <w:rsid w:val="00461302"/>
    <w:rsid w:val="00462574"/>
    <w:rsid w:val="00463055"/>
    <w:rsid w:val="00465128"/>
    <w:rsid w:val="0046595B"/>
    <w:rsid w:val="00466E74"/>
    <w:rsid w:val="00466F3C"/>
    <w:rsid w:val="004676D9"/>
    <w:rsid w:val="00470CAF"/>
    <w:rsid w:val="004712D4"/>
    <w:rsid w:val="00473CCF"/>
    <w:rsid w:val="0047411D"/>
    <w:rsid w:val="00480B6D"/>
    <w:rsid w:val="00483198"/>
    <w:rsid w:val="004838E1"/>
    <w:rsid w:val="00493071"/>
    <w:rsid w:val="00493564"/>
    <w:rsid w:val="00494FE8"/>
    <w:rsid w:val="004958ED"/>
    <w:rsid w:val="004A689C"/>
    <w:rsid w:val="004A6E0A"/>
    <w:rsid w:val="004B0C33"/>
    <w:rsid w:val="004B3CC1"/>
    <w:rsid w:val="004B5D96"/>
    <w:rsid w:val="004B5E23"/>
    <w:rsid w:val="004B7016"/>
    <w:rsid w:val="004C0581"/>
    <w:rsid w:val="004C0C4A"/>
    <w:rsid w:val="004C6CC2"/>
    <w:rsid w:val="004D4255"/>
    <w:rsid w:val="004D4824"/>
    <w:rsid w:val="004D6B35"/>
    <w:rsid w:val="004E04DF"/>
    <w:rsid w:val="004E0E74"/>
    <w:rsid w:val="004E68D9"/>
    <w:rsid w:val="004E7AA0"/>
    <w:rsid w:val="004E7C3D"/>
    <w:rsid w:val="004F22AB"/>
    <w:rsid w:val="004F31FD"/>
    <w:rsid w:val="00500E4E"/>
    <w:rsid w:val="005027A1"/>
    <w:rsid w:val="00502EC5"/>
    <w:rsid w:val="00503696"/>
    <w:rsid w:val="005036BC"/>
    <w:rsid w:val="00503D42"/>
    <w:rsid w:val="005054B0"/>
    <w:rsid w:val="00512505"/>
    <w:rsid w:val="0051665C"/>
    <w:rsid w:val="005209A8"/>
    <w:rsid w:val="0052120A"/>
    <w:rsid w:val="00521B52"/>
    <w:rsid w:val="005235FD"/>
    <w:rsid w:val="00523E61"/>
    <w:rsid w:val="00525011"/>
    <w:rsid w:val="00525ED7"/>
    <w:rsid w:val="0053085B"/>
    <w:rsid w:val="005342E6"/>
    <w:rsid w:val="005413DE"/>
    <w:rsid w:val="00544C58"/>
    <w:rsid w:val="00550E07"/>
    <w:rsid w:val="005525F8"/>
    <w:rsid w:val="00554716"/>
    <w:rsid w:val="005565FA"/>
    <w:rsid w:val="00556F17"/>
    <w:rsid w:val="00560C0D"/>
    <w:rsid w:val="00560EB1"/>
    <w:rsid w:val="00565F05"/>
    <w:rsid w:val="00567A69"/>
    <w:rsid w:val="00567C0E"/>
    <w:rsid w:val="00570EC3"/>
    <w:rsid w:val="005711E3"/>
    <w:rsid w:val="00573F15"/>
    <w:rsid w:val="0057436A"/>
    <w:rsid w:val="0057484F"/>
    <w:rsid w:val="00575F0F"/>
    <w:rsid w:val="00582141"/>
    <w:rsid w:val="005851E3"/>
    <w:rsid w:val="00586B2C"/>
    <w:rsid w:val="005920A9"/>
    <w:rsid w:val="005970E2"/>
    <w:rsid w:val="00597AA0"/>
    <w:rsid w:val="005A0B86"/>
    <w:rsid w:val="005A0ED6"/>
    <w:rsid w:val="005A25C1"/>
    <w:rsid w:val="005A2DBD"/>
    <w:rsid w:val="005A4E67"/>
    <w:rsid w:val="005A69B4"/>
    <w:rsid w:val="005B087D"/>
    <w:rsid w:val="005B33BF"/>
    <w:rsid w:val="005B378C"/>
    <w:rsid w:val="005B3DC8"/>
    <w:rsid w:val="005B5BE7"/>
    <w:rsid w:val="005B5E5C"/>
    <w:rsid w:val="005C0EF3"/>
    <w:rsid w:val="005C15A3"/>
    <w:rsid w:val="005C275E"/>
    <w:rsid w:val="005C2B11"/>
    <w:rsid w:val="005C4274"/>
    <w:rsid w:val="005C4FE8"/>
    <w:rsid w:val="005C5F9C"/>
    <w:rsid w:val="005C6CB1"/>
    <w:rsid w:val="005C7238"/>
    <w:rsid w:val="005C79E5"/>
    <w:rsid w:val="005D0259"/>
    <w:rsid w:val="005D22C1"/>
    <w:rsid w:val="005D7382"/>
    <w:rsid w:val="005E07BA"/>
    <w:rsid w:val="005E184E"/>
    <w:rsid w:val="005E4176"/>
    <w:rsid w:val="005E52F0"/>
    <w:rsid w:val="005E78B7"/>
    <w:rsid w:val="005F03A4"/>
    <w:rsid w:val="005F3656"/>
    <w:rsid w:val="006009A3"/>
    <w:rsid w:val="00600E6D"/>
    <w:rsid w:val="00600E8C"/>
    <w:rsid w:val="00600FF2"/>
    <w:rsid w:val="006012EA"/>
    <w:rsid w:val="00605B18"/>
    <w:rsid w:val="006176DD"/>
    <w:rsid w:val="00620932"/>
    <w:rsid w:val="00620E8E"/>
    <w:rsid w:val="00624AFB"/>
    <w:rsid w:val="00632E75"/>
    <w:rsid w:val="0063425D"/>
    <w:rsid w:val="006350D0"/>
    <w:rsid w:val="00635EAB"/>
    <w:rsid w:val="0063662B"/>
    <w:rsid w:val="006429A8"/>
    <w:rsid w:val="006444B1"/>
    <w:rsid w:val="00646E88"/>
    <w:rsid w:val="006473B7"/>
    <w:rsid w:val="00651622"/>
    <w:rsid w:val="006527F8"/>
    <w:rsid w:val="00653499"/>
    <w:rsid w:val="00654532"/>
    <w:rsid w:val="00656DF4"/>
    <w:rsid w:val="0066176D"/>
    <w:rsid w:val="00662378"/>
    <w:rsid w:val="00664C1B"/>
    <w:rsid w:val="0067050C"/>
    <w:rsid w:val="00670CAC"/>
    <w:rsid w:val="006748CA"/>
    <w:rsid w:val="00677891"/>
    <w:rsid w:val="00680040"/>
    <w:rsid w:val="00683675"/>
    <w:rsid w:val="00685271"/>
    <w:rsid w:val="00685402"/>
    <w:rsid w:val="00691D52"/>
    <w:rsid w:val="00693473"/>
    <w:rsid w:val="00697565"/>
    <w:rsid w:val="006A22F2"/>
    <w:rsid w:val="006A49DD"/>
    <w:rsid w:val="006A5957"/>
    <w:rsid w:val="006A7937"/>
    <w:rsid w:val="006B284A"/>
    <w:rsid w:val="006B3481"/>
    <w:rsid w:val="006B3C62"/>
    <w:rsid w:val="006B3D88"/>
    <w:rsid w:val="006B4D63"/>
    <w:rsid w:val="006B560C"/>
    <w:rsid w:val="006B6711"/>
    <w:rsid w:val="006C4D32"/>
    <w:rsid w:val="006D1F54"/>
    <w:rsid w:val="006D22D1"/>
    <w:rsid w:val="006E0237"/>
    <w:rsid w:val="006E51CF"/>
    <w:rsid w:val="006E61FE"/>
    <w:rsid w:val="006F1B6C"/>
    <w:rsid w:val="006F4410"/>
    <w:rsid w:val="006F461D"/>
    <w:rsid w:val="006F5392"/>
    <w:rsid w:val="006F5BAC"/>
    <w:rsid w:val="006F5C6A"/>
    <w:rsid w:val="00700B1F"/>
    <w:rsid w:val="007057B3"/>
    <w:rsid w:val="00707B73"/>
    <w:rsid w:val="00707F7F"/>
    <w:rsid w:val="00710C89"/>
    <w:rsid w:val="007128AA"/>
    <w:rsid w:val="007160C1"/>
    <w:rsid w:val="0071743B"/>
    <w:rsid w:val="00721414"/>
    <w:rsid w:val="0072157B"/>
    <w:rsid w:val="00721AD7"/>
    <w:rsid w:val="00721C01"/>
    <w:rsid w:val="00722CCB"/>
    <w:rsid w:val="00723233"/>
    <w:rsid w:val="00734855"/>
    <w:rsid w:val="007372EE"/>
    <w:rsid w:val="00737C60"/>
    <w:rsid w:val="00741277"/>
    <w:rsid w:val="00741321"/>
    <w:rsid w:val="00741393"/>
    <w:rsid w:val="00741414"/>
    <w:rsid w:val="00743A50"/>
    <w:rsid w:val="00744E9C"/>
    <w:rsid w:val="007479EC"/>
    <w:rsid w:val="00747BD3"/>
    <w:rsid w:val="00750A56"/>
    <w:rsid w:val="007516A2"/>
    <w:rsid w:val="00751DC9"/>
    <w:rsid w:val="00752B6E"/>
    <w:rsid w:val="00753BC4"/>
    <w:rsid w:val="0075406C"/>
    <w:rsid w:val="00754198"/>
    <w:rsid w:val="00755E43"/>
    <w:rsid w:val="00756C30"/>
    <w:rsid w:val="00757A8D"/>
    <w:rsid w:val="007604BE"/>
    <w:rsid w:val="007604DF"/>
    <w:rsid w:val="00763E7E"/>
    <w:rsid w:val="00764806"/>
    <w:rsid w:val="007707A7"/>
    <w:rsid w:val="00772D31"/>
    <w:rsid w:val="00775101"/>
    <w:rsid w:val="00777DBE"/>
    <w:rsid w:val="007866BE"/>
    <w:rsid w:val="00787477"/>
    <w:rsid w:val="00787E0B"/>
    <w:rsid w:val="00792C16"/>
    <w:rsid w:val="00794A67"/>
    <w:rsid w:val="00797C51"/>
    <w:rsid w:val="007A00AD"/>
    <w:rsid w:val="007A176F"/>
    <w:rsid w:val="007B1C4A"/>
    <w:rsid w:val="007B2E00"/>
    <w:rsid w:val="007B4266"/>
    <w:rsid w:val="007B44D5"/>
    <w:rsid w:val="007C1EAC"/>
    <w:rsid w:val="007C4A50"/>
    <w:rsid w:val="007C63F4"/>
    <w:rsid w:val="007C7FE9"/>
    <w:rsid w:val="007D0822"/>
    <w:rsid w:val="007D1B0E"/>
    <w:rsid w:val="007D200F"/>
    <w:rsid w:val="007D7537"/>
    <w:rsid w:val="007E0FF1"/>
    <w:rsid w:val="007E107D"/>
    <w:rsid w:val="007E3644"/>
    <w:rsid w:val="007F1DED"/>
    <w:rsid w:val="007F2CDC"/>
    <w:rsid w:val="007F3AE6"/>
    <w:rsid w:val="007F3F44"/>
    <w:rsid w:val="007F50E5"/>
    <w:rsid w:val="007F5598"/>
    <w:rsid w:val="007F640D"/>
    <w:rsid w:val="007F6ACD"/>
    <w:rsid w:val="00807612"/>
    <w:rsid w:val="00810F6B"/>
    <w:rsid w:val="008151F4"/>
    <w:rsid w:val="008164B9"/>
    <w:rsid w:val="0081672C"/>
    <w:rsid w:val="00817DF0"/>
    <w:rsid w:val="008209A1"/>
    <w:rsid w:val="008234F0"/>
    <w:rsid w:val="00824324"/>
    <w:rsid w:val="00824987"/>
    <w:rsid w:val="00824B7E"/>
    <w:rsid w:val="008271E0"/>
    <w:rsid w:val="008310F4"/>
    <w:rsid w:val="00832E8E"/>
    <w:rsid w:val="00833276"/>
    <w:rsid w:val="00833D99"/>
    <w:rsid w:val="00833E46"/>
    <w:rsid w:val="00834DE9"/>
    <w:rsid w:val="00836938"/>
    <w:rsid w:val="008420AE"/>
    <w:rsid w:val="00843F79"/>
    <w:rsid w:val="00844745"/>
    <w:rsid w:val="008451B6"/>
    <w:rsid w:val="00851A2D"/>
    <w:rsid w:val="00851D18"/>
    <w:rsid w:val="008520AA"/>
    <w:rsid w:val="00852510"/>
    <w:rsid w:val="008530CB"/>
    <w:rsid w:val="00853F85"/>
    <w:rsid w:val="00855F40"/>
    <w:rsid w:val="00860AC1"/>
    <w:rsid w:val="008630CB"/>
    <w:rsid w:val="00870564"/>
    <w:rsid w:val="008709A2"/>
    <w:rsid w:val="008746FC"/>
    <w:rsid w:val="0088106C"/>
    <w:rsid w:val="0088127B"/>
    <w:rsid w:val="0088132F"/>
    <w:rsid w:val="00885B9C"/>
    <w:rsid w:val="0088644E"/>
    <w:rsid w:val="008903AA"/>
    <w:rsid w:val="008912FD"/>
    <w:rsid w:val="00891876"/>
    <w:rsid w:val="00892195"/>
    <w:rsid w:val="00893EB4"/>
    <w:rsid w:val="00893F08"/>
    <w:rsid w:val="00895B9B"/>
    <w:rsid w:val="008964BD"/>
    <w:rsid w:val="008A0129"/>
    <w:rsid w:val="008A38F7"/>
    <w:rsid w:val="008A3E8D"/>
    <w:rsid w:val="008A5A71"/>
    <w:rsid w:val="008A7065"/>
    <w:rsid w:val="008B122A"/>
    <w:rsid w:val="008B29F7"/>
    <w:rsid w:val="008B45A5"/>
    <w:rsid w:val="008B66E1"/>
    <w:rsid w:val="008B6808"/>
    <w:rsid w:val="008B7A33"/>
    <w:rsid w:val="008C0875"/>
    <w:rsid w:val="008C1564"/>
    <w:rsid w:val="008C7922"/>
    <w:rsid w:val="008D3185"/>
    <w:rsid w:val="008D31B8"/>
    <w:rsid w:val="008D3D9B"/>
    <w:rsid w:val="008E17C4"/>
    <w:rsid w:val="008E2DEF"/>
    <w:rsid w:val="008E3FF3"/>
    <w:rsid w:val="008E5E8E"/>
    <w:rsid w:val="008E6F42"/>
    <w:rsid w:val="008F0499"/>
    <w:rsid w:val="008F38EE"/>
    <w:rsid w:val="008F55EB"/>
    <w:rsid w:val="008F7C59"/>
    <w:rsid w:val="00903AE9"/>
    <w:rsid w:val="00905699"/>
    <w:rsid w:val="00913D01"/>
    <w:rsid w:val="0091495D"/>
    <w:rsid w:val="00916E0E"/>
    <w:rsid w:val="00917D58"/>
    <w:rsid w:val="00920104"/>
    <w:rsid w:val="00920AF2"/>
    <w:rsid w:val="00920B1B"/>
    <w:rsid w:val="00925C87"/>
    <w:rsid w:val="009265FF"/>
    <w:rsid w:val="009273BA"/>
    <w:rsid w:val="00931DA4"/>
    <w:rsid w:val="00932A23"/>
    <w:rsid w:val="00933F6D"/>
    <w:rsid w:val="00936BDA"/>
    <w:rsid w:val="00940E5D"/>
    <w:rsid w:val="00941DDE"/>
    <w:rsid w:val="00942189"/>
    <w:rsid w:val="009439EA"/>
    <w:rsid w:val="0094583E"/>
    <w:rsid w:val="00946676"/>
    <w:rsid w:val="00946AFC"/>
    <w:rsid w:val="00947488"/>
    <w:rsid w:val="00947910"/>
    <w:rsid w:val="009479A4"/>
    <w:rsid w:val="00947E67"/>
    <w:rsid w:val="00950246"/>
    <w:rsid w:val="00953450"/>
    <w:rsid w:val="009572E6"/>
    <w:rsid w:val="00960B14"/>
    <w:rsid w:val="009619E6"/>
    <w:rsid w:val="00963ACA"/>
    <w:rsid w:val="00964CB2"/>
    <w:rsid w:val="009706D4"/>
    <w:rsid w:val="009715FE"/>
    <w:rsid w:val="00971F79"/>
    <w:rsid w:val="009720E6"/>
    <w:rsid w:val="00972298"/>
    <w:rsid w:val="009725AC"/>
    <w:rsid w:val="009743BB"/>
    <w:rsid w:val="009809B0"/>
    <w:rsid w:val="00985EC5"/>
    <w:rsid w:val="00986A82"/>
    <w:rsid w:val="00987084"/>
    <w:rsid w:val="00987289"/>
    <w:rsid w:val="009907D5"/>
    <w:rsid w:val="00990D7C"/>
    <w:rsid w:val="00992C42"/>
    <w:rsid w:val="00993536"/>
    <w:rsid w:val="00995413"/>
    <w:rsid w:val="0099696B"/>
    <w:rsid w:val="009A0F79"/>
    <w:rsid w:val="009A198D"/>
    <w:rsid w:val="009A4114"/>
    <w:rsid w:val="009A5156"/>
    <w:rsid w:val="009A546A"/>
    <w:rsid w:val="009A7763"/>
    <w:rsid w:val="009B0400"/>
    <w:rsid w:val="009B1A86"/>
    <w:rsid w:val="009B2969"/>
    <w:rsid w:val="009B3C6D"/>
    <w:rsid w:val="009B43A1"/>
    <w:rsid w:val="009B530A"/>
    <w:rsid w:val="009B7A45"/>
    <w:rsid w:val="009B7DEF"/>
    <w:rsid w:val="009C0927"/>
    <w:rsid w:val="009C132E"/>
    <w:rsid w:val="009C26B8"/>
    <w:rsid w:val="009C2AFB"/>
    <w:rsid w:val="009C4831"/>
    <w:rsid w:val="009C7604"/>
    <w:rsid w:val="009D0C95"/>
    <w:rsid w:val="009D0D6D"/>
    <w:rsid w:val="009D2334"/>
    <w:rsid w:val="009D2EBA"/>
    <w:rsid w:val="009D2F92"/>
    <w:rsid w:val="009D3E57"/>
    <w:rsid w:val="009D67E6"/>
    <w:rsid w:val="009D6C5B"/>
    <w:rsid w:val="009D73F9"/>
    <w:rsid w:val="009E670B"/>
    <w:rsid w:val="009F0FFC"/>
    <w:rsid w:val="009F2636"/>
    <w:rsid w:val="009F3B75"/>
    <w:rsid w:val="009F65B2"/>
    <w:rsid w:val="00A012A5"/>
    <w:rsid w:val="00A01889"/>
    <w:rsid w:val="00A01D82"/>
    <w:rsid w:val="00A03271"/>
    <w:rsid w:val="00A11254"/>
    <w:rsid w:val="00A11FF2"/>
    <w:rsid w:val="00A12AD8"/>
    <w:rsid w:val="00A138A5"/>
    <w:rsid w:val="00A166E5"/>
    <w:rsid w:val="00A1704D"/>
    <w:rsid w:val="00A172A8"/>
    <w:rsid w:val="00A22E92"/>
    <w:rsid w:val="00A27924"/>
    <w:rsid w:val="00A30535"/>
    <w:rsid w:val="00A314D4"/>
    <w:rsid w:val="00A342FE"/>
    <w:rsid w:val="00A359DA"/>
    <w:rsid w:val="00A35E78"/>
    <w:rsid w:val="00A37D1E"/>
    <w:rsid w:val="00A4046B"/>
    <w:rsid w:val="00A41925"/>
    <w:rsid w:val="00A43250"/>
    <w:rsid w:val="00A43EDE"/>
    <w:rsid w:val="00A44094"/>
    <w:rsid w:val="00A44B3D"/>
    <w:rsid w:val="00A5094A"/>
    <w:rsid w:val="00A516D0"/>
    <w:rsid w:val="00A531E5"/>
    <w:rsid w:val="00A54488"/>
    <w:rsid w:val="00A64B5D"/>
    <w:rsid w:val="00A70A43"/>
    <w:rsid w:val="00A73619"/>
    <w:rsid w:val="00A73995"/>
    <w:rsid w:val="00A74B62"/>
    <w:rsid w:val="00A74E60"/>
    <w:rsid w:val="00A75443"/>
    <w:rsid w:val="00A75AE4"/>
    <w:rsid w:val="00A7636E"/>
    <w:rsid w:val="00A77A70"/>
    <w:rsid w:val="00A80D0D"/>
    <w:rsid w:val="00A820D5"/>
    <w:rsid w:val="00A823DF"/>
    <w:rsid w:val="00A82A16"/>
    <w:rsid w:val="00A83636"/>
    <w:rsid w:val="00A86FBA"/>
    <w:rsid w:val="00A874E5"/>
    <w:rsid w:val="00A9071F"/>
    <w:rsid w:val="00A948B7"/>
    <w:rsid w:val="00A9659D"/>
    <w:rsid w:val="00A9745A"/>
    <w:rsid w:val="00AA4987"/>
    <w:rsid w:val="00AA4B29"/>
    <w:rsid w:val="00AA4FBB"/>
    <w:rsid w:val="00AB36D0"/>
    <w:rsid w:val="00AB394C"/>
    <w:rsid w:val="00AB43BE"/>
    <w:rsid w:val="00AB4DC3"/>
    <w:rsid w:val="00AB6E86"/>
    <w:rsid w:val="00AB7DC4"/>
    <w:rsid w:val="00AC0DAF"/>
    <w:rsid w:val="00AC1D3F"/>
    <w:rsid w:val="00AC3CEF"/>
    <w:rsid w:val="00AC49F6"/>
    <w:rsid w:val="00AC7319"/>
    <w:rsid w:val="00AD354D"/>
    <w:rsid w:val="00AD46F5"/>
    <w:rsid w:val="00AD587A"/>
    <w:rsid w:val="00AD6E8E"/>
    <w:rsid w:val="00AD7988"/>
    <w:rsid w:val="00AE01F7"/>
    <w:rsid w:val="00AE05B1"/>
    <w:rsid w:val="00AE0C2F"/>
    <w:rsid w:val="00AE0D3A"/>
    <w:rsid w:val="00AE2BE8"/>
    <w:rsid w:val="00AE58B6"/>
    <w:rsid w:val="00AE5DFA"/>
    <w:rsid w:val="00B0112D"/>
    <w:rsid w:val="00B016B5"/>
    <w:rsid w:val="00B03DAD"/>
    <w:rsid w:val="00B04FCA"/>
    <w:rsid w:val="00B052B9"/>
    <w:rsid w:val="00B10F95"/>
    <w:rsid w:val="00B118F0"/>
    <w:rsid w:val="00B12293"/>
    <w:rsid w:val="00B149AD"/>
    <w:rsid w:val="00B14D95"/>
    <w:rsid w:val="00B16EAA"/>
    <w:rsid w:val="00B22099"/>
    <w:rsid w:val="00B24604"/>
    <w:rsid w:val="00B30142"/>
    <w:rsid w:val="00B3149A"/>
    <w:rsid w:val="00B31624"/>
    <w:rsid w:val="00B327D9"/>
    <w:rsid w:val="00B336B3"/>
    <w:rsid w:val="00B37759"/>
    <w:rsid w:val="00B401DF"/>
    <w:rsid w:val="00B40FFA"/>
    <w:rsid w:val="00B41149"/>
    <w:rsid w:val="00B4168B"/>
    <w:rsid w:val="00B41EAF"/>
    <w:rsid w:val="00B43D55"/>
    <w:rsid w:val="00B4654F"/>
    <w:rsid w:val="00B47742"/>
    <w:rsid w:val="00B4798F"/>
    <w:rsid w:val="00B52421"/>
    <w:rsid w:val="00B56321"/>
    <w:rsid w:val="00B56FC6"/>
    <w:rsid w:val="00B60BC3"/>
    <w:rsid w:val="00B618B0"/>
    <w:rsid w:val="00B62DBA"/>
    <w:rsid w:val="00B64903"/>
    <w:rsid w:val="00B70381"/>
    <w:rsid w:val="00B709B6"/>
    <w:rsid w:val="00B713E1"/>
    <w:rsid w:val="00B730AB"/>
    <w:rsid w:val="00B733D7"/>
    <w:rsid w:val="00B73846"/>
    <w:rsid w:val="00B767FA"/>
    <w:rsid w:val="00B769D9"/>
    <w:rsid w:val="00B779D7"/>
    <w:rsid w:val="00B80FD8"/>
    <w:rsid w:val="00B86251"/>
    <w:rsid w:val="00B871CE"/>
    <w:rsid w:val="00B96AA8"/>
    <w:rsid w:val="00BA1C7C"/>
    <w:rsid w:val="00BA32CD"/>
    <w:rsid w:val="00BA7167"/>
    <w:rsid w:val="00BB19CE"/>
    <w:rsid w:val="00BB24DF"/>
    <w:rsid w:val="00BB3597"/>
    <w:rsid w:val="00BB781B"/>
    <w:rsid w:val="00BC137E"/>
    <w:rsid w:val="00BC51CB"/>
    <w:rsid w:val="00BC56E6"/>
    <w:rsid w:val="00BC593A"/>
    <w:rsid w:val="00BC5EAF"/>
    <w:rsid w:val="00BD4E31"/>
    <w:rsid w:val="00BD5164"/>
    <w:rsid w:val="00BD6D1E"/>
    <w:rsid w:val="00BD7397"/>
    <w:rsid w:val="00BD7AA4"/>
    <w:rsid w:val="00BE0A4B"/>
    <w:rsid w:val="00BE11CB"/>
    <w:rsid w:val="00BE25A3"/>
    <w:rsid w:val="00BE2AC8"/>
    <w:rsid w:val="00BE43DD"/>
    <w:rsid w:val="00BE7C11"/>
    <w:rsid w:val="00BF03DB"/>
    <w:rsid w:val="00BF1457"/>
    <w:rsid w:val="00BF298E"/>
    <w:rsid w:val="00BF7065"/>
    <w:rsid w:val="00C00D7A"/>
    <w:rsid w:val="00C01692"/>
    <w:rsid w:val="00C03759"/>
    <w:rsid w:val="00C06E5A"/>
    <w:rsid w:val="00C10C80"/>
    <w:rsid w:val="00C155DB"/>
    <w:rsid w:val="00C15982"/>
    <w:rsid w:val="00C168B0"/>
    <w:rsid w:val="00C172A9"/>
    <w:rsid w:val="00C21F23"/>
    <w:rsid w:val="00C31386"/>
    <w:rsid w:val="00C35BDC"/>
    <w:rsid w:val="00C37B51"/>
    <w:rsid w:val="00C40A21"/>
    <w:rsid w:val="00C47894"/>
    <w:rsid w:val="00C47D2A"/>
    <w:rsid w:val="00C51A6B"/>
    <w:rsid w:val="00C574F3"/>
    <w:rsid w:val="00C646E7"/>
    <w:rsid w:val="00C6626F"/>
    <w:rsid w:val="00C67019"/>
    <w:rsid w:val="00C67492"/>
    <w:rsid w:val="00C72F0E"/>
    <w:rsid w:val="00C74A60"/>
    <w:rsid w:val="00C76BC9"/>
    <w:rsid w:val="00C8035A"/>
    <w:rsid w:val="00C805E6"/>
    <w:rsid w:val="00C8236F"/>
    <w:rsid w:val="00C82763"/>
    <w:rsid w:val="00C83443"/>
    <w:rsid w:val="00C84096"/>
    <w:rsid w:val="00C845AB"/>
    <w:rsid w:val="00C84799"/>
    <w:rsid w:val="00C850E3"/>
    <w:rsid w:val="00C8713B"/>
    <w:rsid w:val="00C873E5"/>
    <w:rsid w:val="00C918B6"/>
    <w:rsid w:val="00C91EDD"/>
    <w:rsid w:val="00C92184"/>
    <w:rsid w:val="00C95029"/>
    <w:rsid w:val="00C95603"/>
    <w:rsid w:val="00C95A93"/>
    <w:rsid w:val="00CA06FA"/>
    <w:rsid w:val="00CA3599"/>
    <w:rsid w:val="00CB1ED9"/>
    <w:rsid w:val="00CB22D5"/>
    <w:rsid w:val="00CB234A"/>
    <w:rsid w:val="00CB2716"/>
    <w:rsid w:val="00CC3934"/>
    <w:rsid w:val="00CC3EDB"/>
    <w:rsid w:val="00CC4703"/>
    <w:rsid w:val="00CC4A16"/>
    <w:rsid w:val="00CC7490"/>
    <w:rsid w:val="00CD2890"/>
    <w:rsid w:val="00CD466A"/>
    <w:rsid w:val="00CD46C1"/>
    <w:rsid w:val="00CD7505"/>
    <w:rsid w:val="00CE0DAC"/>
    <w:rsid w:val="00CE12CC"/>
    <w:rsid w:val="00CE1CFC"/>
    <w:rsid w:val="00CE66CE"/>
    <w:rsid w:val="00CE67DF"/>
    <w:rsid w:val="00CE6CD6"/>
    <w:rsid w:val="00CF1A74"/>
    <w:rsid w:val="00CF392D"/>
    <w:rsid w:val="00CF51F6"/>
    <w:rsid w:val="00CF5B54"/>
    <w:rsid w:val="00CF5F18"/>
    <w:rsid w:val="00D04590"/>
    <w:rsid w:val="00D048C2"/>
    <w:rsid w:val="00D06AAD"/>
    <w:rsid w:val="00D1014F"/>
    <w:rsid w:val="00D114B8"/>
    <w:rsid w:val="00D159DE"/>
    <w:rsid w:val="00D16906"/>
    <w:rsid w:val="00D169D3"/>
    <w:rsid w:val="00D242B0"/>
    <w:rsid w:val="00D25A74"/>
    <w:rsid w:val="00D263C3"/>
    <w:rsid w:val="00D26656"/>
    <w:rsid w:val="00D26C31"/>
    <w:rsid w:val="00D306F9"/>
    <w:rsid w:val="00D3480D"/>
    <w:rsid w:val="00D356A9"/>
    <w:rsid w:val="00D36AF4"/>
    <w:rsid w:val="00D42BBC"/>
    <w:rsid w:val="00D444C6"/>
    <w:rsid w:val="00D4652C"/>
    <w:rsid w:val="00D5023C"/>
    <w:rsid w:val="00D50558"/>
    <w:rsid w:val="00D50A7A"/>
    <w:rsid w:val="00D519FB"/>
    <w:rsid w:val="00D51E90"/>
    <w:rsid w:val="00D54D95"/>
    <w:rsid w:val="00D6110D"/>
    <w:rsid w:val="00D617BD"/>
    <w:rsid w:val="00D6265B"/>
    <w:rsid w:val="00D62E23"/>
    <w:rsid w:val="00D6717C"/>
    <w:rsid w:val="00D726C7"/>
    <w:rsid w:val="00D74E7A"/>
    <w:rsid w:val="00D75EDF"/>
    <w:rsid w:val="00D76DE6"/>
    <w:rsid w:val="00D773DE"/>
    <w:rsid w:val="00D77B0A"/>
    <w:rsid w:val="00D80BCD"/>
    <w:rsid w:val="00D824EF"/>
    <w:rsid w:val="00D847C3"/>
    <w:rsid w:val="00D84850"/>
    <w:rsid w:val="00D85BFE"/>
    <w:rsid w:val="00D876EE"/>
    <w:rsid w:val="00D906A5"/>
    <w:rsid w:val="00D910A7"/>
    <w:rsid w:val="00D95C52"/>
    <w:rsid w:val="00D96B7E"/>
    <w:rsid w:val="00D97948"/>
    <w:rsid w:val="00DA1448"/>
    <w:rsid w:val="00DA1539"/>
    <w:rsid w:val="00DA27C8"/>
    <w:rsid w:val="00DA40B8"/>
    <w:rsid w:val="00DA4A6C"/>
    <w:rsid w:val="00DA5CA6"/>
    <w:rsid w:val="00DA662A"/>
    <w:rsid w:val="00DA7B50"/>
    <w:rsid w:val="00DB156F"/>
    <w:rsid w:val="00DB16A3"/>
    <w:rsid w:val="00DB2F2E"/>
    <w:rsid w:val="00DB3191"/>
    <w:rsid w:val="00DB3D88"/>
    <w:rsid w:val="00DB5F58"/>
    <w:rsid w:val="00DB600C"/>
    <w:rsid w:val="00DB6026"/>
    <w:rsid w:val="00DB6042"/>
    <w:rsid w:val="00DC078D"/>
    <w:rsid w:val="00DC1C18"/>
    <w:rsid w:val="00DC2479"/>
    <w:rsid w:val="00DC4B92"/>
    <w:rsid w:val="00DC4DCB"/>
    <w:rsid w:val="00DC5CA7"/>
    <w:rsid w:val="00DC728A"/>
    <w:rsid w:val="00DD1041"/>
    <w:rsid w:val="00DD19D0"/>
    <w:rsid w:val="00DD1F34"/>
    <w:rsid w:val="00DD33F6"/>
    <w:rsid w:val="00DD391F"/>
    <w:rsid w:val="00DE2FCC"/>
    <w:rsid w:val="00DE48A8"/>
    <w:rsid w:val="00DE681B"/>
    <w:rsid w:val="00DE6A51"/>
    <w:rsid w:val="00DF1492"/>
    <w:rsid w:val="00DF3047"/>
    <w:rsid w:val="00DF3EDB"/>
    <w:rsid w:val="00E0009A"/>
    <w:rsid w:val="00E00201"/>
    <w:rsid w:val="00E05464"/>
    <w:rsid w:val="00E060E9"/>
    <w:rsid w:val="00E108E5"/>
    <w:rsid w:val="00E10B24"/>
    <w:rsid w:val="00E12EC4"/>
    <w:rsid w:val="00E1679C"/>
    <w:rsid w:val="00E167D0"/>
    <w:rsid w:val="00E16F4E"/>
    <w:rsid w:val="00E1748B"/>
    <w:rsid w:val="00E17D5C"/>
    <w:rsid w:val="00E17DF9"/>
    <w:rsid w:val="00E22973"/>
    <w:rsid w:val="00E23D24"/>
    <w:rsid w:val="00E24049"/>
    <w:rsid w:val="00E25726"/>
    <w:rsid w:val="00E27B73"/>
    <w:rsid w:val="00E3097E"/>
    <w:rsid w:val="00E31154"/>
    <w:rsid w:val="00E315A3"/>
    <w:rsid w:val="00E33D07"/>
    <w:rsid w:val="00E33E69"/>
    <w:rsid w:val="00E34CC0"/>
    <w:rsid w:val="00E42025"/>
    <w:rsid w:val="00E426EF"/>
    <w:rsid w:val="00E457BB"/>
    <w:rsid w:val="00E47332"/>
    <w:rsid w:val="00E4749D"/>
    <w:rsid w:val="00E521AA"/>
    <w:rsid w:val="00E539DC"/>
    <w:rsid w:val="00E56001"/>
    <w:rsid w:val="00E56DF7"/>
    <w:rsid w:val="00E573DB"/>
    <w:rsid w:val="00E619F3"/>
    <w:rsid w:val="00E62F04"/>
    <w:rsid w:val="00E63648"/>
    <w:rsid w:val="00E65A29"/>
    <w:rsid w:val="00E66173"/>
    <w:rsid w:val="00E6642F"/>
    <w:rsid w:val="00E667E9"/>
    <w:rsid w:val="00E7160E"/>
    <w:rsid w:val="00E72E08"/>
    <w:rsid w:val="00E73936"/>
    <w:rsid w:val="00E77DE0"/>
    <w:rsid w:val="00E86E7D"/>
    <w:rsid w:val="00E920FC"/>
    <w:rsid w:val="00EA0D60"/>
    <w:rsid w:val="00EA3061"/>
    <w:rsid w:val="00EA3280"/>
    <w:rsid w:val="00EA3F64"/>
    <w:rsid w:val="00EA5946"/>
    <w:rsid w:val="00EB17B6"/>
    <w:rsid w:val="00EB3718"/>
    <w:rsid w:val="00EB38D1"/>
    <w:rsid w:val="00EC07BE"/>
    <w:rsid w:val="00EC08BF"/>
    <w:rsid w:val="00EC306E"/>
    <w:rsid w:val="00EC5615"/>
    <w:rsid w:val="00EC6039"/>
    <w:rsid w:val="00EC7C90"/>
    <w:rsid w:val="00ED0310"/>
    <w:rsid w:val="00ED10AB"/>
    <w:rsid w:val="00ED1F51"/>
    <w:rsid w:val="00ED37DD"/>
    <w:rsid w:val="00ED43D8"/>
    <w:rsid w:val="00ED53FF"/>
    <w:rsid w:val="00ED7D03"/>
    <w:rsid w:val="00ED7DB4"/>
    <w:rsid w:val="00EE21FC"/>
    <w:rsid w:val="00EE4AB6"/>
    <w:rsid w:val="00EE4BE9"/>
    <w:rsid w:val="00EE5D4E"/>
    <w:rsid w:val="00EF0CD1"/>
    <w:rsid w:val="00EF52E7"/>
    <w:rsid w:val="00EF5506"/>
    <w:rsid w:val="00EF5CEC"/>
    <w:rsid w:val="00EF626C"/>
    <w:rsid w:val="00F001E0"/>
    <w:rsid w:val="00F03CB4"/>
    <w:rsid w:val="00F04CCC"/>
    <w:rsid w:val="00F066A7"/>
    <w:rsid w:val="00F06A2A"/>
    <w:rsid w:val="00F10DEA"/>
    <w:rsid w:val="00F12694"/>
    <w:rsid w:val="00F148DD"/>
    <w:rsid w:val="00F16D6B"/>
    <w:rsid w:val="00F17058"/>
    <w:rsid w:val="00F20695"/>
    <w:rsid w:val="00F20FE1"/>
    <w:rsid w:val="00F21B52"/>
    <w:rsid w:val="00F228BD"/>
    <w:rsid w:val="00F22B07"/>
    <w:rsid w:val="00F2453B"/>
    <w:rsid w:val="00F25BC4"/>
    <w:rsid w:val="00F26EC4"/>
    <w:rsid w:val="00F37CBA"/>
    <w:rsid w:val="00F420C3"/>
    <w:rsid w:val="00F425F2"/>
    <w:rsid w:val="00F447B8"/>
    <w:rsid w:val="00F455A7"/>
    <w:rsid w:val="00F51494"/>
    <w:rsid w:val="00F52BB7"/>
    <w:rsid w:val="00F55727"/>
    <w:rsid w:val="00F55C40"/>
    <w:rsid w:val="00F56379"/>
    <w:rsid w:val="00F61195"/>
    <w:rsid w:val="00F62FAF"/>
    <w:rsid w:val="00F63160"/>
    <w:rsid w:val="00F6473A"/>
    <w:rsid w:val="00F67195"/>
    <w:rsid w:val="00F678E6"/>
    <w:rsid w:val="00F71C94"/>
    <w:rsid w:val="00F73F1F"/>
    <w:rsid w:val="00F75B3B"/>
    <w:rsid w:val="00F80FE8"/>
    <w:rsid w:val="00F81A73"/>
    <w:rsid w:val="00F841BE"/>
    <w:rsid w:val="00F87EA9"/>
    <w:rsid w:val="00F93AB2"/>
    <w:rsid w:val="00FA43D6"/>
    <w:rsid w:val="00FB009B"/>
    <w:rsid w:val="00FB2C3E"/>
    <w:rsid w:val="00FB40C1"/>
    <w:rsid w:val="00FB4F10"/>
    <w:rsid w:val="00FB5959"/>
    <w:rsid w:val="00FB73E9"/>
    <w:rsid w:val="00FC039E"/>
    <w:rsid w:val="00FC10BC"/>
    <w:rsid w:val="00FC264B"/>
    <w:rsid w:val="00FC304C"/>
    <w:rsid w:val="00FC5332"/>
    <w:rsid w:val="00FC5EE0"/>
    <w:rsid w:val="00FC6115"/>
    <w:rsid w:val="00FD1EE0"/>
    <w:rsid w:val="00FD2F40"/>
    <w:rsid w:val="00FD4393"/>
    <w:rsid w:val="00FD48F3"/>
    <w:rsid w:val="00FD5604"/>
    <w:rsid w:val="00FD75DD"/>
    <w:rsid w:val="00FE1CD0"/>
    <w:rsid w:val="00FE5F20"/>
    <w:rsid w:val="00FE69F7"/>
    <w:rsid w:val="00FF119B"/>
    <w:rsid w:val="00FF2B96"/>
    <w:rsid w:val="00FF4BC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6BEA679"/>
  <w15:docId w15:val="{155FCE52-6C0D-4143-A61E-BBB427FB2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rsid w:val="00077D20"/>
    <w:pPr>
      <w:spacing w:line="240" w:lineRule="atLeast"/>
    </w:pPr>
    <w:rPr>
      <w:sz w:val="24"/>
    </w:rPr>
  </w:style>
  <w:style w:type="paragraph" w:styleId="Heading1">
    <w:name w:val="heading 1"/>
    <w:next w:val="Normal"/>
    <w:link w:val="Heading1Char"/>
    <w:rsid w:val="00077D20"/>
    <w:pPr>
      <w:keepNext/>
      <w:keepLines/>
      <w:spacing w:before="480" w:line="480" w:lineRule="auto"/>
      <w:outlineLvl w:val="0"/>
    </w:pPr>
    <w:rPr>
      <w:rFonts w:ascii="Arial" w:hAnsi="Arial" w:cs="Arial"/>
      <w:b/>
      <w:caps/>
      <w:kern w:val="28"/>
      <w:sz w:val="30"/>
    </w:rPr>
  </w:style>
  <w:style w:type="paragraph" w:styleId="Heading2">
    <w:name w:val="heading 2"/>
    <w:basedOn w:val="Normal"/>
    <w:next w:val="Normal"/>
    <w:link w:val="Heading2Char"/>
    <w:rsid w:val="00077D20"/>
    <w:pPr>
      <w:keepNext/>
      <w:keepLines/>
      <w:spacing w:line="480" w:lineRule="auto"/>
      <w:outlineLvl w:val="1"/>
    </w:pPr>
    <w:rPr>
      <w:rFonts w:ascii="Arial" w:hAnsi="Arial"/>
      <w:b/>
      <w:sz w:val="26"/>
    </w:rPr>
  </w:style>
  <w:style w:type="paragraph" w:styleId="Heading3">
    <w:name w:val="heading 3"/>
    <w:basedOn w:val="Normal"/>
    <w:next w:val="Normal"/>
    <w:rsid w:val="00077D20"/>
    <w:pPr>
      <w:keepNext/>
      <w:keepLines/>
      <w:spacing w:line="480" w:lineRule="auto"/>
      <w:outlineLvl w:val="2"/>
    </w:pPr>
    <w:rPr>
      <w:rFonts w:ascii="Arial" w:hAnsi="Arial"/>
      <w:b/>
      <w:i/>
      <w:szCs w:val="24"/>
    </w:rPr>
  </w:style>
  <w:style w:type="paragraph" w:styleId="Heading4">
    <w:name w:val="heading 4"/>
    <w:basedOn w:val="Normal"/>
    <w:next w:val="Normal"/>
    <w:rsid w:val="00077D20"/>
    <w:pPr>
      <w:tabs>
        <w:tab w:val="left" w:pos="2160"/>
      </w:tabs>
      <w:spacing w:before="200" w:line="320" w:lineRule="exact"/>
      <w:outlineLvl w:val="3"/>
    </w:pPr>
    <w:rPr>
      <w:b/>
    </w:rPr>
  </w:style>
  <w:style w:type="paragraph" w:styleId="Heading5">
    <w:name w:val="heading 5"/>
    <w:basedOn w:val="Normal"/>
    <w:next w:val="Normal"/>
    <w:rsid w:val="00077D20"/>
    <w:pPr>
      <w:spacing w:before="240" w:after="60"/>
      <w:outlineLvl w:val="4"/>
    </w:pPr>
  </w:style>
  <w:style w:type="paragraph" w:styleId="Heading6">
    <w:name w:val="heading 6"/>
    <w:basedOn w:val="Normal"/>
    <w:next w:val="Normal"/>
    <w:rsid w:val="00077D20"/>
    <w:pPr>
      <w:spacing w:before="240" w:after="60"/>
      <w:outlineLvl w:val="5"/>
    </w:pPr>
    <w:rPr>
      <w:i/>
    </w:rPr>
  </w:style>
  <w:style w:type="paragraph" w:styleId="Heading7">
    <w:name w:val="heading 7"/>
    <w:basedOn w:val="Normal"/>
    <w:next w:val="Normal"/>
    <w:rsid w:val="00077D20"/>
    <w:pPr>
      <w:spacing w:before="240" w:after="60"/>
      <w:outlineLvl w:val="6"/>
    </w:pPr>
    <w:rPr>
      <w:rFonts w:ascii="Arial" w:hAnsi="Arial"/>
      <w:sz w:val="20"/>
    </w:rPr>
  </w:style>
  <w:style w:type="paragraph" w:styleId="Heading8">
    <w:name w:val="heading 8"/>
    <w:basedOn w:val="Normal"/>
    <w:next w:val="Normal"/>
    <w:rsid w:val="00077D20"/>
    <w:pPr>
      <w:spacing w:before="240" w:after="60"/>
      <w:outlineLvl w:val="7"/>
    </w:pPr>
    <w:rPr>
      <w:rFonts w:ascii="Arial" w:hAnsi="Arial"/>
      <w:i/>
      <w:sz w:val="20"/>
    </w:rPr>
  </w:style>
  <w:style w:type="paragraph" w:styleId="Heading9">
    <w:name w:val="heading 9"/>
    <w:basedOn w:val="Normal"/>
    <w:next w:val="Normal"/>
    <w:rsid w:val="00077D20"/>
    <w:p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77D20"/>
    <w:rPr>
      <w:rFonts w:ascii="Arial" w:hAnsi="Arial" w:cs="Arial"/>
      <w:b/>
      <w:caps/>
      <w:kern w:val="28"/>
      <w:sz w:val="30"/>
    </w:rPr>
  </w:style>
  <w:style w:type="character" w:customStyle="1" w:styleId="Heading2Char">
    <w:name w:val="Heading 2 Char"/>
    <w:link w:val="Heading2"/>
    <w:rsid w:val="00077D20"/>
    <w:rPr>
      <w:rFonts w:ascii="Arial" w:hAnsi="Arial"/>
      <w:b/>
      <w:sz w:val="26"/>
    </w:rPr>
  </w:style>
  <w:style w:type="paragraph" w:customStyle="1" w:styleId="Bullet1">
    <w:name w:val="Bullet 1"/>
    <w:basedOn w:val="Normal"/>
    <w:link w:val="Bullet1Char"/>
    <w:qFormat/>
    <w:rsid w:val="00077D20"/>
    <w:pPr>
      <w:numPr>
        <w:numId w:val="4"/>
      </w:numPr>
      <w:tabs>
        <w:tab w:val="clear" w:pos="1440"/>
        <w:tab w:val="num" w:pos="360"/>
      </w:tabs>
      <w:spacing w:before="120" w:line="480" w:lineRule="auto"/>
    </w:pPr>
  </w:style>
  <w:style w:type="character" w:customStyle="1" w:styleId="Bullet1Char">
    <w:name w:val="Bullet 1 Char"/>
    <w:basedOn w:val="DefaultParagraphFont"/>
    <w:link w:val="Bullet1"/>
    <w:rsid w:val="00077D20"/>
    <w:rPr>
      <w:sz w:val="24"/>
    </w:rPr>
  </w:style>
  <w:style w:type="paragraph" w:styleId="BalloonText">
    <w:name w:val="Balloon Text"/>
    <w:basedOn w:val="Normal"/>
    <w:semiHidden/>
    <w:rsid w:val="00077D20"/>
    <w:rPr>
      <w:rFonts w:ascii="Tahoma" w:hAnsi="Tahoma" w:cs="Tahoma"/>
      <w:sz w:val="16"/>
      <w:szCs w:val="16"/>
    </w:rPr>
  </w:style>
  <w:style w:type="paragraph" w:customStyle="1" w:styleId="Bullet2">
    <w:name w:val="Bullet 2"/>
    <w:basedOn w:val="Bullet1"/>
    <w:link w:val="Bullet2Char"/>
    <w:qFormat/>
    <w:rsid w:val="00077D20"/>
    <w:pPr>
      <w:numPr>
        <w:numId w:val="5"/>
      </w:numPr>
      <w:tabs>
        <w:tab w:val="clear" w:pos="2520"/>
      </w:tabs>
    </w:pPr>
  </w:style>
  <w:style w:type="character" w:styleId="CommentReference">
    <w:name w:val="annotation reference"/>
    <w:basedOn w:val="DefaultParagraphFont"/>
    <w:semiHidden/>
    <w:rsid w:val="00077D20"/>
    <w:rPr>
      <w:sz w:val="16"/>
      <w:szCs w:val="16"/>
    </w:rPr>
  </w:style>
  <w:style w:type="paragraph" w:styleId="CommentText">
    <w:name w:val="annotation text"/>
    <w:basedOn w:val="Normal"/>
    <w:link w:val="CommentTextChar"/>
    <w:rsid w:val="00077D20"/>
    <w:pPr>
      <w:spacing w:line="240" w:lineRule="auto"/>
    </w:pPr>
    <w:rPr>
      <w:rFonts w:asciiTheme="minorBidi" w:hAnsiTheme="minorBidi"/>
      <w:sz w:val="20"/>
    </w:rPr>
  </w:style>
  <w:style w:type="paragraph" w:styleId="CommentSubject">
    <w:name w:val="annotation subject"/>
    <w:basedOn w:val="CommentText"/>
    <w:next w:val="CommentText"/>
    <w:semiHidden/>
    <w:rsid w:val="00077D20"/>
    <w:pPr>
      <w:spacing w:line="240" w:lineRule="atLeast"/>
    </w:pPr>
    <w:rPr>
      <w:rFonts w:ascii="Times New Roman" w:hAnsi="Times New Roman"/>
      <w:b/>
      <w:bCs/>
    </w:rPr>
  </w:style>
  <w:style w:type="character" w:styleId="FollowedHyperlink">
    <w:name w:val="FollowedHyperlink"/>
    <w:basedOn w:val="DefaultParagraphFont"/>
    <w:rsid w:val="00077D20"/>
    <w:rPr>
      <w:color w:val="800080"/>
      <w:u w:val="single"/>
    </w:rPr>
  </w:style>
  <w:style w:type="paragraph" w:styleId="Footer">
    <w:name w:val="footer"/>
    <w:basedOn w:val="Normal"/>
    <w:next w:val="Normal"/>
    <w:rsid w:val="00077D20"/>
    <w:rPr>
      <w:rFonts w:ascii="Tahoma" w:hAnsi="Tahoma"/>
    </w:rPr>
  </w:style>
  <w:style w:type="paragraph" w:styleId="FootnoteText">
    <w:name w:val="footnote text"/>
    <w:basedOn w:val="Normal"/>
    <w:semiHidden/>
    <w:rsid w:val="00077D20"/>
    <w:pPr>
      <w:ind w:left="270" w:hanging="270"/>
    </w:pPr>
    <w:rPr>
      <w:sz w:val="18"/>
    </w:rPr>
  </w:style>
  <w:style w:type="paragraph" w:styleId="Header">
    <w:name w:val="header"/>
    <w:basedOn w:val="Normal"/>
    <w:next w:val="Normal"/>
    <w:rsid w:val="00077D20"/>
    <w:pPr>
      <w:pBdr>
        <w:bottom w:val="single" w:sz="8" w:space="1" w:color="auto"/>
      </w:pBdr>
    </w:pPr>
    <w:rPr>
      <w:rFonts w:ascii="Arial" w:hAnsi="Arial"/>
      <w:i/>
      <w:sz w:val="20"/>
    </w:rPr>
  </w:style>
  <w:style w:type="character" w:styleId="Hyperlink">
    <w:name w:val="Hyperlink"/>
    <w:basedOn w:val="DefaultParagraphFont"/>
    <w:rsid w:val="00077D20"/>
    <w:rPr>
      <w:color w:val="0000FF"/>
      <w:u w:val="single"/>
    </w:rPr>
  </w:style>
  <w:style w:type="paragraph" w:styleId="Index1">
    <w:name w:val="index 1"/>
    <w:basedOn w:val="Normal"/>
    <w:next w:val="Normal"/>
    <w:autoRedefine/>
    <w:semiHidden/>
    <w:rsid w:val="00077D20"/>
    <w:pPr>
      <w:tabs>
        <w:tab w:val="right" w:pos="4130"/>
      </w:tabs>
      <w:ind w:left="240" w:hanging="240"/>
    </w:pPr>
    <w:rPr>
      <w:noProof/>
      <w:sz w:val="18"/>
      <w:szCs w:val="18"/>
    </w:rPr>
  </w:style>
  <w:style w:type="paragraph" w:styleId="Index2">
    <w:name w:val="index 2"/>
    <w:basedOn w:val="Normal"/>
    <w:next w:val="Normal"/>
    <w:autoRedefine/>
    <w:semiHidden/>
    <w:rsid w:val="00077D20"/>
    <w:pPr>
      <w:ind w:left="480" w:hanging="240"/>
    </w:pPr>
    <w:rPr>
      <w:sz w:val="18"/>
      <w:szCs w:val="18"/>
    </w:rPr>
  </w:style>
  <w:style w:type="paragraph" w:styleId="Index3">
    <w:name w:val="index 3"/>
    <w:basedOn w:val="Normal"/>
    <w:next w:val="Normal"/>
    <w:autoRedefine/>
    <w:semiHidden/>
    <w:rsid w:val="00077D20"/>
    <w:pPr>
      <w:ind w:left="720" w:hanging="240"/>
    </w:pPr>
    <w:rPr>
      <w:sz w:val="18"/>
      <w:szCs w:val="18"/>
    </w:rPr>
  </w:style>
  <w:style w:type="paragraph" w:styleId="Index4">
    <w:name w:val="index 4"/>
    <w:basedOn w:val="Normal"/>
    <w:next w:val="Normal"/>
    <w:autoRedefine/>
    <w:semiHidden/>
    <w:rsid w:val="00077D20"/>
    <w:pPr>
      <w:ind w:left="960" w:hanging="240"/>
    </w:pPr>
    <w:rPr>
      <w:sz w:val="18"/>
      <w:szCs w:val="18"/>
    </w:rPr>
  </w:style>
  <w:style w:type="paragraph" w:styleId="Index5">
    <w:name w:val="index 5"/>
    <w:basedOn w:val="Normal"/>
    <w:next w:val="Normal"/>
    <w:autoRedefine/>
    <w:semiHidden/>
    <w:rsid w:val="00077D20"/>
    <w:pPr>
      <w:ind w:left="1200" w:hanging="240"/>
    </w:pPr>
    <w:rPr>
      <w:sz w:val="18"/>
      <w:szCs w:val="18"/>
    </w:rPr>
  </w:style>
  <w:style w:type="paragraph" w:styleId="Index6">
    <w:name w:val="index 6"/>
    <w:basedOn w:val="Normal"/>
    <w:next w:val="Normal"/>
    <w:autoRedefine/>
    <w:semiHidden/>
    <w:rsid w:val="00077D20"/>
    <w:pPr>
      <w:ind w:left="1440" w:hanging="240"/>
    </w:pPr>
    <w:rPr>
      <w:sz w:val="18"/>
      <w:szCs w:val="18"/>
    </w:rPr>
  </w:style>
  <w:style w:type="paragraph" w:styleId="Index7">
    <w:name w:val="index 7"/>
    <w:basedOn w:val="Normal"/>
    <w:next w:val="Normal"/>
    <w:autoRedefine/>
    <w:semiHidden/>
    <w:rsid w:val="00077D20"/>
    <w:pPr>
      <w:ind w:left="1680" w:hanging="240"/>
    </w:pPr>
    <w:rPr>
      <w:sz w:val="18"/>
      <w:szCs w:val="18"/>
    </w:rPr>
  </w:style>
  <w:style w:type="paragraph" w:styleId="Index8">
    <w:name w:val="index 8"/>
    <w:basedOn w:val="Normal"/>
    <w:next w:val="Normal"/>
    <w:autoRedefine/>
    <w:semiHidden/>
    <w:rsid w:val="00077D20"/>
    <w:pPr>
      <w:ind w:left="1920" w:hanging="240"/>
    </w:pPr>
    <w:rPr>
      <w:sz w:val="18"/>
      <w:szCs w:val="18"/>
    </w:rPr>
  </w:style>
  <w:style w:type="paragraph" w:styleId="Index9">
    <w:name w:val="index 9"/>
    <w:basedOn w:val="Normal"/>
    <w:next w:val="Normal"/>
    <w:autoRedefine/>
    <w:semiHidden/>
    <w:rsid w:val="00077D20"/>
    <w:pPr>
      <w:ind w:left="2160" w:hanging="240"/>
    </w:pPr>
    <w:rPr>
      <w:sz w:val="18"/>
      <w:szCs w:val="18"/>
    </w:rPr>
  </w:style>
  <w:style w:type="paragraph" w:styleId="IndexHeading">
    <w:name w:val="index heading"/>
    <w:basedOn w:val="Normal"/>
    <w:next w:val="Index1"/>
    <w:semiHidden/>
    <w:rsid w:val="00077D20"/>
    <w:pPr>
      <w:pBdr>
        <w:top w:val="single" w:sz="12" w:space="0" w:color="auto"/>
      </w:pBdr>
      <w:spacing w:before="360" w:after="240"/>
    </w:pPr>
    <w:rPr>
      <w:b/>
      <w:bCs/>
      <w:i/>
      <w:iCs/>
      <w:sz w:val="26"/>
      <w:szCs w:val="26"/>
    </w:rPr>
  </w:style>
  <w:style w:type="character" w:styleId="PageNumber">
    <w:name w:val="page number"/>
    <w:basedOn w:val="DefaultParagraphFont"/>
    <w:rsid w:val="00077D20"/>
    <w:rPr>
      <w:rFonts w:ascii="Arial" w:hAnsi="Arial"/>
    </w:rPr>
  </w:style>
  <w:style w:type="table" w:styleId="TableGrid">
    <w:name w:val="Table Grid"/>
    <w:basedOn w:val="TableNormal"/>
    <w:rsid w:val="00077D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qFormat/>
    <w:rsid w:val="00DB6026"/>
    <w:pPr>
      <w:spacing w:line="360" w:lineRule="auto"/>
    </w:pPr>
    <w:rPr>
      <w:rFonts w:ascii="Arial" w:hAnsi="Arial"/>
    </w:rPr>
  </w:style>
  <w:style w:type="paragraph" w:customStyle="1" w:styleId="Covertext">
    <w:name w:val="Cover text"/>
    <w:basedOn w:val="Normal"/>
    <w:link w:val="CovertextChar"/>
    <w:rsid w:val="00077D20"/>
    <w:pPr>
      <w:spacing w:line="480" w:lineRule="auto"/>
    </w:pPr>
    <w:rPr>
      <w:rFonts w:ascii="Arial" w:hAnsi="Arial"/>
    </w:rPr>
  </w:style>
  <w:style w:type="character" w:customStyle="1" w:styleId="CovertextChar">
    <w:name w:val="Cover text Char"/>
    <w:basedOn w:val="DefaultParagraphFont"/>
    <w:link w:val="Covertext"/>
    <w:rsid w:val="00077D20"/>
    <w:rPr>
      <w:rFonts w:ascii="Arial" w:hAnsi="Arial"/>
      <w:sz w:val="24"/>
    </w:rPr>
  </w:style>
  <w:style w:type="paragraph" w:customStyle="1" w:styleId="reference">
    <w:name w:val="reference"/>
    <w:basedOn w:val="paragraph"/>
    <w:qFormat/>
    <w:rsid w:val="00077D20"/>
    <w:pPr>
      <w:ind w:left="720" w:hanging="720"/>
    </w:pPr>
  </w:style>
  <w:style w:type="paragraph" w:customStyle="1" w:styleId="paragraph">
    <w:name w:val="paragraph"/>
    <w:basedOn w:val="Normal"/>
    <w:qFormat/>
    <w:rsid w:val="00077D20"/>
    <w:pPr>
      <w:spacing w:before="120" w:after="240" w:line="480" w:lineRule="auto"/>
    </w:pPr>
  </w:style>
  <w:style w:type="paragraph" w:customStyle="1" w:styleId="Tablebullet1">
    <w:name w:val="Table bullet 1"/>
    <w:link w:val="Tablebullet1Char"/>
    <w:rsid w:val="00077D20"/>
    <w:pPr>
      <w:numPr>
        <w:numId w:val="15"/>
      </w:numPr>
      <w:tabs>
        <w:tab w:val="clear" w:pos="765"/>
        <w:tab w:val="num" w:pos="168"/>
      </w:tabs>
      <w:spacing w:before="40" w:after="20" w:line="240" w:lineRule="atLeast"/>
    </w:pPr>
    <w:rPr>
      <w:rFonts w:ascii="Arial" w:hAnsi="Arial"/>
      <w:sz w:val="22"/>
    </w:rPr>
  </w:style>
  <w:style w:type="character" w:customStyle="1" w:styleId="Tablebullet1Char">
    <w:name w:val="Table bullet 1 Char"/>
    <w:basedOn w:val="DefaultParagraphFont"/>
    <w:link w:val="Tablebullet1"/>
    <w:locked/>
    <w:rsid w:val="00077D20"/>
    <w:rPr>
      <w:rFonts w:ascii="Arial" w:hAnsi="Arial"/>
      <w:sz w:val="22"/>
    </w:rPr>
  </w:style>
  <w:style w:type="paragraph" w:customStyle="1" w:styleId="CoverTitle">
    <w:name w:val="Cover Title"/>
    <w:basedOn w:val="Normal"/>
    <w:rsid w:val="00077D20"/>
    <w:pPr>
      <w:spacing w:line="480" w:lineRule="auto"/>
    </w:pPr>
    <w:rPr>
      <w:rFonts w:ascii="Arial Black" w:hAnsi="Arial Black"/>
      <w:sz w:val="32"/>
    </w:rPr>
  </w:style>
  <w:style w:type="paragraph" w:customStyle="1" w:styleId="tabfigtitle">
    <w:name w:val="tab/fig title"/>
    <w:basedOn w:val="Normal"/>
    <w:rsid w:val="00077D20"/>
    <w:pPr>
      <w:keepNext/>
      <w:keepLines/>
      <w:spacing w:before="120" w:line="480" w:lineRule="auto"/>
      <w:outlineLvl w:val="1"/>
    </w:pPr>
    <w:rPr>
      <w:rFonts w:ascii="Arial" w:hAnsi="Arial"/>
      <w:b/>
    </w:rPr>
  </w:style>
  <w:style w:type="paragraph" w:customStyle="1" w:styleId="Tableheadings">
    <w:name w:val="Table headings"/>
    <w:basedOn w:val="Normal"/>
    <w:rsid w:val="00077D20"/>
    <w:pPr>
      <w:spacing w:before="40" w:line="480" w:lineRule="auto"/>
      <w:jc w:val="center"/>
    </w:pPr>
    <w:rPr>
      <w:rFonts w:ascii="Arial" w:hAnsi="Arial"/>
      <w:b/>
      <w:sz w:val="22"/>
    </w:rPr>
  </w:style>
  <w:style w:type="paragraph" w:customStyle="1" w:styleId="InsertFigure">
    <w:name w:val="Insert Figure"/>
    <w:basedOn w:val="Normal"/>
    <w:qFormat/>
    <w:rsid w:val="00077D20"/>
    <w:pPr>
      <w:spacing w:before="120" w:after="120" w:line="320" w:lineRule="atLeast"/>
    </w:pPr>
    <w:rPr>
      <w:rFonts w:ascii="Arial" w:hAnsi="Arial"/>
      <w:sz w:val="22"/>
    </w:rPr>
  </w:style>
  <w:style w:type="paragraph" w:customStyle="1" w:styleId="tabfignote">
    <w:name w:val="tab/fig note"/>
    <w:qFormat/>
    <w:rsid w:val="00077D20"/>
    <w:pPr>
      <w:keepLines/>
      <w:spacing w:before="120" w:line="480" w:lineRule="auto"/>
    </w:pPr>
    <w:rPr>
      <w:rFonts w:ascii="Arial" w:hAnsi="Arial"/>
    </w:rPr>
  </w:style>
  <w:style w:type="paragraph" w:customStyle="1" w:styleId="Tabletextindented">
    <w:name w:val="Table text indented"/>
    <w:basedOn w:val="Tabletext"/>
    <w:rsid w:val="00077D20"/>
    <w:pPr>
      <w:ind w:left="180"/>
    </w:pPr>
  </w:style>
  <w:style w:type="paragraph" w:styleId="DocumentMap">
    <w:name w:val="Document Map"/>
    <w:basedOn w:val="Normal"/>
    <w:semiHidden/>
    <w:rsid w:val="00077D20"/>
    <w:pPr>
      <w:shd w:val="clear" w:color="auto" w:fill="000080"/>
    </w:pPr>
    <w:rPr>
      <w:rFonts w:ascii="Tahoma" w:hAnsi="Tahoma" w:cs="Tahoma"/>
      <w:sz w:val="20"/>
    </w:rPr>
  </w:style>
  <w:style w:type="paragraph" w:customStyle="1" w:styleId="Coverboldheadings">
    <w:name w:val="Cover bold headings"/>
    <w:basedOn w:val="Normal"/>
    <w:rsid w:val="00077D20"/>
    <w:pPr>
      <w:spacing w:line="480" w:lineRule="auto"/>
    </w:pPr>
    <w:rPr>
      <w:rFonts w:ascii="Arial" w:hAnsi="Arial" w:cs="Arial"/>
      <w:b/>
      <w:sz w:val="26"/>
    </w:rPr>
  </w:style>
  <w:style w:type="numbering" w:styleId="111111">
    <w:name w:val="Outline List 2"/>
    <w:basedOn w:val="NoList"/>
    <w:semiHidden/>
    <w:unhideWhenUsed/>
    <w:rsid w:val="00077D20"/>
    <w:pPr>
      <w:numPr>
        <w:numId w:val="1"/>
      </w:numPr>
    </w:pPr>
  </w:style>
  <w:style w:type="numbering" w:styleId="1ai">
    <w:name w:val="Outline List 1"/>
    <w:basedOn w:val="NoList"/>
    <w:semiHidden/>
    <w:unhideWhenUsed/>
    <w:rsid w:val="00077D20"/>
    <w:pPr>
      <w:numPr>
        <w:numId w:val="2"/>
      </w:numPr>
    </w:pPr>
  </w:style>
  <w:style w:type="numbering" w:styleId="ArticleSection">
    <w:name w:val="Outline List 3"/>
    <w:basedOn w:val="NoList"/>
    <w:semiHidden/>
    <w:unhideWhenUsed/>
    <w:rsid w:val="00077D20"/>
    <w:pPr>
      <w:numPr>
        <w:numId w:val="3"/>
      </w:numPr>
    </w:pPr>
  </w:style>
  <w:style w:type="paragraph" w:styleId="Bibliography">
    <w:name w:val="Bibliography"/>
    <w:basedOn w:val="Normal"/>
    <w:next w:val="Normal"/>
    <w:uiPriority w:val="37"/>
    <w:semiHidden/>
    <w:unhideWhenUsed/>
    <w:rsid w:val="00077D20"/>
  </w:style>
  <w:style w:type="paragraph" w:styleId="BlockText">
    <w:name w:val="Block Text"/>
    <w:basedOn w:val="Normal"/>
    <w:semiHidden/>
    <w:unhideWhenUsed/>
    <w:rsid w:val="00077D20"/>
    <w:pPr>
      <w:spacing w:after="120"/>
      <w:ind w:left="1440" w:right="1440"/>
    </w:pPr>
  </w:style>
  <w:style w:type="paragraph" w:styleId="BodyText">
    <w:name w:val="Body Text"/>
    <w:basedOn w:val="Normal"/>
    <w:link w:val="BodyTextChar"/>
    <w:semiHidden/>
    <w:unhideWhenUsed/>
    <w:rsid w:val="00077D20"/>
    <w:pPr>
      <w:spacing w:after="120"/>
    </w:pPr>
  </w:style>
  <w:style w:type="character" w:customStyle="1" w:styleId="BodyTextChar">
    <w:name w:val="Body Text Char"/>
    <w:basedOn w:val="DefaultParagraphFont"/>
    <w:link w:val="BodyText"/>
    <w:semiHidden/>
    <w:rsid w:val="00077D20"/>
    <w:rPr>
      <w:sz w:val="24"/>
    </w:rPr>
  </w:style>
  <w:style w:type="paragraph" w:styleId="BodyText2">
    <w:name w:val="Body Text 2"/>
    <w:basedOn w:val="Normal"/>
    <w:link w:val="BodyText2Char"/>
    <w:semiHidden/>
    <w:unhideWhenUsed/>
    <w:rsid w:val="00077D20"/>
    <w:pPr>
      <w:spacing w:after="120" w:line="480" w:lineRule="auto"/>
    </w:pPr>
  </w:style>
  <w:style w:type="character" w:customStyle="1" w:styleId="BodyText2Char">
    <w:name w:val="Body Text 2 Char"/>
    <w:basedOn w:val="DefaultParagraphFont"/>
    <w:link w:val="BodyText2"/>
    <w:semiHidden/>
    <w:rsid w:val="00077D20"/>
    <w:rPr>
      <w:sz w:val="24"/>
    </w:rPr>
  </w:style>
  <w:style w:type="paragraph" w:styleId="BodyText3">
    <w:name w:val="Body Text 3"/>
    <w:basedOn w:val="Normal"/>
    <w:link w:val="BodyText3Char"/>
    <w:semiHidden/>
    <w:unhideWhenUsed/>
    <w:rsid w:val="00077D20"/>
    <w:pPr>
      <w:spacing w:after="120"/>
    </w:pPr>
    <w:rPr>
      <w:sz w:val="16"/>
      <w:szCs w:val="16"/>
    </w:rPr>
  </w:style>
  <w:style w:type="character" w:customStyle="1" w:styleId="BodyText3Char">
    <w:name w:val="Body Text 3 Char"/>
    <w:basedOn w:val="DefaultParagraphFont"/>
    <w:link w:val="BodyText3"/>
    <w:semiHidden/>
    <w:rsid w:val="00077D20"/>
    <w:rPr>
      <w:sz w:val="16"/>
      <w:szCs w:val="16"/>
    </w:rPr>
  </w:style>
  <w:style w:type="paragraph" w:styleId="BodyTextIndent">
    <w:name w:val="Body Text Indent"/>
    <w:basedOn w:val="Normal"/>
    <w:link w:val="BodyTextIndentChar"/>
    <w:semiHidden/>
    <w:unhideWhenUsed/>
    <w:rsid w:val="00077D20"/>
    <w:pPr>
      <w:spacing w:after="120"/>
      <w:ind w:left="360"/>
    </w:pPr>
  </w:style>
  <w:style w:type="character" w:customStyle="1" w:styleId="BodyTextIndentChar">
    <w:name w:val="Body Text Indent Char"/>
    <w:basedOn w:val="DefaultParagraphFont"/>
    <w:link w:val="BodyTextIndent"/>
    <w:semiHidden/>
    <w:rsid w:val="00077D20"/>
    <w:rPr>
      <w:sz w:val="24"/>
    </w:rPr>
  </w:style>
  <w:style w:type="paragraph" w:styleId="BodyTextFirstIndent2">
    <w:name w:val="Body Text First Indent 2"/>
    <w:basedOn w:val="BodyTextIndent"/>
    <w:link w:val="BodyTextFirstIndent2Char"/>
    <w:semiHidden/>
    <w:unhideWhenUsed/>
    <w:rsid w:val="00077D20"/>
    <w:pPr>
      <w:ind w:firstLine="210"/>
    </w:pPr>
  </w:style>
  <w:style w:type="character" w:customStyle="1" w:styleId="BodyTextFirstIndent2Char">
    <w:name w:val="Body Text First Indent 2 Char"/>
    <w:basedOn w:val="BodyTextIndentChar"/>
    <w:link w:val="BodyTextFirstIndent2"/>
    <w:semiHidden/>
    <w:rsid w:val="00077D20"/>
    <w:rPr>
      <w:sz w:val="24"/>
    </w:rPr>
  </w:style>
  <w:style w:type="paragraph" w:styleId="BodyTextIndent2">
    <w:name w:val="Body Text Indent 2"/>
    <w:basedOn w:val="Normal"/>
    <w:link w:val="BodyTextIndent2Char"/>
    <w:semiHidden/>
    <w:unhideWhenUsed/>
    <w:rsid w:val="00077D20"/>
    <w:pPr>
      <w:spacing w:after="120" w:line="480" w:lineRule="auto"/>
      <w:ind w:left="360"/>
    </w:pPr>
  </w:style>
  <w:style w:type="character" w:customStyle="1" w:styleId="BodyTextIndent2Char">
    <w:name w:val="Body Text Indent 2 Char"/>
    <w:basedOn w:val="DefaultParagraphFont"/>
    <w:link w:val="BodyTextIndent2"/>
    <w:semiHidden/>
    <w:rsid w:val="00077D20"/>
    <w:rPr>
      <w:sz w:val="24"/>
    </w:rPr>
  </w:style>
  <w:style w:type="paragraph" w:styleId="BodyTextIndent3">
    <w:name w:val="Body Text Indent 3"/>
    <w:basedOn w:val="Normal"/>
    <w:link w:val="BodyTextIndent3Char"/>
    <w:semiHidden/>
    <w:unhideWhenUsed/>
    <w:rsid w:val="00077D20"/>
    <w:pPr>
      <w:spacing w:after="120"/>
      <w:ind w:left="360"/>
    </w:pPr>
    <w:rPr>
      <w:sz w:val="16"/>
      <w:szCs w:val="16"/>
    </w:rPr>
  </w:style>
  <w:style w:type="character" w:customStyle="1" w:styleId="BodyTextIndent3Char">
    <w:name w:val="Body Text Indent 3 Char"/>
    <w:basedOn w:val="DefaultParagraphFont"/>
    <w:link w:val="BodyTextIndent3"/>
    <w:semiHidden/>
    <w:rsid w:val="00077D20"/>
    <w:rPr>
      <w:sz w:val="16"/>
      <w:szCs w:val="16"/>
    </w:rPr>
  </w:style>
  <w:style w:type="paragraph" w:styleId="Caption">
    <w:name w:val="caption"/>
    <w:basedOn w:val="Normal"/>
    <w:next w:val="Normal"/>
    <w:unhideWhenUsed/>
    <w:rsid w:val="00077D20"/>
    <w:rPr>
      <w:b/>
      <w:bCs/>
      <w:sz w:val="20"/>
    </w:rPr>
  </w:style>
  <w:style w:type="paragraph" w:styleId="Closing">
    <w:name w:val="Closing"/>
    <w:basedOn w:val="Normal"/>
    <w:link w:val="ClosingChar"/>
    <w:semiHidden/>
    <w:unhideWhenUsed/>
    <w:rsid w:val="00077D20"/>
    <w:pPr>
      <w:ind w:left="4320"/>
    </w:pPr>
  </w:style>
  <w:style w:type="character" w:customStyle="1" w:styleId="ClosingChar">
    <w:name w:val="Closing Char"/>
    <w:basedOn w:val="DefaultParagraphFont"/>
    <w:link w:val="Closing"/>
    <w:semiHidden/>
    <w:rsid w:val="00077D20"/>
    <w:rPr>
      <w:sz w:val="24"/>
    </w:rPr>
  </w:style>
  <w:style w:type="table" w:styleId="ColorfulGrid">
    <w:name w:val="Colorful Grid"/>
    <w:basedOn w:val="TableNormal"/>
    <w:uiPriority w:val="73"/>
    <w:semiHidden/>
    <w:unhideWhenUsed/>
    <w:rsid w:val="00077D20"/>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077D20"/>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semiHidden/>
    <w:unhideWhenUsed/>
    <w:rsid w:val="00077D20"/>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semiHidden/>
    <w:unhideWhenUsed/>
    <w:rsid w:val="00077D20"/>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semiHidden/>
    <w:unhideWhenUsed/>
    <w:rsid w:val="00077D20"/>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semiHidden/>
    <w:unhideWhenUsed/>
    <w:rsid w:val="00077D20"/>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077D20"/>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olorfulList">
    <w:name w:val="Colorful List"/>
    <w:basedOn w:val="TableNormal"/>
    <w:uiPriority w:val="72"/>
    <w:semiHidden/>
    <w:unhideWhenUsed/>
    <w:rsid w:val="00077D20"/>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077D20"/>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semiHidden/>
    <w:unhideWhenUsed/>
    <w:rsid w:val="00077D20"/>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semiHidden/>
    <w:unhideWhenUsed/>
    <w:rsid w:val="00077D20"/>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semiHidden/>
    <w:unhideWhenUsed/>
    <w:rsid w:val="00077D20"/>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semiHidden/>
    <w:unhideWhenUsed/>
    <w:rsid w:val="00077D20"/>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077D20"/>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Shading">
    <w:name w:val="Colorful Shading"/>
    <w:basedOn w:val="TableNormal"/>
    <w:uiPriority w:val="71"/>
    <w:semiHidden/>
    <w:unhideWhenUsed/>
    <w:rsid w:val="00077D20"/>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077D20"/>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077D20"/>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077D20"/>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semiHidden/>
    <w:unhideWhenUsed/>
    <w:rsid w:val="00077D20"/>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077D20"/>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077D20"/>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077D20"/>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077D20"/>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semiHidden/>
    <w:unhideWhenUsed/>
    <w:rsid w:val="00077D20"/>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semiHidden/>
    <w:unhideWhenUsed/>
    <w:rsid w:val="00077D20"/>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semiHidden/>
    <w:unhideWhenUsed/>
    <w:rsid w:val="00077D20"/>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semiHidden/>
    <w:unhideWhenUsed/>
    <w:rsid w:val="00077D20"/>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077D20"/>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paragraph" w:styleId="E-mailSignature">
    <w:name w:val="E-mail Signature"/>
    <w:basedOn w:val="Normal"/>
    <w:link w:val="E-mailSignatureChar"/>
    <w:semiHidden/>
    <w:unhideWhenUsed/>
    <w:rsid w:val="00077D20"/>
  </w:style>
  <w:style w:type="character" w:customStyle="1" w:styleId="E-mailSignatureChar">
    <w:name w:val="E-mail Signature Char"/>
    <w:basedOn w:val="DefaultParagraphFont"/>
    <w:link w:val="E-mailSignature"/>
    <w:semiHidden/>
    <w:rsid w:val="00077D20"/>
    <w:rPr>
      <w:sz w:val="24"/>
    </w:rPr>
  </w:style>
  <w:style w:type="character" w:styleId="EndnoteReference">
    <w:name w:val="endnote reference"/>
    <w:basedOn w:val="DefaultParagraphFont"/>
    <w:semiHidden/>
    <w:unhideWhenUsed/>
    <w:rsid w:val="00077D20"/>
    <w:rPr>
      <w:vertAlign w:val="superscript"/>
    </w:rPr>
  </w:style>
  <w:style w:type="paragraph" w:styleId="EndnoteText">
    <w:name w:val="endnote text"/>
    <w:basedOn w:val="Normal"/>
    <w:link w:val="EndnoteTextChar"/>
    <w:semiHidden/>
    <w:unhideWhenUsed/>
    <w:rsid w:val="00077D20"/>
    <w:rPr>
      <w:sz w:val="20"/>
    </w:rPr>
  </w:style>
  <w:style w:type="character" w:customStyle="1" w:styleId="EndnoteTextChar">
    <w:name w:val="Endnote Text Char"/>
    <w:basedOn w:val="DefaultParagraphFont"/>
    <w:link w:val="EndnoteText"/>
    <w:semiHidden/>
    <w:rsid w:val="00077D20"/>
  </w:style>
  <w:style w:type="paragraph" w:styleId="EnvelopeAddress">
    <w:name w:val="envelope address"/>
    <w:basedOn w:val="Normal"/>
    <w:semiHidden/>
    <w:unhideWhenUsed/>
    <w:rsid w:val="00077D20"/>
    <w:pPr>
      <w:framePr w:w="7920" w:h="1980" w:hRule="exact" w:hSpace="180" w:wrap="auto" w:hAnchor="page" w:xAlign="center" w:yAlign="bottom"/>
      <w:ind w:left="2880"/>
    </w:pPr>
    <w:rPr>
      <w:rFonts w:asciiTheme="majorHAnsi" w:eastAsiaTheme="majorEastAsia" w:hAnsiTheme="majorHAnsi" w:cstheme="majorBidi"/>
      <w:szCs w:val="24"/>
    </w:rPr>
  </w:style>
  <w:style w:type="paragraph" w:styleId="EnvelopeReturn">
    <w:name w:val="envelope return"/>
    <w:basedOn w:val="Normal"/>
    <w:semiHidden/>
    <w:unhideWhenUsed/>
    <w:rsid w:val="00077D20"/>
    <w:rPr>
      <w:rFonts w:asciiTheme="majorHAnsi" w:eastAsiaTheme="majorEastAsia" w:hAnsiTheme="majorHAnsi" w:cstheme="majorBidi"/>
      <w:sz w:val="20"/>
    </w:rPr>
  </w:style>
  <w:style w:type="character" w:styleId="FootnoteReference">
    <w:name w:val="footnote reference"/>
    <w:basedOn w:val="DefaultParagraphFont"/>
    <w:semiHidden/>
    <w:unhideWhenUsed/>
    <w:rsid w:val="00077D20"/>
    <w:rPr>
      <w:vertAlign w:val="superscript"/>
    </w:rPr>
  </w:style>
  <w:style w:type="table" w:styleId="GridTable1Light">
    <w:name w:val="Grid Table 1 Light"/>
    <w:basedOn w:val="TableNormal"/>
    <w:uiPriority w:val="46"/>
    <w:rsid w:val="00077D2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077D20"/>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077D20"/>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077D20"/>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077D20"/>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077D20"/>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077D20"/>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077D20"/>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077D20"/>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2-Accent2">
    <w:name w:val="Grid Table 2 Accent 2"/>
    <w:basedOn w:val="TableNormal"/>
    <w:uiPriority w:val="47"/>
    <w:rsid w:val="00077D20"/>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2-Accent3">
    <w:name w:val="Grid Table 2 Accent 3"/>
    <w:basedOn w:val="TableNormal"/>
    <w:uiPriority w:val="47"/>
    <w:rsid w:val="00077D20"/>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2-Accent4">
    <w:name w:val="Grid Table 2 Accent 4"/>
    <w:basedOn w:val="TableNormal"/>
    <w:uiPriority w:val="47"/>
    <w:rsid w:val="00077D20"/>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2-Accent5">
    <w:name w:val="Grid Table 2 Accent 5"/>
    <w:basedOn w:val="TableNormal"/>
    <w:uiPriority w:val="47"/>
    <w:rsid w:val="00077D20"/>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2-Accent6">
    <w:name w:val="Grid Table 2 Accent 6"/>
    <w:basedOn w:val="TableNormal"/>
    <w:uiPriority w:val="47"/>
    <w:rsid w:val="00077D20"/>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3">
    <w:name w:val="Grid Table 3"/>
    <w:basedOn w:val="TableNormal"/>
    <w:uiPriority w:val="48"/>
    <w:rsid w:val="00077D2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077D20"/>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ridTable3-Accent2">
    <w:name w:val="Grid Table 3 Accent 2"/>
    <w:basedOn w:val="TableNormal"/>
    <w:uiPriority w:val="48"/>
    <w:rsid w:val="00077D20"/>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GridTable3-Accent3">
    <w:name w:val="Grid Table 3 Accent 3"/>
    <w:basedOn w:val="TableNormal"/>
    <w:uiPriority w:val="48"/>
    <w:rsid w:val="00077D20"/>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GridTable3-Accent4">
    <w:name w:val="Grid Table 3 Accent 4"/>
    <w:basedOn w:val="TableNormal"/>
    <w:uiPriority w:val="48"/>
    <w:rsid w:val="00077D20"/>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GridTable3-Accent5">
    <w:name w:val="Grid Table 3 Accent 5"/>
    <w:basedOn w:val="TableNormal"/>
    <w:uiPriority w:val="48"/>
    <w:rsid w:val="00077D20"/>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GridTable3-Accent6">
    <w:name w:val="Grid Table 3 Accent 6"/>
    <w:basedOn w:val="TableNormal"/>
    <w:uiPriority w:val="48"/>
    <w:rsid w:val="00077D20"/>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styleId="GridTable4">
    <w:name w:val="Grid Table 4"/>
    <w:basedOn w:val="TableNormal"/>
    <w:uiPriority w:val="49"/>
    <w:rsid w:val="00077D2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077D20"/>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4-Accent2">
    <w:name w:val="Grid Table 4 Accent 2"/>
    <w:basedOn w:val="TableNormal"/>
    <w:uiPriority w:val="49"/>
    <w:rsid w:val="00077D20"/>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4-Accent3">
    <w:name w:val="Grid Table 4 Accent 3"/>
    <w:basedOn w:val="TableNormal"/>
    <w:uiPriority w:val="49"/>
    <w:rsid w:val="00077D20"/>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4-Accent4">
    <w:name w:val="Grid Table 4 Accent 4"/>
    <w:basedOn w:val="TableNormal"/>
    <w:uiPriority w:val="49"/>
    <w:rsid w:val="00077D20"/>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4-Accent5">
    <w:name w:val="Grid Table 4 Accent 5"/>
    <w:basedOn w:val="TableNormal"/>
    <w:uiPriority w:val="49"/>
    <w:rsid w:val="00077D20"/>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4-Accent6">
    <w:name w:val="Grid Table 4 Accent 6"/>
    <w:basedOn w:val="TableNormal"/>
    <w:uiPriority w:val="49"/>
    <w:rsid w:val="00077D20"/>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5Dark">
    <w:name w:val="Grid Table 5 Dark"/>
    <w:basedOn w:val="TableNormal"/>
    <w:uiPriority w:val="50"/>
    <w:rsid w:val="00077D2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077D2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styleId="GridTable5Dark-Accent2">
    <w:name w:val="Grid Table 5 Dark Accent 2"/>
    <w:basedOn w:val="TableNormal"/>
    <w:uiPriority w:val="50"/>
    <w:rsid w:val="00077D2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styleId="GridTable5Dark-Accent3">
    <w:name w:val="Grid Table 5 Dark Accent 3"/>
    <w:basedOn w:val="TableNormal"/>
    <w:uiPriority w:val="50"/>
    <w:rsid w:val="00077D2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styleId="GridTable5Dark-Accent4">
    <w:name w:val="Grid Table 5 Dark Accent 4"/>
    <w:basedOn w:val="TableNormal"/>
    <w:uiPriority w:val="50"/>
    <w:rsid w:val="00077D2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styleId="GridTable5Dark-Accent5">
    <w:name w:val="Grid Table 5 Dark Accent 5"/>
    <w:basedOn w:val="TableNormal"/>
    <w:uiPriority w:val="50"/>
    <w:rsid w:val="00077D2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styleId="GridTable5Dark-Accent6">
    <w:name w:val="Grid Table 5 Dark Accent 6"/>
    <w:basedOn w:val="TableNormal"/>
    <w:uiPriority w:val="50"/>
    <w:rsid w:val="00077D2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styleId="GridTable6Colorful">
    <w:name w:val="Grid Table 6 Colorful"/>
    <w:basedOn w:val="TableNormal"/>
    <w:uiPriority w:val="51"/>
    <w:rsid w:val="00077D20"/>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077D20"/>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6Colorful-Accent2">
    <w:name w:val="Grid Table 6 Colorful Accent 2"/>
    <w:basedOn w:val="TableNormal"/>
    <w:uiPriority w:val="51"/>
    <w:rsid w:val="00077D20"/>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6Colorful-Accent3">
    <w:name w:val="Grid Table 6 Colorful Accent 3"/>
    <w:basedOn w:val="TableNormal"/>
    <w:uiPriority w:val="51"/>
    <w:rsid w:val="00077D20"/>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6Colorful-Accent4">
    <w:name w:val="Grid Table 6 Colorful Accent 4"/>
    <w:basedOn w:val="TableNormal"/>
    <w:uiPriority w:val="51"/>
    <w:rsid w:val="00077D20"/>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6Colorful-Accent5">
    <w:name w:val="Grid Table 6 Colorful Accent 5"/>
    <w:basedOn w:val="TableNormal"/>
    <w:uiPriority w:val="51"/>
    <w:rsid w:val="00077D20"/>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6Colorful-Accent6">
    <w:name w:val="Grid Table 6 Colorful Accent 6"/>
    <w:basedOn w:val="TableNormal"/>
    <w:uiPriority w:val="51"/>
    <w:rsid w:val="00077D20"/>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7Colorful">
    <w:name w:val="Grid Table 7 Colorful"/>
    <w:basedOn w:val="TableNormal"/>
    <w:uiPriority w:val="52"/>
    <w:rsid w:val="00077D20"/>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077D20"/>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ridTable7Colorful-Accent2">
    <w:name w:val="Grid Table 7 Colorful Accent 2"/>
    <w:basedOn w:val="TableNormal"/>
    <w:uiPriority w:val="52"/>
    <w:rsid w:val="00077D20"/>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GridTable7Colorful-Accent3">
    <w:name w:val="Grid Table 7 Colorful Accent 3"/>
    <w:basedOn w:val="TableNormal"/>
    <w:uiPriority w:val="52"/>
    <w:rsid w:val="00077D20"/>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GridTable7Colorful-Accent4">
    <w:name w:val="Grid Table 7 Colorful Accent 4"/>
    <w:basedOn w:val="TableNormal"/>
    <w:uiPriority w:val="52"/>
    <w:rsid w:val="00077D20"/>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GridTable7Colorful-Accent5">
    <w:name w:val="Grid Table 7 Colorful Accent 5"/>
    <w:basedOn w:val="TableNormal"/>
    <w:uiPriority w:val="52"/>
    <w:rsid w:val="00077D20"/>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GridTable7Colorful-Accent6">
    <w:name w:val="Grid Table 7 Colorful Accent 6"/>
    <w:basedOn w:val="TableNormal"/>
    <w:uiPriority w:val="52"/>
    <w:rsid w:val="00077D20"/>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character" w:customStyle="1" w:styleId="Hashtag1">
    <w:name w:val="Hashtag1"/>
    <w:basedOn w:val="DefaultParagraphFont"/>
    <w:uiPriority w:val="99"/>
    <w:semiHidden/>
    <w:unhideWhenUsed/>
    <w:rsid w:val="00E34CC0"/>
    <w:rPr>
      <w:color w:val="2B579A"/>
      <w:shd w:val="clear" w:color="auto" w:fill="E6E6E6"/>
    </w:rPr>
  </w:style>
  <w:style w:type="character" w:styleId="HTMLAcronym">
    <w:name w:val="HTML Acronym"/>
    <w:basedOn w:val="DefaultParagraphFont"/>
    <w:semiHidden/>
    <w:unhideWhenUsed/>
    <w:rsid w:val="00077D20"/>
  </w:style>
  <w:style w:type="paragraph" w:styleId="HTMLAddress">
    <w:name w:val="HTML Address"/>
    <w:basedOn w:val="Normal"/>
    <w:link w:val="HTMLAddressChar"/>
    <w:semiHidden/>
    <w:unhideWhenUsed/>
    <w:rsid w:val="00077D20"/>
    <w:rPr>
      <w:i/>
      <w:iCs/>
    </w:rPr>
  </w:style>
  <w:style w:type="character" w:customStyle="1" w:styleId="HTMLAddressChar">
    <w:name w:val="HTML Address Char"/>
    <w:basedOn w:val="DefaultParagraphFont"/>
    <w:link w:val="HTMLAddress"/>
    <w:semiHidden/>
    <w:rsid w:val="00077D20"/>
    <w:rPr>
      <w:i/>
      <w:iCs/>
      <w:sz w:val="24"/>
    </w:rPr>
  </w:style>
  <w:style w:type="character" w:styleId="HTMLCite">
    <w:name w:val="HTML Cite"/>
    <w:basedOn w:val="DefaultParagraphFont"/>
    <w:semiHidden/>
    <w:unhideWhenUsed/>
    <w:rsid w:val="00077D20"/>
    <w:rPr>
      <w:i/>
      <w:iCs/>
    </w:rPr>
  </w:style>
  <w:style w:type="character" w:styleId="HTMLCode">
    <w:name w:val="HTML Code"/>
    <w:basedOn w:val="DefaultParagraphFont"/>
    <w:semiHidden/>
    <w:unhideWhenUsed/>
    <w:rsid w:val="00077D20"/>
    <w:rPr>
      <w:rFonts w:ascii="Courier New" w:hAnsi="Courier New" w:cs="Courier New"/>
      <w:sz w:val="20"/>
      <w:szCs w:val="20"/>
    </w:rPr>
  </w:style>
  <w:style w:type="character" w:styleId="HTMLDefinition">
    <w:name w:val="HTML Definition"/>
    <w:basedOn w:val="DefaultParagraphFont"/>
    <w:semiHidden/>
    <w:unhideWhenUsed/>
    <w:rsid w:val="00077D20"/>
    <w:rPr>
      <w:i/>
      <w:iCs/>
    </w:rPr>
  </w:style>
  <w:style w:type="character" w:styleId="HTMLKeyboard">
    <w:name w:val="HTML Keyboard"/>
    <w:basedOn w:val="DefaultParagraphFont"/>
    <w:semiHidden/>
    <w:unhideWhenUsed/>
    <w:rsid w:val="00077D20"/>
    <w:rPr>
      <w:rFonts w:ascii="Courier New" w:hAnsi="Courier New" w:cs="Courier New"/>
      <w:sz w:val="20"/>
      <w:szCs w:val="20"/>
    </w:rPr>
  </w:style>
  <w:style w:type="paragraph" w:styleId="HTMLPreformatted">
    <w:name w:val="HTML Preformatted"/>
    <w:basedOn w:val="Normal"/>
    <w:link w:val="HTMLPreformattedChar"/>
    <w:semiHidden/>
    <w:unhideWhenUsed/>
    <w:rsid w:val="00077D20"/>
    <w:rPr>
      <w:rFonts w:ascii="Courier New" w:hAnsi="Courier New" w:cs="Courier New"/>
      <w:sz w:val="20"/>
    </w:rPr>
  </w:style>
  <w:style w:type="character" w:customStyle="1" w:styleId="HTMLPreformattedChar">
    <w:name w:val="HTML Preformatted Char"/>
    <w:basedOn w:val="DefaultParagraphFont"/>
    <w:link w:val="HTMLPreformatted"/>
    <w:semiHidden/>
    <w:rsid w:val="00077D20"/>
    <w:rPr>
      <w:rFonts w:ascii="Courier New" w:hAnsi="Courier New" w:cs="Courier New"/>
    </w:rPr>
  </w:style>
  <w:style w:type="character" w:styleId="HTMLSample">
    <w:name w:val="HTML Sample"/>
    <w:basedOn w:val="DefaultParagraphFont"/>
    <w:semiHidden/>
    <w:unhideWhenUsed/>
    <w:rsid w:val="00077D20"/>
    <w:rPr>
      <w:rFonts w:ascii="Courier New" w:hAnsi="Courier New" w:cs="Courier New"/>
    </w:rPr>
  </w:style>
  <w:style w:type="character" w:styleId="HTMLTypewriter">
    <w:name w:val="HTML Typewriter"/>
    <w:basedOn w:val="DefaultParagraphFont"/>
    <w:semiHidden/>
    <w:unhideWhenUsed/>
    <w:rsid w:val="00077D20"/>
    <w:rPr>
      <w:rFonts w:ascii="Courier New" w:hAnsi="Courier New" w:cs="Courier New"/>
      <w:sz w:val="20"/>
      <w:szCs w:val="20"/>
    </w:rPr>
  </w:style>
  <w:style w:type="character" w:styleId="HTMLVariable">
    <w:name w:val="HTML Variable"/>
    <w:basedOn w:val="DefaultParagraphFont"/>
    <w:semiHidden/>
    <w:unhideWhenUsed/>
    <w:rsid w:val="00077D20"/>
    <w:rPr>
      <w:i/>
      <w:iCs/>
    </w:rPr>
  </w:style>
  <w:style w:type="table" w:styleId="LightGrid">
    <w:name w:val="Light Grid"/>
    <w:basedOn w:val="TableNormal"/>
    <w:uiPriority w:val="62"/>
    <w:semiHidden/>
    <w:unhideWhenUsed/>
    <w:rsid w:val="00077D2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077D20"/>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semiHidden/>
    <w:unhideWhenUsed/>
    <w:rsid w:val="00077D20"/>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semiHidden/>
    <w:unhideWhenUsed/>
    <w:rsid w:val="00077D20"/>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semiHidden/>
    <w:unhideWhenUsed/>
    <w:rsid w:val="00077D20"/>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semiHidden/>
    <w:unhideWhenUsed/>
    <w:rsid w:val="00077D20"/>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semiHidden/>
    <w:unhideWhenUsed/>
    <w:rsid w:val="00077D20"/>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LightList">
    <w:name w:val="Light List"/>
    <w:basedOn w:val="TableNormal"/>
    <w:uiPriority w:val="61"/>
    <w:semiHidden/>
    <w:unhideWhenUsed/>
    <w:rsid w:val="00077D2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077D20"/>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semiHidden/>
    <w:unhideWhenUsed/>
    <w:rsid w:val="00077D20"/>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semiHidden/>
    <w:unhideWhenUsed/>
    <w:rsid w:val="00077D20"/>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semiHidden/>
    <w:unhideWhenUsed/>
    <w:rsid w:val="00077D20"/>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semiHidden/>
    <w:unhideWhenUsed/>
    <w:rsid w:val="00077D20"/>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semiHidden/>
    <w:unhideWhenUsed/>
    <w:rsid w:val="00077D20"/>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Shading">
    <w:name w:val="Light Shading"/>
    <w:basedOn w:val="TableNormal"/>
    <w:uiPriority w:val="60"/>
    <w:semiHidden/>
    <w:unhideWhenUsed/>
    <w:rsid w:val="00077D20"/>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077D20"/>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semiHidden/>
    <w:unhideWhenUsed/>
    <w:rsid w:val="00077D20"/>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semiHidden/>
    <w:unhideWhenUsed/>
    <w:rsid w:val="00077D20"/>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semiHidden/>
    <w:unhideWhenUsed/>
    <w:rsid w:val="00077D20"/>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semiHidden/>
    <w:unhideWhenUsed/>
    <w:rsid w:val="00077D20"/>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semiHidden/>
    <w:unhideWhenUsed/>
    <w:rsid w:val="00077D20"/>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character" w:styleId="LineNumber">
    <w:name w:val="line number"/>
    <w:basedOn w:val="DefaultParagraphFont"/>
    <w:semiHidden/>
    <w:unhideWhenUsed/>
    <w:rsid w:val="00077D20"/>
  </w:style>
  <w:style w:type="paragraph" w:styleId="List">
    <w:name w:val="List"/>
    <w:basedOn w:val="Normal"/>
    <w:semiHidden/>
    <w:unhideWhenUsed/>
    <w:rsid w:val="00077D20"/>
    <w:pPr>
      <w:ind w:left="360" w:hanging="360"/>
      <w:contextualSpacing/>
    </w:pPr>
  </w:style>
  <w:style w:type="paragraph" w:styleId="List2">
    <w:name w:val="List 2"/>
    <w:basedOn w:val="Normal"/>
    <w:semiHidden/>
    <w:unhideWhenUsed/>
    <w:rsid w:val="00077D20"/>
    <w:pPr>
      <w:ind w:left="720" w:hanging="360"/>
      <w:contextualSpacing/>
    </w:pPr>
  </w:style>
  <w:style w:type="paragraph" w:styleId="List3">
    <w:name w:val="List 3"/>
    <w:basedOn w:val="Normal"/>
    <w:semiHidden/>
    <w:unhideWhenUsed/>
    <w:rsid w:val="00077D20"/>
    <w:pPr>
      <w:ind w:left="1080" w:hanging="360"/>
      <w:contextualSpacing/>
    </w:pPr>
  </w:style>
  <w:style w:type="paragraph" w:styleId="ListBullet">
    <w:name w:val="List Bullet"/>
    <w:basedOn w:val="Normal"/>
    <w:semiHidden/>
    <w:unhideWhenUsed/>
    <w:rsid w:val="00077D20"/>
    <w:pPr>
      <w:numPr>
        <w:numId w:val="6"/>
      </w:numPr>
      <w:contextualSpacing/>
    </w:pPr>
  </w:style>
  <w:style w:type="paragraph" w:styleId="ListBullet2">
    <w:name w:val="List Bullet 2"/>
    <w:basedOn w:val="Normal"/>
    <w:semiHidden/>
    <w:unhideWhenUsed/>
    <w:rsid w:val="00077D20"/>
    <w:pPr>
      <w:numPr>
        <w:numId w:val="7"/>
      </w:numPr>
      <w:contextualSpacing/>
    </w:pPr>
  </w:style>
  <w:style w:type="paragraph" w:styleId="ListBullet3">
    <w:name w:val="List Bullet 3"/>
    <w:basedOn w:val="Normal"/>
    <w:semiHidden/>
    <w:unhideWhenUsed/>
    <w:rsid w:val="00077D20"/>
    <w:pPr>
      <w:numPr>
        <w:numId w:val="8"/>
      </w:numPr>
      <w:contextualSpacing/>
    </w:pPr>
  </w:style>
  <w:style w:type="paragraph" w:styleId="ListBullet4">
    <w:name w:val="List Bullet 4"/>
    <w:basedOn w:val="Normal"/>
    <w:semiHidden/>
    <w:unhideWhenUsed/>
    <w:rsid w:val="00077D20"/>
    <w:pPr>
      <w:numPr>
        <w:numId w:val="9"/>
      </w:numPr>
      <w:contextualSpacing/>
    </w:pPr>
  </w:style>
  <w:style w:type="paragraph" w:styleId="ListBullet5">
    <w:name w:val="List Bullet 5"/>
    <w:basedOn w:val="Normal"/>
    <w:semiHidden/>
    <w:unhideWhenUsed/>
    <w:rsid w:val="00077D20"/>
    <w:pPr>
      <w:numPr>
        <w:numId w:val="10"/>
      </w:numPr>
      <w:contextualSpacing/>
    </w:pPr>
  </w:style>
  <w:style w:type="paragraph" w:styleId="ListContinue">
    <w:name w:val="List Continue"/>
    <w:basedOn w:val="Normal"/>
    <w:semiHidden/>
    <w:unhideWhenUsed/>
    <w:rsid w:val="00077D20"/>
    <w:pPr>
      <w:spacing w:after="120"/>
      <w:ind w:left="360"/>
      <w:contextualSpacing/>
    </w:pPr>
  </w:style>
  <w:style w:type="paragraph" w:styleId="ListContinue2">
    <w:name w:val="List Continue 2"/>
    <w:basedOn w:val="Normal"/>
    <w:semiHidden/>
    <w:unhideWhenUsed/>
    <w:rsid w:val="00077D20"/>
    <w:pPr>
      <w:spacing w:after="120"/>
      <w:ind w:left="720"/>
      <w:contextualSpacing/>
    </w:pPr>
  </w:style>
  <w:style w:type="paragraph" w:styleId="ListContinue3">
    <w:name w:val="List Continue 3"/>
    <w:basedOn w:val="Normal"/>
    <w:semiHidden/>
    <w:unhideWhenUsed/>
    <w:rsid w:val="00077D20"/>
    <w:pPr>
      <w:spacing w:after="120"/>
      <w:ind w:left="1080"/>
      <w:contextualSpacing/>
    </w:pPr>
  </w:style>
  <w:style w:type="paragraph" w:styleId="ListContinue4">
    <w:name w:val="List Continue 4"/>
    <w:basedOn w:val="Normal"/>
    <w:semiHidden/>
    <w:unhideWhenUsed/>
    <w:rsid w:val="00077D20"/>
    <w:pPr>
      <w:spacing w:after="120"/>
      <w:ind w:left="1440"/>
      <w:contextualSpacing/>
    </w:pPr>
  </w:style>
  <w:style w:type="paragraph" w:styleId="ListContinue5">
    <w:name w:val="List Continue 5"/>
    <w:basedOn w:val="Normal"/>
    <w:semiHidden/>
    <w:unhideWhenUsed/>
    <w:rsid w:val="00077D20"/>
    <w:pPr>
      <w:spacing w:after="120"/>
      <w:ind w:left="1800"/>
      <w:contextualSpacing/>
    </w:pPr>
  </w:style>
  <w:style w:type="paragraph" w:styleId="ListNumber2">
    <w:name w:val="List Number 2"/>
    <w:basedOn w:val="Normal"/>
    <w:semiHidden/>
    <w:unhideWhenUsed/>
    <w:rsid w:val="00077D20"/>
    <w:pPr>
      <w:numPr>
        <w:numId w:val="11"/>
      </w:numPr>
      <w:contextualSpacing/>
    </w:pPr>
  </w:style>
  <w:style w:type="paragraph" w:styleId="ListNumber3">
    <w:name w:val="List Number 3"/>
    <w:basedOn w:val="Normal"/>
    <w:semiHidden/>
    <w:unhideWhenUsed/>
    <w:rsid w:val="00077D20"/>
    <w:pPr>
      <w:numPr>
        <w:numId w:val="12"/>
      </w:numPr>
      <w:contextualSpacing/>
    </w:pPr>
  </w:style>
  <w:style w:type="paragraph" w:styleId="ListNumber4">
    <w:name w:val="List Number 4"/>
    <w:basedOn w:val="Normal"/>
    <w:semiHidden/>
    <w:unhideWhenUsed/>
    <w:rsid w:val="00077D20"/>
    <w:pPr>
      <w:numPr>
        <w:numId w:val="13"/>
      </w:numPr>
      <w:contextualSpacing/>
    </w:pPr>
  </w:style>
  <w:style w:type="paragraph" w:styleId="ListNumber5">
    <w:name w:val="List Number 5"/>
    <w:basedOn w:val="Normal"/>
    <w:semiHidden/>
    <w:unhideWhenUsed/>
    <w:rsid w:val="00077D20"/>
    <w:pPr>
      <w:numPr>
        <w:numId w:val="14"/>
      </w:numPr>
      <w:contextualSpacing/>
    </w:pPr>
  </w:style>
  <w:style w:type="table" w:styleId="ListTable1Light">
    <w:name w:val="List Table 1 Light"/>
    <w:basedOn w:val="TableNormal"/>
    <w:uiPriority w:val="46"/>
    <w:rsid w:val="00077D20"/>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077D20"/>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1Light-Accent2">
    <w:name w:val="List Table 1 Light Accent 2"/>
    <w:basedOn w:val="TableNormal"/>
    <w:uiPriority w:val="46"/>
    <w:rsid w:val="00077D20"/>
    <w:tblPr>
      <w:tblStyleRowBandSize w:val="1"/>
      <w:tblStyleColBandSize w:val="1"/>
    </w:tblPr>
    <w:tblStylePr w:type="firstRow">
      <w:rPr>
        <w:b/>
        <w:bCs/>
      </w:rPr>
      <w:tblPr/>
      <w:tcPr>
        <w:tcBorders>
          <w:bottom w:val="single" w:sz="4" w:space="0" w:color="D99594" w:themeColor="accent2" w:themeTint="99"/>
        </w:tcBorders>
      </w:tcPr>
    </w:tblStylePr>
    <w:tblStylePr w:type="lastRow">
      <w:rPr>
        <w:b/>
        <w:bCs/>
      </w:rPr>
      <w:tblPr/>
      <w:tcPr>
        <w:tcBorders>
          <w:top w:val="sing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1Light-Accent3">
    <w:name w:val="List Table 1 Light Accent 3"/>
    <w:basedOn w:val="TableNormal"/>
    <w:uiPriority w:val="46"/>
    <w:rsid w:val="00077D20"/>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1Light-Accent4">
    <w:name w:val="List Table 1 Light Accent 4"/>
    <w:basedOn w:val="TableNormal"/>
    <w:uiPriority w:val="46"/>
    <w:rsid w:val="00077D20"/>
    <w:tblPr>
      <w:tblStyleRowBandSize w:val="1"/>
      <w:tblStyleColBandSize w:val="1"/>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1Light-Accent5">
    <w:name w:val="List Table 1 Light Accent 5"/>
    <w:basedOn w:val="TableNormal"/>
    <w:uiPriority w:val="46"/>
    <w:rsid w:val="00077D20"/>
    <w:tblPr>
      <w:tblStyleRowBandSize w:val="1"/>
      <w:tblStyleColBandSize w:val="1"/>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1Light-Accent6">
    <w:name w:val="List Table 1 Light Accent 6"/>
    <w:basedOn w:val="TableNormal"/>
    <w:uiPriority w:val="46"/>
    <w:rsid w:val="00077D20"/>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2">
    <w:name w:val="List Table 2"/>
    <w:basedOn w:val="TableNormal"/>
    <w:uiPriority w:val="47"/>
    <w:rsid w:val="00077D20"/>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077D20"/>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2-Accent2">
    <w:name w:val="List Table 2 Accent 2"/>
    <w:basedOn w:val="TableNormal"/>
    <w:uiPriority w:val="47"/>
    <w:rsid w:val="00077D20"/>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2-Accent3">
    <w:name w:val="List Table 2 Accent 3"/>
    <w:basedOn w:val="TableNormal"/>
    <w:uiPriority w:val="47"/>
    <w:rsid w:val="00077D20"/>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2-Accent4">
    <w:name w:val="List Table 2 Accent 4"/>
    <w:basedOn w:val="TableNormal"/>
    <w:uiPriority w:val="47"/>
    <w:rsid w:val="00077D20"/>
    <w:tblPr>
      <w:tblStyleRowBandSize w:val="1"/>
      <w:tblStyleColBandSize w:val="1"/>
      <w:tblBorders>
        <w:top w:val="single" w:sz="4" w:space="0" w:color="B2A1C7" w:themeColor="accent4" w:themeTint="99"/>
        <w:bottom w:val="single" w:sz="4" w:space="0" w:color="B2A1C7" w:themeColor="accent4" w:themeTint="99"/>
        <w:insideH w:val="single" w:sz="4" w:space="0" w:color="B2A1C7"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2-Accent5">
    <w:name w:val="List Table 2 Accent 5"/>
    <w:basedOn w:val="TableNormal"/>
    <w:uiPriority w:val="47"/>
    <w:rsid w:val="00077D20"/>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2-Accent6">
    <w:name w:val="List Table 2 Accent 6"/>
    <w:basedOn w:val="TableNormal"/>
    <w:uiPriority w:val="47"/>
    <w:rsid w:val="00077D20"/>
    <w:tblPr>
      <w:tblStyleRowBandSize w:val="1"/>
      <w:tblStyleColBandSize w:val="1"/>
      <w:tblBorders>
        <w:top w:val="single" w:sz="4" w:space="0" w:color="FABF8F" w:themeColor="accent6" w:themeTint="99"/>
        <w:bottom w:val="single" w:sz="4" w:space="0" w:color="FABF8F" w:themeColor="accent6" w:themeTint="99"/>
        <w:insideH w:val="single" w:sz="4" w:space="0" w:color="FABF8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3">
    <w:name w:val="List Table 3"/>
    <w:basedOn w:val="TableNormal"/>
    <w:uiPriority w:val="48"/>
    <w:rsid w:val="00077D20"/>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077D20"/>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styleId="ListTable3-Accent2">
    <w:name w:val="List Table 3 Accent 2"/>
    <w:basedOn w:val="TableNormal"/>
    <w:uiPriority w:val="48"/>
    <w:rsid w:val="00077D20"/>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styleId="ListTable3-Accent3">
    <w:name w:val="List Table 3 Accent 3"/>
    <w:basedOn w:val="TableNormal"/>
    <w:uiPriority w:val="48"/>
    <w:rsid w:val="00077D20"/>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styleId="ListTable3-Accent4">
    <w:name w:val="List Table 3 Accent 4"/>
    <w:basedOn w:val="TableNormal"/>
    <w:uiPriority w:val="48"/>
    <w:rsid w:val="00077D20"/>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tblBorders>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table" w:styleId="ListTable3-Accent5">
    <w:name w:val="List Table 3 Accent 5"/>
    <w:basedOn w:val="TableNormal"/>
    <w:uiPriority w:val="48"/>
    <w:rsid w:val="00077D20"/>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styleId="ListTable3-Accent6">
    <w:name w:val="List Table 3 Accent 6"/>
    <w:basedOn w:val="TableNormal"/>
    <w:uiPriority w:val="48"/>
    <w:rsid w:val="00077D20"/>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tblBorders>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styleId="ListTable4">
    <w:name w:val="List Table 4"/>
    <w:basedOn w:val="TableNormal"/>
    <w:uiPriority w:val="49"/>
    <w:rsid w:val="00077D2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077D20"/>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4-Accent2">
    <w:name w:val="List Table 4 Accent 2"/>
    <w:basedOn w:val="TableNormal"/>
    <w:uiPriority w:val="49"/>
    <w:rsid w:val="00077D20"/>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4-Accent3">
    <w:name w:val="List Table 4 Accent 3"/>
    <w:basedOn w:val="TableNormal"/>
    <w:uiPriority w:val="49"/>
    <w:rsid w:val="00077D20"/>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4-Accent4">
    <w:name w:val="List Table 4 Accent 4"/>
    <w:basedOn w:val="TableNormal"/>
    <w:uiPriority w:val="49"/>
    <w:rsid w:val="00077D20"/>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4-Accent5">
    <w:name w:val="List Table 4 Accent 5"/>
    <w:basedOn w:val="TableNormal"/>
    <w:uiPriority w:val="49"/>
    <w:rsid w:val="00077D20"/>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4-Accent6">
    <w:name w:val="List Table 4 Accent 6"/>
    <w:basedOn w:val="TableNormal"/>
    <w:uiPriority w:val="49"/>
    <w:rsid w:val="00077D20"/>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5Dark">
    <w:name w:val="List Table 5 Dark"/>
    <w:basedOn w:val="TableNormal"/>
    <w:uiPriority w:val="50"/>
    <w:rsid w:val="00077D20"/>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077D20"/>
    <w:rPr>
      <w:color w:val="FFFFFF" w:themeColor="background1"/>
    </w:rPr>
    <w:tblPr>
      <w:tblStyleRowBandSize w:val="1"/>
      <w:tblStyleColBandSize w:val="1"/>
      <w:tblBorders>
        <w:top w:val="single" w:sz="24" w:space="0" w:color="4F81BD" w:themeColor="accent1"/>
        <w:left w:val="single" w:sz="24" w:space="0" w:color="4F81BD" w:themeColor="accent1"/>
        <w:bottom w:val="single" w:sz="24" w:space="0" w:color="4F81BD" w:themeColor="accent1"/>
        <w:right w:val="single" w:sz="24" w:space="0" w:color="4F81BD" w:themeColor="accent1"/>
      </w:tblBorders>
    </w:tblPr>
    <w:tcPr>
      <w:shd w:val="clear" w:color="auto" w:fill="4F81B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077D20"/>
    <w:rPr>
      <w:color w:val="FFFFFF" w:themeColor="background1"/>
    </w:rPr>
    <w:tblPr>
      <w:tblStyleRowBandSize w:val="1"/>
      <w:tblStyleColBandSize w:val="1"/>
      <w:tblBorders>
        <w:top w:val="single" w:sz="24" w:space="0" w:color="C0504D" w:themeColor="accent2"/>
        <w:left w:val="single" w:sz="24" w:space="0" w:color="C0504D" w:themeColor="accent2"/>
        <w:bottom w:val="single" w:sz="24" w:space="0" w:color="C0504D" w:themeColor="accent2"/>
        <w:right w:val="single" w:sz="24" w:space="0" w:color="C0504D" w:themeColor="accent2"/>
      </w:tblBorders>
    </w:tblPr>
    <w:tcPr>
      <w:shd w:val="clear" w:color="auto" w:fill="C0504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077D20"/>
    <w:rPr>
      <w:color w:val="FFFFFF" w:themeColor="background1"/>
    </w:rPr>
    <w:tblPr>
      <w:tblStyleRowBandSize w:val="1"/>
      <w:tblStyleColBandSize w:val="1"/>
      <w:tblBorders>
        <w:top w:val="single" w:sz="24" w:space="0" w:color="9BBB59" w:themeColor="accent3"/>
        <w:left w:val="single" w:sz="24" w:space="0" w:color="9BBB59" w:themeColor="accent3"/>
        <w:bottom w:val="single" w:sz="24" w:space="0" w:color="9BBB59" w:themeColor="accent3"/>
        <w:right w:val="single" w:sz="24" w:space="0" w:color="9BBB59" w:themeColor="accent3"/>
      </w:tblBorders>
    </w:tblPr>
    <w:tcPr>
      <w:shd w:val="clear" w:color="auto" w:fill="9BBB5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077D20"/>
    <w:rPr>
      <w:color w:val="FFFFFF" w:themeColor="background1"/>
    </w:rPr>
    <w:tblPr>
      <w:tblStyleRowBandSize w:val="1"/>
      <w:tblStyleColBandSize w:val="1"/>
      <w:tblBorders>
        <w:top w:val="single" w:sz="24" w:space="0" w:color="8064A2" w:themeColor="accent4"/>
        <w:left w:val="single" w:sz="24" w:space="0" w:color="8064A2" w:themeColor="accent4"/>
        <w:bottom w:val="single" w:sz="24" w:space="0" w:color="8064A2" w:themeColor="accent4"/>
        <w:right w:val="single" w:sz="24" w:space="0" w:color="8064A2" w:themeColor="accent4"/>
      </w:tblBorders>
    </w:tblPr>
    <w:tcPr>
      <w:shd w:val="clear" w:color="auto" w:fill="8064A2"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077D20"/>
    <w:rPr>
      <w:color w:val="FFFFFF" w:themeColor="background1"/>
    </w:rPr>
    <w:tblPr>
      <w:tblStyleRowBandSize w:val="1"/>
      <w:tblStyleColBandSize w:val="1"/>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Pr>
    <w:tcPr>
      <w:shd w:val="clear" w:color="auto" w:fill="4BACC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077D20"/>
    <w:rPr>
      <w:color w:val="FFFFFF" w:themeColor="background1"/>
    </w:rPr>
    <w:tblPr>
      <w:tblStyleRowBandSize w:val="1"/>
      <w:tblStyleColBandSize w:val="1"/>
      <w:tblBorders>
        <w:top w:val="single" w:sz="24" w:space="0" w:color="F79646" w:themeColor="accent6"/>
        <w:left w:val="single" w:sz="24" w:space="0" w:color="F79646" w:themeColor="accent6"/>
        <w:bottom w:val="single" w:sz="24" w:space="0" w:color="F79646" w:themeColor="accent6"/>
        <w:right w:val="single" w:sz="24" w:space="0" w:color="F79646" w:themeColor="accent6"/>
      </w:tblBorders>
    </w:tblPr>
    <w:tcPr>
      <w:shd w:val="clear" w:color="auto" w:fill="F79646"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077D20"/>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077D20"/>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6Colorful-Accent2">
    <w:name w:val="List Table 6 Colorful Accent 2"/>
    <w:basedOn w:val="TableNormal"/>
    <w:uiPriority w:val="51"/>
    <w:rsid w:val="00077D20"/>
    <w:rPr>
      <w:color w:val="943634" w:themeColor="accent2" w:themeShade="BF"/>
    </w:rPr>
    <w:tblPr>
      <w:tblStyleRowBandSize w:val="1"/>
      <w:tblStyleColBandSize w:val="1"/>
      <w:tblBorders>
        <w:top w:val="single" w:sz="4" w:space="0" w:color="C0504D" w:themeColor="accent2"/>
        <w:bottom w:val="single" w:sz="4" w:space="0" w:color="C0504D" w:themeColor="accent2"/>
      </w:tblBorders>
    </w:tblPr>
    <w:tblStylePr w:type="firstRow">
      <w:rPr>
        <w:b/>
        <w:bCs/>
      </w:rPr>
      <w:tblPr/>
      <w:tcPr>
        <w:tcBorders>
          <w:bottom w:val="single" w:sz="4" w:space="0" w:color="C0504D" w:themeColor="accent2"/>
        </w:tcBorders>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6Colorful-Accent3">
    <w:name w:val="List Table 6 Colorful Accent 3"/>
    <w:basedOn w:val="TableNormal"/>
    <w:uiPriority w:val="51"/>
    <w:rsid w:val="00077D20"/>
    <w:rPr>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6Colorful-Accent4">
    <w:name w:val="List Table 6 Colorful Accent 4"/>
    <w:basedOn w:val="TableNormal"/>
    <w:uiPriority w:val="51"/>
    <w:rsid w:val="00077D20"/>
    <w:rPr>
      <w:color w:val="5F497A" w:themeColor="accent4" w:themeShade="BF"/>
    </w:rPr>
    <w:tblPr>
      <w:tblStyleRowBandSize w:val="1"/>
      <w:tblStyleColBandSize w:val="1"/>
      <w:tblBorders>
        <w:top w:val="single" w:sz="4" w:space="0" w:color="8064A2" w:themeColor="accent4"/>
        <w:bottom w:val="single" w:sz="4" w:space="0" w:color="8064A2" w:themeColor="accent4"/>
      </w:tblBorders>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6Colorful-Accent5">
    <w:name w:val="List Table 6 Colorful Accent 5"/>
    <w:basedOn w:val="TableNormal"/>
    <w:uiPriority w:val="51"/>
    <w:rsid w:val="00077D20"/>
    <w:rPr>
      <w:color w:val="31849B" w:themeColor="accent5" w:themeShade="BF"/>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6Colorful-Accent6">
    <w:name w:val="List Table 6 Colorful Accent 6"/>
    <w:basedOn w:val="TableNormal"/>
    <w:uiPriority w:val="51"/>
    <w:rsid w:val="00077D20"/>
    <w:rPr>
      <w:color w:val="E36C0A" w:themeColor="accent6" w:themeShade="BF"/>
    </w:rPr>
    <w:tblPr>
      <w:tblStyleRowBandSize w:val="1"/>
      <w:tblStyleColBandSize w:val="1"/>
      <w:tblBorders>
        <w:top w:val="single" w:sz="4" w:space="0" w:color="F79646" w:themeColor="accent6"/>
        <w:bottom w:val="single" w:sz="4" w:space="0" w:color="F79646" w:themeColor="accent6"/>
      </w:tblBorders>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7Colorful">
    <w:name w:val="List Table 7 Colorful"/>
    <w:basedOn w:val="TableNormal"/>
    <w:uiPriority w:val="52"/>
    <w:rsid w:val="00077D20"/>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077D20"/>
    <w:rPr>
      <w:color w:val="365F9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077D20"/>
    <w:rPr>
      <w:color w:val="94363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504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504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504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504D" w:themeColor="accent2"/>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077D20"/>
    <w:rPr>
      <w:color w:val="76923C"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077D20"/>
    <w:rPr>
      <w:color w:val="5F497A"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077D20"/>
    <w:rPr>
      <w:color w:val="31849B"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077D20"/>
    <w:rPr>
      <w:color w:val="E36C0A"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semiHidden/>
    <w:unhideWhenUsed/>
    <w:rsid w:val="00077D20"/>
    <w:pPr>
      <w:tabs>
        <w:tab w:val="left" w:pos="480"/>
        <w:tab w:val="left" w:pos="960"/>
        <w:tab w:val="left" w:pos="1440"/>
        <w:tab w:val="left" w:pos="1920"/>
        <w:tab w:val="left" w:pos="2400"/>
        <w:tab w:val="left" w:pos="2880"/>
        <w:tab w:val="left" w:pos="3360"/>
        <w:tab w:val="left" w:pos="3840"/>
        <w:tab w:val="left" w:pos="4320"/>
      </w:tabs>
      <w:spacing w:line="240" w:lineRule="atLeast"/>
    </w:pPr>
    <w:rPr>
      <w:rFonts w:ascii="Courier New" w:hAnsi="Courier New" w:cs="Courier New"/>
    </w:rPr>
  </w:style>
  <w:style w:type="character" w:customStyle="1" w:styleId="MacroTextChar">
    <w:name w:val="Macro Text Char"/>
    <w:basedOn w:val="DefaultParagraphFont"/>
    <w:link w:val="MacroText"/>
    <w:semiHidden/>
    <w:rsid w:val="00077D20"/>
    <w:rPr>
      <w:rFonts w:ascii="Courier New" w:hAnsi="Courier New" w:cs="Courier New"/>
    </w:rPr>
  </w:style>
  <w:style w:type="table" w:styleId="MediumGrid1">
    <w:name w:val="Medium Grid 1"/>
    <w:basedOn w:val="TableNormal"/>
    <w:uiPriority w:val="67"/>
    <w:semiHidden/>
    <w:unhideWhenUsed/>
    <w:rsid w:val="00077D20"/>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077D20"/>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semiHidden/>
    <w:unhideWhenUsed/>
    <w:rsid w:val="00077D20"/>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semiHidden/>
    <w:unhideWhenUsed/>
    <w:rsid w:val="00077D20"/>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semiHidden/>
    <w:unhideWhenUsed/>
    <w:rsid w:val="00077D20"/>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semiHidden/>
    <w:unhideWhenUsed/>
    <w:rsid w:val="00077D20"/>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semiHidden/>
    <w:unhideWhenUsed/>
    <w:rsid w:val="00077D20"/>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semiHidden/>
    <w:unhideWhenUsed/>
    <w:rsid w:val="00077D20"/>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077D20"/>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077D20"/>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077D20"/>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077D20"/>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077D20"/>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077D20"/>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077D2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077D2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semiHidden/>
    <w:unhideWhenUsed/>
    <w:rsid w:val="00077D2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semiHidden/>
    <w:unhideWhenUsed/>
    <w:rsid w:val="00077D2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semiHidden/>
    <w:unhideWhenUsed/>
    <w:rsid w:val="00077D2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semiHidden/>
    <w:unhideWhenUsed/>
    <w:rsid w:val="00077D2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semiHidden/>
    <w:unhideWhenUsed/>
    <w:rsid w:val="00077D2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MediumList1">
    <w:name w:val="Medium List 1"/>
    <w:basedOn w:val="TableNormal"/>
    <w:uiPriority w:val="65"/>
    <w:semiHidden/>
    <w:unhideWhenUsed/>
    <w:rsid w:val="00077D20"/>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077D20"/>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semiHidden/>
    <w:unhideWhenUsed/>
    <w:rsid w:val="00077D20"/>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semiHidden/>
    <w:unhideWhenUsed/>
    <w:rsid w:val="00077D20"/>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semiHidden/>
    <w:unhideWhenUsed/>
    <w:rsid w:val="00077D20"/>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semiHidden/>
    <w:unhideWhenUsed/>
    <w:rsid w:val="00077D20"/>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semiHidden/>
    <w:unhideWhenUsed/>
    <w:rsid w:val="00077D20"/>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semiHidden/>
    <w:unhideWhenUsed/>
    <w:rsid w:val="00077D20"/>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077D20"/>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077D20"/>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077D20"/>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077D20"/>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077D20"/>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077D20"/>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077D20"/>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077D20"/>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077D20"/>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077D20"/>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077D20"/>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077D20"/>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077D20"/>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077D2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1">
    <w:name w:val="Medium Shading 2 Accent 1"/>
    <w:basedOn w:val="TableNormal"/>
    <w:uiPriority w:val="64"/>
    <w:rsid w:val="00077D2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2">
    <w:name w:val="Medium Shading 2 Accent 2"/>
    <w:basedOn w:val="TableNormal"/>
    <w:uiPriority w:val="64"/>
    <w:semiHidden/>
    <w:unhideWhenUsed/>
    <w:rsid w:val="00077D2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3">
    <w:name w:val="Medium Shading 2 Accent 3"/>
    <w:basedOn w:val="TableNormal"/>
    <w:uiPriority w:val="64"/>
    <w:semiHidden/>
    <w:unhideWhenUsed/>
    <w:rsid w:val="00077D2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4">
    <w:name w:val="Medium Shading 2 Accent 4"/>
    <w:basedOn w:val="TableNormal"/>
    <w:uiPriority w:val="64"/>
    <w:semiHidden/>
    <w:unhideWhenUsed/>
    <w:rsid w:val="00077D2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5">
    <w:name w:val="Medium Shading 2 Accent 5"/>
    <w:basedOn w:val="TableNormal"/>
    <w:uiPriority w:val="64"/>
    <w:semiHidden/>
    <w:unhideWhenUsed/>
    <w:rsid w:val="00077D2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6">
    <w:name w:val="Medium Shading 2 Accent 6"/>
    <w:basedOn w:val="TableNormal"/>
    <w:uiPriority w:val="64"/>
    <w:semiHidden/>
    <w:unhideWhenUsed/>
    <w:rsid w:val="00077D2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character" w:customStyle="1" w:styleId="Mention1">
    <w:name w:val="Mention1"/>
    <w:basedOn w:val="DefaultParagraphFont"/>
    <w:uiPriority w:val="99"/>
    <w:semiHidden/>
    <w:unhideWhenUsed/>
    <w:rsid w:val="00E34CC0"/>
    <w:rPr>
      <w:color w:val="2B579A"/>
      <w:shd w:val="clear" w:color="auto" w:fill="E6E6E6"/>
    </w:rPr>
  </w:style>
  <w:style w:type="paragraph" w:styleId="MessageHeader">
    <w:name w:val="Message Header"/>
    <w:basedOn w:val="Normal"/>
    <w:link w:val="MessageHeaderChar"/>
    <w:semiHidden/>
    <w:unhideWhenUsed/>
    <w:rsid w:val="00077D20"/>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Cs w:val="24"/>
    </w:rPr>
  </w:style>
  <w:style w:type="character" w:customStyle="1" w:styleId="MessageHeaderChar">
    <w:name w:val="Message Header Char"/>
    <w:basedOn w:val="DefaultParagraphFont"/>
    <w:link w:val="MessageHeader"/>
    <w:semiHidden/>
    <w:rsid w:val="00077D20"/>
    <w:rPr>
      <w:rFonts w:asciiTheme="majorHAnsi" w:eastAsiaTheme="majorEastAsia" w:hAnsiTheme="majorHAnsi" w:cstheme="majorBidi"/>
      <w:sz w:val="24"/>
      <w:szCs w:val="24"/>
      <w:shd w:val="pct20" w:color="auto" w:fill="auto"/>
    </w:rPr>
  </w:style>
  <w:style w:type="paragraph" w:styleId="NormalIndent">
    <w:name w:val="Normal Indent"/>
    <w:basedOn w:val="Normal"/>
    <w:semiHidden/>
    <w:unhideWhenUsed/>
    <w:rsid w:val="00077D20"/>
    <w:pPr>
      <w:ind w:left="720"/>
    </w:pPr>
  </w:style>
  <w:style w:type="paragraph" w:styleId="NoteHeading">
    <w:name w:val="Note Heading"/>
    <w:basedOn w:val="Normal"/>
    <w:next w:val="Normal"/>
    <w:link w:val="NoteHeadingChar"/>
    <w:semiHidden/>
    <w:unhideWhenUsed/>
    <w:rsid w:val="00077D20"/>
  </w:style>
  <w:style w:type="character" w:customStyle="1" w:styleId="NoteHeadingChar">
    <w:name w:val="Note Heading Char"/>
    <w:basedOn w:val="DefaultParagraphFont"/>
    <w:link w:val="NoteHeading"/>
    <w:semiHidden/>
    <w:rsid w:val="00077D20"/>
    <w:rPr>
      <w:sz w:val="24"/>
    </w:rPr>
  </w:style>
  <w:style w:type="character" w:styleId="PlaceholderText">
    <w:name w:val="Placeholder Text"/>
    <w:basedOn w:val="DefaultParagraphFont"/>
    <w:uiPriority w:val="99"/>
    <w:semiHidden/>
    <w:rsid w:val="00077D20"/>
    <w:rPr>
      <w:color w:val="808080"/>
    </w:rPr>
  </w:style>
  <w:style w:type="table" w:styleId="PlainTable1">
    <w:name w:val="Plain Table 1"/>
    <w:basedOn w:val="TableNormal"/>
    <w:uiPriority w:val="41"/>
    <w:rsid w:val="00077D2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077D2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077D2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077D2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077D2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semiHidden/>
    <w:unhideWhenUsed/>
    <w:rsid w:val="00077D20"/>
    <w:rPr>
      <w:rFonts w:ascii="Courier New" w:hAnsi="Courier New" w:cs="Courier New"/>
      <w:sz w:val="20"/>
    </w:rPr>
  </w:style>
  <w:style w:type="character" w:customStyle="1" w:styleId="PlainTextChar">
    <w:name w:val="Plain Text Char"/>
    <w:basedOn w:val="DefaultParagraphFont"/>
    <w:link w:val="PlainText"/>
    <w:semiHidden/>
    <w:rsid w:val="00077D20"/>
    <w:rPr>
      <w:rFonts w:ascii="Courier New" w:hAnsi="Courier New" w:cs="Courier New"/>
    </w:rPr>
  </w:style>
  <w:style w:type="paragraph" w:styleId="Signature">
    <w:name w:val="Signature"/>
    <w:basedOn w:val="Normal"/>
    <w:link w:val="SignatureChar"/>
    <w:semiHidden/>
    <w:unhideWhenUsed/>
    <w:rsid w:val="00077D20"/>
    <w:pPr>
      <w:ind w:left="4320"/>
    </w:pPr>
  </w:style>
  <w:style w:type="character" w:customStyle="1" w:styleId="SignatureChar">
    <w:name w:val="Signature Char"/>
    <w:basedOn w:val="DefaultParagraphFont"/>
    <w:link w:val="Signature"/>
    <w:semiHidden/>
    <w:rsid w:val="00077D20"/>
    <w:rPr>
      <w:sz w:val="24"/>
    </w:rPr>
  </w:style>
  <w:style w:type="character" w:customStyle="1" w:styleId="SmartHyperlink1">
    <w:name w:val="Smart Hyperlink1"/>
    <w:basedOn w:val="DefaultParagraphFont"/>
    <w:uiPriority w:val="99"/>
    <w:semiHidden/>
    <w:unhideWhenUsed/>
    <w:rsid w:val="00E34CC0"/>
    <w:rPr>
      <w:u w:val="dotted"/>
    </w:rPr>
  </w:style>
  <w:style w:type="table" w:styleId="Table3Deffects1">
    <w:name w:val="Table 3D effects 1"/>
    <w:basedOn w:val="TableNormal"/>
    <w:semiHidden/>
    <w:unhideWhenUsed/>
    <w:rsid w:val="00077D20"/>
    <w:pPr>
      <w:spacing w:line="240" w:lineRule="atLeast"/>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unhideWhenUsed/>
    <w:rsid w:val="00077D20"/>
    <w:pPr>
      <w:spacing w:line="240" w:lineRule="atLeast"/>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unhideWhenUsed/>
    <w:rsid w:val="00077D20"/>
    <w:pPr>
      <w:spacing w:line="240" w:lineRule="atLeast"/>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unhideWhenUsed/>
    <w:rsid w:val="00077D20"/>
    <w:pPr>
      <w:spacing w:line="240" w:lineRule="atLeast"/>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unhideWhenUsed/>
    <w:rsid w:val="00077D20"/>
    <w:pPr>
      <w:spacing w:line="240" w:lineRule="atLeast"/>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unhideWhenUsed/>
    <w:rsid w:val="00077D20"/>
    <w:pPr>
      <w:spacing w:line="240" w:lineRule="atLeast"/>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unhideWhenUsed/>
    <w:rsid w:val="00077D20"/>
    <w:pPr>
      <w:spacing w:line="240" w:lineRule="atLeast"/>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unhideWhenUsed/>
    <w:rsid w:val="00077D20"/>
    <w:pPr>
      <w:spacing w:line="240" w:lineRule="atLeast"/>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unhideWhenUsed/>
    <w:rsid w:val="00077D20"/>
    <w:pPr>
      <w:spacing w:line="240" w:lineRule="atLeast"/>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unhideWhenUsed/>
    <w:rsid w:val="00077D20"/>
    <w:pPr>
      <w:spacing w:line="240" w:lineRule="atLeast"/>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unhideWhenUsed/>
    <w:rsid w:val="00077D20"/>
    <w:pPr>
      <w:spacing w:line="240" w:lineRule="atLeast"/>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unhideWhenUsed/>
    <w:rsid w:val="00077D20"/>
    <w:pPr>
      <w:spacing w:line="240" w:lineRule="atLeast"/>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unhideWhenUsed/>
    <w:rsid w:val="00077D20"/>
    <w:pPr>
      <w:spacing w:line="240" w:lineRule="atLeast"/>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unhideWhenUsed/>
    <w:rsid w:val="00077D20"/>
    <w:pPr>
      <w:spacing w:line="240" w:lineRule="atLeas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unhideWhenUsed/>
    <w:rsid w:val="00077D20"/>
    <w:pPr>
      <w:spacing w:line="240" w:lineRule="atLeas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unhideWhenUsed/>
    <w:rsid w:val="00077D20"/>
    <w:pPr>
      <w:spacing w:line="240" w:lineRule="atLeast"/>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unhideWhenUsed/>
    <w:rsid w:val="00077D20"/>
    <w:pPr>
      <w:spacing w:line="240" w:lineRule="atLeast"/>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unhideWhenUsed/>
    <w:rsid w:val="00077D20"/>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unhideWhenUsed/>
    <w:rsid w:val="00077D20"/>
    <w:pPr>
      <w:spacing w:line="240" w:lineRule="atLeas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unhideWhenUsed/>
    <w:rsid w:val="00077D20"/>
    <w:pPr>
      <w:spacing w:line="240" w:lineRule="atLeas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unhideWhenUsed/>
    <w:rsid w:val="00077D20"/>
    <w:pPr>
      <w:spacing w:line="240" w:lineRule="atLeas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unhideWhenUsed/>
    <w:rsid w:val="00077D20"/>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unhideWhenUsed/>
    <w:rsid w:val="00077D20"/>
    <w:pPr>
      <w:spacing w:line="240" w:lineRule="atLeas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unhideWhenUsed/>
    <w:rsid w:val="00077D20"/>
    <w:pPr>
      <w:spacing w:line="240" w:lineRule="atLeast"/>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unhideWhenUsed/>
    <w:rsid w:val="00077D20"/>
    <w:pPr>
      <w:spacing w:line="240" w:lineRule="atLeas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077D2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semiHidden/>
    <w:unhideWhenUsed/>
    <w:rsid w:val="00077D20"/>
    <w:pPr>
      <w:spacing w:line="240" w:lineRule="atLeas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unhideWhenUsed/>
    <w:rsid w:val="00077D20"/>
    <w:pPr>
      <w:spacing w:line="240" w:lineRule="atLeas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unhideWhenUsed/>
    <w:rsid w:val="00077D20"/>
    <w:pPr>
      <w:spacing w:line="240" w:lineRule="atLeast"/>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unhideWhenUsed/>
    <w:rsid w:val="00077D20"/>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unhideWhenUsed/>
    <w:rsid w:val="00077D20"/>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unhideWhenUsed/>
    <w:rsid w:val="00077D20"/>
    <w:pPr>
      <w:spacing w:line="240" w:lineRule="atLeas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unhideWhenUsed/>
    <w:rsid w:val="00077D20"/>
    <w:pPr>
      <w:spacing w:line="240" w:lineRule="atLeas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unhideWhenUsed/>
    <w:rsid w:val="00077D20"/>
    <w:pPr>
      <w:spacing w:line="240" w:lineRule="atLeas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semiHidden/>
    <w:unhideWhenUsed/>
    <w:rsid w:val="00077D20"/>
    <w:pPr>
      <w:ind w:left="240" w:hanging="240"/>
    </w:pPr>
  </w:style>
  <w:style w:type="paragraph" w:styleId="TableofFigures">
    <w:name w:val="table of figures"/>
    <w:basedOn w:val="Normal"/>
    <w:next w:val="Normal"/>
    <w:semiHidden/>
    <w:unhideWhenUsed/>
    <w:rsid w:val="00077D20"/>
  </w:style>
  <w:style w:type="table" w:styleId="TableProfessional">
    <w:name w:val="Table Professional"/>
    <w:basedOn w:val="TableNormal"/>
    <w:semiHidden/>
    <w:unhideWhenUsed/>
    <w:rsid w:val="00077D20"/>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unhideWhenUsed/>
    <w:rsid w:val="00077D20"/>
    <w:pPr>
      <w:spacing w:line="240" w:lineRule="atLeast"/>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unhideWhenUsed/>
    <w:rsid w:val="00077D20"/>
    <w:pPr>
      <w:spacing w:line="240" w:lineRule="atLeast"/>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unhideWhenUsed/>
    <w:rsid w:val="00077D20"/>
    <w:pPr>
      <w:spacing w:line="240" w:lineRule="atLeast"/>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unhideWhenUsed/>
    <w:rsid w:val="00077D20"/>
    <w:pPr>
      <w:spacing w:line="240" w:lineRule="atLeas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rsid w:val="00077D20"/>
    <w:pPr>
      <w:spacing w:line="240" w:lineRule="atLeas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unhideWhenUsed/>
    <w:rsid w:val="00077D20"/>
    <w:pPr>
      <w:spacing w:line="24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unhideWhenUsed/>
    <w:rsid w:val="00077D20"/>
    <w:pPr>
      <w:spacing w:line="240" w:lineRule="atLeas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unhideWhenUsed/>
    <w:rsid w:val="00077D20"/>
    <w:pPr>
      <w:spacing w:line="240" w:lineRule="atLeas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rsid w:val="00077D20"/>
    <w:pPr>
      <w:spacing w:line="240" w:lineRule="atLeas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semiHidden/>
    <w:unhideWhenUsed/>
    <w:rsid w:val="00077D20"/>
    <w:pPr>
      <w:spacing w:before="120"/>
    </w:pPr>
    <w:rPr>
      <w:rFonts w:asciiTheme="majorHAnsi" w:eastAsiaTheme="majorEastAsia" w:hAnsiTheme="majorHAnsi" w:cstheme="majorBidi"/>
      <w:b/>
      <w:bCs/>
      <w:szCs w:val="24"/>
    </w:rPr>
  </w:style>
  <w:style w:type="paragraph" w:styleId="TOC1">
    <w:name w:val="toc 1"/>
    <w:basedOn w:val="Normal"/>
    <w:next w:val="Normal"/>
    <w:autoRedefine/>
    <w:semiHidden/>
    <w:unhideWhenUsed/>
    <w:rsid w:val="00077D20"/>
  </w:style>
  <w:style w:type="paragraph" w:styleId="TOC2">
    <w:name w:val="toc 2"/>
    <w:basedOn w:val="Normal"/>
    <w:next w:val="Normal"/>
    <w:autoRedefine/>
    <w:semiHidden/>
    <w:unhideWhenUsed/>
    <w:rsid w:val="00077D20"/>
    <w:pPr>
      <w:ind w:left="240"/>
    </w:pPr>
  </w:style>
  <w:style w:type="paragraph" w:styleId="TOC3">
    <w:name w:val="toc 3"/>
    <w:basedOn w:val="Normal"/>
    <w:next w:val="Normal"/>
    <w:autoRedefine/>
    <w:semiHidden/>
    <w:unhideWhenUsed/>
    <w:rsid w:val="00077D20"/>
    <w:pPr>
      <w:ind w:left="480"/>
    </w:pPr>
  </w:style>
  <w:style w:type="paragraph" w:styleId="TOC4">
    <w:name w:val="toc 4"/>
    <w:basedOn w:val="Normal"/>
    <w:next w:val="Normal"/>
    <w:autoRedefine/>
    <w:semiHidden/>
    <w:unhideWhenUsed/>
    <w:rsid w:val="00077D20"/>
    <w:pPr>
      <w:ind w:left="720"/>
    </w:pPr>
  </w:style>
  <w:style w:type="paragraph" w:styleId="TOC5">
    <w:name w:val="toc 5"/>
    <w:basedOn w:val="Normal"/>
    <w:next w:val="Normal"/>
    <w:autoRedefine/>
    <w:semiHidden/>
    <w:unhideWhenUsed/>
    <w:rsid w:val="00077D20"/>
    <w:pPr>
      <w:ind w:left="960"/>
    </w:pPr>
  </w:style>
  <w:style w:type="paragraph" w:styleId="TOC6">
    <w:name w:val="toc 6"/>
    <w:basedOn w:val="Normal"/>
    <w:next w:val="Normal"/>
    <w:autoRedefine/>
    <w:semiHidden/>
    <w:unhideWhenUsed/>
    <w:rsid w:val="00077D20"/>
    <w:pPr>
      <w:ind w:left="1200"/>
    </w:pPr>
  </w:style>
  <w:style w:type="paragraph" w:styleId="TOC7">
    <w:name w:val="toc 7"/>
    <w:basedOn w:val="Normal"/>
    <w:next w:val="Normal"/>
    <w:autoRedefine/>
    <w:semiHidden/>
    <w:unhideWhenUsed/>
    <w:rsid w:val="00077D20"/>
    <w:pPr>
      <w:ind w:left="1440"/>
    </w:pPr>
  </w:style>
  <w:style w:type="paragraph" w:styleId="TOC8">
    <w:name w:val="toc 8"/>
    <w:basedOn w:val="Normal"/>
    <w:next w:val="Normal"/>
    <w:autoRedefine/>
    <w:semiHidden/>
    <w:unhideWhenUsed/>
    <w:rsid w:val="00077D20"/>
    <w:pPr>
      <w:ind w:left="1680"/>
    </w:pPr>
  </w:style>
  <w:style w:type="paragraph" w:styleId="TOC9">
    <w:name w:val="toc 9"/>
    <w:basedOn w:val="Normal"/>
    <w:next w:val="Normal"/>
    <w:autoRedefine/>
    <w:semiHidden/>
    <w:unhideWhenUsed/>
    <w:rsid w:val="00077D20"/>
    <w:pPr>
      <w:ind w:left="1920"/>
    </w:pPr>
  </w:style>
  <w:style w:type="character" w:customStyle="1" w:styleId="UnresolvedMention1">
    <w:name w:val="Unresolved Mention1"/>
    <w:basedOn w:val="DefaultParagraphFont"/>
    <w:uiPriority w:val="99"/>
    <w:semiHidden/>
    <w:unhideWhenUsed/>
    <w:rsid w:val="00E34CC0"/>
    <w:rPr>
      <w:color w:val="808080"/>
      <w:shd w:val="clear" w:color="auto" w:fill="E6E6E6"/>
    </w:rPr>
  </w:style>
  <w:style w:type="character" w:customStyle="1" w:styleId="country">
    <w:name w:val="country"/>
    <w:rsid w:val="00077D20"/>
  </w:style>
  <w:style w:type="paragraph" w:customStyle="1" w:styleId="EndNoteBibliographyTitle">
    <w:name w:val="EndNote Bibliography Title"/>
    <w:basedOn w:val="Normal"/>
    <w:link w:val="EndNoteBibliographyTitleChar"/>
    <w:rsid w:val="009A198D"/>
    <w:pPr>
      <w:jc w:val="center"/>
    </w:pPr>
    <w:rPr>
      <w:rFonts w:ascii="Arial" w:hAnsi="Arial" w:cs="Arial"/>
      <w:noProof/>
      <w:sz w:val="20"/>
    </w:rPr>
  </w:style>
  <w:style w:type="character" w:customStyle="1" w:styleId="Bullet2Char">
    <w:name w:val="Bullet 2 Char"/>
    <w:basedOn w:val="Bullet1Char"/>
    <w:link w:val="Bullet2"/>
    <w:rsid w:val="009A198D"/>
    <w:rPr>
      <w:sz w:val="24"/>
    </w:rPr>
  </w:style>
  <w:style w:type="character" w:customStyle="1" w:styleId="EndNoteBibliographyTitleChar">
    <w:name w:val="EndNote Bibliography Title Char"/>
    <w:basedOn w:val="Bullet2Char"/>
    <w:link w:val="EndNoteBibliographyTitle"/>
    <w:rsid w:val="009A198D"/>
    <w:rPr>
      <w:rFonts w:ascii="Arial" w:hAnsi="Arial" w:cs="Arial"/>
      <w:noProof/>
      <w:sz w:val="24"/>
    </w:rPr>
  </w:style>
  <w:style w:type="paragraph" w:customStyle="1" w:styleId="EndNoteBibliography">
    <w:name w:val="EndNote Bibliography"/>
    <w:basedOn w:val="Normal"/>
    <w:link w:val="EndNoteBibliographyChar"/>
    <w:rsid w:val="009A198D"/>
    <w:rPr>
      <w:rFonts w:ascii="Arial" w:hAnsi="Arial" w:cs="Arial"/>
      <w:noProof/>
      <w:sz w:val="20"/>
    </w:rPr>
  </w:style>
  <w:style w:type="character" w:customStyle="1" w:styleId="EndNoteBibliographyChar">
    <w:name w:val="EndNote Bibliography Char"/>
    <w:basedOn w:val="Bullet2Char"/>
    <w:link w:val="EndNoteBibliography"/>
    <w:rsid w:val="009A198D"/>
    <w:rPr>
      <w:rFonts w:ascii="Arial" w:hAnsi="Arial" w:cs="Arial"/>
      <w:noProof/>
      <w:sz w:val="24"/>
    </w:rPr>
  </w:style>
  <w:style w:type="paragraph" w:customStyle="1" w:styleId="Default">
    <w:name w:val="Default"/>
    <w:rsid w:val="007604DF"/>
    <w:pPr>
      <w:autoSpaceDE w:val="0"/>
      <w:autoSpaceDN w:val="0"/>
      <w:adjustRightInd w:val="0"/>
    </w:pPr>
    <w:rPr>
      <w:rFonts w:ascii="Arial" w:hAnsi="Arial" w:cs="Arial"/>
      <w:color w:val="000000"/>
      <w:sz w:val="24"/>
      <w:szCs w:val="24"/>
    </w:rPr>
  </w:style>
  <w:style w:type="paragraph" w:styleId="ListParagraph">
    <w:name w:val="List Paragraph"/>
    <w:basedOn w:val="Normal"/>
    <w:uiPriority w:val="34"/>
    <w:rsid w:val="003D76C0"/>
    <w:pPr>
      <w:ind w:left="720"/>
      <w:contextualSpacing/>
    </w:pPr>
  </w:style>
  <w:style w:type="character" w:styleId="Emphasis">
    <w:name w:val="Emphasis"/>
    <w:basedOn w:val="DefaultParagraphFont"/>
    <w:uiPriority w:val="20"/>
    <w:qFormat/>
    <w:rsid w:val="00E66173"/>
    <w:rPr>
      <w:i/>
      <w:iCs/>
    </w:rPr>
  </w:style>
  <w:style w:type="paragraph" w:styleId="NormalWeb">
    <w:name w:val="Normal (Web)"/>
    <w:basedOn w:val="Normal"/>
    <w:uiPriority w:val="99"/>
    <w:semiHidden/>
    <w:unhideWhenUsed/>
    <w:rsid w:val="00E66173"/>
    <w:pPr>
      <w:spacing w:before="100" w:beforeAutospacing="1" w:after="100" w:afterAutospacing="1" w:line="240" w:lineRule="auto"/>
    </w:pPr>
    <w:rPr>
      <w:szCs w:val="24"/>
    </w:rPr>
  </w:style>
  <w:style w:type="character" w:styleId="Strong">
    <w:name w:val="Strong"/>
    <w:basedOn w:val="DefaultParagraphFont"/>
    <w:uiPriority w:val="22"/>
    <w:qFormat/>
    <w:rsid w:val="00E66173"/>
    <w:rPr>
      <w:b/>
      <w:bCs/>
    </w:rPr>
  </w:style>
  <w:style w:type="character" w:customStyle="1" w:styleId="CommentTextChar">
    <w:name w:val="Comment Text Char"/>
    <w:basedOn w:val="DefaultParagraphFont"/>
    <w:link w:val="CommentText"/>
    <w:rsid w:val="0021728F"/>
    <w:rPr>
      <w:rFonts w:asciiTheme="minorBidi" w:hAnsiTheme="minorBidi"/>
    </w:rPr>
  </w:style>
  <w:style w:type="character" w:customStyle="1" w:styleId="UnresolvedMention2">
    <w:name w:val="Unresolved Mention2"/>
    <w:basedOn w:val="DefaultParagraphFont"/>
    <w:uiPriority w:val="99"/>
    <w:semiHidden/>
    <w:unhideWhenUsed/>
    <w:rsid w:val="00077D20"/>
    <w:rPr>
      <w:color w:val="808080"/>
      <w:shd w:val="clear" w:color="auto" w:fill="E6E6E6"/>
    </w:rPr>
  </w:style>
  <w:style w:type="character" w:customStyle="1" w:styleId="Hashtag2">
    <w:name w:val="Hashtag2"/>
    <w:basedOn w:val="DefaultParagraphFont"/>
    <w:uiPriority w:val="99"/>
    <w:semiHidden/>
    <w:unhideWhenUsed/>
    <w:rsid w:val="00077D20"/>
    <w:rPr>
      <w:color w:val="2B579A"/>
      <w:shd w:val="clear" w:color="auto" w:fill="E6E6E6"/>
    </w:rPr>
  </w:style>
  <w:style w:type="character" w:customStyle="1" w:styleId="Mention2">
    <w:name w:val="Mention2"/>
    <w:basedOn w:val="DefaultParagraphFont"/>
    <w:uiPriority w:val="99"/>
    <w:semiHidden/>
    <w:unhideWhenUsed/>
    <w:rsid w:val="00077D20"/>
    <w:rPr>
      <w:color w:val="2B579A"/>
      <w:shd w:val="clear" w:color="auto" w:fill="E6E6E6"/>
    </w:rPr>
  </w:style>
  <w:style w:type="character" w:customStyle="1" w:styleId="SmartHyperlink2">
    <w:name w:val="Smart Hyperlink2"/>
    <w:basedOn w:val="DefaultParagraphFont"/>
    <w:uiPriority w:val="99"/>
    <w:semiHidden/>
    <w:unhideWhenUsed/>
    <w:rsid w:val="00077D20"/>
    <w:rPr>
      <w:u w:val="dotted"/>
    </w:rPr>
  </w:style>
  <w:style w:type="paragraph" w:customStyle="1" w:styleId="HSBodytextequations">
    <w:name w:val="HS Body text equations"/>
    <w:basedOn w:val="Normal"/>
    <w:uiPriority w:val="99"/>
    <w:rsid w:val="00824B7E"/>
    <w:pPr>
      <w:tabs>
        <w:tab w:val="right" w:pos="9360"/>
      </w:tabs>
      <w:spacing w:before="200"/>
      <w:ind w:left="720"/>
      <w:jc w:val="center"/>
    </w:pPr>
    <w:rPr>
      <w:sz w:val="20"/>
    </w:rPr>
  </w:style>
  <w:style w:type="paragraph" w:styleId="Revision">
    <w:name w:val="Revision"/>
    <w:hidden/>
    <w:uiPriority w:val="99"/>
    <w:semiHidden/>
    <w:rsid w:val="00D910A7"/>
    <w:rPr>
      <w:sz w:val="24"/>
    </w:rPr>
  </w:style>
  <w:style w:type="character" w:customStyle="1" w:styleId="UnresolvedMention3">
    <w:name w:val="Unresolved Mention3"/>
    <w:basedOn w:val="DefaultParagraphFont"/>
    <w:uiPriority w:val="99"/>
    <w:semiHidden/>
    <w:unhideWhenUsed/>
    <w:rsid w:val="00403359"/>
    <w:rPr>
      <w:color w:val="605E5C"/>
      <w:shd w:val="clear" w:color="auto" w:fill="E1DFDD"/>
    </w:rPr>
  </w:style>
  <w:style w:type="character" w:customStyle="1" w:styleId="UnresolvedMention4">
    <w:name w:val="Unresolved Mention4"/>
    <w:basedOn w:val="DefaultParagraphFont"/>
    <w:uiPriority w:val="99"/>
    <w:semiHidden/>
    <w:unhideWhenUsed/>
    <w:rsid w:val="003D0439"/>
    <w:rPr>
      <w:color w:val="605E5C"/>
      <w:shd w:val="clear" w:color="auto" w:fill="E1DFDD"/>
    </w:rPr>
  </w:style>
  <w:style w:type="character" w:styleId="UnresolvedMention">
    <w:name w:val="Unresolved Mention"/>
    <w:basedOn w:val="DefaultParagraphFont"/>
    <w:uiPriority w:val="99"/>
    <w:semiHidden/>
    <w:unhideWhenUsed/>
    <w:rsid w:val="00932A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37291">
      <w:bodyDiv w:val="1"/>
      <w:marLeft w:val="0"/>
      <w:marRight w:val="0"/>
      <w:marTop w:val="0"/>
      <w:marBottom w:val="0"/>
      <w:divBdr>
        <w:top w:val="none" w:sz="0" w:space="0" w:color="auto"/>
        <w:left w:val="none" w:sz="0" w:space="0" w:color="auto"/>
        <w:bottom w:val="none" w:sz="0" w:space="0" w:color="auto"/>
        <w:right w:val="none" w:sz="0" w:space="0" w:color="auto"/>
      </w:divBdr>
      <w:divsChild>
        <w:div w:id="2041127198">
          <w:marLeft w:val="0"/>
          <w:marRight w:val="0"/>
          <w:marTop w:val="0"/>
          <w:marBottom w:val="0"/>
          <w:divBdr>
            <w:top w:val="none" w:sz="0" w:space="0" w:color="auto"/>
            <w:left w:val="none" w:sz="0" w:space="0" w:color="auto"/>
            <w:bottom w:val="none" w:sz="0" w:space="0" w:color="auto"/>
            <w:right w:val="none" w:sz="0" w:space="0" w:color="auto"/>
          </w:divBdr>
          <w:divsChild>
            <w:div w:id="2098482948">
              <w:marLeft w:val="0"/>
              <w:marRight w:val="0"/>
              <w:marTop w:val="0"/>
              <w:marBottom w:val="0"/>
              <w:divBdr>
                <w:top w:val="none" w:sz="0" w:space="0" w:color="auto"/>
                <w:left w:val="none" w:sz="0" w:space="0" w:color="auto"/>
                <w:bottom w:val="none" w:sz="0" w:space="0" w:color="auto"/>
                <w:right w:val="none" w:sz="0" w:space="0" w:color="auto"/>
              </w:divBdr>
              <w:divsChild>
                <w:div w:id="696733608">
                  <w:marLeft w:val="0"/>
                  <w:marRight w:val="0"/>
                  <w:marTop w:val="0"/>
                  <w:marBottom w:val="0"/>
                  <w:divBdr>
                    <w:top w:val="none" w:sz="0" w:space="0" w:color="auto"/>
                    <w:left w:val="none" w:sz="0" w:space="0" w:color="auto"/>
                    <w:bottom w:val="none" w:sz="0" w:space="0" w:color="auto"/>
                    <w:right w:val="none" w:sz="0" w:space="0" w:color="auto"/>
                  </w:divBdr>
                  <w:divsChild>
                    <w:div w:id="654770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016751">
      <w:bodyDiv w:val="1"/>
      <w:marLeft w:val="0"/>
      <w:marRight w:val="0"/>
      <w:marTop w:val="0"/>
      <w:marBottom w:val="0"/>
      <w:divBdr>
        <w:top w:val="none" w:sz="0" w:space="0" w:color="auto"/>
        <w:left w:val="none" w:sz="0" w:space="0" w:color="auto"/>
        <w:bottom w:val="none" w:sz="0" w:space="0" w:color="auto"/>
        <w:right w:val="none" w:sz="0" w:space="0" w:color="auto"/>
      </w:divBdr>
    </w:div>
    <w:div w:id="95754033">
      <w:bodyDiv w:val="1"/>
      <w:marLeft w:val="0"/>
      <w:marRight w:val="0"/>
      <w:marTop w:val="0"/>
      <w:marBottom w:val="0"/>
      <w:divBdr>
        <w:top w:val="none" w:sz="0" w:space="0" w:color="auto"/>
        <w:left w:val="none" w:sz="0" w:space="0" w:color="auto"/>
        <w:bottom w:val="none" w:sz="0" w:space="0" w:color="auto"/>
        <w:right w:val="none" w:sz="0" w:space="0" w:color="auto"/>
      </w:divBdr>
    </w:div>
    <w:div w:id="120660228">
      <w:bodyDiv w:val="1"/>
      <w:marLeft w:val="0"/>
      <w:marRight w:val="0"/>
      <w:marTop w:val="0"/>
      <w:marBottom w:val="0"/>
      <w:divBdr>
        <w:top w:val="none" w:sz="0" w:space="0" w:color="auto"/>
        <w:left w:val="none" w:sz="0" w:space="0" w:color="auto"/>
        <w:bottom w:val="none" w:sz="0" w:space="0" w:color="auto"/>
        <w:right w:val="none" w:sz="0" w:space="0" w:color="auto"/>
      </w:divBdr>
    </w:div>
    <w:div w:id="225268106">
      <w:bodyDiv w:val="1"/>
      <w:marLeft w:val="0"/>
      <w:marRight w:val="0"/>
      <w:marTop w:val="0"/>
      <w:marBottom w:val="0"/>
      <w:divBdr>
        <w:top w:val="none" w:sz="0" w:space="0" w:color="auto"/>
        <w:left w:val="none" w:sz="0" w:space="0" w:color="auto"/>
        <w:bottom w:val="none" w:sz="0" w:space="0" w:color="auto"/>
        <w:right w:val="none" w:sz="0" w:space="0" w:color="auto"/>
      </w:divBdr>
    </w:div>
    <w:div w:id="410322058">
      <w:bodyDiv w:val="1"/>
      <w:marLeft w:val="0"/>
      <w:marRight w:val="0"/>
      <w:marTop w:val="0"/>
      <w:marBottom w:val="0"/>
      <w:divBdr>
        <w:top w:val="none" w:sz="0" w:space="0" w:color="auto"/>
        <w:left w:val="none" w:sz="0" w:space="0" w:color="auto"/>
        <w:bottom w:val="none" w:sz="0" w:space="0" w:color="auto"/>
        <w:right w:val="none" w:sz="0" w:space="0" w:color="auto"/>
      </w:divBdr>
    </w:div>
    <w:div w:id="491407769">
      <w:bodyDiv w:val="1"/>
      <w:marLeft w:val="0"/>
      <w:marRight w:val="0"/>
      <w:marTop w:val="0"/>
      <w:marBottom w:val="0"/>
      <w:divBdr>
        <w:top w:val="none" w:sz="0" w:space="0" w:color="auto"/>
        <w:left w:val="none" w:sz="0" w:space="0" w:color="auto"/>
        <w:bottom w:val="none" w:sz="0" w:space="0" w:color="auto"/>
        <w:right w:val="none" w:sz="0" w:space="0" w:color="auto"/>
      </w:divBdr>
    </w:div>
    <w:div w:id="609362911">
      <w:bodyDiv w:val="1"/>
      <w:marLeft w:val="0"/>
      <w:marRight w:val="0"/>
      <w:marTop w:val="0"/>
      <w:marBottom w:val="0"/>
      <w:divBdr>
        <w:top w:val="none" w:sz="0" w:space="0" w:color="auto"/>
        <w:left w:val="none" w:sz="0" w:space="0" w:color="auto"/>
        <w:bottom w:val="none" w:sz="0" w:space="0" w:color="auto"/>
        <w:right w:val="none" w:sz="0" w:space="0" w:color="auto"/>
      </w:divBdr>
    </w:div>
    <w:div w:id="632059569">
      <w:bodyDiv w:val="1"/>
      <w:marLeft w:val="0"/>
      <w:marRight w:val="0"/>
      <w:marTop w:val="0"/>
      <w:marBottom w:val="0"/>
      <w:divBdr>
        <w:top w:val="none" w:sz="0" w:space="0" w:color="auto"/>
        <w:left w:val="none" w:sz="0" w:space="0" w:color="auto"/>
        <w:bottom w:val="none" w:sz="0" w:space="0" w:color="auto"/>
        <w:right w:val="none" w:sz="0" w:space="0" w:color="auto"/>
      </w:divBdr>
      <w:divsChild>
        <w:div w:id="155071813">
          <w:marLeft w:val="0"/>
          <w:marRight w:val="0"/>
          <w:marTop w:val="0"/>
          <w:marBottom w:val="0"/>
          <w:divBdr>
            <w:top w:val="none" w:sz="0" w:space="0" w:color="auto"/>
            <w:left w:val="none" w:sz="0" w:space="0" w:color="auto"/>
            <w:bottom w:val="none" w:sz="0" w:space="0" w:color="auto"/>
            <w:right w:val="none" w:sz="0" w:space="0" w:color="auto"/>
          </w:divBdr>
          <w:divsChild>
            <w:div w:id="547567910">
              <w:marLeft w:val="0"/>
              <w:marRight w:val="0"/>
              <w:marTop w:val="0"/>
              <w:marBottom w:val="0"/>
              <w:divBdr>
                <w:top w:val="none" w:sz="0" w:space="0" w:color="auto"/>
                <w:left w:val="none" w:sz="0" w:space="0" w:color="auto"/>
                <w:bottom w:val="none" w:sz="0" w:space="0" w:color="auto"/>
                <w:right w:val="none" w:sz="0" w:space="0" w:color="auto"/>
              </w:divBdr>
              <w:divsChild>
                <w:div w:id="124154215">
                  <w:marLeft w:val="0"/>
                  <w:marRight w:val="0"/>
                  <w:marTop w:val="0"/>
                  <w:marBottom w:val="0"/>
                  <w:divBdr>
                    <w:top w:val="none" w:sz="0" w:space="0" w:color="auto"/>
                    <w:left w:val="none" w:sz="0" w:space="0" w:color="auto"/>
                    <w:bottom w:val="none" w:sz="0" w:space="0" w:color="auto"/>
                    <w:right w:val="none" w:sz="0" w:space="0" w:color="auto"/>
                  </w:divBdr>
                  <w:divsChild>
                    <w:div w:id="2086299829">
                      <w:marLeft w:val="0"/>
                      <w:marRight w:val="0"/>
                      <w:marTop w:val="0"/>
                      <w:marBottom w:val="0"/>
                      <w:divBdr>
                        <w:top w:val="none" w:sz="0" w:space="0" w:color="auto"/>
                        <w:left w:val="none" w:sz="0" w:space="0" w:color="auto"/>
                        <w:bottom w:val="none" w:sz="0" w:space="0" w:color="auto"/>
                        <w:right w:val="none" w:sz="0" w:space="0" w:color="auto"/>
                      </w:divBdr>
                      <w:divsChild>
                        <w:div w:id="1375227906">
                          <w:marLeft w:val="0"/>
                          <w:marRight w:val="0"/>
                          <w:marTop w:val="0"/>
                          <w:marBottom w:val="0"/>
                          <w:divBdr>
                            <w:top w:val="none" w:sz="0" w:space="0" w:color="auto"/>
                            <w:left w:val="none" w:sz="0" w:space="0" w:color="auto"/>
                            <w:bottom w:val="none" w:sz="0" w:space="0" w:color="auto"/>
                            <w:right w:val="none" w:sz="0" w:space="0" w:color="auto"/>
                          </w:divBdr>
                          <w:divsChild>
                            <w:div w:id="2039693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15855933">
      <w:bodyDiv w:val="1"/>
      <w:marLeft w:val="0"/>
      <w:marRight w:val="0"/>
      <w:marTop w:val="0"/>
      <w:marBottom w:val="0"/>
      <w:divBdr>
        <w:top w:val="none" w:sz="0" w:space="0" w:color="auto"/>
        <w:left w:val="none" w:sz="0" w:space="0" w:color="auto"/>
        <w:bottom w:val="none" w:sz="0" w:space="0" w:color="auto"/>
        <w:right w:val="none" w:sz="0" w:space="0" w:color="auto"/>
      </w:divBdr>
    </w:div>
    <w:div w:id="749623995">
      <w:bodyDiv w:val="1"/>
      <w:marLeft w:val="0"/>
      <w:marRight w:val="0"/>
      <w:marTop w:val="0"/>
      <w:marBottom w:val="0"/>
      <w:divBdr>
        <w:top w:val="none" w:sz="0" w:space="0" w:color="auto"/>
        <w:left w:val="none" w:sz="0" w:space="0" w:color="auto"/>
        <w:bottom w:val="none" w:sz="0" w:space="0" w:color="auto"/>
        <w:right w:val="none" w:sz="0" w:space="0" w:color="auto"/>
      </w:divBdr>
    </w:div>
    <w:div w:id="763232845">
      <w:bodyDiv w:val="1"/>
      <w:marLeft w:val="0"/>
      <w:marRight w:val="0"/>
      <w:marTop w:val="0"/>
      <w:marBottom w:val="0"/>
      <w:divBdr>
        <w:top w:val="none" w:sz="0" w:space="0" w:color="auto"/>
        <w:left w:val="none" w:sz="0" w:space="0" w:color="auto"/>
        <w:bottom w:val="none" w:sz="0" w:space="0" w:color="auto"/>
        <w:right w:val="none" w:sz="0" w:space="0" w:color="auto"/>
      </w:divBdr>
    </w:div>
    <w:div w:id="908344671">
      <w:bodyDiv w:val="1"/>
      <w:marLeft w:val="0"/>
      <w:marRight w:val="0"/>
      <w:marTop w:val="0"/>
      <w:marBottom w:val="0"/>
      <w:divBdr>
        <w:top w:val="none" w:sz="0" w:space="0" w:color="auto"/>
        <w:left w:val="none" w:sz="0" w:space="0" w:color="auto"/>
        <w:bottom w:val="none" w:sz="0" w:space="0" w:color="auto"/>
        <w:right w:val="none" w:sz="0" w:space="0" w:color="auto"/>
      </w:divBdr>
    </w:div>
    <w:div w:id="944311544">
      <w:bodyDiv w:val="1"/>
      <w:marLeft w:val="0"/>
      <w:marRight w:val="0"/>
      <w:marTop w:val="0"/>
      <w:marBottom w:val="0"/>
      <w:divBdr>
        <w:top w:val="none" w:sz="0" w:space="0" w:color="auto"/>
        <w:left w:val="none" w:sz="0" w:space="0" w:color="auto"/>
        <w:bottom w:val="none" w:sz="0" w:space="0" w:color="auto"/>
        <w:right w:val="none" w:sz="0" w:space="0" w:color="auto"/>
      </w:divBdr>
    </w:div>
    <w:div w:id="991325515">
      <w:bodyDiv w:val="1"/>
      <w:marLeft w:val="0"/>
      <w:marRight w:val="0"/>
      <w:marTop w:val="0"/>
      <w:marBottom w:val="0"/>
      <w:divBdr>
        <w:top w:val="none" w:sz="0" w:space="0" w:color="auto"/>
        <w:left w:val="none" w:sz="0" w:space="0" w:color="auto"/>
        <w:bottom w:val="none" w:sz="0" w:space="0" w:color="auto"/>
        <w:right w:val="none" w:sz="0" w:space="0" w:color="auto"/>
      </w:divBdr>
    </w:div>
    <w:div w:id="1004210006">
      <w:bodyDiv w:val="1"/>
      <w:marLeft w:val="0"/>
      <w:marRight w:val="0"/>
      <w:marTop w:val="0"/>
      <w:marBottom w:val="0"/>
      <w:divBdr>
        <w:top w:val="none" w:sz="0" w:space="0" w:color="auto"/>
        <w:left w:val="none" w:sz="0" w:space="0" w:color="auto"/>
        <w:bottom w:val="none" w:sz="0" w:space="0" w:color="auto"/>
        <w:right w:val="none" w:sz="0" w:space="0" w:color="auto"/>
      </w:divBdr>
    </w:div>
    <w:div w:id="1017316117">
      <w:bodyDiv w:val="1"/>
      <w:marLeft w:val="0"/>
      <w:marRight w:val="0"/>
      <w:marTop w:val="0"/>
      <w:marBottom w:val="0"/>
      <w:divBdr>
        <w:top w:val="none" w:sz="0" w:space="0" w:color="auto"/>
        <w:left w:val="none" w:sz="0" w:space="0" w:color="auto"/>
        <w:bottom w:val="none" w:sz="0" w:space="0" w:color="auto"/>
        <w:right w:val="none" w:sz="0" w:space="0" w:color="auto"/>
      </w:divBdr>
    </w:div>
    <w:div w:id="1055274479">
      <w:bodyDiv w:val="1"/>
      <w:marLeft w:val="0"/>
      <w:marRight w:val="0"/>
      <w:marTop w:val="0"/>
      <w:marBottom w:val="0"/>
      <w:divBdr>
        <w:top w:val="none" w:sz="0" w:space="0" w:color="auto"/>
        <w:left w:val="none" w:sz="0" w:space="0" w:color="auto"/>
        <w:bottom w:val="none" w:sz="0" w:space="0" w:color="auto"/>
        <w:right w:val="none" w:sz="0" w:space="0" w:color="auto"/>
      </w:divBdr>
    </w:div>
    <w:div w:id="1090194491">
      <w:bodyDiv w:val="1"/>
      <w:marLeft w:val="0"/>
      <w:marRight w:val="0"/>
      <w:marTop w:val="0"/>
      <w:marBottom w:val="0"/>
      <w:divBdr>
        <w:top w:val="none" w:sz="0" w:space="0" w:color="auto"/>
        <w:left w:val="none" w:sz="0" w:space="0" w:color="auto"/>
        <w:bottom w:val="none" w:sz="0" w:space="0" w:color="auto"/>
        <w:right w:val="none" w:sz="0" w:space="0" w:color="auto"/>
      </w:divBdr>
    </w:div>
    <w:div w:id="1117410088">
      <w:bodyDiv w:val="1"/>
      <w:marLeft w:val="0"/>
      <w:marRight w:val="0"/>
      <w:marTop w:val="0"/>
      <w:marBottom w:val="0"/>
      <w:divBdr>
        <w:top w:val="none" w:sz="0" w:space="0" w:color="auto"/>
        <w:left w:val="none" w:sz="0" w:space="0" w:color="auto"/>
        <w:bottom w:val="none" w:sz="0" w:space="0" w:color="auto"/>
        <w:right w:val="none" w:sz="0" w:space="0" w:color="auto"/>
      </w:divBdr>
      <w:divsChild>
        <w:div w:id="1114060889">
          <w:marLeft w:val="0"/>
          <w:marRight w:val="0"/>
          <w:marTop w:val="0"/>
          <w:marBottom w:val="0"/>
          <w:divBdr>
            <w:top w:val="none" w:sz="0" w:space="0" w:color="auto"/>
            <w:left w:val="none" w:sz="0" w:space="0" w:color="auto"/>
            <w:bottom w:val="none" w:sz="0" w:space="0" w:color="auto"/>
            <w:right w:val="none" w:sz="0" w:space="0" w:color="auto"/>
          </w:divBdr>
          <w:divsChild>
            <w:div w:id="1926182520">
              <w:marLeft w:val="0"/>
              <w:marRight w:val="0"/>
              <w:marTop w:val="0"/>
              <w:marBottom w:val="0"/>
              <w:divBdr>
                <w:top w:val="none" w:sz="0" w:space="0" w:color="auto"/>
                <w:left w:val="none" w:sz="0" w:space="0" w:color="auto"/>
                <w:bottom w:val="none" w:sz="0" w:space="0" w:color="auto"/>
                <w:right w:val="none" w:sz="0" w:space="0" w:color="auto"/>
              </w:divBdr>
              <w:divsChild>
                <w:div w:id="235016937">
                  <w:marLeft w:val="0"/>
                  <w:marRight w:val="0"/>
                  <w:marTop w:val="0"/>
                  <w:marBottom w:val="0"/>
                  <w:divBdr>
                    <w:top w:val="none" w:sz="0" w:space="0" w:color="auto"/>
                    <w:left w:val="none" w:sz="0" w:space="0" w:color="auto"/>
                    <w:bottom w:val="none" w:sz="0" w:space="0" w:color="auto"/>
                    <w:right w:val="none" w:sz="0" w:space="0" w:color="auto"/>
                  </w:divBdr>
                  <w:divsChild>
                    <w:div w:id="469520346">
                      <w:marLeft w:val="0"/>
                      <w:marRight w:val="0"/>
                      <w:marTop w:val="0"/>
                      <w:marBottom w:val="0"/>
                      <w:divBdr>
                        <w:top w:val="none" w:sz="0" w:space="0" w:color="auto"/>
                        <w:left w:val="none" w:sz="0" w:space="0" w:color="auto"/>
                        <w:bottom w:val="none" w:sz="0" w:space="0" w:color="auto"/>
                        <w:right w:val="none" w:sz="0" w:space="0" w:color="auto"/>
                      </w:divBdr>
                      <w:divsChild>
                        <w:div w:id="1719667333">
                          <w:marLeft w:val="0"/>
                          <w:marRight w:val="0"/>
                          <w:marTop w:val="0"/>
                          <w:marBottom w:val="0"/>
                          <w:divBdr>
                            <w:top w:val="single" w:sz="48" w:space="0" w:color="FFFFFF"/>
                            <w:left w:val="none" w:sz="0" w:space="0" w:color="auto"/>
                            <w:bottom w:val="none" w:sz="0" w:space="0" w:color="auto"/>
                            <w:right w:val="none" w:sz="0" w:space="0" w:color="auto"/>
                          </w:divBdr>
                          <w:divsChild>
                            <w:div w:id="911162882">
                              <w:marLeft w:val="0"/>
                              <w:marRight w:val="0"/>
                              <w:marTop w:val="0"/>
                              <w:marBottom w:val="0"/>
                              <w:divBdr>
                                <w:top w:val="none" w:sz="0" w:space="0" w:color="auto"/>
                                <w:left w:val="none" w:sz="0" w:space="0" w:color="auto"/>
                                <w:bottom w:val="none" w:sz="0" w:space="0" w:color="auto"/>
                                <w:right w:val="none" w:sz="0" w:space="0" w:color="auto"/>
                              </w:divBdr>
                              <w:divsChild>
                                <w:div w:id="170680131">
                                  <w:marLeft w:val="0"/>
                                  <w:marRight w:val="0"/>
                                  <w:marTop w:val="0"/>
                                  <w:marBottom w:val="0"/>
                                  <w:divBdr>
                                    <w:top w:val="none" w:sz="0" w:space="0" w:color="auto"/>
                                    <w:left w:val="none" w:sz="0" w:space="0" w:color="auto"/>
                                    <w:bottom w:val="none" w:sz="0" w:space="0" w:color="auto"/>
                                    <w:right w:val="none" w:sz="0" w:space="0" w:color="auto"/>
                                  </w:divBdr>
                                  <w:divsChild>
                                    <w:div w:id="1964267296">
                                      <w:marLeft w:val="0"/>
                                      <w:marRight w:val="0"/>
                                      <w:marTop w:val="0"/>
                                      <w:marBottom w:val="0"/>
                                      <w:divBdr>
                                        <w:top w:val="none" w:sz="0" w:space="0" w:color="auto"/>
                                        <w:left w:val="none" w:sz="0" w:space="0" w:color="auto"/>
                                        <w:bottom w:val="none" w:sz="0" w:space="0" w:color="auto"/>
                                        <w:right w:val="none" w:sz="0" w:space="0" w:color="auto"/>
                                      </w:divBdr>
                                      <w:divsChild>
                                        <w:div w:id="422803791">
                                          <w:marLeft w:val="0"/>
                                          <w:marRight w:val="0"/>
                                          <w:marTop w:val="0"/>
                                          <w:marBottom w:val="360"/>
                                          <w:divBdr>
                                            <w:top w:val="none" w:sz="0" w:space="0" w:color="auto"/>
                                            <w:left w:val="none" w:sz="0" w:space="0" w:color="auto"/>
                                            <w:bottom w:val="none" w:sz="0" w:space="0" w:color="auto"/>
                                            <w:right w:val="none" w:sz="0" w:space="0" w:color="auto"/>
                                          </w:divBdr>
                                          <w:divsChild>
                                            <w:div w:id="1601916717">
                                              <w:marLeft w:val="0"/>
                                              <w:marRight w:val="0"/>
                                              <w:marTop w:val="0"/>
                                              <w:marBottom w:val="0"/>
                                              <w:divBdr>
                                                <w:top w:val="none" w:sz="0" w:space="0" w:color="auto"/>
                                                <w:left w:val="none" w:sz="0" w:space="0" w:color="auto"/>
                                                <w:bottom w:val="none" w:sz="0" w:space="0" w:color="auto"/>
                                                <w:right w:val="none" w:sz="0" w:space="0" w:color="auto"/>
                                              </w:divBdr>
                                              <w:divsChild>
                                                <w:div w:id="691876940">
                                                  <w:marLeft w:val="0"/>
                                                  <w:marRight w:val="0"/>
                                                  <w:marTop w:val="0"/>
                                                  <w:marBottom w:val="0"/>
                                                  <w:divBdr>
                                                    <w:top w:val="none" w:sz="0" w:space="0" w:color="auto"/>
                                                    <w:left w:val="none" w:sz="0" w:space="0" w:color="auto"/>
                                                    <w:bottom w:val="none" w:sz="0" w:space="0" w:color="auto"/>
                                                    <w:right w:val="none" w:sz="0" w:space="0" w:color="auto"/>
                                                  </w:divBdr>
                                                  <w:divsChild>
                                                    <w:div w:id="1352492480">
                                                      <w:marLeft w:val="0"/>
                                                      <w:marRight w:val="0"/>
                                                      <w:marTop w:val="0"/>
                                                      <w:marBottom w:val="0"/>
                                                      <w:divBdr>
                                                        <w:top w:val="none" w:sz="0" w:space="0" w:color="auto"/>
                                                        <w:left w:val="none" w:sz="0" w:space="0" w:color="auto"/>
                                                        <w:bottom w:val="none" w:sz="0" w:space="0" w:color="auto"/>
                                                        <w:right w:val="none" w:sz="0" w:space="0" w:color="auto"/>
                                                      </w:divBdr>
                                                      <w:divsChild>
                                                        <w:div w:id="1275597504">
                                                          <w:marLeft w:val="0"/>
                                                          <w:marRight w:val="0"/>
                                                          <w:marTop w:val="0"/>
                                                          <w:marBottom w:val="0"/>
                                                          <w:divBdr>
                                                            <w:top w:val="none" w:sz="0" w:space="0" w:color="auto"/>
                                                            <w:left w:val="none" w:sz="0" w:space="0" w:color="auto"/>
                                                            <w:bottom w:val="none" w:sz="0" w:space="0" w:color="auto"/>
                                                            <w:right w:val="none" w:sz="0" w:space="0" w:color="auto"/>
                                                          </w:divBdr>
                                                          <w:divsChild>
                                                            <w:div w:id="515967849">
                                                              <w:marLeft w:val="0"/>
                                                              <w:marRight w:val="0"/>
                                                              <w:marTop w:val="0"/>
                                                              <w:marBottom w:val="0"/>
                                                              <w:divBdr>
                                                                <w:top w:val="none" w:sz="0" w:space="0" w:color="auto"/>
                                                                <w:left w:val="none" w:sz="0" w:space="0" w:color="auto"/>
                                                                <w:bottom w:val="none" w:sz="0" w:space="0" w:color="auto"/>
                                                                <w:right w:val="none" w:sz="0" w:space="0" w:color="auto"/>
                                                              </w:divBdr>
                                                              <w:divsChild>
                                                                <w:div w:id="988944313">
                                                                  <w:marLeft w:val="0"/>
                                                                  <w:marRight w:val="0"/>
                                                                  <w:marTop w:val="0"/>
                                                                  <w:marBottom w:val="0"/>
                                                                  <w:divBdr>
                                                                    <w:top w:val="none" w:sz="0" w:space="0" w:color="auto"/>
                                                                    <w:left w:val="none" w:sz="0" w:space="0" w:color="auto"/>
                                                                    <w:bottom w:val="none" w:sz="0" w:space="0" w:color="auto"/>
                                                                    <w:right w:val="none" w:sz="0" w:space="0" w:color="auto"/>
                                                                  </w:divBdr>
                                                                  <w:divsChild>
                                                                    <w:div w:id="775249766">
                                                                      <w:marLeft w:val="0"/>
                                                                      <w:marRight w:val="0"/>
                                                                      <w:marTop w:val="0"/>
                                                                      <w:marBottom w:val="0"/>
                                                                      <w:divBdr>
                                                                        <w:top w:val="none" w:sz="0" w:space="0" w:color="auto"/>
                                                                        <w:left w:val="none" w:sz="0" w:space="0" w:color="auto"/>
                                                                        <w:bottom w:val="none" w:sz="0" w:space="0" w:color="auto"/>
                                                                        <w:right w:val="none" w:sz="0" w:space="0" w:color="auto"/>
                                                                      </w:divBdr>
                                                                    </w:div>
                                                                    <w:div w:id="1984308525">
                                                                      <w:marLeft w:val="0"/>
                                                                      <w:marRight w:val="0"/>
                                                                      <w:marTop w:val="0"/>
                                                                      <w:marBottom w:val="0"/>
                                                                      <w:divBdr>
                                                                        <w:top w:val="none" w:sz="0" w:space="0" w:color="auto"/>
                                                                        <w:left w:val="none" w:sz="0" w:space="0" w:color="auto"/>
                                                                        <w:bottom w:val="none" w:sz="0" w:space="0" w:color="auto"/>
                                                                        <w:right w:val="none" w:sz="0" w:space="0" w:color="auto"/>
                                                                      </w:divBdr>
                                                                    </w:div>
                                                                  </w:divsChild>
                                                                </w:div>
                                                                <w:div w:id="1136873678">
                                                                  <w:marLeft w:val="0"/>
                                                                  <w:marRight w:val="0"/>
                                                                  <w:marTop w:val="0"/>
                                                                  <w:marBottom w:val="0"/>
                                                                  <w:divBdr>
                                                                    <w:top w:val="none" w:sz="0" w:space="0" w:color="auto"/>
                                                                    <w:left w:val="none" w:sz="0" w:space="0" w:color="auto"/>
                                                                    <w:bottom w:val="none" w:sz="0" w:space="0" w:color="auto"/>
                                                                    <w:right w:val="none" w:sz="0" w:space="0" w:color="auto"/>
                                                                  </w:divBdr>
                                                                  <w:divsChild>
                                                                    <w:div w:id="290400964">
                                                                      <w:marLeft w:val="0"/>
                                                                      <w:marRight w:val="0"/>
                                                                      <w:marTop w:val="0"/>
                                                                      <w:marBottom w:val="0"/>
                                                                      <w:divBdr>
                                                                        <w:top w:val="none" w:sz="0" w:space="0" w:color="auto"/>
                                                                        <w:left w:val="none" w:sz="0" w:space="0" w:color="auto"/>
                                                                        <w:bottom w:val="none" w:sz="0" w:space="0" w:color="auto"/>
                                                                        <w:right w:val="none" w:sz="0" w:space="0" w:color="auto"/>
                                                                      </w:divBdr>
                                                                    </w:div>
                                                                    <w:div w:id="571820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130704751">
      <w:bodyDiv w:val="1"/>
      <w:marLeft w:val="0"/>
      <w:marRight w:val="0"/>
      <w:marTop w:val="0"/>
      <w:marBottom w:val="0"/>
      <w:divBdr>
        <w:top w:val="none" w:sz="0" w:space="0" w:color="auto"/>
        <w:left w:val="none" w:sz="0" w:space="0" w:color="auto"/>
        <w:bottom w:val="none" w:sz="0" w:space="0" w:color="auto"/>
        <w:right w:val="none" w:sz="0" w:space="0" w:color="auto"/>
      </w:divBdr>
    </w:div>
    <w:div w:id="1181578828">
      <w:bodyDiv w:val="1"/>
      <w:marLeft w:val="0"/>
      <w:marRight w:val="0"/>
      <w:marTop w:val="0"/>
      <w:marBottom w:val="0"/>
      <w:divBdr>
        <w:top w:val="none" w:sz="0" w:space="0" w:color="auto"/>
        <w:left w:val="none" w:sz="0" w:space="0" w:color="auto"/>
        <w:bottom w:val="none" w:sz="0" w:space="0" w:color="auto"/>
        <w:right w:val="none" w:sz="0" w:space="0" w:color="auto"/>
      </w:divBdr>
    </w:div>
    <w:div w:id="1228345177">
      <w:bodyDiv w:val="1"/>
      <w:marLeft w:val="0"/>
      <w:marRight w:val="0"/>
      <w:marTop w:val="0"/>
      <w:marBottom w:val="0"/>
      <w:divBdr>
        <w:top w:val="none" w:sz="0" w:space="0" w:color="auto"/>
        <w:left w:val="none" w:sz="0" w:space="0" w:color="auto"/>
        <w:bottom w:val="none" w:sz="0" w:space="0" w:color="auto"/>
        <w:right w:val="none" w:sz="0" w:space="0" w:color="auto"/>
      </w:divBdr>
    </w:div>
    <w:div w:id="1266890404">
      <w:bodyDiv w:val="1"/>
      <w:marLeft w:val="0"/>
      <w:marRight w:val="0"/>
      <w:marTop w:val="0"/>
      <w:marBottom w:val="0"/>
      <w:divBdr>
        <w:top w:val="none" w:sz="0" w:space="0" w:color="auto"/>
        <w:left w:val="none" w:sz="0" w:space="0" w:color="auto"/>
        <w:bottom w:val="none" w:sz="0" w:space="0" w:color="auto"/>
        <w:right w:val="none" w:sz="0" w:space="0" w:color="auto"/>
      </w:divBdr>
    </w:div>
    <w:div w:id="1302417843">
      <w:bodyDiv w:val="1"/>
      <w:marLeft w:val="0"/>
      <w:marRight w:val="0"/>
      <w:marTop w:val="0"/>
      <w:marBottom w:val="0"/>
      <w:divBdr>
        <w:top w:val="none" w:sz="0" w:space="0" w:color="auto"/>
        <w:left w:val="none" w:sz="0" w:space="0" w:color="auto"/>
        <w:bottom w:val="none" w:sz="0" w:space="0" w:color="auto"/>
        <w:right w:val="none" w:sz="0" w:space="0" w:color="auto"/>
      </w:divBdr>
      <w:divsChild>
        <w:div w:id="411508143">
          <w:marLeft w:val="0"/>
          <w:marRight w:val="0"/>
          <w:marTop w:val="100"/>
          <w:marBottom w:val="100"/>
          <w:divBdr>
            <w:top w:val="none" w:sz="0" w:space="0" w:color="auto"/>
            <w:left w:val="none" w:sz="0" w:space="0" w:color="auto"/>
            <w:bottom w:val="none" w:sz="0" w:space="0" w:color="auto"/>
            <w:right w:val="none" w:sz="0" w:space="0" w:color="auto"/>
          </w:divBdr>
          <w:divsChild>
            <w:div w:id="1434935347">
              <w:marLeft w:val="0"/>
              <w:marRight w:val="0"/>
              <w:marTop w:val="0"/>
              <w:marBottom w:val="0"/>
              <w:divBdr>
                <w:top w:val="none" w:sz="0" w:space="0" w:color="auto"/>
                <w:left w:val="none" w:sz="0" w:space="0" w:color="auto"/>
                <w:bottom w:val="none" w:sz="0" w:space="0" w:color="auto"/>
                <w:right w:val="none" w:sz="0" w:space="0" w:color="auto"/>
              </w:divBdr>
              <w:divsChild>
                <w:div w:id="1931890729">
                  <w:marLeft w:val="225"/>
                  <w:marRight w:val="225"/>
                  <w:marTop w:val="0"/>
                  <w:marBottom w:val="0"/>
                  <w:divBdr>
                    <w:top w:val="none" w:sz="0" w:space="0" w:color="auto"/>
                    <w:left w:val="none" w:sz="0" w:space="0" w:color="auto"/>
                    <w:bottom w:val="none" w:sz="0" w:space="0" w:color="auto"/>
                    <w:right w:val="none" w:sz="0" w:space="0" w:color="auto"/>
                  </w:divBdr>
                  <w:divsChild>
                    <w:div w:id="1845708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1989963">
      <w:bodyDiv w:val="1"/>
      <w:marLeft w:val="0"/>
      <w:marRight w:val="0"/>
      <w:marTop w:val="0"/>
      <w:marBottom w:val="0"/>
      <w:divBdr>
        <w:top w:val="none" w:sz="0" w:space="0" w:color="auto"/>
        <w:left w:val="none" w:sz="0" w:space="0" w:color="auto"/>
        <w:bottom w:val="none" w:sz="0" w:space="0" w:color="auto"/>
        <w:right w:val="none" w:sz="0" w:space="0" w:color="auto"/>
      </w:divBdr>
    </w:div>
    <w:div w:id="1583176013">
      <w:bodyDiv w:val="1"/>
      <w:marLeft w:val="0"/>
      <w:marRight w:val="0"/>
      <w:marTop w:val="0"/>
      <w:marBottom w:val="0"/>
      <w:divBdr>
        <w:top w:val="none" w:sz="0" w:space="0" w:color="auto"/>
        <w:left w:val="none" w:sz="0" w:space="0" w:color="auto"/>
        <w:bottom w:val="none" w:sz="0" w:space="0" w:color="auto"/>
        <w:right w:val="none" w:sz="0" w:space="0" w:color="auto"/>
      </w:divBdr>
    </w:div>
    <w:div w:id="1586377623">
      <w:bodyDiv w:val="1"/>
      <w:marLeft w:val="0"/>
      <w:marRight w:val="0"/>
      <w:marTop w:val="0"/>
      <w:marBottom w:val="0"/>
      <w:divBdr>
        <w:top w:val="none" w:sz="0" w:space="0" w:color="auto"/>
        <w:left w:val="none" w:sz="0" w:space="0" w:color="auto"/>
        <w:bottom w:val="none" w:sz="0" w:space="0" w:color="auto"/>
        <w:right w:val="none" w:sz="0" w:space="0" w:color="auto"/>
      </w:divBdr>
    </w:div>
    <w:div w:id="1622760286">
      <w:bodyDiv w:val="1"/>
      <w:marLeft w:val="0"/>
      <w:marRight w:val="0"/>
      <w:marTop w:val="0"/>
      <w:marBottom w:val="0"/>
      <w:divBdr>
        <w:top w:val="none" w:sz="0" w:space="0" w:color="auto"/>
        <w:left w:val="none" w:sz="0" w:space="0" w:color="auto"/>
        <w:bottom w:val="none" w:sz="0" w:space="0" w:color="auto"/>
        <w:right w:val="none" w:sz="0" w:space="0" w:color="auto"/>
      </w:divBdr>
    </w:div>
    <w:div w:id="1640764572">
      <w:bodyDiv w:val="1"/>
      <w:marLeft w:val="0"/>
      <w:marRight w:val="0"/>
      <w:marTop w:val="0"/>
      <w:marBottom w:val="0"/>
      <w:divBdr>
        <w:top w:val="none" w:sz="0" w:space="0" w:color="auto"/>
        <w:left w:val="none" w:sz="0" w:space="0" w:color="auto"/>
        <w:bottom w:val="none" w:sz="0" w:space="0" w:color="auto"/>
        <w:right w:val="none" w:sz="0" w:space="0" w:color="auto"/>
      </w:divBdr>
    </w:div>
    <w:div w:id="1783375697">
      <w:bodyDiv w:val="1"/>
      <w:marLeft w:val="0"/>
      <w:marRight w:val="0"/>
      <w:marTop w:val="0"/>
      <w:marBottom w:val="0"/>
      <w:divBdr>
        <w:top w:val="none" w:sz="0" w:space="0" w:color="auto"/>
        <w:left w:val="none" w:sz="0" w:space="0" w:color="auto"/>
        <w:bottom w:val="none" w:sz="0" w:space="0" w:color="auto"/>
        <w:right w:val="none" w:sz="0" w:space="0" w:color="auto"/>
      </w:divBdr>
    </w:div>
    <w:div w:id="1856259965">
      <w:bodyDiv w:val="1"/>
      <w:marLeft w:val="0"/>
      <w:marRight w:val="0"/>
      <w:marTop w:val="0"/>
      <w:marBottom w:val="0"/>
      <w:divBdr>
        <w:top w:val="none" w:sz="0" w:space="0" w:color="auto"/>
        <w:left w:val="none" w:sz="0" w:space="0" w:color="auto"/>
        <w:bottom w:val="none" w:sz="0" w:space="0" w:color="auto"/>
        <w:right w:val="none" w:sz="0" w:space="0" w:color="auto"/>
      </w:divBdr>
    </w:div>
    <w:div w:id="1901361569">
      <w:bodyDiv w:val="1"/>
      <w:marLeft w:val="0"/>
      <w:marRight w:val="0"/>
      <w:marTop w:val="0"/>
      <w:marBottom w:val="0"/>
      <w:divBdr>
        <w:top w:val="none" w:sz="0" w:space="0" w:color="auto"/>
        <w:left w:val="none" w:sz="0" w:space="0" w:color="auto"/>
        <w:bottom w:val="none" w:sz="0" w:space="0" w:color="auto"/>
        <w:right w:val="none" w:sz="0" w:space="0" w:color="auto"/>
      </w:divBdr>
    </w:div>
    <w:div w:id="2062287366">
      <w:bodyDiv w:val="1"/>
      <w:marLeft w:val="0"/>
      <w:marRight w:val="0"/>
      <w:marTop w:val="0"/>
      <w:marBottom w:val="0"/>
      <w:divBdr>
        <w:top w:val="none" w:sz="0" w:space="0" w:color="auto"/>
        <w:left w:val="none" w:sz="0" w:space="0" w:color="auto"/>
        <w:bottom w:val="none" w:sz="0" w:space="0" w:color="auto"/>
        <w:right w:val="none" w:sz="0" w:space="0" w:color="auto"/>
      </w:divBdr>
    </w:div>
    <w:div w:id="2070759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hyperlink" Target="https://solidarites-sante.gouv.fr/systeme-de-sante-et-medico-social/recherche-et-innovation/rihn" TargetMode="External"/><Relationship Id="rId3" Type="http://schemas.openxmlformats.org/officeDocument/2006/relationships/customXml" Target="../customXml/item3.xml"/><Relationship Id="rId21" Type="http://schemas.openxmlformats.org/officeDocument/2006/relationships/hyperlink" Target="https://www.insee.fr/en/statistiques/series/103157760?COICOP2016=2319377" TargetMode="Externa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yperlink" Target="https://diagnostics.roche.com/ch/de/products/params/elecsys-s100.html" TargetMode="External"/><Relationship Id="rId2" Type="http://schemas.openxmlformats.org/officeDocument/2006/relationships/customXml" Target="../customXml/item2.xml"/><Relationship Id="rId16" Type="http://schemas.openxmlformats.org/officeDocument/2006/relationships/hyperlink" Target="https://www.accessdata.fda.gov/cdrh_docs/reviews/DEN170045.pdf" TargetMode="External"/><Relationship Id="rId20" Type="http://schemas.openxmlformats.org/officeDocument/2006/relationships/hyperlink" Target="https://data.oecd.org/conversion/purchasing-power-parities-ppp.htm"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footer" Target="footer2.xm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www.ameli.fr/sites/default/files/2018-07_actes-ccam-2016_points-de-repere-50_assurance-maladie.pdf"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3.xml"/><Relationship Id="rId22" Type="http://schemas.openxmlformats.org/officeDocument/2006/relationships/hyperlink" Target="https://www.cos-eu.com/en/find-cancer-france-cos/cancer-statistics-franc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F0BCB580338ED4E8C7B11C0220E37F5" ma:contentTypeVersion="14" ma:contentTypeDescription="Create a new document." ma:contentTypeScope="" ma:versionID="13bb4d24e26240db1b82e270da6657e3">
  <xsd:schema xmlns:xsd="http://www.w3.org/2001/XMLSchema" xmlns:xs="http://www.w3.org/2001/XMLSchema" xmlns:p="http://schemas.microsoft.com/office/2006/metadata/properties" xmlns:ns3="fed83d40-f93e-4347-9cfb-265c31d0528d" xmlns:ns4="ac49e198-8bf0-431d-8e27-0beea2da6799" targetNamespace="http://schemas.microsoft.com/office/2006/metadata/properties" ma:root="true" ma:fieldsID="c70cbc85034bc52255623b89d705c6b9" ns3:_="" ns4:_="">
    <xsd:import namespace="fed83d40-f93e-4347-9cfb-265c31d0528d"/>
    <xsd:import namespace="ac49e198-8bf0-431d-8e27-0beea2da679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d83d40-f93e-4347-9cfb-265c31d052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c49e198-8bf0-431d-8e27-0beea2da679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8CA7DE9-D9FC-4EAF-8F00-83AE7D82D40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62DAC55-49C7-4DAC-918A-DAE02ED748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d83d40-f93e-4347-9cfb-265c31d0528d"/>
    <ds:schemaRef ds:uri="ac49e198-8bf0-431d-8e27-0beea2da67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CB2F3FC-106E-4CCE-8510-7EDA438173F1}">
  <ds:schemaRefs>
    <ds:schemaRef ds:uri="http://schemas.openxmlformats.org/officeDocument/2006/bibliography"/>
  </ds:schemaRefs>
</ds:datastoreItem>
</file>

<file path=customXml/itemProps4.xml><?xml version="1.0" encoding="utf-8"?>
<ds:datastoreItem xmlns:ds="http://schemas.openxmlformats.org/officeDocument/2006/customXml" ds:itemID="{1BAFD5F0-FDA9-484F-9A1B-4CC2E132310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6202</Words>
  <Characters>35352</Characters>
  <Application>Microsoft Office Word</Application>
  <DocSecurity>0</DocSecurity>
  <Lines>294</Lines>
  <Paragraphs>8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Manuscript</vt:lpstr>
      <vt:lpstr>Manuscript</vt:lpstr>
    </vt:vector>
  </TitlesOfParts>
  <Company>RTI International</Company>
  <LinksUpToDate>false</LinksUpToDate>
  <CharactersWithSpaces>41472</CharactersWithSpaces>
  <SharedDoc>false</SharedDoc>
  <HLinks>
    <vt:vector size="18" baseType="variant">
      <vt:variant>
        <vt:i4>7864351</vt:i4>
      </vt:variant>
      <vt:variant>
        <vt:i4>6</vt:i4>
      </vt:variant>
      <vt:variant>
        <vt:i4>0</vt:i4>
      </vt:variant>
      <vt:variant>
        <vt:i4>5</vt:i4>
      </vt:variant>
      <vt:variant>
        <vt:lpwstr>http://www.icmje.org/coi_disclosure.pdf</vt:lpwstr>
      </vt:variant>
      <vt:variant>
        <vt:lpwstr/>
      </vt:variant>
      <vt:variant>
        <vt:i4>917528</vt:i4>
      </vt:variant>
      <vt:variant>
        <vt:i4>3</vt:i4>
      </vt:variant>
      <vt:variant>
        <vt:i4>0</vt:i4>
      </vt:variant>
      <vt:variant>
        <vt:i4>5</vt:i4>
      </vt:variant>
      <vt:variant>
        <vt:lpwstr>http://www.nlm.nih.gov/mesh/</vt:lpwstr>
      </vt:variant>
      <vt:variant>
        <vt:lpwstr/>
      </vt:variant>
      <vt:variant>
        <vt:i4>4325381</vt:i4>
      </vt:variant>
      <vt:variant>
        <vt:i4>0</vt:i4>
      </vt:variant>
      <vt:variant>
        <vt:i4>0</vt:i4>
      </vt:variant>
      <vt:variant>
        <vt:i4>5</vt:i4>
      </vt:variant>
      <vt:variant>
        <vt:lpwstr>http://www.icmj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dc:title>
  <dc:subject/>
  <dc:creator>RTI Health Solutions</dc:creator>
  <cp:keywords/>
  <dc:description/>
  <cp:lastModifiedBy>Earnshaw, Stephanie</cp:lastModifiedBy>
  <cp:revision>2</cp:revision>
  <cp:lastPrinted>2022-03-29T17:35:00Z</cp:lastPrinted>
  <dcterms:created xsi:type="dcterms:W3CDTF">2022-10-12T10:19:00Z</dcterms:created>
  <dcterms:modified xsi:type="dcterms:W3CDTF">2022-10-12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0BCB580338ED4E8C7B11C0220E37F5</vt:lpwstr>
  </property>
</Properties>
</file>